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7E829E" w14:textId="42DDB027" w:rsidR="008768A7" w:rsidRPr="00727360" w:rsidRDefault="00120265">
      <w:pPr>
        <w:rPr>
          <w:b/>
          <w:bCs/>
          <w:sz w:val="28"/>
          <w:szCs w:val="28"/>
          <w:u w:val="single"/>
        </w:rPr>
      </w:pPr>
      <w:r w:rsidRPr="00727360">
        <w:rPr>
          <w:b/>
          <w:bCs/>
          <w:sz w:val="28"/>
          <w:szCs w:val="28"/>
          <w:u w:val="single"/>
        </w:rPr>
        <w:t>Supplementary materials</w:t>
      </w:r>
    </w:p>
    <w:p w14:paraId="303D8FAE" w14:textId="77777777" w:rsidR="00120265" w:rsidRPr="00727360" w:rsidRDefault="00120265"/>
    <w:p w14:paraId="3F669124" w14:textId="3ACE067A" w:rsidR="00120265" w:rsidRPr="00727360" w:rsidRDefault="00120265">
      <w:pPr>
        <w:rPr>
          <w:b/>
          <w:bCs/>
          <w:u w:val="single"/>
        </w:rPr>
      </w:pPr>
      <w:r w:rsidRPr="00727360">
        <w:rPr>
          <w:b/>
          <w:bCs/>
          <w:u w:val="single"/>
        </w:rPr>
        <w:t>S1 Supplementary tables</w:t>
      </w:r>
    </w:p>
    <w:p w14:paraId="7970A0C7" w14:textId="77777777" w:rsidR="00C15143" w:rsidRPr="00727360" w:rsidRDefault="00C15143"/>
    <w:tbl>
      <w:tblPr>
        <w:tblStyle w:val="Table"/>
        <w:tblW w:w="5000" w:type="pct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769"/>
        <w:gridCol w:w="2522"/>
        <w:gridCol w:w="2636"/>
        <w:gridCol w:w="840"/>
        <w:gridCol w:w="2193"/>
      </w:tblGrid>
      <w:tr w:rsidR="00445ED8" w:rsidRPr="00727360" w14:paraId="7DA13557" w14:textId="77777777" w:rsidTr="00445ED8">
        <w:trPr>
          <w:cantSplit/>
          <w:tblHeader/>
          <w:jc w:val="center"/>
        </w:trPr>
        <w:tc>
          <w:tcPr>
            <w:tcW w:w="5000" w:type="pct"/>
            <w:gridSpan w:val="5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</w:tcPr>
          <w:p w14:paraId="384657C0" w14:textId="18FAB86D" w:rsidR="00445ED8" w:rsidRPr="00445ED8" w:rsidRDefault="00445ED8" w:rsidP="00445ED8">
            <w:pPr>
              <w:rPr>
                <w:b/>
                <w:bCs/>
              </w:rPr>
            </w:pPr>
            <w:r w:rsidRPr="00727360">
              <w:rPr>
                <w:b/>
                <w:bCs/>
              </w:rPr>
              <w:lastRenderedPageBreak/>
              <w:t xml:space="preserve">Supplementary table 1. </w:t>
            </w:r>
            <w:r>
              <w:rPr>
                <w:b/>
                <w:bCs/>
              </w:rPr>
              <w:t>Baseline characteristics of those in the main trial, when compared to those in the biomarker cohort.</w:t>
            </w:r>
          </w:p>
        </w:tc>
      </w:tr>
      <w:tr w:rsidR="000660F8" w:rsidRPr="00727360" w14:paraId="078CD5C1" w14:textId="77777777" w:rsidTr="00BA13E7">
        <w:trPr>
          <w:cantSplit/>
          <w:tblHeader/>
          <w:jc w:val="center"/>
        </w:trPr>
        <w:tc>
          <w:tcPr>
            <w:tcW w:w="1840" w:type="pct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1FC466D6" w14:textId="76C89F79" w:rsidR="00C15143" w:rsidRPr="00727360" w:rsidRDefault="006C2088" w:rsidP="0061766F">
            <w:pPr>
              <w:keepNext/>
              <w:spacing w:after="60"/>
            </w:pPr>
            <w:r>
              <w:rPr>
                <w:b/>
              </w:rPr>
              <w:t>Baseline c</w:t>
            </w:r>
            <w:r w:rsidR="00C15143" w:rsidRPr="00727360">
              <w:rPr>
                <w:b/>
              </w:rPr>
              <w:t>haracteristic</w:t>
            </w:r>
          </w:p>
        </w:tc>
        <w:tc>
          <w:tcPr>
            <w:tcW w:w="973" w:type="pct"/>
            <w:tcBorders>
              <w:top w:val="single" w:sz="16" w:space="0" w:color="D3D3D3"/>
              <w:bottom w:val="single" w:sz="16" w:space="0" w:color="D3D3D3"/>
            </w:tcBorders>
          </w:tcPr>
          <w:p w14:paraId="0B887B2A" w14:textId="77777777" w:rsidR="00E17867" w:rsidRPr="00727360" w:rsidRDefault="00C15143" w:rsidP="0061766F">
            <w:pPr>
              <w:keepNext/>
              <w:spacing w:after="60"/>
              <w:jc w:val="center"/>
            </w:pPr>
            <w:r w:rsidRPr="00727360">
              <w:rPr>
                <w:b/>
              </w:rPr>
              <w:t>Biomarker cohort</w:t>
            </w:r>
            <w:r w:rsidRPr="00727360">
              <w:t xml:space="preserve"> </w:t>
            </w:r>
          </w:p>
          <w:p w14:paraId="4CA9D551" w14:textId="68832DFF" w:rsidR="00C15143" w:rsidRPr="00727360" w:rsidRDefault="00C15143" w:rsidP="0061766F">
            <w:pPr>
              <w:keepNext/>
              <w:spacing w:after="60"/>
              <w:jc w:val="center"/>
            </w:pPr>
            <w:r w:rsidRPr="00727360">
              <w:t>N = 238</w:t>
            </w:r>
            <w:r w:rsidRPr="00727360">
              <w:rPr>
                <w:i/>
                <w:vertAlign w:val="superscript"/>
              </w:rPr>
              <w:t>1</w:t>
            </w:r>
          </w:p>
        </w:tc>
        <w:tc>
          <w:tcPr>
            <w:tcW w:w="1017" w:type="pct"/>
            <w:tcBorders>
              <w:top w:val="single" w:sz="16" w:space="0" w:color="D3D3D3"/>
              <w:bottom w:val="single" w:sz="16" w:space="0" w:color="D3D3D3"/>
            </w:tcBorders>
          </w:tcPr>
          <w:p w14:paraId="56BE0DDC" w14:textId="77777777" w:rsidR="00E17867" w:rsidRPr="00727360" w:rsidRDefault="00C15143" w:rsidP="0061766F">
            <w:pPr>
              <w:keepNext/>
              <w:spacing w:after="60"/>
              <w:jc w:val="center"/>
            </w:pPr>
            <w:r w:rsidRPr="00727360">
              <w:rPr>
                <w:b/>
              </w:rPr>
              <w:t>Not in biomarker cohort</w:t>
            </w:r>
            <w:r w:rsidRPr="00727360">
              <w:t xml:space="preserve"> </w:t>
            </w:r>
          </w:p>
          <w:p w14:paraId="2A695965" w14:textId="0DE9A07A" w:rsidR="00C15143" w:rsidRPr="00727360" w:rsidRDefault="00C15143" w:rsidP="0061766F">
            <w:pPr>
              <w:keepNext/>
              <w:spacing w:after="60"/>
              <w:jc w:val="center"/>
            </w:pPr>
            <w:r w:rsidRPr="00727360">
              <w:t>N = 567</w:t>
            </w:r>
            <w:r w:rsidRPr="00727360">
              <w:rPr>
                <w:i/>
                <w:vertAlign w:val="superscript"/>
              </w:rPr>
              <w:t>1</w:t>
            </w:r>
          </w:p>
        </w:tc>
        <w:tc>
          <w:tcPr>
            <w:tcW w:w="324" w:type="pct"/>
            <w:tcBorders>
              <w:top w:val="single" w:sz="16" w:space="0" w:color="D3D3D3"/>
              <w:bottom w:val="single" w:sz="16" w:space="0" w:color="D3D3D3"/>
            </w:tcBorders>
          </w:tcPr>
          <w:p w14:paraId="269750C8" w14:textId="77777777" w:rsidR="00C15143" w:rsidRPr="00727360" w:rsidRDefault="00C15143" w:rsidP="0061766F">
            <w:pPr>
              <w:keepNext/>
              <w:spacing w:after="60"/>
              <w:jc w:val="center"/>
            </w:pPr>
            <w:r w:rsidRPr="00727360">
              <w:rPr>
                <w:b/>
              </w:rPr>
              <w:t>p-value</w:t>
            </w:r>
            <w:r w:rsidRPr="00727360">
              <w:rPr>
                <w:i/>
                <w:vertAlign w:val="superscript"/>
              </w:rPr>
              <w:t>2</w:t>
            </w:r>
          </w:p>
        </w:tc>
        <w:tc>
          <w:tcPr>
            <w:tcW w:w="846" w:type="pct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65A90C61" w14:textId="77777777" w:rsidR="00E17867" w:rsidRPr="00727360" w:rsidRDefault="00C15143" w:rsidP="0061766F">
            <w:pPr>
              <w:keepNext/>
              <w:spacing w:after="60"/>
              <w:jc w:val="center"/>
            </w:pPr>
            <w:r w:rsidRPr="00727360">
              <w:rPr>
                <w:b/>
              </w:rPr>
              <w:t>Overall</w:t>
            </w:r>
            <w:r w:rsidRPr="00727360">
              <w:t xml:space="preserve"> </w:t>
            </w:r>
          </w:p>
          <w:p w14:paraId="1602E160" w14:textId="54268AD6" w:rsidR="00C15143" w:rsidRPr="00727360" w:rsidRDefault="00C15143" w:rsidP="0061766F">
            <w:pPr>
              <w:keepNext/>
              <w:spacing w:after="60"/>
              <w:jc w:val="center"/>
            </w:pPr>
            <w:r w:rsidRPr="00727360">
              <w:t>N = 805</w:t>
            </w:r>
            <w:r w:rsidRPr="00727360">
              <w:rPr>
                <w:i/>
                <w:vertAlign w:val="superscript"/>
              </w:rPr>
              <w:t>1</w:t>
            </w:r>
          </w:p>
        </w:tc>
      </w:tr>
      <w:tr w:rsidR="000660F8" w:rsidRPr="00727360" w14:paraId="3CA6D0FA" w14:textId="77777777" w:rsidTr="00BA13E7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F0F13B" w14:textId="77777777" w:rsidR="00C15143" w:rsidRPr="00727360" w:rsidRDefault="00C15143" w:rsidP="0061766F">
            <w:pPr>
              <w:keepNext/>
              <w:spacing w:after="60"/>
            </w:pPr>
            <w:r w:rsidRPr="00727360">
              <w:t>Trial arm</w:t>
            </w:r>
          </w:p>
        </w:tc>
        <w:tc>
          <w:tcPr>
            <w:tcW w:w="97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632D09" w14:textId="77777777" w:rsidR="00C15143" w:rsidRPr="00727360" w:rsidRDefault="00C15143" w:rsidP="0061766F">
            <w:pPr>
              <w:keepNext/>
              <w:spacing w:after="60"/>
              <w:jc w:val="center"/>
            </w:pPr>
          </w:p>
        </w:tc>
        <w:tc>
          <w:tcPr>
            <w:tcW w:w="101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C3B2D8" w14:textId="77777777" w:rsidR="00C15143" w:rsidRPr="00727360" w:rsidRDefault="00C15143" w:rsidP="0061766F">
            <w:pPr>
              <w:keepNext/>
              <w:spacing w:after="60"/>
              <w:jc w:val="center"/>
            </w:pPr>
          </w:p>
        </w:tc>
        <w:tc>
          <w:tcPr>
            <w:tcW w:w="32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B0FCFB" w14:textId="77777777" w:rsidR="00C15143" w:rsidRPr="00727360" w:rsidRDefault="00C15143" w:rsidP="0061766F">
            <w:pPr>
              <w:keepNext/>
              <w:spacing w:after="60"/>
              <w:jc w:val="center"/>
            </w:pPr>
            <w:r w:rsidRPr="00727360">
              <w:t>0.945</w:t>
            </w:r>
          </w:p>
        </w:tc>
        <w:tc>
          <w:tcPr>
            <w:tcW w:w="84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E61455" w14:textId="77777777" w:rsidR="00C15143" w:rsidRPr="00727360" w:rsidRDefault="00C15143" w:rsidP="0061766F">
            <w:pPr>
              <w:keepNext/>
              <w:spacing w:after="60"/>
              <w:jc w:val="center"/>
            </w:pPr>
          </w:p>
        </w:tc>
      </w:tr>
      <w:tr w:rsidR="000660F8" w:rsidRPr="00727360" w14:paraId="476F23EB" w14:textId="77777777" w:rsidTr="00BA13E7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ABE753" w14:textId="02E3FC86" w:rsidR="00C15143" w:rsidRPr="00727360" w:rsidRDefault="00C15143" w:rsidP="0061766F">
            <w:pPr>
              <w:keepNext/>
              <w:spacing w:after="60"/>
            </w:pPr>
            <w:r w:rsidRPr="00727360">
              <w:t>    </w:t>
            </w:r>
            <w:r w:rsidR="003426BD">
              <w:t>Dual-ART (</w:t>
            </w:r>
            <w:r w:rsidRPr="00727360">
              <w:t>DRV/r</w:t>
            </w:r>
            <w:r w:rsidR="00D85A78">
              <w:t xml:space="preserve"> </w:t>
            </w:r>
            <w:r w:rsidRPr="00727360">
              <w:t>+</w:t>
            </w:r>
            <w:r w:rsidR="00D85A78">
              <w:t xml:space="preserve"> </w:t>
            </w:r>
            <w:r w:rsidRPr="00727360">
              <w:t>RGV</w:t>
            </w:r>
            <w:r w:rsidR="003426BD">
              <w:t>)</w:t>
            </w:r>
          </w:p>
        </w:tc>
        <w:tc>
          <w:tcPr>
            <w:tcW w:w="97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D6598E" w14:textId="77777777" w:rsidR="00C15143" w:rsidRPr="00727360" w:rsidRDefault="00C15143" w:rsidP="0061766F">
            <w:pPr>
              <w:keepNext/>
              <w:spacing w:after="60"/>
              <w:jc w:val="center"/>
            </w:pPr>
            <w:r w:rsidRPr="00727360">
              <w:t>119 (50%)</w:t>
            </w:r>
          </w:p>
        </w:tc>
        <w:tc>
          <w:tcPr>
            <w:tcW w:w="101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686D6" w14:textId="77777777" w:rsidR="00C15143" w:rsidRPr="00727360" w:rsidRDefault="00C15143" w:rsidP="0061766F">
            <w:pPr>
              <w:keepNext/>
              <w:spacing w:after="60"/>
              <w:jc w:val="center"/>
            </w:pPr>
            <w:r w:rsidRPr="00727360">
              <w:t>282 (50%)</w:t>
            </w:r>
          </w:p>
        </w:tc>
        <w:tc>
          <w:tcPr>
            <w:tcW w:w="32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DF8918" w14:textId="77777777" w:rsidR="00C15143" w:rsidRPr="00727360" w:rsidRDefault="00C15143" w:rsidP="0061766F">
            <w:pPr>
              <w:keepNext/>
              <w:spacing w:after="60"/>
              <w:jc w:val="center"/>
            </w:pPr>
          </w:p>
        </w:tc>
        <w:tc>
          <w:tcPr>
            <w:tcW w:w="84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9B5741" w14:textId="77777777" w:rsidR="00C15143" w:rsidRPr="00727360" w:rsidRDefault="00C15143" w:rsidP="0061766F">
            <w:pPr>
              <w:keepNext/>
              <w:spacing w:after="60"/>
              <w:jc w:val="center"/>
            </w:pPr>
            <w:r w:rsidRPr="00727360">
              <w:t>401 (50%)</w:t>
            </w:r>
          </w:p>
        </w:tc>
      </w:tr>
      <w:tr w:rsidR="000660F8" w:rsidRPr="00727360" w14:paraId="5F37979C" w14:textId="77777777" w:rsidTr="00BA13E7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C1B6E8" w14:textId="6F48233F" w:rsidR="00C15143" w:rsidRPr="00727360" w:rsidRDefault="00C15143" w:rsidP="0061766F">
            <w:pPr>
              <w:keepNext/>
              <w:spacing w:after="60"/>
            </w:pPr>
            <w:r w:rsidRPr="00727360">
              <w:t>    </w:t>
            </w:r>
            <w:r w:rsidR="003426BD">
              <w:t>Triple-ART (</w:t>
            </w:r>
            <w:r w:rsidRPr="00727360">
              <w:t>DRV/r</w:t>
            </w:r>
            <w:r w:rsidR="00D85A78">
              <w:t xml:space="preserve"> </w:t>
            </w:r>
            <w:r w:rsidRPr="00727360">
              <w:t>+</w:t>
            </w:r>
            <w:r w:rsidR="00D85A78">
              <w:t xml:space="preserve"> </w:t>
            </w:r>
            <w:r w:rsidRPr="00727360">
              <w:t>TDF/FTC</w:t>
            </w:r>
            <w:r w:rsidR="003426BD">
              <w:t>)</w:t>
            </w:r>
          </w:p>
        </w:tc>
        <w:tc>
          <w:tcPr>
            <w:tcW w:w="97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928F29" w14:textId="77777777" w:rsidR="00C15143" w:rsidRPr="00727360" w:rsidRDefault="00C15143" w:rsidP="0061766F">
            <w:pPr>
              <w:keepNext/>
              <w:spacing w:after="60"/>
              <w:jc w:val="center"/>
            </w:pPr>
            <w:r w:rsidRPr="00727360">
              <w:t>119 (50%)</w:t>
            </w:r>
          </w:p>
        </w:tc>
        <w:tc>
          <w:tcPr>
            <w:tcW w:w="101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8B1088" w14:textId="77777777" w:rsidR="00C15143" w:rsidRPr="00727360" w:rsidRDefault="00C15143" w:rsidP="0061766F">
            <w:pPr>
              <w:keepNext/>
              <w:spacing w:after="60"/>
              <w:jc w:val="center"/>
            </w:pPr>
            <w:r w:rsidRPr="00727360">
              <w:t>285 (50%)</w:t>
            </w:r>
          </w:p>
        </w:tc>
        <w:tc>
          <w:tcPr>
            <w:tcW w:w="32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05F5D2" w14:textId="77777777" w:rsidR="00C15143" w:rsidRPr="00727360" w:rsidRDefault="00C15143" w:rsidP="0061766F">
            <w:pPr>
              <w:keepNext/>
              <w:spacing w:after="60"/>
              <w:jc w:val="center"/>
            </w:pPr>
          </w:p>
        </w:tc>
        <w:tc>
          <w:tcPr>
            <w:tcW w:w="84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B4268D" w14:textId="77777777" w:rsidR="00C15143" w:rsidRPr="00727360" w:rsidRDefault="00C15143" w:rsidP="0061766F">
            <w:pPr>
              <w:keepNext/>
              <w:spacing w:after="60"/>
              <w:jc w:val="center"/>
            </w:pPr>
            <w:r w:rsidRPr="00727360">
              <w:t>404 (50%)</w:t>
            </w:r>
          </w:p>
        </w:tc>
      </w:tr>
      <w:tr w:rsidR="000660F8" w:rsidRPr="00727360" w14:paraId="32BF9512" w14:textId="77777777" w:rsidTr="00BA13E7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C011D6" w14:textId="11479949" w:rsidR="00C15143" w:rsidRPr="00727360" w:rsidRDefault="00FA0003" w:rsidP="0061766F">
            <w:pPr>
              <w:keepNext/>
              <w:spacing w:after="60"/>
            </w:pPr>
            <w:r w:rsidRPr="00727360">
              <w:t>Gender</w:t>
            </w:r>
          </w:p>
        </w:tc>
        <w:tc>
          <w:tcPr>
            <w:tcW w:w="97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793A99" w14:textId="77777777" w:rsidR="00C15143" w:rsidRPr="00727360" w:rsidRDefault="00C15143" w:rsidP="0061766F">
            <w:pPr>
              <w:keepNext/>
              <w:spacing w:after="60"/>
              <w:jc w:val="center"/>
            </w:pPr>
          </w:p>
        </w:tc>
        <w:tc>
          <w:tcPr>
            <w:tcW w:w="101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C9E32A" w14:textId="77777777" w:rsidR="00C15143" w:rsidRPr="00727360" w:rsidRDefault="00C15143" w:rsidP="0061766F">
            <w:pPr>
              <w:keepNext/>
              <w:spacing w:after="60"/>
              <w:jc w:val="center"/>
            </w:pPr>
          </w:p>
        </w:tc>
        <w:tc>
          <w:tcPr>
            <w:tcW w:w="32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1C8518" w14:textId="77777777" w:rsidR="00C15143" w:rsidRPr="00727360" w:rsidRDefault="00C15143" w:rsidP="0061766F">
            <w:pPr>
              <w:keepNext/>
              <w:spacing w:after="60"/>
              <w:jc w:val="center"/>
            </w:pPr>
            <w:r w:rsidRPr="00727360">
              <w:t>0.647</w:t>
            </w:r>
          </w:p>
        </w:tc>
        <w:tc>
          <w:tcPr>
            <w:tcW w:w="84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2AC474" w14:textId="77777777" w:rsidR="00C15143" w:rsidRPr="00727360" w:rsidRDefault="00C15143" w:rsidP="0061766F">
            <w:pPr>
              <w:keepNext/>
              <w:spacing w:after="60"/>
              <w:jc w:val="center"/>
            </w:pPr>
          </w:p>
        </w:tc>
      </w:tr>
      <w:tr w:rsidR="000660F8" w:rsidRPr="00727360" w14:paraId="716C9A81" w14:textId="77777777" w:rsidTr="00BA13E7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C6A1FC" w14:textId="1991D273" w:rsidR="00C15143" w:rsidRPr="00727360" w:rsidRDefault="00C15143" w:rsidP="0061766F">
            <w:pPr>
              <w:keepNext/>
              <w:spacing w:after="60"/>
            </w:pPr>
            <w:r w:rsidRPr="00727360">
              <w:t>    M</w:t>
            </w:r>
            <w:r w:rsidR="00FA0003" w:rsidRPr="00727360">
              <w:t>ale</w:t>
            </w:r>
          </w:p>
        </w:tc>
        <w:tc>
          <w:tcPr>
            <w:tcW w:w="97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414792" w14:textId="77777777" w:rsidR="00C15143" w:rsidRPr="00727360" w:rsidRDefault="00C15143" w:rsidP="0061766F">
            <w:pPr>
              <w:keepNext/>
              <w:spacing w:after="60"/>
              <w:jc w:val="center"/>
            </w:pPr>
            <w:r w:rsidRPr="00727360">
              <w:t>208 (87%)</w:t>
            </w:r>
          </w:p>
        </w:tc>
        <w:tc>
          <w:tcPr>
            <w:tcW w:w="101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636BCE" w14:textId="77777777" w:rsidR="00C15143" w:rsidRPr="00727360" w:rsidRDefault="00C15143" w:rsidP="0061766F">
            <w:pPr>
              <w:keepNext/>
              <w:spacing w:after="60"/>
              <w:jc w:val="center"/>
            </w:pPr>
            <w:r w:rsidRPr="00727360">
              <w:t>502 (89%)</w:t>
            </w:r>
          </w:p>
        </w:tc>
        <w:tc>
          <w:tcPr>
            <w:tcW w:w="32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2B876A" w14:textId="77777777" w:rsidR="00C15143" w:rsidRPr="00727360" w:rsidRDefault="00C15143" w:rsidP="0061766F">
            <w:pPr>
              <w:keepNext/>
              <w:spacing w:after="60"/>
              <w:jc w:val="center"/>
            </w:pPr>
          </w:p>
        </w:tc>
        <w:tc>
          <w:tcPr>
            <w:tcW w:w="84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F6D596" w14:textId="77777777" w:rsidR="00C15143" w:rsidRPr="00727360" w:rsidRDefault="00C15143" w:rsidP="0061766F">
            <w:pPr>
              <w:keepNext/>
              <w:spacing w:after="60"/>
              <w:jc w:val="center"/>
            </w:pPr>
            <w:r w:rsidRPr="00727360">
              <w:t>710 (88%)</w:t>
            </w:r>
          </w:p>
        </w:tc>
      </w:tr>
      <w:tr w:rsidR="000660F8" w:rsidRPr="00727360" w14:paraId="68366687" w14:textId="77777777" w:rsidTr="00BA13E7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703DD9" w14:textId="6DA95C55" w:rsidR="00C15143" w:rsidRPr="00727360" w:rsidRDefault="00C15143" w:rsidP="0061766F">
            <w:pPr>
              <w:keepNext/>
              <w:spacing w:after="60"/>
            </w:pPr>
            <w:r w:rsidRPr="00727360">
              <w:t>    F</w:t>
            </w:r>
            <w:r w:rsidR="00FA0003" w:rsidRPr="00727360">
              <w:t>emale</w:t>
            </w:r>
          </w:p>
        </w:tc>
        <w:tc>
          <w:tcPr>
            <w:tcW w:w="97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0198C1" w14:textId="77777777" w:rsidR="00C15143" w:rsidRPr="00727360" w:rsidRDefault="00C15143" w:rsidP="0061766F">
            <w:pPr>
              <w:keepNext/>
              <w:spacing w:after="60"/>
              <w:jc w:val="center"/>
            </w:pPr>
            <w:r w:rsidRPr="00727360">
              <w:t>30 (13%)</w:t>
            </w:r>
          </w:p>
        </w:tc>
        <w:tc>
          <w:tcPr>
            <w:tcW w:w="101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4E05BF" w14:textId="77777777" w:rsidR="00C15143" w:rsidRPr="00727360" w:rsidRDefault="00C15143" w:rsidP="0061766F">
            <w:pPr>
              <w:keepNext/>
              <w:spacing w:after="60"/>
              <w:jc w:val="center"/>
            </w:pPr>
            <w:r w:rsidRPr="00727360">
              <w:t>65 (11%)</w:t>
            </w:r>
          </w:p>
        </w:tc>
        <w:tc>
          <w:tcPr>
            <w:tcW w:w="32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3F3DDC" w14:textId="77777777" w:rsidR="00C15143" w:rsidRPr="00727360" w:rsidRDefault="00C15143" w:rsidP="0061766F">
            <w:pPr>
              <w:keepNext/>
              <w:spacing w:after="60"/>
              <w:jc w:val="center"/>
            </w:pPr>
          </w:p>
        </w:tc>
        <w:tc>
          <w:tcPr>
            <w:tcW w:w="84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351A15" w14:textId="77777777" w:rsidR="00C15143" w:rsidRPr="00727360" w:rsidRDefault="00C15143" w:rsidP="0061766F">
            <w:pPr>
              <w:keepNext/>
              <w:spacing w:after="60"/>
              <w:jc w:val="center"/>
            </w:pPr>
            <w:r w:rsidRPr="00727360">
              <w:t>95 (12%)</w:t>
            </w:r>
          </w:p>
        </w:tc>
      </w:tr>
      <w:tr w:rsidR="000660F8" w:rsidRPr="00727360" w14:paraId="5364DA58" w14:textId="77777777" w:rsidTr="00BA13E7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082D27" w14:textId="77777777" w:rsidR="00C15143" w:rsidRPr="00727360" w:rsidRDefault="00C15143" w:rsidP="0061766F">
            <w:pPr>
              <w:keepNext/>
              <w:spacing w:after="60"/>
            </w:pPr>
            <w:r w:rsidRPr="00727360">
              <w:t>Age (years)</w:t>
            </w:r>
          </w:p>
        </w:tc>
        <w:tc>
          <w:tcPr>
            <w:tcW w:w="97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B8D80E" w14:textId="77777777" w:rsidR="00C15143" w:rsidRPr="00727360" w:rsidRDefault="00C15143" w:rsidP="0061766F">
            <w:pPr>
              <w:keepNext/>
              <w:spacing w:after="60"/>
              <w:jc w:val="center"/>
            </w:pPr>
            <w:r w:rsidRPr="00727360">
              <w:t>38 (31, 46)</w:t>
            </w:r>
          </w:p>
        </w:tc>
        <w:tc>
          <w:tcPr>
            <w:tcW w:w="101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457557" w14:textId="77777777" w:rsidR="00C15143" w:rsidRPr="00727360" w:rsidRDefault="00C15143" w:rsidP="0061766F">
            <w:pPr>
              <w:keepNext/>
              <w:spacing w:after="60"/>
              <w:jc w:val="center"/>
            </w:pPr>
            <w:r w:rsidRPr="00727360">
              <w:t>38 (31, 46)</w:t>
            </w:r>
          </w:p>
        </w:tc>
        <w:tc>
          <w:tcPr>
            <w:tcW w:w="32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B365F1" w14:textId="77777777" w:rsidR="00C15143" w:rsidRPr="00727360" w:rsidRDefault="00C15143" w:rsidP="0061766F">
            <w:pPr>
              <w:keepNext/>
              <w:spacing w:after="60"/>
              <w:jc w:val="center"/>
            </w:pPr>
            <w:r w:rsidRPr="00727360">
              <w:t>0.702</w:t>
            </w:r>
          </w:p>
        </w:tc>
        <w:tc>
          <w:tcPr>
            <w:tcW w:w="84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5AB880" w14:textId="77777777" w:rsidR="00C15143" w:rsidRPr="00727360" w:rsidRDefault="00C15143" w:rsidP="0061766F">
            <w:pPr>
              <w:keepNext/>
              <w:spacing w:after="60"/>
              <w:jc w:val="center"/>
            </w:pPr>
            <w:r w:rsidRPr="00727360">
              <w:t>38 (31, 46)</w:t>
            </w:r>
          </w:p>
        </w:tc>
      </w:tr>
      <w:tr w:rsidR="000660F8" w:rsidRPr="00727360" w14:paraId="31AA9463" w14:textId="77777777" w:rsidTr="00BA13E7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19459F" w14:textId="678E5CD4" w:rsidR="00C15143" w:rsidRPr="00727360" w:rsidRDefault="00C15143" w:rsidP="0061766F">
            <w:pPr>
              <w:keepNext/>
              <w:spacing w:after="60"/>
            </w:pPr>
            <w:r w:rsidRPr="00727360">
              <w:t>Age group</w:t>
            </w:r>
            <w:r w:rsidR="005F0A04" w:rsidRPr="00727360">
              <w:t xml:space="preserve"> (years)</w:t>
            </w:r>
          </w:p>
        </w:tc>
        <w:tc>
          <w:tcPr>
            <w:tcW w:w="97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90D4ED" w14:textId="77777777" w:rsidR="00C15143" w:rsidRPr="00727360" w:rsidRDefault="00C15143" w:rsidP="0061766F">
            <w:pPr>
              <w:keepNext/>
              <w:spacing w:after="60"/>
              <w:jc w:val="center"/>
            </w:pPr>
          </w:p>
        </w:tc>
        <w:tc>
          <w:tcPr>
            <w:tcW w:w="101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458514" w14:textId="77777777" w:rsidR="00C15143" w:rsidRPr="00727360" w:rsidRDefault="00C15143" w:rsidP="0061766F">
            <w:pPr>
              <w:keepNext/>
              <w:spacing w:after="60"/>
              <w:jc w:val="center"/>
            </w:pPr>
          </w:p>
        </w:tc>
        <w:tc>
          <w:tcPr>
            <w:tcW w:w="32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0F2935" w14:textId="77777777" w:rsidR="00C15143" w:rsidRPr="00727360" w:rsidRDefault="00C15143" w:rsidP="0061766F">
            <w:pPr>
              <w:keepNext/>
              <w:spacing w:after="60"/>
              <w:jc w:val="center"/>
            </w:pPr>
            <w:r w:rsidRPr="00727360">
              <w:t>0.468</w:t>
            </w:r>
          </w:p>
        </w:tc>
        <w:tc>
          <w:tcPr>
            <w:tcW w:w="84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ACA109" w14:textId="77777777" w:rsidR="00C15143" w:rsidRPr="00727360" w:rsidRDefault="00C15143" w:rsidP="0061766F">
            <w:pPr>
              <w:keepNext/>
              <w:spacing w:after="60"/>
              <w:jc w:val="center"/>
            </w:pPr>
          </w:p>
        </w:tc>
      </w:tr>
      <w:tr w:rsidR="000660F8" w:rsidRPr="00727360" w14:paraId="226F921C" w14:textId="77777777" w:rsidTr="00BA13E7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0B63B1" w14:textId="77777777" w:rsidR="00C15143" w:rsidRPr="00727360" w:rsidRDefault="00C15143" w:rsidP="0061766F">
            <w:pPr>
              <w:keepNext/>
              <w:spacing w:after="60"/>
            </w:pPr>
            <w:r w:rsidRPr="00727360">
              <w:t>    &lt;35</w:t>
            </w:r>
          </w:p>
        </w:tc>
        <w:tc>
          <w:tcPr>
            <w:tcW w:w="97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FC7350" w14:textId="77777777" w:rsidR="00C15143" w:rsidRPr="00727360" w:rsidRDefault="00C15143" w:rsidP="0061766F">
            <w:pPr>
              <w:keepNext/>
              <w:spacing w:after="60"/>
              <w:jc w:val="center"/>
            </w:pPr>
            <w:r w:rsidRPr="00727360">
              <w:t>98 (41%)</w:t>
            </w:r>
          </w:p>
        </w:tc>
        <w:tc>
          <w:tcPr>
            <w:tcW w:w="101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E0A132" w14:textId="77777777" w:rsidR="00C15143" w:rsidRPr="00727360" w:rsidRDefault="00C15143" w:rsidP="0061766F">
            <w:pPr>
              <w:keepNext/>
              <w:spacing w:after="60"/>
              <w:jc w:val="center"/>
            </w:pPr>
            <w:r w:rsidRPr="00727360">
              <w:t>227 (40%)</w:t>
            </w:r>
          </w:p>
        </w:tc>
        <w:tc>
          <w:tcPr>
            <w:tcW w:w="32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94F2E5" w14:textId="77777777" w:rsidR="00C15143" w:rsidRPr="00727360" w:rsidRDefault="00C15143" w:rsidP="0061766F">
            <w:pPr>
              <w:keepNext/>
              <w:spacing w:after="60"/>
              <w:jc w:val="center"/>
            </w:pPr>
          </w:p>
        </w:tc>
        <w:tc>
          <w:tcPr>
            <w:tcW w:w="84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37456F" w14:textId="77777777" w:rsidR="00C15143" w:rsidRPr="00727360" w:rsidRDefault="00C15143" w:rsidP="0061766F">
            <w:pPr>
              <w:keepNext/>
              <w:spacing w:after="60"/>
              <w:jc w:val="center"/>
            </w:pPr>
            <w:r w:rsidRPr="00727360">
              <w:t>325 (40%)</w:t>
            </w:r>
          </w:p>
        </w:tc>
      </w:tr>
      <w:tr w:rsidR="000660F8" w:rsidRPr="00727360" w14:paraId="35957B8B" w14:textId="77777777" w:rsidTr="00BA13E7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450D65" w14:textId="2A495A0A" w:rsidR="00C15143" w:rsidRPr="00727360" w:rsidRDefault="00C15143" w:rsidP="0061766F">
            <w:pPr>
              <w:keepNext/>
              <w:spacing w:after="60"/>
            </w:pPr>
            <w:r w:rsidRPr="00727360">
              <w:t>    35</w:t>
            </w:r>
            <w:r w:rsidR="005F0A04" w:rsidRPr="00727360">
              <w:t xml:space="preserve"> </w:t>
            </w:r>
            <w:r w:rsidRPr="00727360">
              <w:t>-</w:t>
            </w:r>
            <w:r w:rsidR="005F0A04" w:rsidRPr="00727360">
              <w:t xml:space="preserve"> </w:t>
            </w:r>
            <w:r w:rsidRPr="00727360">
              <w:t>&lt;45</w:t>
            </w:r>
          </w:p>
        </w:tc>
        <w:tc>
          <w:tcPr>
            <w:tcW w:w="97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1FB1A2" w14:textId="77777777" w:rsidR="00C15143" w:rsidRPr="00727360" w:rsidRDefault="00C15143" w:rsidP="0061766F">
            <w:pPr>
              <w:keepNext/>
              <w:spacing w:after="60"/>
              <w:jc w:val="center"/>
            </w:pPr>
            <w:r w:rsidRPr="00727360">
              <w:t>69 (29%)</w:t>
            </w:r>
          </w:p>
        </w:tc>
        <w:tc>
          <w:tcPr>
            <w:tcW w:w="101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EE7ACD" w14:textId="77777777" w:rsidR="00C15143" w:rsidRPr="00727360" w:rsidRDefault="00C15143" w:rsidP="0061766F">
            <w:pPr>
              <w:keepNext/>
              <w:spacing w:after="60"/>
              <w:jc w:val="center"/>
            </w:pPr>
            <w:r w:rsidRPr="00727360">
              <w:t>188 (33%)</w:t>
            </w:r>
          </w:p>
        </w:tc>
        <w:tc>
          <w:tcPr>
            <w:tcW w:w="32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E9FA56" w14:textId="77777777" w:rsidR="00C15143" w:rsidRPr="00727360" w:rsidRDefault="00C15143" w:rsidP="0061766F">
            <w:pPr>
              <w:keepNext/>
              <w:spacing w:after="60"/>
              <w:jc w:val="center"/>
            </w:pPr>
          </w:p>
        </w:tc>
        <w:tc>
          <w:tcPr>
            <w:tcW w:w="84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35BCB6" w14:textId="77777777" w:rsidR="00C15143" w:rsidRPr="00727360" w:rsidRDefault="00C15143" w:rsidP="0061766F">
            <w:pPr>
              <w:keepNext/>
              <w:spacing w:after="60"/>
              <w:jc w:val="center"/>
            </w:pPr>
            <w:r w:rsidRPr="00727360">
              <w:t>257 (32%)</w:t>
            </w:r>
          </w:p>
        </w:tc>
      </w:tr>
      <w:tr w:rsidR="000660F8" w:rsidRPr="00727360" w14:paraId="6AAD0634" w14:textId="77777777" w:rsidTr="00BA13E7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B14CDA" w14:textId="59A50644" w:rsidR="00C15143" w:rsidRPr="00727360" w:rsidRDefault="00C15143" w:rsidP="0061766F">
            <w:pPr>
              <w:keepNext/>
              <w:spacing w:after="60"/>
            </w:pPr>
            <w:r w:rsidRPr="00727360">
              <w:t>    </w:t>
            </w:r>
            <w:r w:rsidR="00BA3E9C" w:rsidRPr="00727360">
              <w:t>≥</w:t>
            </w:r>
            <w:r w:rsidRPr="00727360">
              <w:t>45</w:t>
            </w:r>
          </w:p>
        </w:tc>
        <w:tc>
          <w:tcPr>
            <w:tcW w:w="97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DE1A5E" w14:textId="77777777" w:rsidR="00C15143" w:rsidRPr="00727360" w:rsidRDefault="00C15143" w:rsidP="0061766F">
            <w:pPr>
              <w:keepNext/>
              <w:spacing w:after="60"/>
              <w:jc w:val="center"/>
            </w:pPr>
            <w:r w:rsidRPr="00727360">
              <w:t>71 (30%)</w:t>
            </w:r>
          </w:p>
        </w:tc>
        <w:tc>
          <w:tcPr>
            <w:tcW w:w="101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A65374" w14:textId="77777777" w:rsidR="00C15143" w:rsidRPr="00727360" w:rsidRDefault="00C15143" w:rsidP="0061766F">
            <w:pPr>
              <w:keepNext/>
              <w:spacing w:after="60"/>
              <w:jc w:val="center"/>
            </w:pPr>
            <w:r w:rsidRPr="00727360">
              <w:t>152 (27%)</w:t>
            </w:r>
          </w:p>
        </w:tc>
        <w:tc>
          <w:tcPr>
            <w:tcW w:w="32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DC51AC" w14:textId="77777777" w:rsidR="00C15143" w:rsidRPr="00727360" w:rsidRDefault="00C15143" w:rsidP="0061766F">
            <w:pPr>
              <w:keepNext/>
              <w:spacing w:after="60"/>
              <w:jc w:val="center"/>
            </w:pPr>
          </w:p>
        </w:tc>
        <w:tc>
          <w:tcPr>
            <w:tcW w:w="84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3606BB" w14:textId="77777777" w:rsidR="00C15143" w:rsidRPr="00727360" w:rsidRDefault="00C15143" w:rsidP="0061766F">
            <w:pPr>
              <w:keepNext/>
              <w:spacing w:after="60"/>
              <w:jc w:val="center"/>
            </w:pPr>
            <w:r w:rsidRPr="00727360">
              <w:t>223 (28%)</w:t>
            </w:r>
          </w:p>
        </w:tc>
      </w:tr>
      <w:tr w:rsidR="000660F8" w:rsidRPr="00727360" w14:paraId="19F0888C" w14:textId="77777777" w:rsidTr="00BA13E7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B30A3B" w14:textId="77777777" w:rsidR="00C15143" w:rsidRPr="00727360" w:rsidRDefault="00C15143" w:rsidP="0061766F">
            <w:pPr>
              <w:keepNext/>
              <w:spacing w:after="60"/>
            </w:pPr>
            <w:r w:rsidRPr="00727360">
              <w:t>Ethnic group</w:t>
            </w:r>
          </w:p>
        </w:tc>
        <w:tc>
          <w:tcPr>
            <w:tcW w:w="97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9C4770" w14:textId="77777777" w:rsidR="00C15143" w:rsidRPr="00727360" w:rsidRDefault="00C15143" w:rsidP="0061766F">
            <w:pPr>
              <w:keepNext/>
              <w:spacing w:after="60"/>
              <w:jc w:val="center"/>
            </w:pPr>
          </w:p>
        </w:tc>
        <w:tc>
          <w:tcPr>
            <w:tcW w:w="101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6D4A89" w14:textId="77777777" w:rsidR="00C15143" w:rsidRPr="00727360" w:rsidRDefault="00C15143" w:rsidP="0061766F">
            <w:pPr>
              <w:keepNext/>
              <w:spacing w:after="60"/>
              <w:jc w:val="center"/>
            </w:pPr>
          </w:p>
        </w:tc>
        <w:tc>
          <w:tcPr>
            <w:tcW w:w="32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D1421C" w14:textId="77777777" w:rsidR="00C15143" w:rsidRPr="00727360" w:rsidRDefault="00C15143" w:rsidP="0061766F">
            <w:pPr>
              <w:keepNext/>
              <w:spacing w:after="60"/>
              <w:jc w:val="center"/>
            </w:pPr>
            <w:r w:rsidRPr="00727360">
              <w:t>0.330</w:t>
            </w:r>
          </w:p>
        </w:tc>
        <w:tc>
          <w:tcPr>
            <w:tcW w:w="84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E20BEF" w14:textId="77777777" w:rsidR="00C15143" w:rsidRPr="00727360" w:rsidRDefault="00C15143" w:rsidP="0061766F">
            <w:pPr>
              <w:keepNext/>
              <w:spacing w:after="60"/>
              <w:jc w:val="center"/>
            </w:pPr>
          </w:p>
        </w:tc>
      </w:tr>
      <w:tr w:rsidR="000660F8" w:rsidRPr="00727360" w14:paraId="59AED572" w14:textId="77777777" w:rsidTr="00BA13E7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B32998" w14:textId="77777777" w:rsidR="00C15143" w:rsidRPr="00727360" w:rsidRDefault="00C15143" w:rsidP="0061766F">
            <w:pPr>
              <w:keepNext/>
              <w:spacing w:after="60"/>
            </w:pPr>
            <w:r w:rsidRPr="00727360">
              <w:t>    Asian</w:t>
            </w:r>
          </w:p>
        </w:tc>
        <w:tc>
          <w:tcPr>
            <w:tcW w:w="97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4F71AD" w14:textId="77777777" w:rsidR="00C15143" w:rsidRPr="00727360" w:rsidRDefault="00C15143" w:rsidP="0061766F">
            <w:pPr>
              <w:keepNext/>
              <w:spacing w:after="60"/>
              <w:jc w:val="center"/>
            </w:pPr>
            <w:r w:rsidRPr="00727360">
              <w:t>7 (2.9%)</w:t>
            </w:r>
          </w:p>
        </w:tc>
        <w:tc>
          <w:tcPr>
            <w:tcW w:w="101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C8E24B" w14:textId="77777777" w:rsidR="00C15143" w:rsidRPr="00727360" w:rsidRDefault="00C15143" w:rsidP="0061766F">
            <w:pPr>
              <w:keepNext/>
              <w:spacing w:after="60"/>
              <w:jc w:val="center"/>
            </w:pPr>
            <w:r w:rsidRPr="00727360">
              <w:t>12 (2.1%)</w:t>
            </w:r>
          </w:p>
        </w:tc>
        <w:tc>
          <w:tcPr>
            <w:tcW w:w="32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9E5F64" w14:textId="77777777" w:rsidR="00C15143" w:rsidRPr="00727360" w:rsidRDefault="00C15143" w:rsidP="0061766F">
            <w:pPr>
              <w:keepNext/>
              <w:spacing w:after="60"/>
              <w:jc w:val="center"/>
            </w:pPr>
          </w:p>
        </w:tc>
        <w:tc>
          <w:tcPr>
            <w:tcW w:w="84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BE5AD1" w14:textId="77777777" w:rsidR="00C15143" w:rsidRPr="00727360" w:rsidRDefault="00C15143" w:rsidP="0061766F">
            <w:pPr>
              <w:keepNext/>
              <w:spacing w:after="60"/>
              <w:jc w:val="center"/>
            </w:pPr>
            <w:r w:rsidRPr="00727360">
              <w:t>19 (2.4%)</w:t>
            </w:r>
          </w:p>
        </w:tc>
      </w:tr>
      <w:tr w:rsidR="000660F8" w:rsidRPr="00727360" w14:paraId="0AEA9F3F" w14:textId="77777777" w:rsidTr="00BA13E7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3F683B" w14:textId="77777777" w:rsidR="00C15143" w:rsidRPr="00727360" w:rsidRDefault="00C15143" w:rsidP="0061766F">
            <w:pPr>
              <w:keepNext/>
              <w:spacing w:after="60"/>
            </w:pPr>
            <w:r w:rsidRPr="00727360">
              <w:t>    Black</w:t>
            </w:r>
          </w:p>
        </w:tc>
        <w:tc>
          <w:tcPr>
            <w:tcW w:w="97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8E75E6" w14:textId="77777777" w:rsidR="00C15143" w:rsidRPr="00727360" w:rsidRDefault="00C15143" w:rsidP="0061766F">
            <w:pPr>
              <w:keepNext/>
              <w:spacing w:after="60"/>
              <w:jc w:val="center"/>
            </w:pPr>
            <w:r w:rsidRPr="00727360">
              <w:t>29 (12%)</w:t>
            </w:r>
          </w:p>
        </w:tc>
        <w:tc>
          <w:tcPr>
            <w:tcW w:w="101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4DE9EC" w14:textId="77777777" w:rsidR="00C15143" w:rsidRPr="00727360" w:rsidRDefault="00C15143" w:rsidP="0061766F">
            <w:pPr>
              <w:keepNext/>
              <w:spacing w:after="60"/>
              <w:jc w:val="center"/>
            </w:pPr>
            <w:r w:rsidRPr="00727360">
              <w:t>72 (13%)</w:t>
            </w:r>
          </w:p>
        </w:tc>
        <w:tc>
          <w:tcPr>
            <w:tcW w:w="32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13D5C1" w14:textId="77777777" w:rsidR="00C15143" w:rsidRPr="00727360" w:rsidRDefault="00C15143" w:rsidP="0061766F">
            <w:pPr>
              <w:keepNext/>
              <w:spacing w:after="60"/>
              <w:jc w:val="center"/>
            </w:pPr>
          </w:p>
        </w:tc>
        <w:tc>
          <w:tcPr>
            <w:tcW w:w="84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FC30D7" w14:textId="77777777" w:rsidR="00C15143" w:rsidRPr="00727360" w:rsidRDefault="00C15143" w:rsidP="0061766F">
            <w:pPr>
              <w:keepNext/>
              <w:spacing w:after="60"/>
              <w:jc w:val="center"/>
            </w:pPr>
            <w:r w:rsidRPr="00727360">
              <w:t>101 (13%)</w:t>
            </w:r>
          </w:p>
        </w:tc>
      </w:tr>
      <w:tr w:rsidR="000660F8" w:rsidRPr="00727360" w14:paraId="1DB9D559" w14:textId="77777777" w:rsidTr="00BA13E7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EBE004" w14:textId="3BFB5991" w:rsidR="00C15143" w:rsidRPr="00727360" w:rsidRDefault="00C15143" w:rsidP="0061766F">
            <w:pPr>
              <w:keepNext/>
              <w:spacing w:after="60"/>
            </w:pPr>
            <w:r w:rsidRPr="00727360">
              <w:t>    </w:t>
            </w:r>
            <w:r w:rsidR="000C5F8E" w:rsidRPr="00727360">
              <w:t>White</w:t>
            </w:r>
          </w:p>
        </w:tc>
        <w:tc>
          <w:tcPr>
            <w:tcW w:w="97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FDF922" w14:textId="77777777" w:rsidR="00C15143" w:rsidRPr="00727360" w:rsidRDefault="00C15143" w:rsidP="0061766F">
            <w:pPr>
              <w:keepNext/>
              <w:spacing w:after="60"/>
              <w:jc w:val="center"/>
            </w:pPr>
            <w:r w:rsidRPr="00727360">
              <w:t>198 (83%)</w:t>
            </w:r>
          </w:p>
        </w:tc>
        <w:tc>
          <w:tcPr>
            <w:tcW w:w="101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4B549C" w14:textId="77777777" w:rsidR="00C15143" w:rsidRPr="00727360" w:rsidRDefault="00C15143" w:rsidP="0061766F">
            <w:pPr>
              <w:keepNext/>
              <w:spacing w:after="60"/>
              <w:jc w:val="center"/>
            </w:pPr>
            <w:r w:rsidRPr="00727360">
              <w:t>460 (81%)</w:t>
            </w:r>
          </w:p>
        </w:tc>
        <w:tc>
          <w:tcPr>
            <w:tcW w:w="32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F9B48B" w14:textId="77777777" w:rsidR="00C15143" w:rsidRPr="00727360" w:rsidRDefault="00C15143" w:rsidP="0061766F">
            <w:pPr>
              <w:keepNext/>
              <w:spacing w:after="60"/>
              <w:jc w:val="center"/>
            </w:pPr>
          </w:p>
        </w:tc>
        <w:tc>
          <w:tcPr>
            <w:tcW w:w="84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902A77" w14:textId="77777777" w:rsidR="00C15143" w:rsidRPr="00727360" w:rsidRDefault="00C15143" w:rsidP="0061766F">
            <w:pPr>
              <w:keepNext/>
              <w:spacing w:after="60"/>
              <w:jc w:val="center"/>
            </w:pPr>
            <w:r w:rsidRPr="00727360">
              <w:t>658 (82%)</w:t>
            </w:r>
          </w:p>
        </w:tc>
      </w:tr>
      <w:tr w:rsidR="000660F8" w:rsidRPr="00727360" w14:paraId="5C8889DF" w14:textId="77777777" w:rsidTr="00BA13E7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3A810F" w14:textId="77777777" w:rsidR="00C15143" w:rsidRPr="00727360" w:rsidRDefault="00C15143" w:rsidP="0061766F">
            <w:pPr>
              <w:keepNext/>
              <w:spacing w:after="60"/>
            </w:pPr>
            <w:r w:rsidRPr="00727360">
              <w:t>    Other</w:t>
            </w:r>
          </w:p>
        </w:tc>
        <w:tc>
          <w:tcPr>
            <w:tcW w:w="97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761276" w14:textId="77777777" w:rsidR="00C15143" w:rsidRPr="00727360" w:rsidRDefault="00C15143" w:rsidP="0061766F">
            <w:pPr>
              <w:keepNext/>
              <w:spacing w:after="60"/>
              <w:jc w:val="center"/>
            </w:pPr>
            <w:r w:rsidRPr="00727360">
              <w:t>4 (1.7%)</w:t>
            </w:r>
          </w:p>
        </w:tc>
        <w:tc>
          <w:tcPr>
            <w:tcW w:w="101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AF1600" w14:textId="77777777" w:rsidR="00C15143" w:rsidRPr="00727360" w:rsidRDefault="00C15143" w:rsidP="0061766F">
            <w:pPr>
              <w:keepNext/>
              <w:spacing w:after="60"/>
              <w:jc w:val="center"/>
            </w:pPr>
            <w:r w:rsidRPr="00727360">
              <w:t>23 (4.1%)</w:t>
            </w:r>
          </w:p>
        </w:tc>
        <w:tc>
          <w:tcPr>
            <w:tcW w:w="32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BF5BB" w14:textId="77777777" w:rsidR="00C15143" w:rsidRPr="00727360" w:rsidRDefault="00C15143" w:rsidP="0061766F">
            <w:pPr>
              <w:keepNext/>
              <w:spacing w:after="60"/>
              <w:jc w:val="center"/>
            </w:pPr>
          </w:p>
        </w:tc>
        <w:tc>
          <w:tcPr>
            <w:tcW w:w="84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3F1154" w14:textId="77777777" w:rsidR="00C15143" w:rsidRPr="00727360" w:rsidRDefault="00C15143" w:rsidP="0061766F">
            <w:pPr>
              <w:keepNext/>
              <w:spacing w:after="60"/>
              <w:jc w:val="center"/>
            </w:pPr>
            <w:r w:rsidRPr="00727360">
              <w:t>27 (3.4%)</w:t>
            </w:r>
          </w:p>
        </w:tc>
      </w:tr>
      <w:tr w:rsidR="00E22212" w:rsidRPr="00727360" w14:paraId="58E44A54" w14:textId="77777777" w:rsidTr="00BA13E7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0EDE95" w14:textId="478C185F" w:rsidR="0011587F" w:rsidRPr="00727360" w:rsidRDefault="0011587F" w:rsidP="0011587F">
            <w:pPr>
              <w:keepNext/>
              <w:spacing w:after="60"/>
            </w:pPr>
            <w:r w:rsidRPr="00727360">
              <w:t>Education (years)</w:t>
            </w:r>
          </w:p>
        </w:tc>
        <w:tc>
          <w:tcPr>
            <w:tcW w:w="97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7DA4B0" w14:textId="648FCFC6" w:rsidR="0011587F" w:rsidRPr="00727360" w:rsidRDefault="0011587F" w:rsidP="0011587F">
            <w:pPr>
              <w:keepNext/>
              <w:spacing w:after="60"/>
              <w:jc w:val="center"/>
            </w:pPr>
            <w:r w:rsidRPr="00727360">
              <w:t>13.0 (10.0, 16.0)</w:t>
            </w:r>
          </w:p>
        </w:tc>
        <w:tc>
          <w:tcPr>
            <w:tcW w:w="101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23D45F" w14:textId="7C22C1E8" w:rsidR="0011587F" w:rsidRPr="00727360" w:rsidRDefault="0011587F" w:rsidP="0011587F">
            <w:pPr>
              <w:keepNext/>
              <w:spacing w:after="60"/>
              <w:jc w:val="center"/>
            </w:pPr>
            <w:r w:rsidRPr="00727360">
              <w:t>13.0 (11.0, 17.0)</w:t>
            </w:r>
          </w:p>
        </w:tc>
        <w:tc>
          <w:tcPr>
            <w:tcW w:w="32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971196" w14:textId="5C75DF76" w:rsidR="0011587F" w:rsidRPr="00727360" w:rsidRDefault="0011587F" w:rsidP="0011587F">
            <w:pPr>
              <w:keepNext/>
              <w:spacing w:after="60"/>
              <w:jc w:val="center"/>
            </w:pPr>
            <w:r w:rsidRPr="00727360">
              <w:t>0.166</w:t>
            </w:r>
          </w:p>
        </w:tc>
        <w:tc>
          <w:tcPr>
            <w:tcW w:w="84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8A6F80" w14:textId="310A8736" w:rsidR="0011587F" w:rsidRPr="00727360" w:rsidRDefault="0011587F" w:rsidP="0011587F">
            <w:pPr>
              <w:keepNext/>
              <w:spacing w:after="60"/>
              <w:jc w:val="center"/>
            </w:pPr>
            <w:r w:rsidRPr="00727360">
              <w:t>13.0 (10.0, 16.0)</w:t>
            </w:r>
          </w:p>
        </w:tc>
      </w:tr>
      <w:tr w:rsidR="00E22212" w:rsidRPr="00727360" w14:paraId="21FA73D0" w14:textId="77777777" w:rsidTr="00BA13E7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2340C2" w14:textId="7BF1F82F" w:rsidR="0011587F" w:rsidRPr="00727360" w:rsidRDefault="0011587F" w:rsidP="0011587F">
            <w:pPr>
              <w:keepNext/>
              <w:spacing w:after="60"/>
            </w:pPr>
            <w:r w:rsidRPr="00727360">
              <w:t>    (Missing)</w:t>
            </w:r>
          </w:p>
        </w:tc>
        <w:tc>
          <w:tcPr>
            <w:tcW w:w="97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780EDF" w14:textId="0CCB0D8D" w:rsidR="0011587F" w:rsidRPr="00727360" w:rsidRDefault="0011587F" w:rsidP="0011587F">
            <w:pPr>
              <w:keepNext/>
              <w:spacing w:after="60"/>
              <w:jc w:val="center"/>
            </w:pPr>
            <w:r w:rsidRPr="00727360">
              <w:t>46</w:t>
            </w:r>
          </w:p>
        </w:tc>
        <w:tc>
          <w:tcPr>
            <w:tcW w:w="101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DF43ED" w14:textId="64D3920B" w:rsidR="0011587F" w:rsidRPr="00727360" w:rsidRDefault="0011587F" w:rsidP="0011587F">
            <w:pPr>
              <w:keepNext/>
              <w:spacing w:after="60"/>
              <w:jc w:val="center"/>
            </w:pPr>
            <w:r w:rsidRPr="00727360">
              <w:t>457</w:t>
            </w:r>
          </w:p>
        </w:tc>
        <w:tc>
          <w:tcPr>
            <w:tcW w:w="32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3D9671" w14:textId="77777777" w:rsidR="0011587F" w:rsidRPr="00727360" w:rsidRDefault="0011587F" w:rsidP="0011587F">
            <w:pPr>
              <w:keepNext/>
              <w:spacing w:after="60"/>
              <w:jc w:val="center"/>
            </w:pPr>
          </w:p>
        </w:tc>
        <w:tc>
          <w:tcPr>
            <w:tcW w:w="84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C1417F" w14:textId="23969633" w:rsidR="0011587F" w:rsidRPr="00727360" w:rsidRDefault="0011587F" w:rsidP="0011587F">
            <w:pPr>
              <w:keepNext/>
              <w:spacing w:after="60"/>
              <w:jc w:val="center"/>
            </w:pPr>
            <w:r w:rsidRPr="00727360">
              <w:t>503</w:t>
            </w:r>
          </w:p>
        </w:tc>
      </w:tr>
      <w:tr w:rsidR="000660F8" w:rsidRPr="00727360" w14:paraId="1C6F94E5" w14:textId="77777777" w:rsidTr="00BA13E7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EED984" w14:textId="069B0D22" w:rsidR="008133E5" w:rsidRPr="00727360" w:rsidRDefault="008133E5" w:rsidP="008133E5">
            <w:pPr>
              <w:keepNext/>
              <w:spacing w:after="60"/>
            </w:pPr>
            <w:r w:rsidRPr="00727360">
              <w:t>Smoking status</w:t>
            </w:r>
          </w:p>
        </w:tc>
        <w:tc>
          <w:tcPr>
            <w:tcW w:w="97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1B7AEB" w14:textId="77777777" w:rsidR="008133E5" w:rsidRPr="00727360" w:rsidRDefault="008133E5" w:rsidP="008133E5">
            <w:pPr>
              <w:keepNext/>
              <w:spacing w:after="60"/>
              <w:jc w:val="center"/>
            </w:pPr>
          </w:p>
        </w:tc>
        <w:tc>
          <w:tcPr>
            <w:tcW w:w="101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47344D" w14:textId="77777777" w:rsidR="008133E5" w:rsidRPr="00727360" w:rsidRDefault="008133E5" w:rsidP="008133E5">
            <w:pPr>
              <w:keepNext/>
              <w:spacing w:after="60"/>
              <w:jc w:val="center"/>
            </w:pPr>
          </w:p>
        </w:tc>
        <w:tc>
          <w:tcPr>
            <w:tcW w:w="32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AE7141" w14:textId="05537D43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0.202</w:t>
            </w:r>
          </w:p>
        </w:tc>
        <w:tc>
          <w:tcPr>
            <w:tcW w:w="84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3B77CB" w14:textId="77777777" w:rsidR="008133E5" w:rsidRPr="00727360" w:rsidRDefault="008133E5" w:rsidP="008133E5">
            <w:pPr>
              <w:keepNext/>
              <w:spacing w:after="60"/>
              <w:jc w:val="center"/>
            </w:pPr>
          </w:p>
        </w:tc>
      </w:tr>
      <w:tr w:rsidR="000660F8" w:rsidRPr="00727360" w14:paraId="1DC0A287" w14:textId="77777777" w:rsidTr="00BA13E7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FAEE30" w14:textId="6EF937BF" w:rsidR="008133E5" w:rsidRPr="00727360" w:rsidRDefault="008133E5" w:rsidP="008133E5">
            <w:pPr>
              <w:keepNext/>
              <w:spacing w:after="60"/>
            </w:pPr>
            <w:r w:rsidRPr="00727360">
              <w:t>    Never</w:t>
            </w:r>
          </w:p>
        </w:tc>
        <w:tc>
          <w:tcPr>
            <w:tcW w:w="97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908A4D" w14:textId="69DC945E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127 (53%)</w:t>
            </w:r>
          </w:p>
        </w:tc>
        <w:tc>
          <w:tcPr>
            <w:tcW w:w="101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16B2D8" w14:textId="4E34CF43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262 (47%)</w:t>
            </w:r>
          </w:p>
        </w:tc>
        <w:tc>
          <w:tcPr>
            <w:tcW w:w="32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D7E083" w14:textId="77777777" w:rsidR="008133E5" w:rsidRPr="00727360" w:rsidRDefault="008133E5" w:rsidP="008133E5">
            <w:pPr>
              <w:keepNext/>
              <w:spacing w:after="60"/>
              <w:jc w:val="center"/>
            </w:pPr>
          </w:p>
        </w:tc>
        <w:tc>
          <w:tcPr>
            <w:tcW w:w="84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CCC579" w14:textId="5B001382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389 (49%)</w:t>
            </w:r>
          </w:p>
        </w:tc>
      </w:tr>
      <w:tr w:rsidR="000660F8" w:rsidRPr="00727360" w14:paraId="19CBE73F" w14:textId="77777777" w:rsidTr="00BA13E7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5B744D" w14:textId="2CF937B9" w:rsidR="008133E5" w:rsidRPr="00727360" w:rsidRDefault="008133E5" w:rsidP="008133E5">
            <w:pPr>
              <w:keepNext/>
              <w:spacing w:after="60"/>
            </w:pPr>
            <w:r w:rsidRPr="00727360">
              <w:t>    Ex-smoker</w:t>
            </w:r>
          </w:p>
        </w:tc>
        <w:tc>
          <w:tcPr>
            <w:tcW w:w="97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89803F" w14:textId="6FDB7159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22 (9.2%)</w:t>
            </w:r>
          </w:p>
        </w:tc>
        <w:tc>
          <w:tcPr>
            <w:tcW w:w="101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09B54D" w14:textId="50984590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66 (12%)</w:t>
            </w:r>
          </w:p>
        </w:tc>
        <w:tc>
          <w:tcPr>
            <w:tcW w:w="32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7CF83B" w14:textId="77777777" w:rsidR="008133E5" w:rsidRPr="00727360" w:rsidRDefault="008133E5" w:rsidP="008133E5">
            <w:pPr>
              <w:keepNext/>
              <w:spacing w:after="60"/>
              <w:jc w:val="center"/>
            </w:pPr>
          </w:p>
        </w:tc>
        <w:tc>
          <w:tcPr>
            <w:tcW w:w="84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4BBE2E" w14:textId="7CB1843E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88 (11%)</w:t>
            </w:r>
          </w:p>
        </w:tc>
      </w:tr>
      <w:tr w:rsidR="000660F8" w:rsidRPr="00727360" w14:paraId="1B07BC6E" w14:textId="77777777" w:rsidTr="00BA13E7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C22C18" w14:textId="412B440C" w:rsidR="008133E5" w:rsidRPr="00727360" w:rsidRDefault="008133E5" w:rsidP="008133E5">
            <w:pPr>
              <w:keepNext/>
              <w:spacing w:after="60"/>
            </w:pPr>
            <w:r w:rsidRPr="00727360">
              <w:t>    Current smoker</w:t>
            </w:r>
          </w:p>
        </w:tc>
        <w:tc>
          <w:tcPr>
            <w:tcW w:w="97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225F58" w14:textId="33DE4E36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89 (37%)</w:t>
            </w:r>
          </w:p>
        </w:tc>
        <w:tc>
          <w:tcPr>
            <w:tcW w:w="101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B0AFE0" w14:textId="726B3CE3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233 (42%)</w:t>
            </w:r>
          </w:p>
        </w:tc>
        <w:tc>
          <w:tcPr>
            <w:tcW w:w="32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57F66C" w14:textId="77777777" w:rsidR="008133E5" w:rsidRPr="00727360" w:rsidRDefault="008133E5" w:rsidP="008133E5">
            <w:pPr>
              <w:keepNext/>
              <w:spacing w:after="60"/>
              <w:jc w:val="center"/>
            </w:pPr>
          </w:p>
        </w:tc>
        <w:tc>
          <w:tcPr>
            <w:tcW w:w="84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95631A" w14:textId="170BD76A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322 (40%)</w:t>
            </w:r>
          </w:p>
        </w:tc>
      </w:tr>
      <w:tr w:rsidR="000660F8" w:rsidRPr="00727360" w14:paraId="64137D9E" w14:textId="77777777" w:rsidTr="00BA13E7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7B06F8" w14:textId="3C53B63B" w:rsidR="008133E5" w:rsidRPr="00727360" w:rsidRDefault="008133E5" w:rsidP="008133E5">
            <w:pPr>
              <w:keepNext/>
              <w:spacing w:after="60"/>
            </w:pPr>
            <w:r w:rsidRPr="00727360">
              <w:t>    (Missing)</w:t>
            </w:r>
          </w:p>
        </w:tc>
        <w:tc>
          <w:tcPr>
            <w:tcW w:w="97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C740EB" w14:textId="7282BC2A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0</w:t>
            </w:r>
          </w:p>
        </w:tc>
        <w:tc>
          <w:tcPr>
            <w:tcW w:w="101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1255A2" w14:textId="1C798315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6</w:t>
            </w:r>
          </w:p>
        </w:tc>
        <w:tc>
          <w:tcPr>
            <w:tcW w:w="32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6BEEA9" w14:textId="77777777" w:rsidR="008133E5" w:rsidRPr="00727360" w:rsidRDefault="008133E5" w:rsidP="008133E5">
            <w:pPr>
              <w:keepNext/>
              <w:spacing w:after="60"/>
              <w:jc w:val="center"/>
            </w:pPr>
          </w:p>
        </w:tc>
        <w:tc>
          <w:tcPr>
            <w:tcW w:w="84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AF95D2" w14:textId="7CA67ECA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6</w:t>
            </w:r>
          </w:p>
        </w:tc>
      </w:tr>
      <w:tr w:rsidR="000660F8" w:rsidRPr="00727360" w14:paraId="3BA9FA93" w14:textId="77777777" w:rsidTr="00BA13E7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DB0641" w14:textId="77777777" w:rsidR="008133E5" w:rsidRPr="00727360" w:rsidRDefault="008133E5" w:rsidP="008133E5">
            <w:pPr>
              <w:keepNext/>
              <w:spacing w:after="60"/>
            </w:pPr>
            <w:r w:rsidRPr="00727360">
              <w:t>HIV-1 RNA concentration (copies/mL) at week 0</w:t>
            </w:r>
          </w:p>
        </w:tc>
        <w:tc>
          <w:tcPr>
            <w:tcW w:w="97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8BD14A" w14:textId="77777777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53,286 (17,113, 127,381)</w:t>
            </w:r>
          </w:p>
        </w:tc>
        <w:tc>
          <w:tcPr>
            <w:tcW w:w="101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E8F060" w14:textId="77777777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61,500 (21,870, 150,001)</w:t>
            </w:r>
          </w:p>
        </w:tc>
        <w:tc>
          <w:tcPr>
            <w:tcW w:w="32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5A93AD" w14:textId="77777777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0.079</w:t>
            </w:r>
          </w:p>
        </w:tc>
        <w:tc>
          <w:tcPr>
            <w:tcW w:w="84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E036FB" w14:textId="77777777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59,094 (20,250, 142,430)</w:t>
            </w:r>
          </w:p>
        </w:tc>
      </w:tr>
      <w:tr w:rsidR="000660F8" w:rsidRPr="00727360" w14:paraId="6B78DB9C" w14:textId="77777777" w:rsidTr="00BA13E7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FEA682" w14:textId="77777777" w:rsidR="008133E5" w:rsidRPr="00727360" w:rsidRDefault="008133E5" w:rsidP="008133E5">
            <w:pPr>
              <w:keepNext/>
              <w:spacing w:after="60"/>
            </w:pPr>
            <w:r w:rsidRPr="00727360">
              <w:t>log10 HIV-1 RNA concentration (copies/mL) at week 0</w:t>
            </w:r>
          </w:p>
        </w:tc>
        <w:tc>
          <w:tcPr>
            <w:tcW w:w="97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46792D" w14:textId="77777777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4.73 (4.23, 5.11)</w:t>
            </w:r>
          </w:p>
        </w:tc>
        <w:tc>
          <w:tcPr>
            <w:tcW w:w="101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A3BD24" w14:textId="77777777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4.79 (4.34, 5.18)</w:t>
            </w:r>
          </w:p>
        </w:tc>
        <w:tc>
          <w:tcPr>
            <w:tcW w:w="32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9C0058" w14:textId="77777777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0.079</w:t>
            </w:r>
          </w:p>
        </w:tc>
        <w:tc>
          <w:tcPr>
            <w:tcW w:w="84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C609F4" w14:textId="77777777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4.77 (4.31, 5.15)</w:t>
            </w:r>
          </w:p>
        </w:tc>
      </w:tr>
      <w:tr w:rsidR="000660F8" w:rsidRPr="00727360" w14:paraId="1D760D9B" w14:textId="77777777" w:rsidTr="00BA13E7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8DE72F" w14:textId="4CCCB566" w:rsidR="008133E5" w:rsidRPr="00727360" w:rsidRDefault="008133E5" w:rsidP="008133E5">
            <w:pPr>
              <w:keepNext/>
              <w:spacing w:after="60"/>
            </w:pPr>
            <w:r w:rsidRPr="00727360">
              <w:t>CD4 cell count (</w:t>
            </w:r>
            <w:r w:rsidR="00E22212" w:rsidRPr="00727360">
              <w:t>cells</w:t>
            </w:r>
            <w:r w:rsidRPr="00727360">
              <w:t>/</w:t>
            </w:r>
            <w:r w:rsidR="00E22212" w:rsidRPr="00727360">
              <w:t>mm</w:t>
            </w:r>
            <w:r w:rsidR="00E22212" w:rsidRPr="00727360">
              <w:rPr>
                <w:vertAlign w:val="superscript"/>
              </w:rPr>
              <w:t>3</w:t>
            </w:r>
            <w:r w:rsidR="00E22212" w:rsidRPr="00727360">
              <w:t xml:space="preserve">) </w:t>
            </w:r>
            <w:r w:rsidRPr="00727360">
              <w:t>at week 0</w:t>
            </w:r>
          </w:p>
        </w:tc>
        <w:tc>
          <w:tcPr>
            <w:tcW w:w="97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EAC51F" w14:textId="77777777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350 (285, 412)</w:t>
            </w:r>
          </w:p>
        </w:tc>
        <w:tc>
          <w:tcPr>
            <w:tcW w:w="101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99284E" w14:textId="77777777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329 (244, 393)</w:t>
            </w:r>
          </w:p>
        </w:tc>
        <w:tc>
          <w:tcPr>
            <w:tcW w:w="32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ABFD58" w14:textId="77777777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0.009</w:t>
            </w:r>
          </w:p>
        </w:tc>
        <w:tc>
          <w:tcPr>
            <w:tcW w:w="84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22FDFA" w14:textId="77777777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333 (253, 399)</w:t>
            </w:r>
          </w:p>
        </w:tc>
      </w:tr>
      <w:tr w:rsidR="000660F8" w:rsidRPr="00727360" w14:paraId="085B9EEF" w14:textId="77777777" w:rsidTr="00BA13E7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F4A61C" w14:textId="0CADBD52" w:rsidR="008133E5" w:rsidRPr="00727360" w:rsidRDefault="008133E5" w:rsidP="008133E5">
            <w:pPr>
              <w:keepNext/>
              <w:spacing w:after="60"/>
            </w:pPr>
            <w:r w:rsidRPr="00727360">
              <w:lastRenderedPageBreak/>
              <w:t>CD4 cell count (</w:t>
            </w:r>
            <w:r w:rsidR="00E22212" w:rsidRPr="00727360">
              <w:t>cells</w:t>
            </w:r>
            <w:r w:rsidRPr="00727360">
              <w:t>/</w:t>
            </w:r>
            <w:r w:rsidR="00E22212" w:rsidRPr="00727360">
              <w:t>mm</w:t>
            </w:r>
            <w:r w:rsidR="00E22212" w:rsidRPr="00727360">
              <w:rPr>
                <w:vertAlign w:val="superscript"/>
              </w:rPr>
              <w:t>3</w:t>
            </w:r>
            <w:r w:rsidRPr="00727360">
              <w:t>) at week 0</w:t>
            </w:r>
          </w:p>
        </w:tc>
        <w:tc>
          <w:tcPr>
            <w:tcW w:w="97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955FDB" w14:textId="77777777" w:rsidR="008133E5" w:rsidRPr="00727360" w:rsidRDefault="008133E5" w:rsidP="008133E5">
            <w:pPr>
              <w:keepNext/>
              <w:spacing w:after="60"/>
              <w:jc w:val="center"/>
            </w:pPr>
          </w:p>
        </w:tc>
        <w:tc>
          <w:tcPr>
            <w:tcW w:w="101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8B2CAD" w14:textId="77777777" w:rsidR="008133E5" w:rsidRPr="00727360" w:rsidRDefault="008133E5" w:rsidP="008133E5">
            <w:pPr>
              <w:keepNext/>
              <w:spacing w:after="60"/>
              <w:jc w:val="center"/>
            </w:pPr>
          </w:p>
        </w:tc>
        <w:tc>
          <w:tcPr>
            <w:tcW w:w="32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3DB3B3" w14:textId="77777777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0.048</w:t>
            </w:r>
          </w:p>
        </w:tc>
        <w:tc>
          <w:tcPr>
            <w:tcW w:w="84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23C579" w14:textId="77777777" w:rsidR="008133E5" w:rsidRPr="00727360" w:rsidRDefault="008133E5" w:rsidP="008133E5">
            <w:pPr>
              <w:keepNext/>
              <w:spacing w:after="60"/>
              <w:jc w:val="center"/>
            </w:pPr>
          </w:p>
        </w:tc>
      </w:tr>
      <w:tr w:rsidR="000660F8" w:rsidRPr="00727360" w14:paraId="6EC32D8B" w14:textId="77777777" w:rsidTr="00BA13E7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ECE07C" w14:textId="77777777" w:rsidR="008133E5" w:rsidRPr="00727360" w:rsidRDefault="008133E5" w:rsidP="008133E5">
            <w:pPr>
              <w:keepNext/>
              <w:spacing w:after="60"/>
            </w:pPr>
            <w:r w:rsidRPr="00727360">
              <w:t>    &lt;50</w:t>
            </w:r>
          </w:p>
        </w:tc>
        <w:tc>
          <w:tcPr>
            <w:tcW w:w="97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6CCE96" w14:textId="77777777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8 (3.4%)</w:t>
            </w:r>
          </w:p>
        </w:tc>
        <w:tc>
          <w:tcPr>
            <w:tcW w:w="101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3E2CA8" w14:textId="77777777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21 (3.7%)</w:t>
            </w:r>
          </w:p>
        </w:tc>
        <w:tc>
          <w:tcPr>
            <w:tcW w:w="32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43EC8B" w14:textId="77777777" w:rsidR="008133E5" w:rsidRPr="00727360" w:rsidRDefault="008133E5" w:rsidP="008133E5">
            <w:pPr>
              <w:keepNext/>
              <w:spacing w:after="60"/>
              <w:jc w:val="center"/>
            </w:pPr>
          </w:p>
        </w:tc>
        <w:tc>
          <w:tcPr>
            <w:tcW w:w="84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D65D39" w14:textId="77777777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29 (3.6%)</w:t>
            </w:r>
          </w:p>
        </w:tc>
      </w:tr>
      <w:tr w:rsidR="000660F8" w:rsidRPr="00727360" w14:paraId="58E1E9A7" w14:textId="77777777" w:rsidTr="00BA13E7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B72588" w14:textId="3082C953" w:rsidR="008133E5" w:rsidRPr="00727360" w:rsidRDefault="008133E5" w:rsidP="008133E5">
            <w:pPr>
              <w:keepNext/>
              <w:spacing w:after="60"/>
            </w:pPr>
            <w:r w:rsidRPr="00727360">
              <w:t>    50</w:t>
            </w:r>
            <w:r w:rsidR="00E22212" w:rsidRPr="00727360">
              <w:t xml:space="preserve"> </w:t>
            </w:r>
            <w:r w:rsidRPr="00727360">
              <w:t>-</w:t>
            </w:r>
            <w:r w:rsidR="00E22212" w:rsidRPr="00727360">
              <w:t xml:space="preserve"> </w:t>
            </w:r>
            <w:r w:rsidRPr="00727360">
              <w:t>199</w:t>
            </w:r>
          </w:p>
        </w:tc>
        <w:tc>
          <w:tcPr>
            <w:tcW w:w="97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27ABF3" w14:textId="77777777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18 (7.6%)</w:t>
            </w:r>
          </w:p>
        </w:tc>
        <w:tc>
          <w:tcPr>
            <w:tcW w:w="101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FC3F14" w14:textId="77777777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76 (13%)</w:t>
            </w:r>
          </w:p>
        </w:tc>
        <w:tc>
          <w:tcPr>
            <w:tcW w:w="32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0CA5C8" w14:textId="77777777" w:rsidR="008133E5" w:rsidRPr="00727360" w:rsidRDefault="008133E5" w:rsidP="008133E5">
            <w:pPr>
              <w:keepNext/>
              <w:spacing w:after="60"/>
              <w:jc w:val="center"/>
            </w:pPr>
          </w:p>
        </w:tc>
        <w:tc>
          <w:tcPr>
            <w:tcW w:w="84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409005" w14:textId="77777777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94 (12%)</w:t>
            </w:r>
          </w:p>
        </w:tc>
      </w:tr>
      <w:tr w:rsidR="000660F8" w:rsidRPr="00727360" w14:paraId="2F4FA9DB" w14:textId="77777777" w:rsidTr="00BA13E7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CDA3B3" w14:textId="1BD14E3A" w:rsidR="008133E5" w:rsidRPr="00727360" w:rsidRDefault="008133E5" w:rsidP="008133E5">
            <w:pPr>
              <w:keepNext/>
              <w:spacing w:after="60"/>
            </w:pPr>
            <w:r w:rsidRPr="00727360">
              <w:t>    200</w:t>
            </w:r>
            <w:r w:rsidR="00E22212" w:rsidRPr="00727360">
              <w:t xml:space="preserve"> </w:t>
            </w:r>
            <w:r w:rsidRPr="00727360">
              <w:t>-</w:t>
            </w:r>
            <w:r w:rsidR="00E22212" w:rsidRPr="00727360">
              <w:t xml:space="preserve"> </w:t>
            </w:r>
            <w:r w:rsidRPr="00727360">
              <w:t>349</w:t>
            </w:r>
          </w:p>
        </w:tc>
        <w:tc>
          <w:tcPr>
            <w:tcW w:w="97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0E09C9" w14:textId="77777777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92 (39%)</w:t>
            </w:r>
          </w:p>
        </w:tc>
        <w:tc>
          <w:tcPr>
            <w:tcW w:w="101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9A0BF6" w14:textId="77777777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241 (43%)</w:t>
            </w:r>
          </w:p>
        </w:tc>
        <w:tc>
          <w:tcPr>
            <w:tcW w:w="32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C988B9" w14:textId="77777777" w:rsidR="008133E5" w:rsidRPr="00727360" w:rsidRDefault="008133E5" w:rsidP="008133E5">
            <w:pPr>
              <w:keepNext/>
              <w:spacing w:after="60"/>
              <w:jc w:val="center"/>
            </w:pPr>
          </w:p>
        </w:tc>
        <w:tc>
          <w:tcPr>
            <w:tcW w:w="84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8F0F6C" w14:textId="77777777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333 (41%)</w:t>
            </w:r>
          </w:p>
        </w:tc>
      </w:tr>
      <w:tr w:rsidR="000660F8" w:rsidRPr="00727360" w14:paraId="4C97BA49" w14:textId="77777777" w:rsidTr="00BA13E7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3407B5" w14:textId="4CAFA196" w:rsidR="008133E5" w:rsidRPr="00727360" w:rsidRDefault="008133E5" w:rsidP="008133E5">
            <w:pPr>
              <w:keepNext/>
              <w:spacing w:after="60"/>
            </w:pPr>
            <w:r w:rsidRPr="00727360">
              <w:t>    350</w:t>
            </w:r>
            <w:r w:rsidR="00E22212" w:rsidRPr="00727360">
              <w:t xml:space="preserve"> </w:t>
            </w:r>
            <w:r w:rsidRPr="00727360">
              <w:t>-</w:t>
            </w:r>
            <w:r w:rsidR="00E22212" w:rsidRPr="00727360">
              <w:t xml:space="preserve"> </w:t>
            </w:r>
            <w:r w:rsidRPr="00727360">
              <w:t>499</w:t>
            </w:r>
          </w:p>
        </w:tc>
        <w:tc>
          <w:tcPr>
            <w:tcW w:w="97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1879BA" w14:textId="77777777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107 (45%)</w:t>
            </w:r>
          </w:p>
        </w:tc>
        <w:tc>
          <w:tcPr>
            <w:tcW w:w="101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02BFA5" w14:textId="77777777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201 (35%)</w:t>
            </w:r>
          </w:p>
        </w:tc>
        <w:tc>
          <w:tcPr>
            <w:tcW w:w="32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7EE612" w14:textId="77777777" w:rsidR="008133E5" w:rsidRPr="00727360" w:rsidRDefault="008133E5" w:rsidP="008133E5">
            <w:pPr>
              <w:keepNext/>
              <w:spacing w:after="60"/>
              <w:jc w:val="center"/>
            </w:pPr>
          </w:p>
        </w:tc>
        <w:tc>
          <w:tcPr>
            <w:tcW w:w="84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4D252C" w14:textId="77777777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308 (38%)</w:t>
            </w:r>
          </w:p>
        </w:tc>
      </w:tr>
      <w:tr w:rsidR="000660F8" w:rsidRPr="00727360" w14:paraId="5DFEF52E" w14:textId="77777777" w:rsidTr="00BA13E7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D27049" w14:textId="2A1CC403" w:rsidR="008133E5" w:rsidRPr="00727360" w:rsidRDefault="008133E5" w:rsidP="008133E5">
            <w:pPr>
              <w:keepNext/>
              <w:spacing w:after="60"/>
            </w:pPr>
            <w:r w:rsidRPr="00727360">
              <w:t>   </w:t>
            </w:r>
            <w:r w:rsidR="00930AD6" w:rsidRPr="00727360">
              <w:t>≥</w:t>
            </w:r>
            <w:r w:rsidRPr="00727360">
              <w:t>500</w:t>
            </w:r>
          </w:p>
        </w:tc>
        <w:tc>
          <w:tcPr>
            <w:tcW w:w="97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2AA4B1" w14:textId="77777777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13 (5.5%)</w:t>
            </w:r>
          </w:p>
        </w:tc>
        <w:tc>
          <w:tcPr>
            <w:tcW w:w="101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FD0406" w14:textId="77777777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28 (4.9%)</w:t>
            </w:r>
          </w:p>
        </w:tc>
        <w:tc>
          <w:tcPr>
            <w:tcW w:w="32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903F68" w14:textId="77777777" w:rsidR="008133E5" w:rsidRPr="00727360" w:rsidRDefault="008133E5" w:rsidP="008133E5">
            <w:pPr>
              <w:keepNext/>
              <w:spacing w:after="60"/>
              <w:jc w:val="center"/>
            </w:pPr>
          </w:p>
        </w:tc>
        <w:tc>
          <w:tcPr>
            <w:tcW w:w="84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DD61D6" w14:textId="77777777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41 (5.1%)</w:t>
            </w:r>
          </w:p>
        </w:tc>
      </w:tr>
      <w:tr w:rsidR="000660F8" w:rsidRPr="00727360" w14:paraId="2A8524D7" w14:textId="77777777" w:rsidTr="00BA13E7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10C685" w14:textId="16F97AA1" w:rsidR="008133E5" w:rsidRPr="00727360" w:rsidRDefault="008133E5" w:rsidP="008133E5">
            <w:pPr>
              <w:keepNext/>
              <w:spacing w:after="60"/>
            </w:pPr>
            <w:r w:rsidRPr="00727360">
              <w:t>CD4 cell count nadir (</w:t>
            </w:r>
            <w:r w:rsidR="00E22212" w:rsidRPr="00727360">
              <w:t>cells</w:t>
            </w:r>
            <w:r w:rsidRPr="00727360">
              <w:t>/</w:t>
            </w:r>
            <w:r w:rsidR="00E22212" w:rsidRPr="00727360">
              <w:t>mm</w:t>
            </w:r>
            <w:r w:rsidR="00E22212" w:rsidRPr="00727360">
              <w:rPr>
                <w:vertAlign w:val="superscript"/>
              </w:rPr>
              <w:t>3</w:t>
            </w:r>
            <w:r w:rsidRPr="00727360">
              <w:t xml:space="preserve">) </w:t>
            </w:r>
          </w:p>
        </w:tc>
        <w:tc>
          <w:tcPr>
            <w:tcW w:w="97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9CA9DE" w14:textId="77777777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336 (261, 388)</w:t>
            </w:r>
          </w:p>
        </w:tc>
        <w:tc>
          <w:tcPr>
            <w:tcW w:w="101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2D836A" w14:textId="77777777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303 (232, 367)</w:t>
            </w:r>
          </w:p>
        </w:tc>
        <w:tc>
          <w:tcPr>
            <w:tcW w:w="32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174437" w14:textId="77777777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&lt;0.001</w:t>
            </w:r>
          </w:p>
        </w:tc>
        <w:tc>
          <w:tcPr>
            <w:tcW w:w="84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A0A921" w14:textId="77777777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311 (242, 374)</w:t>
            </w:r>
          </w:p>
        </w:tc>
      </w:tr>
      <w:tr w:rsidR="000660F8" w:rsidRPr="00727360" w14:paraId="6BACF43C" w14:textId="77777777" w:rsidTr="00BA13E7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E31B61" w14:textId="77777777" w:rsidR="008133E5" w:rsidRPr="00727360" w:rsidRDefault="008133E5" w:rsidP="008133E5">
            <w:pPr>
              <w:keepNext/>
              <w:spacing w:after="60"/>
            </w:pPr>
            <w:r w:rsidRPr="00727360">
              <w:t>    (Missing)</w:t>
            </w:r>
          </w:p>
        </w:tc>
        <w:tc>
          <w:tcPr>
            <w:tcW w:w="97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9E38D2" w14:textId="77777777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0</w:t>
            </w:r>
          </w:p>
        </w:tc>
        <w:tc>
          <w:tcPr>
            <w:tcW w:w="101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F6AF4C" w14:textId="77777777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1</w:t>
            </w:r>
          </w:p>
        </w:tc>
        <w:tc>
          <w:tcPr>
            <w:tcW w:w="32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AFDCBD" w14:textId="77777777" w:rsidR="008133E5" w:rsidRPr="00727360" w:rsidRDefault="008133E5" w:rsidP="008133E5">
            <w:pPr>
              <w:keepNext/>
              <w:spacing w:after="60"/>
              <w:jc w:val="center"/>
            </w:pPr>
          </w:p>
        </w:tc>
        <w:tc>
          <w:tcPr>
            <w:tcW w:w="84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B4083D" w14:textId="77777777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1</w:t>
            </w:r>
          </w:p>
        </w:tc>
      </w:tr>
      <w:tr w:rsidR="000660F8" w:rsidRPr="00727360" w14:paraId="5E88EF5F" w14:textId="77777777" w:rsidTr="00BA13E7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228719" w14:textId="77777777" w:rsidR="008133E5" w:rsidRPr="00727360" w:rsidRDefault="008133E5" w:rsidP="008133E5">
            <w:pPr>
              <w:keepNext/>
              <w:spacing w:after="60"/>
            </w:pPr>
            <w:r w:rsidRPr="00727360">
              <w:t>CD4:CD8 ratio</w:t>
            </w:r>
          </w:p>
        </w:tc>
        <w:tc>
          <w:tcPr>
            <w:tcW w:w="97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A5BA19" w14:textId="77777777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0.37 (0.26, 0.53)</w:t>
            </w:r>
          </w:p>
        </w:tc>
        <w:tc>
          <w:tcPr>
            <w:tcW w:w="101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E14021" w14:textId="77777777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0.36 (0.24, 0.51)</w:t>
            </w:r>
          </w:p>
        </w:tc>
        <w:tc>
          <w:tcPr>
            <w:tcW w:w="32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65ECF5" w14:textId="77777777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0.201</w:t>
            </w:r>
          </w:p>
        </w:tc>
        <w:tc>
          <w:tcPr>
            <w:tcW w:w="84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404AF9" w14:textId="77777777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0.37 (0.25, 0.52)</w:t>
            </w:r>
          </w:p>
        </w:tc>
      </w:tr>
      <w:tr w:rsidR="000660F8" w:rsidRPr="00727360" w14:paraId="1F681FEC" w14:textId="77777777" w:rsidTr="00BA13E7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540333" w14:textId="77777777" w:rsidR="008133E5" w:rsidRPr="00727360" w:rsidRDefault="008133E5" w:rsidP="008133E5">
            <w:pPr>
              <w:keepNext/>
              <w:spacing w:after="60"/>
            </w:pPr>
            <w:r w:rsidRPr="00727360">
              <w:t>    (Missing)</w:t>
            </w:r>
          </w:p>
        </w:tc>
        <w:tc>
          <w:tcPr>
            <w:tcW w:w="97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0BA6C1" w14:textId="77777777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12</w:t>
            </w:r>
          </w:p>
        </w:tc>
        <w:tc>
          <w:tcPr>
            <w:tcW w:w="101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08EAD0" w14:textId="77777777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20</w:t>
            </w:r>
          </w:p>
        </w:tc>
        <w:tc>
          <w:tcPr>
            <w:tcW w:w="32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253050" w14:textId="77777777" w:rsidR="008133E5" w:rsidRPr="00727360" w:rsidRDefault="008133E5" w:rsidP="008133E5">
            <w:pPr>
              <w:keepNext/>
              <w:spacing w:after="60"/>
              <w:jc w:val="center"/>
            </w:pPr>
          </w:p>
        </w:tc>
        <w:tc>
          <w:tcPr>
            <w:tcW w:w="84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BB458F" w14:textId="77777777" w:rsidR="008133E5" w:rsidRPr="00727360" w:rsidRDefault="008133E5" w:rsidP="008133E5">
            <w:pPr>
              <w:keepNext/>
              <w:spacing w:after="60"/>
              <w:jc w:val="center"/>
            </w:pPr>
            <w:r w:rsidRPr="00727360">
              <w:t>32</w:t>
            </w:r>
          </w:p>
        </w:tc>
      </w:tr>
      <w:tr w:rsidR="000660F8" w:rsidRPr="00727360" w14:paraId="3A2CBF25" w14:textId="77777777" w:rsidTr="00BA13E7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9D5136" w14:textId="627C5554" w:rsidR="000660F8" w:rsidRPr="00727360" w:rsidRDefault="000660F8" w:rsidP="000660F8">
            <w:pPr>
              <w:keepNext/>
              <w:spacing w:after="60"/>
            </w:pPr>
            <w:r w:rsidRPr="00727360">
              <w:t>HIV CDC clinical stage</w:t>
            </w:r>
          </w:p>
        </w:tc>
        <w:tc>
          <w:tcPr>
            <w:tcW w:w="97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417276" w14:textId="77777777" w:rsidR="000660F8" w:rsidRPr="00727360" w:rsidRDefault="000660F8" w:rsidP="000660F8">
            <w:pPr>
              <w:keepNext/>
              <w:spacing w:after="60"/>
              <w:jc w:val="center"/>
            </w:pPr>
          </w:p>
        </w:tc>
        <w:tc>
          <w:tcPr>
            <w:tcW w:w="101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D0FDCB" w14:textId="77777777" w:rsidR="000660F8" w:rsidRPr="00727360" w:rsidRDefault="000660F8" w:rsidP="000660F8">
            <w:pPr>
              <w:keepNext/>
              <w:spacing w:after="60"/>
              <w:jc w:val="center"/>
            </w:pPr>
          </w:p>
        </w:tc>
        <w:tc>
          <w:tcPr>
            <w:tcW w:w="32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A5484A" w14:textId="56E265A9" w:rsidR="000660F8" w:rsidRPr="00727360" w:rsidRDefault="000660F8" w:rsidP="000660F8">
            <w:pPr>
              <w:keepNext/>
              <w:spacing w:after="60"/>
              <w:jc w:val="center"/>
            </w:pPr>
            <w:r w:rsidRPr="00727360">
              <w:t>0.302</w:t>
            </w:r>
          </w:p>
        </w:tc>
        <w:tc>
          <w:tcPr>
            <w:tcW w:w="84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D2F5CE" w14:textId="77777777" w:rsidR="000660F8" w:rsidRPr="00727360" w:rsidRDefault="000660F8" w:rsidP="000660F8">
            <w:pPr>
              <w:keepNext/>
              <w:spacing w:after="60"/>
              <w:jc w:val="center"/>
            </w:pPr>
          </w:p>
        </w:tc>
      </w:tr>
      <w:tr w:rsidR="000660F8" w:rsidRPr="00727360" w14:paraId="1CD990E2" w14:textId="77777777" w:rsidTr="00BA13E7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ADCA14" w14:textId="4662DEAF" w:rsidR="000660F8" w:rsidRPr="00727360" w:rsidRDefault="000660F8" w:rsidP="000660F8">
            <w:pPr>
              <w:keepNext/>
              <w:spacing w:after="60"/>
            </w:pPr>
            <w:r w:rsidRPr="00727360">
              <w:t>    A</w:t>
            </w:r>
          </w:p>
        </w:tc>
        <w:tc>
          <w:tcPr>
            <w:tcW w:w="97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2E40B9" w14:textId="5A05B4B1" w:rsidR="000660F8" w:rsidRPr="00727360" w:rsidRDefault="000660F8" w:rsidP="000660F8">
            <w:pPr>
              <w:keepNext/>
              <w:spacing w:after="60"/>
              <w:jc w:val="center"/>
            </w:pPr>
            <w:r w:rsidRPr="00727360">
              <w:t>204 (86%)</w:t>
            </w:r>
          </w:p>
        </w:tc>
        <w:tc>
          <w:tcPr>
            <w:tcW w:w="101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75E2C9" w14:textId="27F1D154" w:rsidR="000660F8" w:rsidRPr="00727360" w:rsidRDefault="000660F8" w:rsidP="000660F8">
            <w:pPr>
              <w:keepNext/>
              <w:spacing w:after="60"/>
              <w:jc w:val="center"/>
            </w:pPr>
            <w:r w:rsidRPr="00727360">
              <w:t>462 (81%)</w:t>
            </w:r>
          </w:p>
        </w:tc>
        <w:tc>
          <w:tcPr>
            <w:tcW w:w="32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89E9DF" w14:textId="77777777" w:rsidR="000660F8" w:rsidRPr="00727360" w:rsidRDefault="000660F8" w:rsidP="000660F8">
            <w:pPr>
              <w:keepNext/>
              <w:spacing w:after="60"/>
              <w:jc w:val="center"/>
            </w:pPr>
          </w:p>
        </w:tc>
        <w:tc>
          <w:tcPr>
            <w:tcW w:w="84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DDFA56" w14:textId="02F853FE" w:rsidR="000660F8" w:rsidRPr="00727360" w:rsidRDefault="000660F8" w:rsidP="000660F8">
            <w:pPr>
              <w:keepNext/>
              <w:spacing w:after="60"/>
              <w:jc w:val="center"/>
            </w:pPr>
            <w:r w:rsidRPr="00727360">
              <w:t>666 (83%)</w:t>
            </w:r>
          </w:p>
        </w:tc>
      </w:tr>
      <w:tr w:rsidR="000660F8" w:rsidRPr="00727360" w14:paraId="5D2E1500" w14:textId="77777777" w:rsidTr="00BA13E7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97E732" w14:textId="0BBAEDE6" w:rsidR="000660F8" w:rsidRPr="00727360" w:rsidRDefault="000660F8" w:rsidP="000660F8">
            <w:pPr>
              <w:keepNext/>
              <w:spacing w:after="60"/>
            </w:pPr>
            <w:r w:rsidRPr="00727360">
              <w:t>    B</w:t>
            </w:r>
          </w:p>
        </w:tc>
        <w:tc>
          <w:tcPr>
            <w:tcW w:w="97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8D52BE" w14:textId="1D4553FF" w:rsidR="000660F8" w:rsidRPr="00727360" w:rsidRDefault="000660F8" w:rsidP="000660F8">
            <w:pPr>
              <w:keepNext/>
              <w:spacing w:after="60"/>
              <w:jc w:val="center"/>
            </w:pPr>
            <w:r w:rsidRPr="00727360">
              <w:t>26 (11%)</w:t>
            </w:r>
          </w:p>
        </w:tc>
        <w:tc>
          <w:tcPr>
            <w:tcW w:w="101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ABF3E1" w14:textId="07B41407" w:rsidR="000660F8" w:rsidRPr="00727360" w:rsidRDefault="000660F8" w:rsidP="000660F8">
            <w:pPr>
              <w:keepNext/>
              <w:spacing w:after="60"/>
              <w:jc w:val="center"/>
            </w:pPr>
            <w:r w:rsidRPr="00727360">
              <w:t>75 (13%)</w:t>
            </w:r>
          </w:p>
        </w:tc>
        <w:tc>
          <w:tcPr>
            <w:tcW w:w="32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B7C2B3" w14:textId="77777777" w:rsidR="000660F8" w:rsidRPr="00727360" w:rsidRDefault="000660F8" w:rsidP="000660F8">
            <w:pPr>
              <w:keepNext/>
              <w:spacing w:after="60"/>
              <w:jc w:val="center"/>
            </w:pPr>
          </w:p>
        </w:tc>
        <w:tc>
          <w:tcPr>
            <w:tcW w:w="84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B51D34" w14:textId="22711631" w:rsidR="000660F8" w:rsidRPr="00727360" w:rsidRDefault="000660F8" w:rsidP="000660F8">
            <w:pPr>
              <w:keepNext/>
              <w:spacing w:after="60"/>
              <w:jc w:val="center"/>
            </w:pPr>
            <w:r w:rsidRPr="00727360">
              <w:t>101 (13%)</w:t>
            </w:r>
          </w:p>
        </w:tc>
      </w:tr>
      <w:tr w:rsidR="000660F8" w:rsidRPr="00727360" w14:paraId="67E79C68" w14:textId="77777777" w:rsidTr="00BA13E7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E89B48" w14:textId="676D1620" w:rsidR="000660F8" w:rsidRPr="00727360" w:rsidRDefault="000660F8" w:rsidP="000660F8">
            <w:pPr>
              <w:keepNext/>
              <w:spacing w:after="60"/>
            </w:pPr>
            <w:r w:rsidRPr="00727360">
              <w:t>    C</w:t>
            </w:r>
          </w:p>
        </w:tc>
        <w:tc>
          <w:tcPr>
            <w:tcW w:w="97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9A03C8" w14:textId="5EF6B449" w:rsidR="000660F8" w:rsidRPr="00727360" w:rsidRDefault="000660F8" w:rsidP="000660F8">
            <w:pPr>
              <w:keepNext/>
              <w:spacing w:after="60"/>
              <w:jc w:val="center"/>
            </w:pPr>
            <w:r w:rsidRPr="00727360">
              <w:t>8 (3.4%)</w:t>
            </w:r>
          </w:p>
        </w:tc>
        <w:tc>
          <w:tcPr>
            <w:tcW w:w="101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8FD556" w14:textId="396F30D5" w:rsidR="000660F8" w:rsidRPr="00727360" w:rsidRDefault="000660F8" w:rsidP="000660F8">
            <w:pPr>
              <w:keepNext/>
              <w:spacing w:after="60"/>
              <w:jc w:val="center"/>
            </w:pPr>
            <w:r w:rsidRPr="00727360">
              <w:t>30 (5.3%)</w:t>
            </w:r>
          </w:p>
        </w:tc>
        <w:tc>
          <w:tcPr>
            <w:tcW w:w="32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F84199" w14:textId="77777777" w:rsidR="000660F8" w:rsidRPr="00727360" w:rsidRDefault="000660F8" w:rsidP="000660F8">
            <w:pPr>
              <w:keepNext/>
              <w:spacing w:after="60"/>
              <w:jc w:val="center"/>
            </w:pPr>
          </w:p>
        </w:tc>
        <w:tc>
          <w:tcPr>
            <w:tcW w:w="84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F96013" w14:textId="79B12CD3" w:rsidR="000660F8" w:rsidRPr="00727360" w:rsidRDefault="000660F8" w:rsidP="000660F8">
            <w:pPr>
              <w:keepNext/>
              <w:spacing w:after="60"/>
              <w:jc w:val="center"/>
            </w:pPr>
            <w:r w:rsidRPr="00727360">
              <w:t>38 (4.7%)</w:t>
            </w:r>
          </w:p>
        </w:tc>
      </w:tr>
      <w:tr w:rsidR="000660F8" w:rsidRPr="00727360" w14:paraId="22D590CD" w14:textId="77777777" w:rsidTr="00BA13E7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682403" w14:textId="1D118581" w:rsidR="000660F8" w:rsidRPr="00727360" w:rsidRDefault="000660F8" w:rsidP="000660F8">
            <w:pPr>
              <w:keepNext/>
              <w:spacing w:after="60"/>
            </w:pPr>
            <w:r w:rsidRPr="00727360">
              <w:t>Ever CNS AIDS event</w:t>
            </w:r>
          </w:p>
        </w:tc>
        <w:tc>
          <w:tcPr>
            <w:tcW w:w="97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3A65F3" w14:textId="443B5A3D" w:rsidR="000660F8" w:rsidRPr="00727360" w:rsidRDefault="000660F8" w:rsidP="000660F8">
            <w:pPr>
              <w:keepNext/>
              <w:spacing w:after="60"/>
              <w:jc w:val="center"/>
            </w:pPr>
            <w:r w:rsidRPr="00727360">
              <w:t>0 (0%)</w:t>
            </w:r>
          </w:p>
        </w:tc>
        <w:tc>
          <w:tcPr>
            <w:tcW w:w="101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65F378" w14:textId="3401AEBA" w:rsidR="000660F8" w:rsidRPr="00727360" w:rsidRDefault="000660F8" w:rsidP="000660F8">
            <w:pPr>
              <w:keepNext/>
              <w:spacing w:after="60"/>
              <w:jc w:val="center"/>
            </w:pPr>
            <w:r w:rsidRPr="00727360">
              <w:t>0 (0%)</w:t>
            </w:r>
          </w:p>
        </w:tc>
        <w:tc>
          <w:tcPr>
            <w:tcW w:w="32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3A1469" w14:textId="3F98E3DF" w:rsidR="000660F8" w:rsidRPr="00727360" w:rsidRDefault="000660F8" w:rsidP="000660F8">
            <w:pPr>
              <w:keepNext/>
              <w:spacing w:after="60"/>
              <w:jc w:val="center"/>
            </w:pPr>
            <w:r w:rsidRPr="00727360">
              <w:t>&gt;0.999</w:t>
            </w:r>
          </w:p>
        </w:tc>
        <w:tc>
          <w:tcPr>
            <w:tcW w:w="84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2E0DD6" w14:textId="676AB4BB" w:rsidR="000660F8" w:rsidRPr="00727360" w:rsidRDefault="000660F8" w:rsidP="000660F8">
            <w:pPr>
              <w:keepNext/>
              <w:spacing w:after="60"/>
              <w:jc w:val="center"/>
            </w:pPr>
            <w:r w:rsidRPr="00727360">
              <w:t>0 (0%)</w:t>
            </w:r>
          </w:p>
        </w:tc>
      </w:tr>
      <w:tr w:rsidR="000660F8" w:rsidRPr="00727360" w14:paraId="7BB85238" w14:textId="77777777" w:rsidTr="00BA13E7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20DBF1" w14:textId="03A45828" w:rsidR="000660F8" w:rsidRPr="00727360" w:rsidRDefault="000660F8" w:rsidP="000660F8">
            <w:pPr>
              <w:keepNext/>
              <w:spacing w:after="60"/>
            </w:pPr>
            <w:r w:rsidRPr="00727360">
              <w:t>    (Missing)</w:t>
            </w:r>
          </w:p>
        </w:tc>
        <w:tc>
          <w:tcPr>
            <w:tcW w:w="97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A293BA" w14:textId="52D6B16D" w:rsidR="000660F8" w:rsidRPr="00727360" w:rsidRDefault="000660F8" w:rsidP="000660F8">
            <w:pPr>
              <w:keepNext/>
              <w:spacing w:after="60"/>
              <w:jc w:val="center"/>
            </w:pPr>
            <w:r w:rsidRPr="00727360">
              <w:t>44</w:t>
            </w:r>
          </w:p>
        </w:tc>
        <w:tc>
          <w:tcPr>
            <w:tcW w:w="101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0A250E" w14:textId="11617399" w:rsidR="000660F8" w:rsidRPr="00727360" w:rsidRDefault="000660F8" w:rsidP="000660F8">
            <w:pPr>
              <w:keepNext/>
              <w:spacing w:after="60"/>
              <w:jc w:val="center"/>
            </w:pPr>
            <w:r w:rsidRPr="00727360">
              <w:t>418</w:t>
            </w:r>
          </w:p>
        </w:tc>
        <w:tc>
          <w:tcPr>
            <w:tcW w:w="32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3C65CD" w14:textId="1E372B1B" w:rsidR="000660F8" w:rsidRPr="00727360" w:rsidRDefault="000660F8" w:rsidP="000660F8">
            <w:pPr>
              <w:keepNext/>
              <w:spacing w:after="60"/>
              <w:jc w:val="center"/>
            </w:pPr>
          </w:p>
        </w:tc>
        <w:tc>
          <w:tcPr>
            <w:tcW w:w="84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1A2988" w14:textId="629C759E" w:rsidR="000660F8" w:rsidRPr="00727360" w:rsidRDefault="000660F8" w:rsidP="000660F8">
            <w:pPr>
              <w:keepNext/>
              <w:spacing w:after="60"/>
              <w:jc w:val="center"/>
            </w:pPr>
            <w:r w:rsidRPr="00727360">
              <w:t>462</w:t>
            </w:r>
          </w:p>
        </w:tc>
      </w:tr>
      <w:tr w:rsidR="000660F8" w:rsidRPr="00727360" w14:paraId="163A629B" w14:textId="77777777" w:rsidTr="00BA13E7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372C72" w14:textId="275921B7" w:rsidR="000660F8" w:rsidRPr="00727360" w:rsidRDefault="000660F8" w:rsidP="000660F8">
            <w:pPr>
              <w:keepNext/>
              <w:spacing w:after="60"/>
            </w:pPr>
            <w:r w:rsidRPr="00727360">
              <w:t>Diabetes at baseline</w:t>
            </w:r>
          </w:p>
        </w:tc>
        <w:tc>
          <w:tcPr>
            <w:tcW w:w="97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B1063B" w14:textId="216F31DD" w:rsidR="000660F8" w:rsidRPr="00727360" w:rsidRDefault="000660F8" w:rsidP="000660F8">
            <w:pPr>
              <w:keepNext/>
              <w:spacing w:after="60"/>
              <w:jc w:val="center"/>
            </w:pPr>
            <w:r w:rsidRPr="00727360">
              <w:t>1 (0.5%)</w:t>
            </w:r>
          </w:p>
        </w:tc>
        <w:tc>
          <w:tcPr>
            <w:tcW w:w="101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48BFBB" w14:textId="41D8B098" w:rsidR="000660F8" w:rsidRPr="00727360" w:rsidRDefault="000660F8" w:rsidP="000660F8">
            <w:pPr>
              <w:keepNext/>
              <w:spacing w:after="60"/>
              <w:jc w:val="center"/>
            </w:pPr>
            <w:r w:rsidRPr="00727360">
              <w:t>2 (1.3%)</w:t>
            </w:r>
          </w:p>
        </w:tc>
        <w:tc>
          <w:tcPr>
            <w:tcW w:w="32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F0288B" w14:textId="30FB91BC" w:rsidR="000660F8" w:rsidRPr="00727360" w:rsidRDefault="000660F8" w:rsidP="000660F8">
            <w:pPr>
              <w:keepNext/>
              <w:spacing w:after="60"/>
              <w:jc w:val="center"/>
            </w:pPr>
            <w:r w:rsidRPr="00727360">
              <w:t>0.582</w:t>
            </w:r>
          </w:p>
        </w:tc>
        <w:tc>
          <w:tcPr>
            <w:tcW w:w="84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5064DE" w14:textId="3E129CF5" w:rsidR="000660F8" w:rsidRPr="00727360" w:rsidRDefault="000660F8" w:rsidP="000660F8">
            <w:pPr>
              <w:keepNext/>
              <w:spacing w:after="60"/>
              <w:jc w:val="center"/>
            </w:pPr>
            <w:r w:rsidRPr="00727360">
              <w:t>3 (0.9%)</w:t>
            </w:r>
          </w:p>
        </w:tc>
      </w:tr>
      <w:tr w:rsidR="000660F8" w:rsidRPr="00727360" w14:paraId="7E528593" w14:textId="77777777" w:rsidTr="00BA13E7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E5927F" w14:textId="6B1C3DAA" w:rsidR="000660F8" w:rsidRPr="00727360" w:rsidRDefault="000660F8" w:rsidP="000660F8">
            <w:pPr>
              <w:keepNext/>
              <w:spacing w:after="60"/>
            </w:pPr>
            <w:r w:rsidRPr="00727360">
              <w:t>    (Missing)</w:t>
            </w:r>
          </w:p>
        </w:tc>
        <w:tc>
          <w:tcPr>
            <w:tcW w:w="97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320932" w14:textId="35769AB8" w:rsidR="000660F8" w:rsidRPr="00727360" w:rsidRDefault="000660F8" w:rsidP="000660F8">
            <w:pPr>
              <w:keepNext/>
              <w:spacing w:after="60"/>
              <w:jc w:val="center"/>
            </w:pPr>
            <w:r w:rsidRPr="00727360">
              <w:t>44</w:t>
            </w:r>
          </w:p>
        </w:tc>
        <w:tc>
          <w:tcPr>
            <w:tcW w:w="101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97B50D" w14:textId="221A5758" w:rsidR="000660F8" w:rsidRPr="00727360" w:rsidRDefault="000660F8" w:rsidP="000660F8">
            <w:pPr>
              <w:keepNext/>
              <w:spacing w:after="60"/>
              <w:jc w:val="center"/>
            </w:pPr>
            <w:r w:rsidRPr="00727360">
              <w:t>418</w:t>
            </w:r>
          </w:p>
        </w:tc>
        <w:tc>
          <w:tcPr>
            <w:tcW w:w="32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09B786" w14:textId="77777777" w:rsidR="000660F8" w:rsidRPr="00727360" w:rsidRDefault="000660F8" w:rsidP="000660F8">
            <w:pPr>
              <w:keepNext/>
              <w:spacing w:after="60"/>
              <w:jc w:val="center"/>
            </w:pPr>
          </w:p>
        </w:tc>
        <w:tc>
          <w:tcPr>
            <w:tcW w:w="84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D256A2" w14:textId="67957DEB" w:rsidR="000660F8" w:rsidRPr="00727360" w:rsidRDefault="000660F8" w:rsidP="000660F8">
            <w:pPr>
              <w:keepNext/>
              <w:spacing w:after="60"/>
              <w:jc w:val="center"/>
            </w:pPr>
            <w:r w:rsidRPr="00727360">
              <w:t>462</w:t>
            </w:r>
          </w:p>
        </w:tc>
      </w:tr>
      <w:tr w:rsidR="000660F8" w:rsidRPr="00727360" w14:paraId="4D699012" w14:textId="77777777" w:rsidTr="00BA13E7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DB5B01" w14:textId="6D0C8DFD" w:rsidR="000660F8" w:rsidRPr="00727360" w:rsidRDefault="000660F8" w:rsidP="000660F8">
            <w:pPr>
              <w:keepNext/>
              <w:spacing w:after="60"/>
            </w:pPr>
            <w:r w:rsidRPr="00727360">
              <w:t>CNS-related disorder at screening</w:t>
            </w:r>
          </w:p>
        </w:tc>
        <w:tc>
          <w:tcPr>
            <w:tcW w:w="97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3EFFEC" w14:textId="15B01926" w:rsidR="000660F8" w:rsidRPr="00727360" w:rsidRDefault="000660F8" w:rsidP="000660F8">
            <w:pPr>
              <w:keepNext/>
              <w:spacing w:after="60"/>
              <w:jc w:val="center"/>
            </w:pPr>
            <w:r w:rsidRPr="00727360">
              <w:t>10 (5.2%)</w:t>
            </w:r>
          </w:p>
        </w:tc>
        <w:tc>
          <w:tcPr>
            <w:tcW w:w="101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ECA9F3" w14:textId="1FC1928F" w:rsidR="000660F8" w:rsidRPr="00727360" w:rsidRDefault="000660F8" w:rsidP="000660F8">
            <w:pPr>
              <w:keepNext/>
              <w:spacing w:after="60"/>
              <w:jc w:val="center"/>
            </w:pPr>
            <w:r w:rsidRPr="00727360">
              <w:t>8 (5.4%)</w:t>
            </w:r>
          </w:p>
        </w:tc>
        <w:tc>
          <w:tcPr>
            <w:tcW w:w="32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407F03" w14:textId="602043ED" w:rsidR="000660F8" w:rsidRPr="00727360" w:rsidRDefault="000660F8" w:rsidP="000660F8">
            <w:pPr>
              <w:keepNext/>
              <w:spacing w:after="60"/>
              <w:jc w:val="center"/>
            </w:pPr>
            <w:r w:rsidRPr="00727360">
              <w:t>0.930</w:t>
            </w:r>
          </w:p>
        </w:tc>
        <w:tc>
          <w:tcPr>
            <w:tcW w:w="84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554CA0" w14:textId="50DABBFB" w:rsidR="000660F8" w:rsidRPr="00727360" w:rsidRDefault="000660F8" w:rsidP="000660F8">
            <w:pPr>
              <w:keepNext/>
              <w:spacing w:after="60"/>
              <w:jc w:val="center"/>
            </w:pPr>
            <w:r w:rsidRPr="00727360">
              <w:t>18 (5.2%)</w:t>
            </w:r>
          </w:p>
        </w:tc>
      </w:tr>
      <w:tr w:rsidR="000660F8" w:rsidRPr="00727360" w14:paraId="0DD96B02" w14:textId="77777777" w:rsidTr="00BA13E7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C8E106" w14:textId="726A60B3" w:rsidR="000660F8" w:rsidRPr="00727360" w:rsidRDefault="000660F8" w:rsidP="000660F8">
            <w:pPr>
              <w:keepNext/>
              <w:spacing w:after="60"/>
            </w:pPr>
            <w:r w:rsidRPr="00727360">
              <w:t>    (Missing)</w:t>
            </w:r>
          </w:p>
        </w:tc>
        <w:tc>
          <w:tcPr>
            <w:tcW w:w="97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6D7EE4" w14:textId="760CAF08" w:rsidR="000660F8" w:rsidRPr="00727360" w:rsidRDefault="000660F8" w:rsidP="000660F8">
            <w:pPr>
              <w:keepNext/>
              <w:spacing w:after="60"/>
              <w:jc w:val="center"/>
            </w:pPr>
            <w:r w:rsidRPr="00727360">
              <w:t>44</w:t>
            </w:r>
          </w:p>
        </w:tc>
        <w:tc>
          <w:tcPr>
            <w:tcW w:w="101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A9D742" w14:textId="5FA3B76C" w:rsidR="000660F8" w:rsidRPr="00727360" w:rsidRDefault="000660F8" w:rsidP="000660F8">
            <w:pPr>
              <w:keepNext/>
              <w:spacing w:after="60"/>
              <w:jc w:val="center"/>
            </w:pPr>
            <w:r w:rsidRPr="00727360">
              <w:t>418</w:t>
            </w:r>
          </w:p>
        </w:tc>
        <w:tc>
          <w:tcPr>
            <w:tcW w:w="32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B3BE11" w14:textId="059F4089" w:rsidR="000660F8" w:rsidRPr="00727360" w:rsidRDefault="000660F8" w:rsidP="000660F8">
            <w:pPr>
              <w:keepNext/>
              <w:spacing w:after="60"/>
              <w:jc w:val="center"/>
            </w:pPr>
          </w:p>
        </w:tc>
        <w:tc>
          <w:tcPr>
            <w:tcW w:w="84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8F69C4" w14:textId="26C08B45" w:rsidR="000660F8" w:rsidRPr="00727360" w:rsidRDefault="000660F8" w:rsidP="000660F8">
            <w:pPr>
              <w:keepNext/>
              <w:spacing w:after="60"/>
              <w:jc w:val="center"/>
            </w:pPr>
            <w:r w:rsidRPr="00727360">
              <w:t>462</w:t>
            </w:r>
          </w:p>
        </w:tc>
      </w:tr>
      <w:tr w:rsidR="000660F8" w:rsidRPr="00727360" w14:paraId="6F33020A" w14:textId="77777777" w:rsidTr="00BA13E7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EAE74B" w14:textId="18A2DD22" w:rsidR="000660F8" w:rsidRPr="00727360" w:rsidRDefault="000660F8" w:rsidP="000660F8">
            <w:pPr>
              <w:keepNext/>
              <w:spacing w:after="60"/>
            </w:pPr>
            <w:r w:rsidRPr="00727360">
              <w:t>NPZ score (week 0)</w:t>
            </w:r>
          </w:p>
        </w:tc>
        <w:tc>
          <w:tcPr>
            <w:tcW w:w="97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B81199" w14:textId="3B0A23BD" w:rsidR="000660F8" w:rsidRPr="00727360" w:rsidRDefault="000660F8" w:rsidP="000660F8">
            <w:pPr>
              <w:keepNext/>
              <w:spacing w:after="60"/>
              <w:jc w:val="center"/>
            </w:pPr>
            <w:r w:rsidRPr="00727360">
              <w:t>0.07 (-0.36, 0.51)</w:t>
            </w:r>
          </w:p>
        </w:tc>
        <w:tc>
          <w:tcPr>
            <w:tcW w:w="101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87DCE5" w14:textId="0F09E0F4" w:rsidR="000660F8" w:rsidRPr="00727360" w:rsidRDefault="000660F8" w:rsidP="000660F8">
            <w:pPr>
              <w:keepNext/>
              <w:spacing w:after="60"/>
              <w:jc w:val="center"/>
            </w:pPr>
            <w:r w:rsidRPr="00727360">
              <w:t>-0.01 (-0.35, 0.31)</w:t>
            </w:r>
          </w:p>
        </w:tc>
        <w:tc>
          <w:tcPr>
            <w:tcW w:w="32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320D84" w14:textId="0907BB93" w:rsidR="000660F8" w:rsidRPr="00727360" w:rsidRDefault="000660F8" w:rsidP="000660F8">
            <w:pPr>
              <w:keepNext/>
              <w:spacing w:after="60"/>
              <w:jc w:val="center"/>
            </w:pPr>
            <w:r w:rsidRPr="00727360">
              <w:t>0.165</w:t>
            </w:r>
          </w:p>
        </w:tc>
        <w:tc>
          <w:tcPr>
            <w:tcW w:w="84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3D5000" w14:textId="08B39C18" w:rsidR="000660F8" w:rsidRPr="00727360" w:rsidRDefault="000660F8" w:rsidP="000660F8">
            <w:pPr>
              <w:keepNext/>
              <w:spacing w:after="60"/>
              <w:jc w:val="center"/>
            </w:pPr>
            <w:r w:rsidRPr="00727360">
              <w:t>0.02 (-0.35, 0.44)</w:t>
            </w:r>
          </w:p>
        </w:tc>
      </w:tr>
      <w:tr w:rsidR="000660F8" w:rsidRPr="00727360" w14:paraId="19195D51" w14:textId="77777777" w:rsidTr="00BA13E7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E22528" w14:textId="6D780634" w:rsidR="000660F8" w:rsidRPr="00727360" w:rsidRDefault="000660F8" w:rsidP="000660F8">
            <w:pPr>
              <w:keepNext/>
              <w:spacing w:after="60"/>
            </w:pPr>
            <w:r w:rsidRPr="00727360">
              <w:t>    (Missing)</w:t>
            </w:r>
          </w:p>
        </w:tc>
        <w:tc>
          <w:tcPr>
            <w:tcW w:w="97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B83C30" w14:textId="3092EFA7" w:rsidR="000660F8" w:rsidRPr="00727360" w:rsidRDefault="000660F8" w:rsidP="000660F8">
            <w:pPr>
              <w:keepNext/>
              <w:spacing w:after="60"/>
              <w:jc w:val="center"/>
            </w:pPr>
            <w:r w:rsidRPr="00727360">
              <w:t>52</w:t>
            </w:r>
          </w:p>
        </w:tc>
        <w:tc>
          <w:tcPr>
            <w:tcW w:w="101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E9A9F2" w14:textId="1000AFC4" w:rsidR="000660F8" w:rsidRPr="00727360" w:rsidRDefault="000660F8" w:rsidP="000660F8">
            <w:pPr>
              <w:keepNext/>
              <w:spacing w:after="60"/>
              <w:jc w:val="center"/>
            </w:pPr>
            <w:r w:rsidRPr="00727360">
              <w:t>480</w:t>
            </w:r>
          </w:p>
        </w:tc>
        <w:tc>
          <w:tcPr>
            <w:tcW w:w="32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297EB6" w14:textId="499E0534" w:rsidR="000660F8" w:rsidRPr="00727360" w:rsidRDefault="000660F8" w:rsidP="000660F8">
            <w:pPr>
              <w:keepNext/>
              <w:spacing w:after="60"/>
              <w:jc w:val="center"/>
            </w:pPr>
          </w:p>
        </w:tc>
        <w:tc>
          <w:tcPr>
            <w:tcW w:w="84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EEBEC5" w14:textId="05639A5E" w:rsidR="000660F8" w:rsidRPr="00727360" w:rsidRDefault="000660F8" w:rsidP="000660F8">
            <w:pPr>
              <w:keepNext/>
              <w:spacing w:after="60"/>
              <w:jc w:val="center"/>
            </w:pPr>
            <w:r w:rsidRPr="00727360">
              <w:t>532</w:t>
            </w:r>
          </w:p>
        </w:tc>
      </w:tr>
      <w:tr w:rsidR="000660F8" w:rsidRPr="00727360" w14:paraId="08D4844B" w14:textId="77777777" w:rsidTr="000660F8">
        <w:trPr>
          <w:cantSplit/>
          <w:jc w:val="center"/>
        </w:trPr>
        <w:tc>
          <w:tcPr>
            <w:tcW w:w="5000" w:type="pct"/>
            <w:gridSpan w:val="5"/>
          </w:tcPr>
          <w:p w14:paraId="3D15CFDF" w14:textId="0DBB0254" w:rsidR="000660F8" w:rsidRPr="00727360" w:rsidRDefault="000660F8" w:rsidP="000660F8">
            <w:pPr>
              <w:keepNext/>
              <w:spacing w:after="60"/>
            </w:pPr>
            <w:r w:rsidRPr="00727360">
              <w:rPr>
                <w:i/>
                <w:sz w:val="16"/>
                <w:szCs w:val="16"/>
                <w:vertAlign w:val="superscript"/>
              </w:rPr>
              <w:t>1</w:t>
            </w:r>
            <w:r w:rsidRPr="00727360">
              <w:rPr>
                <w:sz w:val="16"/>
                <w:szCs w:val="16"/>
              </w:rPr>
              <w:t xml:space="preserve">n (%); Median (Q1, Q3), </w:t>
            </w:r>
            <w:r w:rsidRPr="00727360">
              <w:rPr>
                <w:i/>
                <w:sz w:val="16"/>
                <w:szCs w:val="16"/>
                <w:vertAlign w:val="superscript"/>
                <w:lang w:val="en-GB"/>
              </w:rPr>
              <w:t>2</w:t>
            </w:r>
            <w:r w:rsidRPr="00727360">
              <w:rPr>
                <w:sz w:val="16"/>
                <w:szCs w:val="16"/>
                <w:lang w:val="en-GB"/>
              </w:rPr>
              <w:t>Pearson's Chi-squared test; Wilcoxon rank sum test; Fisher's exact test.</w:t>
            </w:r>
            <w:r w:rsidRPr="00727360">
              <w:rPr>
                <w:sz w:val="16"/>
                <w:szCs w:val="16"/>
              </w:rPr>
              <w:t xml:space="preserve"> Abbreviations: CDC (U.S. Centers for disease control and prevention), </w:t>
            </w:r>
            <w:r w:rsidR="006F5228">
              <w:rPr>
                <w:sz w:val="16"/>
                <w:szCs w:val="16"/>
              </w:rPr>
              <w:t xml:space="preserve">CNS (Central nervous system), </w:t>
            </w:r>
            <w:r w:rsidRPr="00727360">
              <w:rPr>
                <w:sz w:val="16"/>
                <w:szCs w:val="16"/>
              </w:rPr>
              <w:t xml:space="preserve">DRV/r (Darunavir/ritonavir), FTC (Emtricitabine), NPZ (composite cognitive z-score of 7 neuropsychological tests), RGV (Raltegravir), </w:t>
            </w:r>
            <w:r w:rsidR="001A3B7D">
              <w:rPr>
                <w:sz w:val="16"/>
                <w:szCs w:val="16"/>
              </w:rPr>
              <w:t xml:space="preserve">RNA (Ribonucleic acid), </w:t>
            </w:r>
            <w:r w:rsidRPr="00727360">
              <w:rPr>
                <w:sz w:val="16"/>
                <w:szCs w:val="16"/>
              </w:rPr>
              <w:t>TDF (Tenofovir disoproxil).</w:t>
            </w:r>
          </w:p>
        </w:tc>
      </w:tr>
      <w:tr w:rsidR="000660F8" w:rsidRPr="00727360" w14:paraId="507142E3" w14:textId="77777777" w:rsidTr="000660F8">
        <w:trPr>
          <w:cantSplit/>
          <w:jc w:val="center"/>
        </w:trPr>
        <w:tc>
          <w:tcPr>
            <w:tcW w:w="5000" w:type="pct"/>
            <w:gridSpan w:val="5"/>
          </w:tcPr>
          <w:p w14:paraId="5BE3E266" w14:textId="674E5724" w:rsidR="000660F8" w:rsidRPr="00727360" w:rsidRDefault="000660F8" w:rsidP="000660F8">
            <w:pPr>
              <w:keepNext/>
              <w:spacing w:after="60"/>
            </w:pPr>
          </w:p>
        </w:tc>
      </w:tr>
    </w:tbl>
    <w:p w14:paraId="67E8E279" w14:textId="77777777" w:rsidR="003B6E72" w:rsidRDefault="003B6E72" w:rsidP="00176614">
      <w:pPr>
        <w:ind w:left="0"/>
      </w:pPr>
    </w:p>
    <w:tbl>
      <w:tblPr>
        <w:tblStyle w:val="Table"/>
        <w:tblW w:w="5000" w:type="pct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769"/>
        <w:gridCol w:w="2519"/>
        <w:gridCol w:w="2442"/>
        <w:gridCol w:w="889"/>
        <w:gridCol w:w="2341"/>
      </w:tblGrid>
      <w:tr w:rsidR="00E62C36" w:rsidRPr="0096584D" w14:paraId="51642407" w14:textId="77777777" w:rsidTr="003546E3">
        <w:trPr>
          <w:cantSplit/>
          <w:tblHeader/>
          <w:jc w:val="center"/>
        </w:trPr>
        <w:tc>
          <w:tcPr>
            <w:tcW w:w="5000" w:type="pct"/>
            <w:gridSpan w:val="5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74D603FE" w14:textId="6C4CE1B2" w:rsidR="00E62C36" w:rsidRPr="00BA13E7" w:rsidRDefault="00E62C36" w:rsidP="00BA13E7">
            <w:pPr>
              <w:keepNext/>
              <w:spacing w:after="60"/>
              <w:rPr>
                <w:b/>
              </w:rPr>
            </w:pPr>
            <w:r w:rsidRPr="0096584D">
              <w:rPr>
                <w:b/>
                <w:bCs/>
              </w:rPr>
              <w:lastRenderedPageBreak/>
              <w:t xml:space="preserve">Supplementary table 2. Sensitivity analysis </w:t>
            </w:r>
            <w:r w:rsidR="00AD7D4E" w:rsidRPr="0096584D">
              <w:rPr>
                <w:b/>
                <w:bCs/>
              </w:rPr>
              <w:t xml:space="preserve">for missingness of NPZ </w:t>
            </w:r>
            <w:r w:rsidR="00614463" w:rsidRPr="0096584D">
              <w:rPr>
                <w:b/>
                <w:bCs/>
              </w:rPr>
              <w:t>score</w:t>
            </w:r>
            <w:r w:rsidR="000D0F8E" w:rsidRPr="0096584D">
              <w:rPr>
                <w:b/>
                <w:bCs/>
              </w:rPr>
              <w:t>s</w:t>
            </w:r>
            <w:r w:rsidR="00201878" w:rsidRPr="0096584D">
              <w:rPr>
                <w:b/>
                <w:bCs/>
              </w:rPr>
              <w:t xml:space="preserve"> across the biomarker cohort</w:t>
            </w:r>
            <w:r w:rsidR="00AD7D4E" w:rsidRPr="0096584D">
              <w:rPr>
                <w:b/>
                <w:bCs/>
              </w:rPr>
              <w:t>.</w:t>
            </w:r>
          </w:p>
        </w:tc>
      </w:tr>
      <w:tr w:rsidR="00EB1095" w:rsidRPr="00EB1095" w14:paraId="21F81A7B" w14:textId="77777777" w:rsidTr="003546E3">
        <w:trPr>
          <w:cantSplit/>
          <w:tblHeader/>
          <w:jc w:val="center"/>
        </w:trPr>
        <w:tc>
          <w:tcPr>
            <w:tcW w:w="1840" w:type="pct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2C9495BC" w14:textId="77777777" w:rsidR="00E62C36" w:rsidRPr="0096584D" w:rsidRDefault="00E62C36" w:rsidP="00AE5823">
            <w:pPr>
              <w:keepNext/>
              <w:spacing w:after="60"/>
            </w:pPr>
            <w:r w:rsidRPr="00BA13E7">
              <w:rPr>
                <w:b/>
              </w:rPr>
              <w:t>Characteristic</w:t>
            </w:r>
          </w:p>
        </w:tc>
        <w:tc>
          <w:tcPr>
            <w:tcW w:w="972" w:type="pct"/>
            <w:tcBorders>
              <w:top w:val="single" w:sz="16" w:space="0" w:color="D3D3D3"/>
              <w:bottom w:val="single" w:sz="16" w:space="0" w:color="D3D3D3"/>
            </w:tcBorders>
          </w:tcPr>
          <w:p w14:paraId="5B4122F0" w14:textId="77777777" w:rsidR="00E62C36" w:rsidRPr="0096584D" w:rsidRDefault="00E62C36" w:rsidP="00AE5823">
            <w:pPr>
              <w:keepNext/>
              <w:spacing w:after="60"/>
              <w:jc w:val="center"/>
            </w:pPr>
            <w:r w:rsidRPr="00BA13E7">
              <w:rPr>
                <w:b/>
              </w:rPr>
              <w:t>NPZ missing</w:t>
            </w:r>
            <w:r w:rsidRPr="00BA13E7">
              <w:t xml:space="preserve"> N = 74</w:t>
            </w:r>
            <w:r w:rsidRPr="00BA13E7">
              <w:rPr>
                <w:i/>
                <w:vertAlign w:val="superscript"/>
              </w:rPr>
              <w:t>1</w:t>
            </w:r>
          </w:p>
        </w:tc>
        <w:tc>
          <w:tcPr>
            <w:tcW w:w="942" w:type="pct"/>
            <w:tcBorders>
              <w:top w:val="single" w:sz="16" w:space="0" w:color="D3D3D3"/>
              <w:bottom w:val="single" w:sz="16" w:space="0" w:color="D3D3D3"/>
            </w:tcBorders>
          </w:tcPr>
          <w:p w14:paraId="6CE642A0" w14:textId="77777777" w:rsidR="00E62C36" w:rsidRPr="0096584D" w:rsidRDefault="00E62C36" w:rsidP="00AE5823">
            <w:pPr>
              <w:keepNext/>
              <w:spacing w:after="60"/>
              <w:jc w:val="center"/>
            </w:pPr>
            <w:r w:rsidRPr="00BA13E7">
              <w:rPr>
                <w:b/>
              </w:rPr>
              <w:t>NPZ not missing</w:t>
            </w:r>
            <w:r w:rsidRPr="00BA13E7">
              <w:t xml:space="preserve"> N = 164</w:t>
            </w:r>
            <w:r w:rsidRPr="00BA13E7">
              <w:rPr>
                <w:i/>
                <w:vertAlign w:val="superscript"/>
              </w:rPr>
              <w:t>1</w:t>
            </w:r>
          </w:p>
        </w:tc>
        <w:tc>
          <w:tcPr>
            <w:tcW w:w="343" w:type="pct"/>
            <w:tcBorders>
              <w:top w:val="single" w:sz="16" w:space="0" w:color="D3D3D3"/>
              <w:bottom w:val="single" w:sz="16" w:space="0" w:color="D3D3D3"/>
            </w:tcBorders>
          </w:tcPr>
          <w:p w14:paraId="5896F47A" w14:textId="77777777" w:rsidR="00E62C36" w:rsidRPr="0096584D" w:rsidRDefault="00E62C36" w:rsidP="00AE5823">
            <w:pPr>
              <w:keepNext/>
              <w:spacing w:after="60"/>
              <w:jc w:val="center"/>
            </w:pPr>
            <w:r w:rsidRPr="00BA13E7">
              <w:rPr>
                <w:b/>
              </w:rPr>
              <w:t>p-value</w:t>
            </w:r>
            <w:r w:rsidRPr="00BA13E7">
              <w:rPr>
                <w:i/>
                <w:vertAlign w:val="superscript"/>
              </w:rPr>
              <w:t>2</w:t>
            </w:r>
          </w:p>
        </w:tc>
        <w:tc>
          <w:tcPr>
            <w:tcW w:w="903" w:type="pct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322DCC01" w14:textId="77777777" w:rsidR="00E62C36" w:rsidRPr="0096584D" w:rsidRDefault="00E62C36" w:rsidP="00AE5823">
            <w:pPr>
              <w:keepNext/>
              <w:spacing w:after="60"/>
              <w:jc w:val="center"/>
            </w:pPr>
            <w:r w:rsidRPr="00BA13E7">
              <w:rPr>
                <w:b/>
              </w:rPr>
              <w:t>Overall</w:t>
            </w:r>
            <w:r w:rsidRPr="00BA13E7">
              <w:t xml:space="preserve"> N = 238</w:t>
            </w:r>
            <w:r w:rsidRPr="00BA13E7">
              <w:rPr>
                <w:i/>
                <w:vertAlign w:val="superscript"/>
              </w:rPr>
              <w:t>1</w:t>
            </w:r>
          </w:p>
        </w:tc>
      </w:tr>
      <w:tr w:rsidR="00EB1095" w:rsidRPr="00EB1095" w14:paraId="1C1EC5C6" w14:textId="77777777" w:rsidTr="003546E3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1CAB89" w14:textId="7BE23ADE" w:rsidR="008842DF" w:rsidRPr="0096584D" w:rsidRDefault="008842DF" w:rsidP="008842DF">
            <w:pPr>
              <w:keepNext/>
              <w:spacing w:after="60"/>
            </w:pPr>
            <w:r w:rsidRPr="00727360">
              <w:t>Trial arm</w:t>
            </w:r>
          </w:p>
        </w:tc>
        <w:tc>
          <w:tcPr>
            <w:tcW w:w="97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ED9237" w14:textId="77777777" w:rsidR="008842DF" w:rsidRPr="0096584D" w:rsidRDefault="008842DF" w:rsidP="008842DF">
            <w:pPr>
              <w:keepNext/>
              <w:spacing w:after="60"/>
              <w:jc w:val="center"/>
            </w:pPr>
          </w:p>
        </w:tc>
        <w:tc>
          <w:tcPr>
            <w:tcW w:w="9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0F33F4" w14:textId="77777777" w:rsidR="008842DF" w:rsidRPr="0096584D" w:rsidRDefault="008842DF" w:rsidP="008842DF">
            <w:pPr>
              <w:keepNext/>
              <w:spacing w:after="60"/>
              <w:jc w:val="center"/>
            </w:pPr>
          </w:p>
        </w:tc>
        <w:tc>
          <w:tcPr>
            <w:tcW w:w="3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48E7AB" w14:textId="77777777" w:rsidR="008842DF" w:rsidRPr="0096584D" w:rsidRDefault="008842DF" w:rsidP="008842DF">
            <w:pPr>
              <w:keepNext/>
              <w:spacing w:after="60"/>
              <w:jc w:val="center"/>
            </w:pPr>
            <w:r w:rsidRPr="00BA13E7">
              <w:t>0.002</w:t>
            </w:r>
          </w:p>
        </w:tc>
        <w:tc>
          <w:tcPr>
            <w:tcW w:w="90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EC3E4C" w14:textId="77777777" w:rsidR="008842DF" w:rsidRPr="0096584D" w:rsidRDefault="008842DF" w:rsidP="008842DF">
            <w:pPr>
              <w:keepNext/>
              <w:spacing w:after="60"/>
              <w:jc w:val="center"/>
            </w:pPr>
          </w:p>
        </w:tc>
      </w:tr>
      <w:tr w:rsidR="00EB1095" w:rsidRPr="00EB1095" w14:paraId="7FE3D343" w14:textId="77777777" w:rsidTr="003546E3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960070" w14:textId="30F94252" w:rsidR="008842DF" w:rsidRPr="0096584D" w:rsidRDefault="008842DF" w:rsidP="008842DF">
            <w:pPr>
              <w:keepNext/>
              <w:spacing w:after="60"/>
            </w:pPr>
            <w:r w:rsidRPr="00727360">
              <w:t>    </w:t>
            </w:r>
            <w:r>
              <w:t>Dual-ART (</w:t>
            </w:r>
            <w:r w:rsidRPr="00727360">
              <w:t>DRV/r</w:t>
            </w:r>
            <w:r w:rsidR="00A16D55">
              <w:t xml:space="preserve"> </w:t>
            </w:r>
            <w:r w:rsidRPr="00727360">
              <w:t>+</w:t>
            </w:r>
            <w:r w:rsidR="00A16D55">
              <w:t xml:space="preserve"> </w:t>
            </w:r>
            <w:r w:rsidRPr="00727360">
              <w:t>RGV</w:t>
            </w:r>
            <w:r>
              <w:t>)</w:t>
            </w:r>
          </w:p>
        </w:tc>
        <w:tc>
          <w:tcPr>
            <w:tcW w:w="97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9BBBC8" w14:textId="77777777" w:rsidR="008842DF" w:rsidRPr="0096584D" w:rsidRDefault="008842DF" w:rsidP="008842DF">
            <w:pPr>
              <w:keepNext/>
              <w:spacing w:after="60"/>
              <w:jc w:val="center"/>
            </w:pPr>
            <w:r w:rsidRPr="00BA13E7">
              <w:t>48 (40%)</w:t>
            </w:r>
          </w:p>
        </w:tc>
        <w:tc>
          <w:tcPr>
            <w:tcW w:w="9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7F9B22" w14:textId="77777777" w:rsidR="008842DF" w:rsidRPr="0096584D" w:rsidRDefault="008842DF" w:rsidP="008842DF">
            <w:pPr>
              <w:keepNext/>
              <w:spacing w:after="60"/>
              <w:jc w:val="center"/>
            </w:pPr>
            <w:r w:rsidRPr="00BA13E7">
              <w:t>71 (60%)</w:t>
            </w:r>
          </w:p>
        </w:tc>
        <w:tc>
          <w:tcPr>
            <w:tcW w:w="3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6F3906" w14:textId="77777777" w:rsidR="008842DF" w:rsidRPr="0096584D" w:rsidRDefault="008842DF" w:rsidP="008842DF">
            <w:pPr>
              <w:keepNext/>
              <w:spacing w:after="60"/>
              <w:jc w:val="center"/>
            </w:pPr>
          </w:p>
        </w:tc>
        <w:tc>
          <w:tcPr>
            <w:tcW w:w="90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EB7492" w14:textId="77777777" w:rsidR="008842DF" w:rsidRPr="0096584D" w:rsidRDefault="008842DF" w:rsidP="008842DF">
            <w:pPr>
              <w:keepNext/>
              <w:spacing w:after="60"/>
              <w:jc w:val="center"/>
            </w:pPr>
            <w:r w:rsidRPr="00BA13E7">
              <w:t>119 (100%)</w:t>
            </w:r>
          </w:p>
        </w:tc>
      </w:tr>
      <w:tr w:rsidR="00EB1095" w:rsidRPr="00EB1095" w14:paraId="66201BA5" w14:textId="77777777" w:rsidTr="003546E3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2CA374" w14:textId="65721E60" w:rsidR="008842DF" w:rsidRPr="0096584D" w:rsidRDefault="008842DF" w:rsidP="008842DF">
            <w:pPr>
              <w:keepNext/>
              <w:spacing w:after="60"/>
            </w:pPr>
            <w:r w:rsidRPr="00727360">
              <w:t>    </w:t>
            </w:r>
            <w:r>
              <w:t>Triple-ART (</w:t>
            </w:r>
            <w:r w:rsidRPr="00727360">
              <w:t>DRV/r</w:t>
            </w:r>
            <w:r w:rsidR="00A16D55">
              <w:t xml:space="preserve"> </w:t>
            </w:r>
            <w:r w:rsidRPr="00727360">
              <w:t>+</w:t>
            </w:r>
            <w:r w:rsidR="00A16D55">
              <w:t xml:space="preserve"> </w:t>
            </w:r>
            <w:r w:rsidRPr="00727360">
              <w:t>TDF/FTC</w:t>
            </w:r>
            <w:r>
              <w:t>)</w:t>
            </w:r>
          </w:p>
        </w:tc>
        <w:tc>
          <w:tcPr>
            <w:tcW w:w="97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878B8E" w14:textId="77777777" w:rsidR="008842DF" w:rsidRPr="0096584D" w:rsidRDefault="008842DF" w:rsidP="008842DF">
            <w:pPr>
              <w:keepNext/>
              <w:spacing w:after="60"/>
              <w:jc w:val="center"/>
            </w:pPr>
            <w:r w:rsidRPr="00BA13E7">
              <w:t>26 (22%)</w:t>
            </w:r>
          </w:p>
        </w:tc>
        <w:tc>
          <w:tcPr>
            <w:tcW w:w="9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01AE70" w14:textId="77777777" w:rsidR="008842DF" w:rsidRPr="0096584D" w:rsidRDefault="008842DF" w:rsidP="008842DF">
            <w:pPr>
              <w:keepNext/>
              <w:spacing w:after="60"/>
              <w:jc w:val="center"/>
            </w:pPr>
            <w:r w:rsidRPr="00BA13E7">
              <w:t>93 (78%)</w:t>
            </w:r>
          </w:p>
        </w:tc>
        <w:tc>
          <w:tcPr>
            <w:tcW w:w="3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8DCF17" w14:textId="77777777" w:rsidR="008842DF" w:rsidRPr="0096584D" w:rsidRDefault="008842DF" w:rsidP="008842DF">
            <w:pPr>
              <w:keepNext/>
              <w:spacing w:after="60"/>
              <w:jc w:val="center"/>
            </w:pPr>
          </w:p>
        </w:tc>
        <w:tc>
          <w:tcPr>
            <w:tcW w:w="90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4E5502" w14:textId="77777777" w:rsidR="008842DF" w:rsidRPr="0096584D" w:rsidRDefault="008842DF" w:rsidP="008842DF">
            <w:pPr>
              <w:keepNext/>
              <w:spacing w:after="60"/>
              <w:jc w:val="center"/>
            </w:pPr>
            <w:r w:rsidRPr="00BA13E7">
              <w:t>119 (100%)</w:t>
            </w:r>
          </w:p>
        </w:tc>
      </w:tr>
      <w:tr w:rsidR="00EB1095" w:rsidRPr="00EB1095" w14:paraId="02740F02" w14:textId="77777777" w:rsidTr="003546E3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D174AF" w14:textId="660439DD" w:rsidR="00A8128E" w:rsidRPr="0096584D" w:rsidRDefault="00A8128E" w:rsidP="00A8128E">
            <w:pPr>
              <w:keepNext/>
              <w:spacing w:after="60"/>
            </w:pPr>
            <w:r w:rsidRPr="00727360">
              <w:t>Gender</w:t>
            </w:r>
          </w:p>
        </w:tc>
        <w:tc>
          <w:tcPr>
            <w:tcW w:w="97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76656C" w14:textId="77777777" w:rsidR="00A8128E" w:rsidRPr="0096584D" w:rsidRDefault="00A8128E" w:rsidP="00A8128E">
            <w:pPr>
              <w:keepNext/>
              <w:spacing w:after="60"/>
              <w:jc w:val="center"/>
            </w:pPr>
          </w:p>
        </w:tc>
        <w:tc>
          <w:tcPr>
            <w:tcW w:w="9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1D9FD9" w14:textId="77777777" w:rsidR="00A8128E" w:rsidRPr="0096584D" w:rsidRDefault="00A8128E" w:rsidP="00A8128E">
            <w:pPr>
              <w:keepNext/>
              <w:spacing w:after="60"/>
              <w:jc w:val="center"/>
            </w:pPr>
          </w:p>
        </w:tc>
        <w:tc>
          <w:tcPr>
            <w:tcW w:w="3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8A29D7" w14:textId="77777777" w:rsidR="00A8128E" w:rsidRPr="0096584D" w:rsidRDefault="00A8128E" w:rsidP="00A8128E">
            <w:pPr>
              <w:keepNext/>
              <w:spacing w:after="60"/>
              <w:jc w:val="center"/>
            </w:pPr>
            <w:r w:rsidRPr="00BA13E7">
              <w:t>0.049</w:t>
            </w:r>
          </w:p>
        </w:tc>
        <w:tc>
          <w:tcPr>
            <w:tcW w:w="90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73E710" w14:textId="77777777" w:rsidR="00A8128E" w:rsidRPr="0096584D" w:rsidRDefault="00A8128E" w:rsidP="00A8128E">
            <w:pPr>
              <w:keepNext/>
              <w:spacing w:after="60"/>
              <w:jc w:val="center"/>
            </w:pPr>
          </w:p>
        </w:tc>
      </w:tr>
      <w:tr w:rsidR="00EB1095" w:rsidRPr="00EB1095" w14:paraId="143117D0" w14:textId="77777777" w:rsidTr="003546E3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706A10" w14:textId="4B2CD031" w:rsidR="00A8128E" w:rsidRPr="0096584D" w:rsidRDefault="00A8128E" w:rsidP="00A8128E">
            <w:pPr>
              <w:keepNext/>
              <w:spacing w:after="60"/>
            </w:pPr>
            <w:r w:rsidRPr="00727360">
              <w:t>    Male</w:t>
            </w:r>
          </w:p>
        </w:tc>
        <w:tc>
          <w:tcPr>
            <w:tcW w:w="97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A1B358" w14:textId="77777777" w:rsidR="00A8128E" w:rsidRPr="0096584D" w:rsidRDefault="00A8128E" w:rsidP="00A8128E">
            <w:pPr>
              <w:keepNext/>
              <w:spacing w:after="60"/>
              <w:jc w:val="center"/>
            </w:pPr>
            <w:r w:rsidRPr="00BA13E7">
              <w:t>60 (29%)</w:t>
            </w:r>
          </w:p>
        </w:tc>
        <w:tc>
          <w:tcPr>
            <w:tcW w:w="9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6A050B" w14:textId="77777777" w:rsidR="00A8128E" w:rsidRPr="0096584D" w:rsidRDefault="00A8128E" w:rsidP="00A8128E">
            <w:pPr>
              <w:keepNext/>
              <w:spacing w:after="60"/>
              <w:jc w:val="center"/>
            </w:pPr>
            <w:r w:rsidRPr="00BA13E7">
              <w:t>148 (71%)</w:t>
            </w:r>
          </w:p>
        </w:tc>
        <w:tc>
          <w:tcPr>
            <w:tcW w:w="3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505B2D" w14:textId="77777777" w:rsidR="00A8128E" w:rsidRPr="0096584D" w:rsidRDefault="00A8128E" w:rsidP="00A8128E">
            <w:pPr>
              <w:keepNext/>
              <w:spacing w:after="60"/>
              <w:jc w:val="center"/>
            </w:pPr>
          </w:p>
        </w:tc>
        <w:tc>
          <w:tcPr>
            <w:tcW w:w="90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C6A191" w14:textId="77777777" w:rsidR="00A8128E" w:rsidRPr="0096584D" w:rsidRDefault="00A8128E" w:rsidP="00A8128E">
            <w:pPr>
              <w:keepNext/>
              <w:spacing w:after="60"/>
              <w:jc w:val="center"/>
            </w:pPr>
            <w:r w:rsidRPr="00BA13E7">
              <w:t>208 (100%)</w:t>
            </w:r>
          </w:p>
        </w:tc>
      </w:tr>
      <w:tr w:rsidR="00EB1095" w:rsidRPr="00EB1095" w14:paraId="2F3C0B1D" w14:textId="77777777" w:rsidTr="003546E3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6B3BC3" w14:textId="113BB9C7" w:rsidR="00A8128E" w:rsidRPr="0096584D" w:rsidRDefault="00A8128E" w:rsidP="00A8128E">
            <w:pPr>
              <w:keepNext/>
              <w:spacing w:after="60"/>
            </w:pPr>
            <w:r w:rsidRPr="00727360">
              <w:t>    Female</w:t>
            </w:r>
          </w:p>
        </w:tc>
        <w:tc>
          <w:tcPr>
            <w:tcW w:w="97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E08055" w14:textId="77777777" w:rsidR="00A8128E" w:rsidRPr="0096584D" w:rsidRDefault="00A8128E" w:rsidP="00A8128E">
            <w:pPr>
              <w:keepNext/>
              <w:spacing w:after="60"/>
              <w:jc w:val="center"/>
            </w:pPr>
            <w:r w:rsidRPr="00BA13E7">
              <w:t>14 (47%)</w:t>
            </w:r>
          </w:p>
        </w:tc>
        <w:tc>
          <w:tcPr>
            <w:tcW w:w="9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A80436" w14:textId="77777777" w:rsidR="00A8128E" w:rsidRPr="0096584D" w:rsidRDefault="00A8128E" w:rsidP="00A8128E">
            <w:pPr>
              <w:keepNext/>
              <w:spacing w:after="60"/>
              <w:jc w:val="center"/>
            </w:pPr>
            <w:r w:rsidRPr="00BA13E7">
              <w:t>16 (53%)</w:t>
            </w:r>
          </w:p>
        </w:tc>
        <w:tc>
          <w:tcPr>
            <w:tcW w:w="3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B66275" w14:textId="77777777" w:rsidR="00A8128E" w:rsidRPr="0096584D" w:rsidRDefault="00A8128E" w:rsidP="00A8128E">
            <w:pPr>
              <w:keepNext/>
              <w:spacing w:after="60"/>
              <w:jc w:val="center"/>
            </w:pPr>
          </w:p>
        </w:tc>
        <w:tc>
          <w:tcPr>
            <w:tcW w:w="90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EC1059" w14:textId="77777777" w:rsidR="00A8128E" w:rsidRPr="0096584D" w:rsidRDefault="00A8128E" w:rsidP="00A8128E">
            <w:pPr>
              <w:keepNext/>
              <w:spacing w:after="60"/>
              <w:jc w:val="center"/>
            </w:pPr>
            <w:r w:rsidRPr="00BA13E7">
              <w:t>30 (100%)</w:t>
            </w:r>
          </w:p>
        </w:tc>
      </w:tr>
      <w:tr w:rsidR="00EB1095" w:rsidRPr="00EB1095" w14:paraId="61846317" w14:textId="77777777" w:rsidTr="003546E3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8316C7" w14:textId="77777777" w:rsidR="00E62C36" w:rsidRPr="0096584D" w:rsidRDefault="00E62C36" w:rsidP="00AE5823">
            <w:pPr>
              <w:keepNext/>
              <w:spacing w:after="60"/>
            </w:pPr>
            <w:r w:rsidRPr="00BA13E7">
              <w:t>Age (years)</w:t>
            </w:r>
          </w:p>
        </w:tc>
        <w:tc>
          <w:tcPr>
            <w:tcW w:w="97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0D8F76" w14:textId="77777777" w:rsidR="00E62C36" w:rsidRPr="0096584D" w:rsidRDefault="00E62C36" w:rsidP="00AE5823">
            <w:pPr>
              <w:keepNext/>
              <w:spacing w:after="60"/>
              <w:jc w:val="center"/>
            </w:pPr>
            <w:r w:rsidRPr="00BA13E7">
              <w:t>37 (31, 43)</w:t>
            </w:r>
          </w:p>
        </w:tc>
        <w:tc>
          <w:tcPr>
            <w:tcW w:w="9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455A10" w14:textId="77777777" w:rsidR="00E62C36" w:rsidRPr="0096584D" w:rsidRDefault="00E62C36" w:rsidP="00AE5823">
            <w:pPr>
              <w:keepNext/>
              <w:spacing w:after="60"/>
              <w:jc w:val="center"/>
            </w:pPr>
            <w:r w:rsidRPr="00BA13E7">
              <w:t>39 (31, 47)</w:t>
            </w:r>
          </w:p>
        </w:tc>
        <w:tc>
          <w:tcPr>
            <w:tcW w:w="3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9CFA7E" w14:textId="77777777" w:rsidR="00E62C36" w:rsidRPr="0096584D" w:rsidRDefault="00E62C36" w:rsidP="00AE5823">
            <w:pPr>
              <w:keepNext/>
              <w:spacing w:after="60"/>
              <w:jc w:val="center"/>
            </w:pPr>
            <w:r w:rsidRPr="00BA13E7">
              <w:t>0.431</w:t>
            </w:r>
          </w:p>
        </w:tc>
        <w:tc>
          <w:tcPr>
            <w:tcW w:w="90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429614" w14:textId="77777777" w:rsidR="00E62C36" w:rsidRPr="0096584D" w:rsidRDefault="00E62C36" w:rsidP="00AE5823">
            <w:pPr>
              <w:keepNext/>
              <w:spacing w:after="60"/>
              <w:jc w:val="center"/>
            </w:pPr>
            <w:r w:rsidRPr="00BA13E7">
              <w:t>38 (31, 46)</w:t>
            </w:r>
          </w:p>
        </w:tc>
      </w:tr>
      <w:tr w:rsidR="00EB1095" w:rsidRPr="00EB1095" w14:paraId="6A849298" w14:textId="77777777" w:rsidTr="003546E3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A63CA" w14:textId="401D69B7" w:rsidR="00E62C36" w:rsidRPr="0096584D" w:rsidRDefault="00E62C36" w:rsidP="00AE5823">
            <w:pPr>
              <w:keepNext/>
              <w:spacing w:after="60"/>
            </w:pPr>
            <w:r w:rsidRPr="00BA13E7">
              <w:t>Age group</w:t>
            </w:r>
            <w:r w:rsidR="008842DF">
              <w:t xml:space="preserve"> (years)</w:t>
            </w:r>
          </w:p>
        </w:tc>
        <w:tc>
          <w:tcPr>
            <w:tcW w:w="97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330E95" w14:textId="77777777" w:rsidR="00E62C36" w:rsidRPr="0096584D" w:rsidRDefault="00E62C36" w:rsidP="00AE5823">
            <w:pPr>
              <w:keepNext/>
              <w:spacing w:after="60"/>
              <w:jc w:val="center"/>
            </w:pPr>
          </w:p>
        </w:tc>
        <w:tc>
          <w:tcPr>
            <w:tcW w:w="9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C32792" w14:textId="77777777" w:rsidR="00E62C36" w:rsidRPr="0096584D" w:rsidRDefault="00E62C36" w:rsidP="00AE5823">
            <w:pPr>
              <w:keepNext/>
              <w:spacing w:after="60"/>
              <w:jc w:val="center"/>
            </w:pPr>
          </w:p>
        </w:tc>
        <w:tc>
          <w:tcPr>
            <w:tcW w:w="3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D1E3C8" w14:textId="77777777" w:rsidR="00E62C36" w:rsidRPr="0096584D" w:rsidRDefault="00E62C36" w:rsidP="00AE5823">
            <w:pPr>
              <w:keepNext/>
              <w:spacing w:after="60"/>
              <w:jc w:val="center"/>
            </w:pPr>
            <w:r w:rsidRPr="00BA13E7">
              <w:t>0.296</w:t>
            </w:r>
          </w:p>
        </w:tc>
        <w:tc>
          <w:tcPr>
            <w:tcW w:w="90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1C3E09" w14:textId="77777777" w:rsidR="00E62C36" w:rsidRPr="0096584D" w:rsidRDefault="00E62C36" w:rsidP="00AE5823">
            <w:pPr>
              <w:keepNext/>
              <w:spacing w:after="60"/>
              <w:jc w:val="center"/>
            </w:pPr>
          </w:p>
        </w:tc>
      </w:tr>
      <w:tr w:rsidR="00EB1095" w:rsidRPr="00EB1095" w14:paraId="485E5CDE" w14:textId="77777777" w:rsidTr="003546E3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F8BB50" w14:textId="3B52AFD4" w:rsidR="0036568A" w:rsidRPr="0096584D" w:rsidRDefault="0036568A" w:rsidP="0036568A">
            <w:pPr>
              <w:keepNext/>
              <w:spacing w:after="60"/>
            </w:pPr>
            <w:r w:rsidRPr="0096584D">
              <w:t>    &lt;35</w:t>
            </w:r>
          </w:p>
        </w:tc>
        <w:tc>
          <w:tcPr>
            <w:tcW w:w="97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36F40F" w14:textId="77777777" w:rsidR="0036568A" w:rsidRPr="0096584D" w:rsidRDefault="0036568A" w:rsidP="0036568A">
            <w:pPr>
              <w:keepNext/>
              <w:spacing w:after="60"/>
              <w:jc w:val="center"/>
            </w:pPr>
            <w:r w:rsidRPr="00BA13E7">
              <w:t>33 (34%)</w:t>
            </w:r>
          </w:p>
        </w:tc>
        <w:tc>
          <w:tcPr>
            <w:tcW w:w="9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3DB100" w14:textId="77777777" w:rsidR="0036568A" w:rsidRPr="0096584D" w:rsidRDefault="0036568A" w:rsidP="0036568A">
            <w:pPr>
              <w:keepNext/>
              <w:spacing w:after="60"/>
              <w:jc w:val="center"/>
            </w:pPr>
            <w:r w:rsidRPr="00BA13E7">
              <w:t>65 (66%)</w:t>
            </w:r>
          </w:p>
        </w:tc>
        <w:tc>
          <w:tcPr>
            <w:tcW w:w="3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BC26C3" w14:textId="77777777" w:rsidR="0036568A" w:rsidRPr="0096584D" w:rsidRDefault="0036568A" w:rsidP="0036568A">
            <w:pPr>
              <w:keepNext/>
              <w:spacing w:after="60"/>
              <w:jc w:val="center"/>
            </w:pPr>
          </w:p>
        </w:tc>
        <w:tc>
          <w:tcPr>
            <w:tcW w:w="90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27F7E7" w14:textId="77777777" w:rsidR="0036568A" w:rsidRPr="0096584D" w:rsidRDefault="0036568A" w:rsidP="0036568A">
            <w:pPr>
              <w:keepNext/>
              <w:spacing w:after="60"/>
              <w:jc w:val="center"/>
            </w:pPr>
            <w:r w:rsidRPr="00BA13E7">
              <w:t>98 (100%)</w:t>
            </w:r>
          </w:p>
        </w:tc>
      </w:tr>
      <w:tr w:rsidR="00EB1095" w:rsidRPr="00EB1095" w14:paraId="274B00AA" w14:textId="77777777" w:rsidTr="003546E3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1D858A" w14:textId="6E303C1E" w:rsidR="0036568A" w:rsidRPr="0096584D" w:rsidRDefault="0036568A" w:rsidP="0036568A">
            <w:pPr>
              <w:keepNext/>
              <w:spacing w:after="60"/>
            </w:pPr>
            <w:r w:rsidRPr="0096584D">
              <w:t>    35 - &lt;45</w:t>
            </w:r>
          </w:p>
        </w:tc>
        <w:tc>
          <w:tcPr>
            <w:tcW w:w="97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98F79D" w14:textId="77777777" w:rsidR="0036568A" w:rsidRPr="0096584D" w:rsidRDefault="0036568A" w:rsidP="0036568A">
            <w:pPr>
              <w:keepNext/>
              <w:spacing w:after="60"/>
              <w:jc w:val="center"/>
            </w:pPr>
            <w:r w:rsidRPr="00BA13E7">
              <w:t>24 (35%)</w:t>
            </w:r>
          </w:p>
        </w:tc>
        <w:tc>
          <w:tcPr>
            <w:tcW w:w="9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60453B" w14:textId="77777777" w:rsidR="0036568A" w:rsidRPr="0096584D" w:rsidRDefault="0036568A" w:rsidP="0036568A">
            <w:pPr>
              <w:keepNext/>
              <w:spacing w:after="60"/>
              <w:jc w:val="center"/>
            </w:pPr>
            <w:r w:rsidRPr="00BA13E7">
              <w:t>45 (65%)</w:t>
            </w:r>
          </w:p>
        </w:tc>
        <w:tc>
          <w:tcPr>
            <w:tcW w:w="3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4CEABD" w14:textId="77777777" w:rsidR="0036568A" w:rsidRPr="0096584D" w:rsidRDefault="0036568A" w:rsidP="0036568A">
            <w:pPr>
              <w:keepNext/>
              <w:spacing w:after="60"/>
              <w:jc w:val="center"/>
            </w:pPr>
          </w:p>
        </w:tc>
        <w:tc>
          <w:tcPr>
            <w:tcW w:w="90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D60357" w14:textId="77777777" w:rsidR="0036568A" w:rsidRPr="0096584D" w:rsidRDefault="0036568A" w:rsidP="0036568A">
            <w:pPr>
              <w:keepNext/>
              <w:spacing w:after="60"/>
              <w:jc w:val="center"/>
            </w:pPr>
            <w:r w:rsidRPr="00BA13E7">
              <w:t>69 (100%)</w:t>
            </w:r>
          </w:p>
        </w:tc>
      </w:tr>
      <w:tr w:rsidR="00EB1095" w:rsidRPr="00EB1095" w14:paraId="4A966A33" w14:textId="77777777" w:rsidTr="003546E3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654E5B" w14:textId="4B7F3E83" w:rsidR="0036568A" w:rsidRPr="0096584D" w:rsidRDefault="0036568A" w:rsidP="0036568A">
            <w:pPr>
              <w:keepNext/>
              <w:spacing w:after="60"/>
            </w:pPr>
            <w:r w:rsidRPr="0096584D">
              <w:t>    ≥45</w:t>
            </w:r>
          </w:p>
        </w:tc>
        <w:tc>
          <w:tcPr>
            <w:tcW w:w="97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7BAF4E" w14:textId="77777777" w:rsidR="0036568A" w:rsidRPr="0096584D" w:rsidRDefault="0036568A" w:rsidP="0036568A">
            <w:pPr>
              <w:keepNext/>
              <w:spacing w:after="60"/>
              <w:jc w:val="center"/>
            </w:pPr>
            <w:r w:rsidRPr="00BA13E7">
              <w:t>17 (24%)</w:t>
            </w:r>
          </w:p>
        </w:tc>
        <w:tc>
          <w:tcPr>
            <w:tcW w:w="9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0130A9" w14:textId="77777777" w:rsidR="0036568A" w:rsidRPr="0096584D" w:rsidRDefault="0036568A" w:rsidP="0036568A">
            <w:pPr>
              <w:keepNext/>
              <w:spacing w:after="60"/>
              <w:jc w:val="center"/>
            </w:pPr>
            <w:r w:rsidRPr="00BA13E7">
              <w:t>54 (76%)</w:t>
            </w:r>
          </w:p>
        </w:tc>
        <w:tc>
          <w:tcPr>
            <w:tcW w:w="3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B47765" w14:textId="77777777" w:rsidR="0036568A" w:rsidRPr="0096584D" w:rsidRDefault="0036568A" w:rsidP="0036568A">
            <w:pPr>
              <w:keepNext/>
              <w:spacing w:after="60"/>
              <w:jc w:val="center"/>
            </w:pPr>
          </w:p>
        </w:tc>
        <w:tc>
          <w:tcPr>
            <w:tcW w:w="90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5539C7" w14:textId="77777777" w:rsidR="0036568A" w:rsidRPr="0096584D" w:rsidRDefault="0036568A" w:rsidP="0036568A">
            <w:pPr>
              <w:keepNext/>
              <w:spacing w:after="60"/>
              <w:jc w:val="center"/>
            </w:pPr>
            <w:r w:rsidRPr="00BA13E7">
              <w:t>71 (100%)</w:t>
            </w:r>
          </w:p>
        </w:tc>
      </w:tr>
      <w:tr w:rsidR="00EB1095" w:rsidRPr="00EB1095" w14:paraId="3460BEAD" w14:textId="77777777" w:rsidTr="003546E3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F9EF37" w14:textId="77777777" w:rsidR="00E62C36" w:rsidRPr="0096584D" w:rsidRDefault="00E62C36" w:rsidP="00AE5823">
            <w:pPr>
              <w:keepNext/>
              <w:spacing w:after="60"/>
            </w:pPr>
            <w:r w:rsidRPr="00BA13E7">
              <w:t>Ethnic group</w:t>
            </w:r>
          </w:p>
        </w:tc>
        <w:tc>
          <w:tcPr>
            <w:tcW w:w="97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5ADE27" w14:textId="77777777" w:rsidR="00E62C36" w:rsidRPr="0096584D" w:rsidRDefault="00E62C36" w:rsidP="00AE5823">
            <w:pPr>
              <w:keepNext/>
              <w:spacing w:after="60"/>
              <w:jc w:val="center"/>
            </w:pPr>
          </w:p>
        </w:tc>
        <w:tc>
          <w:tcPr>
            <w:tcW w:w="9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0981D1" w14:textId="77777777" w:rsidR="00E62C36" w:rsidRPr="0096584D" w:rsidRDefault="00E62C36" w:rsidP="00AE5823">
            <w:pPr>
              <w:keepNext/>
              <w:spacing w:after="60"/>
              <w:jc w:val="center"/>
            </w:pPr>
          </w:p>
        </w:tc>
        <w:tc>
          <w:tcPr>
            <w:tcW w:w="3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C60E4F" w14:textId="77777777" w:rsidR="00E62C36" w:rsidRPr="0096584D" w:rsidRDefault="00E62C36" w:rsidP="00AE5823">
            <w:pPr>
              <w:keepNext/>
              <w:spacing w:after="60"/>
              <w:jc w:val="center"/>
            </w:pPr>
            <w:r w:rsidRPr="00BA13E7">
              <w:t>0.627</w:t>
            </w:r>
          </w:p>
        </w:tc>
        <w:tc>
          <w:tcPr>
            <w:tcW w:w="90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1FCF4E" w14:textId="77777777" w:rsidR="00E62C36" w:rsidRPr="0096584D" w:rsidRDefault="00E62C36" w:rsidP="00AE5823">
            <w:pPr>
              <w:keepNext/>
              <w:spacing w:after="60"/>
              <w:jc w:val="center"/>
            </w:pPr>
          </w:p>
        </w:tc>
      </w:tr>
      <w:tr w:rsidR="00EB1095" w:rsidRPr="00EB1095" w14:paraId="284664EF" w14:textId="77777777" w:rsidTr="003546E3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7FB66E" w14:textId="77777777" w:rsidR="00E62C36" w:rsidRPr="0096584D" w:rsidRDefault="00E62C36" w:rsidP="00AE5823">
            <w:pPr>
              <w:keepNext/>
              <w:spacing w:after="60"/>
            </w:pPr>
            <w:r w:rsidRPr="00BA13E7">
              <w:t>    Asian</w:t>
            </w:r>
          </w:p>
        </w:tc>
        <w:tc>
          <w:tcPr>
            <w:tcW w:w="97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869406" w14:textId="77777777" w:rsidR="00E62C36" w:rsidRPr="0096584D" w:rsidRDefault="00E62C36" w:rsidP="00AE5823">
            <w:pPr>
              <w:keepNext/>
              <w:spacing w:after="60"/>
              <w:jc w:val="center"/>
            </w:pPr>
            <w:r w:rsidRPr="00BA13E7">
              <w:t>2 (29%)</w:t>
            </w:r>
          </w:p>
        </w:tc>
        <w:tc>
          <w:tcPr>
            <w:tcW w:w="9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E9599C" w14:textId="77777777" w:rsidR="00E62C36" w:rsidRPr="0096584D" w:rsidRDefault="00E62C36" w:rsidP="00AE5823">
            <w:pPr>
              <w:keepNext/>
              <w:spacing w:after="60"/>
              <w:jc w:val="center"/>
            </w:pPr>
            <w:r w:rsidRPr="00BA13E7">
              <w:t>5 (71%)</w:t>
            </w:r>
          </w:p>
        </w:tc>
        <w:tc>
          <w:tcPr>
            <w:tcW w:w="3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1F8EB0" w14:textId="77777777" w:rsidR="00E62C36" w:rsidRPr="0096584D" w:rsidRDefault="00E62C36" w:rsidP="00AE5823">
            <w:pPr>
              <w:keepNext/>
              <w:spacing w:after="60"/>
              <w:jc w:val="center"/>
            </w:pPr>
          </w:p>
        </w:tc>
        <w:tc>
          <w:tcPr>
            <w:tcW w:w="90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B1C7AE" w14:textId="77777777" w:rsidR="00E62C36" w:rsidRPr="0096584D" w:rsidRDefault="00E62C36" w:rsidP="00AE5823">
            <w:pPr>
              <w:keepNext/>
              <w:spacing w:after="60"/>
              <w:jc w:val="center"/>
            </w:pPr>
            <w:r w:rsidRPr="00BA13E7">
              <w:t>7 (100%)</w:t>
            </w:r>
          </w:p>
        </w:tc>
      </w:tr>
      <w:tr w:rsidR="00EB1095" w:rsidRPr="00EB1095" w14:paraId="2087B98A" w14:textId="77777777" w:rsidTr="003546E3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9AEEEE" w14:textId="77777777" w:rsidR="00E62C36" w:rsidRPr="0096584D" w:rsidRDefault="00E62C36" w:rsidP="00AE5823">
            <w:pPr>
              <w:keepNext/>
              <w:spacing w:after="60"/>
            </w:pPr>
            <w:r w:rsidRPr="00BA13E7">
              <w:t>    Black</w:t>
            </w:r>
          </w:p>
        </w:tc>
        <w:tc>
          <w:tcPr>
            <w:tcW w:w="97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CCEC96" w14:textId="77777777" w:rsidR="00E62C36" w:rsidRPr="0096584D" w:rsidRDefault="00E62C36" w:rsidP="00AE5823">
            <w:pPr>
              <w:keepNext/>
              <w:spacing w:after="60"/>
              <w:jc w:val="center"/>
            </w:pPr>
            <w:r w:rsidRPr="00BA13E7">
              <w:t>11 (38%)</w:t>
            </w:r>
          </w:p>
        </w:tc>
        <w:tc>
          <w:tcPr>
            <w:tcW w:w="9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9D2551" w14:textId="77777777" w:rsidR="00E62C36" w:rsidRPr="0096584D" w:rsidRDefault="00E62C36" w:rsidP="00AE5823">
            <w:pPr>
              <w:keepNext/>
              <w:spacing w:after="60"/>
              <w:jc w:val="center"/>
            </w:pPr>
            <w:r w:rsidRPr="00BA13E7">
              <w:t>18 (62%)</w:t>
            </w:r>
          </w:p>
        </w:tc>
        <w:tc>
          <w:tcPr>
            <w:tcW w:w="3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AD3A58" w14:textId="77777777" w:rsidR="00E62C36" w:rsidRPr="0096584D" w:rsidRDefault="00E62C36" w:rsidP="00AE5823">
            <w:pPr>
              <w:keepNext/>
              <w:spacing w:after="60"/>
              <w:jc w:val="center"/>
            </w:pPr>
          </w:p>
        </w:tc>
        <w:tc>
          <w:tcPr>
            <w:tcW w:w="90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A3F201" w14:textId="77777777" w:rsidR="00E62C36" w:rsidRPr="0096584D" w:rsidRDefault="00E62C36" w:rsidP="00AE5823">
            <w:pPr>
              <w:keepNext/>
              <w:spacing w:after="60"/>
              <w:jc w:val="center"/>
            </w:pPr>
            <w:r w:rsidRPr="00BA13E7">
              <w:t>29 (100%)</w:t>
            </w:r>
          </w:p>
        </w:tc>
      </w:tr>
      <w:tr w:rsidR="00EB1095" w:rsidRPr="00EB1095" w14:paraId="1F41B9F9" w14:textId="77777777" w:rsidTr="003546E3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E5A290" w14:textId="6B8E0BEB" w:rsidR="00E62C36" w:rsidRPr="0096584D" w:rsidRDefault="00E62C36" w:rsidP="00AE5823">
            <w:pPr>
              <w:keepNext/>
              <w:spacing w:after="60"/>
            </w:pPr>
            <w:r w:rsidRPr="00BA13E7">
              <w:t>    </w:t>
            </w:r>
            <w:r w:rsidR="003546E3">
              <w:t>White</w:t>
            </w:r>
          </w:p>
        </w:tc>
        <w:tc>
          <w:tcPr>
            <w:tcW w:w="97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9A2BB8" w14:textId="77777777" w:rsidR="00E62C36" w:rsidRPr="0096584D" w:rsidRDefault="00E62C36" w:rsidP="00AE5823">
            <w:pPr>
              <w:keepNext/>
              <w:spacing w:after="60"/>
              <w:jc w:val="center"/>
            </w:pPr>
            <w:r w:rsidRPr="00BA13E7">
              <w:t>59 (30%)</w:t>
            </w:r>
          </w:p>
        </w:tc>
        <w:tc>
          <w:tcPr>
            <w:tcW w:w="9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8BF2EC" w14:textId="77777777" w:rsidR="00E62C36" w:rsidRPr="0096584D" w:rsidRDefault="00E62C36" w:rsidP="00AE5823">
            <w:pPr>
              <w:keepNext/>
              <w:spacing w:after="60"/>
              <w:jc w:val="center"/>
            </w:pPr>
            <w:r w:rsidRPr="00BA13E7">
              <w:t>139 (70%)</w:t>
            </w:r>
          </w:p>
        </w:tc>
        <w:tc>
          <w:tcPr>
            <w:tcW w:w="3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F304FD" w14:textId="77777777" w:rsidR="00E62C36" w:rsidRPr="0096584D" w:rsidRDefault="00E62C36" w:rsidP="00AE5823">
            <w:pPr>
              <w:keepNext/>
              <w:spacing w:after="60"/>
              <w:jc w:val="center"/>
            </w:pPr>
          </w:p>
        </w:tc>
        <w:tc>
          <w:tcPr>
            <w:tcW w:w="90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133769" w14:textId="77777777" w:rsidR="00E62C36" w:rsidRPr="0096584D" w:rsidRDefault="00E62C36" w:rsidP="00AE5823">
            <w:pPr>
              <w:keepNext/>
              <w:spacing w:after="60"/>
              <w:jc w:val="center"/>
            </w:pPr>
            <w:r w:rsidRPr="00BA13E7">
              <w:t>198 (100%)</w:t>
            </w:r>
          </w:p>
        </w:tc>
      </w:tr>
      <w:tr w:rsidR="00EB1095" w:rsidRPr="00EB1095" w14:paraId="2102C175" w14:textId="77777777" w:rsidTr="003546E3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883E7A" w14:textId="77777777" w:rsidR="00E62C36" w:rsidRPr="0096584D" w:rsidRDefault="00E62C36" w:rsidP="00AE5823">
            <w:pPr>
              <w:keepNext/>
              <w:spacing w:after="60"/>
            </w:pPr>
            <w:r w:rsidRPr="00BA13E7">
              <w:t>    Other</w:t>
            </w:r>
          </w:p>
        </w:tc>
        <w:tc>
          <w:tcPr>
            <w:tcW w:w="97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D1B0EE" w14:textId="77777777" w:rsidR="00E62C36" w:rsidRPr="0096584D" w:rsidRDefault="00E62C36" w:rsidP="00AE5823">
            <w:pPr>
              <w:keepNext/>
              <w:spacing w:after="60"/>
              <w:jc w:val="center"/>
            </w:pPr>
            <w:r w:rsidRPr="00BA13E7">
              <w:t>2 (50%)</w:t>
            </w:r>
          </w:p>
        </w:tc>
        <w:tc>
          <w:tcPr>
            <w:tcW w:w="9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7D4F70" w14:textId="77777777" w:rsidR="00E62C36" w:rsidRPr="0096584D" w:rsidRDefault="00E62C36" w:rsidP="00AE5823">
            <w:pPr>
              <w:keepNext/>
              <w:spacing w:after="60"/>
              <w:jc w:val="center"/>
            </w:pPr>
            <w:r w:rsidRPr="00BA13E7">
              <w:t>2 (50%)</w:t>
            </w:r>
          </w:p>
        </w:tc>
        <w:tc>
          <w:tcPr>
            <w:tcW w:w="3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5D3F46" w14:textId="77777777" w:rsidR="00E62C36" w:rsidRPr="0096584D" w:rsidRDefault="00E62C36" w:rsidP="00AE5823">
            <w:pPr>
              <w:keepNext/>
              <w:spacing w:after="60"/>
              <w:jc w:val="center"/>
            </w:pPr>
          </w:p>
        </w:tc>
        <w:tc>
          <w:tcPr>
            <w:tcW w:w="90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513FA1" w14:textId="77777777" w:rsidR="00E62C36" w:rsidRPr="0096584D" w:rsidRDefault="00E62C36" w:rsidP="00AE5823">
            <w:pPr>
              <w:keepNext/>
              <w:spacing w:after="60"/>
              <w:jc w:val="center"/>
            </w:pPr>
            <w:r w:rsidRPr="00BA13E7">
              <w:t>4 (100%)</w:t>
            </w:r>
          </w:p>
        </w:tc>
      </w:tr>
      <w:tr w:rsidR="003546E3" w:rsidRPr="00EB1095" w14:paraId="41F21E10" w14:textId="77777777" w:rsidTr="003546E3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5C1076" w14:textId="2091EF13" w:rsidR="003546E3" w:rsidRPr="003546E3" w:rsidRDefault="003546E3" w:rsidP="003546E3">
            <w:pPr>
              <w:keepNext/>
              <w:spacing w:after="60"/>
            </w:pPr>
            <w:r w:rsidRPr="00D35B7E">
              <w:t>Education (years)</w:t>
            </w:r>
          </w:p>
        </w:tc>
        <w:tc>
          <w:tcPr>
            <w:tcW w:w="97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F03856" w14:textId="198D5D48" w:rsidR="003546E3" w:rsidRPr="003546E3" w:rsidRDefault="003546E3" w:rsidP="003546E3">
            <w:pPr>
              <w:keepNext/>
              <w:spacing w:after="60"/>
              <w:jc w:val="center"/>
            </w:pPr>
            <w:r w:rsidRPr="00D35B7E">
              <w:t>15.0 (11.0, 17.5)</w:t>
            </w:r>
          </w:p>
        </w:tc>
        <w:tc>
          <w:tcPr>
            <w:tcW w:w="9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AE214B" w14:textId="5F406188" w:rsidR="003546E3" w:rsidRPr="003546E3" w:rsidRDefault="003546E3" w:rsidP="003546E3">
            <w:pPr>
              <w:keepNext/>
              <w:spacing w:after="60"/>
              <w:jc w:val="center"/>
            </w:pPr>
            <w:r w:rsidRPr="00D35B7E">
              <w:t>13.0 (10.0, 15.0)</w:t>
            </w:r>
          </w:p>
        </w:tc>
        <w:tc>
          <w:tcPr>
            <w:tcW w:w="3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402339" w14:textId="43EA7818" w:rsidR="003546E3" w:rsidRPr="0096584D" w:rsidRDefault="003546E3" w:rsidP="003546E3">
            <w:pPr>
              <w:keepNext/>
              <w:spacing w:after="60"/>
              <w:jc w:val="center"/>
            </w:pPr>
            <w:r w:rsidRPr="00D35B7E">
              <w:t>0.066</w:t>
            </w:r>
          </w:p>
        </w:tc>
        <w:tc>
          <w:tcPr>
            <w:tcW w:w="90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94078A" w14:textId="150E1AD2" w:rsidR="003546E3" w:rsidRPr="003546E3" w:rsidRDefault="003546E3" w:rsidP="003546E3">
            <w:pPr>
              <w:keepNext/>
              <w:spacing w:after="60"/>
              <w:jc w:val="center"/>
            </w:pPr>
            <w:r w:rsidRPr="00D35B7E">
              <w:t>13.0 (10.0, 16.0)</w:t>
            </w:r>
          </w:p>
        </w:tc>
      </w:tr>
      <w:tr w:rsidR="003546E3" w:rsidRPr="00EB1095" w14:paraId="6101B416" w14:textId="77777777" w:rsidTr="003546E3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349CBD" w14:textId="5927A58E" w:rsidR="003546E3" w:rsidRPr="003546E3" w:rsidRDefault="003546E3" w:rsidP="003546E3">
            <w:pPr>
              <w:keepNext/>
              <w:spacing w:after="60"/>
            </w:pPr>
            <w:r w:rsidRPr="00D35B7E">
              <w:t>    (Missing)</w:t>
            </w:r>
          </w:p>
        </w:tc>
        <w:tc>
          <w:tcPr>
            <w:tcW w:w="97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6DDE92" w14:textId="61072C6C" w:rsidR="003546E3" w:rsidRPr="003546E3" w:rsidRDefault="003546E3" w:rsidP="003546E3">
            <w:pPr>
              <w:keepNext/>
              <w:spacing w:after="60"/>
              <w:jc w:val="center"/>
            </w:pPr>
            <w:r w:rsidRPr="00D35B7E">
              <w:t>46</w:t>
            </w:r>
          </w:p>
        </w:tc>
        <w:tc>
          <w:tcPr>
            <w:tcW w:w="9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004DB2" w14:textId="6B402464" w:rsidR="003546E3" w:rsidRPr="003546E3" w:rsidRDefault="003546E3" w:rsidP="003546E3">
            <w:pPr>
              <w:keepNext/>
              <w:spacing w:after="60"/>
              <w:jc w:val="center"/>
            </w:pPr>
            <w:r w:rsidRPr="00D35B7E">
              <w:t>0</w:t>
            </w:r>
          </w:p>
        </w:tc>
        <w:tc>
          <w:tcPr>
            <w:tcW w:w="3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B18A85" w14:textId="77777777" w:rsidR="003546E3" w:rsidRPr="0096584D" w:rsidRDefault="003546E3" w:rsidP="003546E3">
            <w:pPr>
              <w:keepNext/>
              <w:spacing w:after="60"/>
              <w:jc w:val="center"/>
            </w:pPr>
          </w:p>
        </w:tc>
        <w:tc>
          <w:tcPr>
            <w:tcW w:w="90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1BD686" w14:textId="16C10585" w:rsidR="003546E3" w:rsidRPr="003546E3" w:rsidRDefault="003546E3" w:rsidP="003546E3">
            <w:pPr>
              <w:keepNext/>
              <w:spacing w:after="60"/>
              <w:jc w:val="center"/>
            </w:pPr>
            <w:r w:rsidRPr="00D35B7E">
              <w:t>46</w:t>
            </w:r>
          </w:p>
        </w:tc>
      </w:tr>
      <w:tr w:rsidR="003546E3" w:rsidRPr="00EB1095" w14:paraId="29E86A95" w14:textId="77777777" w:rsidTr="003546E3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355103" w14:textId="6DFC37DA" w:rsidR="003546E3" w:rsidRPr="003546E3" w:rsidRDefault="003546E3" w:rsidP="003546E3">
            <w:pPr>
              <w:keepNext/>
              <w:spacing w:after="60"/>
            </w:pPr>
            <w:r w:rsidRPr="00D35B7E">
              <w:t>Smoking status</w:t>
            </w:r>
          </w:p>
        </w:tc>
        <w:tc>
          <w:tcPr>
            <w:tcW w:w="97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71C0C0" w14:textId="77777777" w:rsidR="003546E3" w:rsidRPr="003546E3" w:rsidRDefault="003546E3" w:rsidP="003546E3">
            <w:pPr>
              <w:keepNext/>
              <w:spacing w:after="60"/>
              <w:jc w:val="center"/>
            </w:pPr>
          </w:p>
        </w:tc>
        <w:tc>
          <w:tcPr>
            <w:tcW w:w="9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FC455C" w14:textId="77777777" w:rsidR="003546E3" w:rsidRPr="003546E3" w:rsidRDefault="003546E3" w:rsidP="003546E3">
            <w:pPr>
              <w:keepNext/>
              <w:spacing w:after="60"/>
              <w:jc w:val="center"/>
            </w:pPr>
          </w:p>
        </w:tc>
        <w:tc>
          <w:tcPr>
            <w:tcW w:w="3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FDE2CA" w14:textId="7FF78C52" w:rsidR="003546E3" w:rsidRPr="0096584D" w:rsidRDefault="003546E3" w:rsidP="003546E3">
            <w:pPr>
              <w:keepNext/>
              <w:spacing w:after="60"/>
              <w:jc w:val="center"/>
            </w:pPr>
            <w:r w:rsidRPr="00D35B7E">
              <w:t>0.448</w:t>
            </w:r>
          </w:p>
        </w:tc>
        <w:tc>
          <w:tcPr>
            <w:tcW w:w="90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F24FB3" w14:textId="77777777" w:rsidR="003546E3" w:rsidRPr="003546E3" w:rsidRDefault="003546E3" w:rsidP="003546E3">
            <w:pPr>
              <w:keepNext/>
              <w:spacing w:after="60"/>
              <w:jc w:val="center"/>
            </w:pPr>
          </w:p>
        </w:tc>
      </w:tr>
      <w:tr w:rsidR="003546E3" w:rsidRPr="00EB1095" w14:paraId="793B8CE6" w14:textId="77777777" w:rsidTr="003546E3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ACAB67" w14:textId="56CF15CE" w:rsidR="003546E3" w:rsidRPr="003546E3" w:rsidRDefault="003546E3" w:rsidP="003546E3">
            <w:pPr>
              <w:keepNext/>
              <w:spacing w:after="60"/>
            </w:pPr>
            <w:r w:rsidRPr="0096584D">
              <w:t>    Never</w:t>
            </w:r>
          </w:p>
        </w:tc>
        <w:tc>
          <w:tcPr>
            <w:tcW w:w="97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3868EF" w14:textId="61846EF4" w:rsidR="003546E3" w:rsidRPr="003546E3" w:rsidRDefault="003546E3" w:rsidP="003546E3">
            <w:pPr>
              <w:keepNext/>
              <w:spacing w:after="60"/>
              <w:jc w:val="center"/>
            </w:pPr>
            <w:r w:rsidRPr="00D35B7E">
              <w:t>44 (35%)</w:t>
            </w:r>
          </w:p>
        </w:tc>
        <w:tc>
          <w:tcPr>
            <w:tcW w:w="9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1E5C7D" w14:textId="30A16ECB" w:rsidR="003546E3" w:rsidRPr="003546E3" w:rsidRDefault="003546E3" w:rsidP="003546E3">
            <w:pPr>
              <w:keepNext/>
              <w:spacing w:after="60"/>
              <w:jc w:val="center"/>
            </w:pPr>
            <w:r w:rsidRPr="00D35B7E">
              <w:t>83 (65%)</w:t>
            </w:r>
          </w:p>
        </w:tc>
        <w:tc>
          <w:tcPr>
            <w:tcW w:w="3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CEDBB5" w14:textId="77777777" w:rsidR="003546E3" w:rsidRPr="0096584D" w:rsidRDefault="003546E3" w:rsidP="003546E3">
            <w:pPr>
              <w:keepNext/>
              <w:spacing w:after="60"/>
              <w:jc w:val="center"/>
            </w:pPr>
          </w:p>
        </w:tc>
        <w:tc>
          <w:tcPr>
            <w:tcW w:w="90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CFA6B7" w14:textId="3C2427A8" w:rsidR="003546E3" w:rsidRPr="003546E3" w:rsidRDefault="003546E3" w:rsidP="003546E3">
            <w:pPr>
              <w:keepNext/>
              <w:spacing w:after="60"/>
              <w:jc w:val="center"/>
            </w:pPr>
            <w:r w:rsidRPr="00D35B7E">
              <w:t>127 (100%)</w:t>
            </w:r>
          </w:p>
        </w:tc>
      </w:tr>
      <w:tr w:rsidR="003546E3" w:rsidRPr="00EB1095" w14:paraId="18D5E7CC" w14:textId="77777777" w:rsidTr="003546E3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1F680B" w14:textId="52121D90" w:rsidR="003546E3" w:rsidRPr="003546E3" w:rsidRDefault="003546E3" w:rsidP="003546E3">
            <w:pPr>
              <w:keepNext/>
              <w:spacing w:after="60"/>
            </w:pPr>
            <w:r w:rsidRPr="0096584D">
              <w:t>    Ex-smoker</w:t>
            </w:r>
          </w:p>
        </w:tc>
        <w:tc>
          <w:tcPr>
            <w:tcW w:w="97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E720B8" w14:textId="1C050CBC" w:rsidR="003546E3" w:rsidRPr="003546E3" w:rsidRDefault="003546E3" w:rsidP="003546E3">
            <w:pPr>
              <w:keepNext/>
              <w:spacing w:after="60"/>
              <w:jc w:val="center"/>
            </w:pPr>
            <w:r w:rsidRPr="00D35B7E">
              <w:t>6 (27%)</w:t>
            </w:r>
          </w:p>
        </w:tc>
        <w:tc>
          <w:tcPr>
            <w:tcW w:w="9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DF31EC" w14:textId="08C63F99" w:rsidR="003546E3" w:rsidRPr="003546E3" w:rsidRDefault="003546E3" w:rsidP="003546E3">
            <w:pPr>
              <w:keepNext/>
              <w:spacing w:after="60"/>
              <w:jc w:val="center"/>
            </w:pPr>
            <w:r w:rsidRPr="00D35B7E">
              <w:t>16 (73%)</w:t>
            </w:r>
          </w:p>
        </w:tc>
        <w:tc>
          <w:tcPr>
            <w:tcW w:w="3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8B06F9" w14:textId="77777777" w:rsidR="003546E3" w:rsidRPr="0096584D" w:rsidRDefault="003546E3" w:rsidP="003546E3">
            <w:pPr>
              <w:keepNext/>
              <w:spacing w:after="60"/>
              <w:jc w:val="center"/>
            </w:pPr>
          </w:p>
        </w:tc>
        <w:tc>
          <w:tcPr>
            <w:tcW w:w="90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9748EF" w14:textId="38828602" w:rsidR="003546E3" w:rsidRPr="003546E3" w:rsidRDefault="003546E3" w:rsidP="003546E3">
            <w:pPr>
              <w:keepNext/>
              <w:spacing w:after="60"/>
              <w:jc w:val="center"/>
            </w:pPr>
            <w:r w:rsidRPr="00D35B7E">
              <w:t>22 (100%)</w:t>
            </w:r>
          </w:p>
        </w:tc>
      </w:tr>
      <w:tr w:rsidR="003546E3" w:rsidRPr="00EB1095" w14:paraId="60377632" w14:textId="77777777" w:rsidTr="003546E3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39B14A" w14:textId="025BC1C3" w:rsidR="003546E3" w:rsidRPr="003546E3" w:rsidRDefault="003546E3" w:rsidP="003546E3">
            <w:pPr>
              <w:keepNext/>
              <w:spacing w:after="60"/>
            </w:pPr>
            <w:r w:rsidRPr="0096584D">
              <w:t>    Current smoker</w:t>
            </w:r>
          </w:p>
        </w:tc>
        <w:tc>
          <w:tcPr>
            <w:tcW w:w="97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532884" w14:textId="152510D0" w:rsidR="003546E3" w:rsidRPr="003546E3" w:rsidRDefault="003546E3" w:rsidP="003546E3">
            <w:pPr>
              <w:keepNext/>
              <w:spacing w:after="60"/>
              <w:jc w:val="center"/>
            </w:pPr>
            <w:r w:rsidRPr="00D35B7E">
              <w:t>24 (27%)</w:t>
            </w:r>
          </w:p>
        </w:tc>
        <w:tc>
          <w:tcPr>
            <w:tcW w:w="9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46387B" w14:textId="4A02AD2B" w:rsidR="003546E3" w:rsidRPr="003546E3" w:rsidRDefault="003546E3" w:rsidP="003546E3">
            <w:pPr>
              <w:keepNext/>
              <w:spacing w:after="60"/>
              <w:jc w:val="center"/>
            </w:pPr>
            <w:r w:rsidRPr="00D35B7E">
              <w:t>65 (73%)</w:t>
            </w:r>
          </w:p>
        </w:tc>
        <w:tc>
          <w:tcPr>
            <w:tcW w:w="3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F18926" w14:textId="77777777" w:rsidR="003546E3" w:rsidRPr="0096584D" w:rsidRDefault="003546E3" w:rsidP="003546E3">
            <w:pPr>
              <w:keepNext/>
              <w:spacing w:after="60"/>
              <w:jc w:val="center"/>
            </w:pPr>
          </w:p>
        </w:tc>
        <w:tc>
          <w:tcPr>
            <w:tcW w:w="90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272EB4" w14:textId="63BA1E8A" w:rsidR="003546E3" w:rsidRPr="003546E3" w:rsidRDefault="003546E3" w:rsidP="003546E3">
            <w:pPr>
              <w:keepNext/>
              <w:spacing w:after="60"/>
              <w:jc w:val="center"/>
            </w:pPr>
            <w:r w:rsidRPr="00D35B7E">
              <w:t>89 (100%)</w:t>
            </w:r>
          </w:p>
        </w:tc>
      </w:tr>
      <w:tr w:rsidR="003546E3" w:rsidRPr="00EB1095" w14:paraId="2A4759E4" w14:textId="77777777" w:rsidTr="003546E3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D052AD" w14:textId="77777777" w:rsidR="003546E3" w:rsidRPr="0096584D" w:rsidRDefault="003546E3" w:rsidP="003546E3">
            <w:pPr>
              <w:keepNext/>
              <w:spacing w:after="60"/>
            </w:pPr>
            <w:r w:rsidRPr="00BA13E7">
              <w:t>HIV-1 RNA concentration (copies/mL) at week 0</w:t>
            </w:r>
          </w:p>
        </w:tc>
        <w:tc>
          <w:tcPr>
            <w:tcW w:w="97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007D48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41,525 (14,090, 108,986)</w:t>
            </w:r>
          </w:p>
        </w:tc>
        <w:tc>
          <w:tcPr>
            <w:tcW w:w="9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D3031B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55,139 (19,396, 133,245)</w:t>
            </w:r>
          </w:p>
        </w:tc>
        <w:tc>
          <w:tcPr>
            <w:tcW w:w="3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2AF560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0.247</w:t>
            </w:r>
          </w:p>
        </w:tc>
        <w:tc>
          <w:tcPr>
            <w:tcW w:w="90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146A86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53,286 (17,113, 127,381)</w:t>
            </w:r>
          </w:p>
        </w:tc>
      </w:tr>
      <w:tr w:rsidR="003546E3" w:rsidRPr="00EB1095" w14:paraId="4D3083BF" w14:textId="77777777" w:rsidTr="003546E3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50570D" w14:textId="77777777" w:rsidR="003546E3" w:rsidRPr="0096584D" w:rsidRDefault="003546E3" w:rsidP="003546E3">
            <w:pPr>
              <w:keepNext/>
              <w:spacing w:after="60"/>
            </w:pPr>
            <w:r w:rsidRPr="00BA13E7">
              <w:t>log10 HIV-1 RNA concentration (copies/mL) at week 0</w:t>
            </w:r>
          </w:p>
        </w:tc>
        <w:tc>
          <w:tcPr>
            <w:tcW w:w="97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2838F5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4.62 (4.15, 5.04)</w:t>
            </w:r>
          </w:p>
        </w:tc>
        <w:tc>
          <w:tcPr>
            <w:tcW w:w="9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1DE16E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4.74 (4.29, 5.12)</w:t>
            </w:r>
          </w:p>
        </w:tc>
        <w:tc>
          <w:tcPr>
            <w:tcW w:w="3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5DE4F2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0.247</w:t>
            </w:r>
          </w:p>
        </w:tc>
        <w:tc>
          <w:tcPr>
            <w:tcW w:w="90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24E34B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4.73 (4.23, 5.11)</w:t>
            </w:r>
          </w:p>
        </w:tc>
      </w:tr>
      <w:tr w:rsidR="003546E3" w:rsidRPr="00EB1095" w14:paraId="29413315" w14:textId="77777777" w:rsidTr="003546E3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3B0583" w14:textId="436C1887" w:rsidR="003546E3" w:rsidRPr="0096584D" w:rsidRDefault="003546E3" w:rsidP="003546E3">
            <w:pPr>
              <w:keepNext/>
              <w:spacing w:after="60"/>
            </w:pPr>
            <w:r w:rsidRPr="00BA13E7">
              <w:t>CD4 cell count (</w:t>
            </w:r>
            <w:r w:rsidRPr="0096584D">
              <w:t>cells/mm</w:t>
            </w:r>
            <w:r w:rsidRPr="0096584D">
              <w:rPr>
                <w:vertAlign w:val="superscript"/>
              </w:rPr>
              <w:t>3</w:t>
            </w:r>
            <w:r w:rsidRPr="00BA13E7">
              <w:t>) at week 0</w:t>
            </w:r>
          </w:p>
        </w:tc>
        <w:tc>
          <w:tcPr>
            <w:tcW w:w="97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4F453C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356 (285, 412)</w:t>
            </w:r>
          </w:p>
        </w:tc>
        <w:tc>
          <w:tcPr>
            <w:tcW w:w="9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1FF60D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349 (284, 411)</w:t>
            </w:r>
          </w:p>
        </w:tc>
        <w:tc>
          <w:tcPr>
            <w:tcW w:w="3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2F0FBC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0.693</w:t>
            </w:r>
          </w:p>
        </w:tc>
        <w:tc>
          <w:tcPr>
            <w:tcW w:w="90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7B9649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350 (285, 412)</w:t>
            </w:r>
          </w:p>
        </w:tc>
      </w:tr>
      <w:tr w:rsidR="003546E3" w:rsidRPr="00EB1095" w14:paraId="1AC78D3D" w14:textId="77777777" w:rsidTr="003546E3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5167D2" w14:textId="24F5CAF0" w:rsidR="003546E3" w:rsidRPr="0096584D" w:rsidRDefault="003546E3" w:rsidP="003546E3">
            <w:pPr>
              <w:keepNext/>
              <w:spacing w:after="60"/>
            </w:pPr>
            <w:r w:rsidRPr="00BA13E7">
              <w:t>CD4 cell count (</w:t>
            </w:r>
            <w:r w:rsidRPr="0096584D">
              <w:t>cells/mm</w:t>
            </w:r>
            <w:r w:rsidRPr="0096584D">
              <w:rPr>
                <w:vertAlign w:val="superscript"/>
              </w:rPr>
              <w:t>3</w:t>
            </w:r>
            <w:r w:rsidRPr="00BA13E7">
              <w:t>) at week 0</w:t>
            </w:r>
          </w:p>
        </w:tc>
        <w:tc>
          <w:tcPr>
            <w:tcW w:w="97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08D029" w14:textId="77777777" w:rsidR="003546E3" w:rsidRPr="0096584D" w:rsidRDefault="003546E3" w:rsidP="003546E3">
            <w:pPr>
              <w:keepNext/>
              <w:spacing w:after="60"/>
              <w:jc w:val="center"/>
            </w:pPr>
          </w:p>
        </w:tc>
        <w:tc>
          <w:tcPr>
            <w:tcW w:w="9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268BCF" w14:textId="77777777" w:rsidR="003546E3" w:rsidRPr="0096584D" w:rsidRDefault="003546E3" w:rsidP="003546E3">
            <w:pPr>
              <w:keepNext/>
              <w:spacing w:after="60"/>
              <w:jc w:val="center"/>
            </w:pPr>
          </w:p>
        </w:tc>
        <w:tc>
          <w:tcPr>
            <w:tcW w:w="3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CE7904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0.875</w:t>
            </w:r>
          </w:p>
        </w:tc>
        <w:tc>
          <w:tcPr>
            <w:tcW w:w="90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0548D3" w14:textId="77777777" w:rsidR="003546E3" w:rsidRPr="0096584D" w:rsidRDefault="003546E3" w:rsidP="003546E3">
            <w:pPr>
              <w:keepNext/>
              <w:spacing w:after="60"/>
              <w:jc w:val="center"/>
            </w:pPr>
          </w:p>
        </w:tc>
      </w:tr>
      <w:tr w:rsidR="003546E3" w:rsidRPr="00EB1095" w14:paraId="35592CDB" w14:textId="77777777" w:rsidTr="003546E3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8214AE" w14:textId="04770F24" w:rsidR="003546E3" w:rsidRPr="0096584D" w:rsidRDefault="003546E3" w:rsidP="003546E3">
            <w:pPr>
              <w:keepNext/>
              <w:spacing w:after="60"/>
            </w:pPr>
            <w:r w:rsidRPr="0096584D">
              <w:t>    &lt;50</w:t>
            </w:r>
          </w:p>
        </w:tc>
        <w:tc>
          <w:tcPr>
            <w:tcW w:w="97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6047E7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1 (13%)</w:t>
            </w:r>
          </w:p>
        </w:tc>
        <w:tc>
          <w:tcPr>
            <w:tcW w:w="9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B349F4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7 (88%)</w:t>
            </w:r>
          </w:p>
        </w:tc>
        <w:tc>
          <w:tcPr>
            <w:tcW w:w="3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28D1BC" w14:textId="77777777" w:rsidR="003546E3" w:rsidRPr="0096584D" w:rsidRDefault="003546E3" w:rsidP="003546E3">
            <w:pPr>
              <w:keepNext/>
              <w:spacing w:after="60"/>
              <w:jc w:val="center"/>
            </w:pPr>
          </w:p>
        </w:tc>
        <w:tc>
          <w:tcPr>
            <w:tcW w:w="90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02E6B3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8 (100%)</w:t>
            </w:r>
          </w:p>
        </w:tc>
      </w:tr>
      <w:tr w:rsidR="003546E3" w:rsidRPr="00EB1095" w14:paraId="768BCB0A" w14:textId="77777777" w:rsidTr="003546E3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1AA081" w14:textId="668C8329" w:rsidR="003546E3" w:rsidRPr="0096584D" w:rsidRDefault="003546E3" w:rsidP="003546E3">
            <w:pPr>
              <w:keepNext/>
              <w:spacing w:after="60"/>
            </w:pPr>
            <w:r w:rsidRPr="0096584D">
              <w:t>    50 - 199</w:t>
            </w:r>
          </w:p>
        </w:tc>
        <w:tc>
          <w:tcPr>
            <w:tcW w:w="97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8C51A0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5 (28%)</w:t>
            </w:r>
          </w:p>
        </w:tc>
        <w:tc>
          <w:tcPr>
            <w:tcW w:w="9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243C05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13 (72%)</w:t>
            </w:r>
          </w:p>
        </w:tc>
        <w:tc>
          <w:tcPr>
            <w:tcW w:w="3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1F5DF0" w14:textId="77777777" w:rsidR="003546E3" w:rsidRPr="0096584D" w:rsidRDefault="003546E3" w:rsidP="003546E3">
            <w:pPr>
              <w:keepNext/>
              <w:spacing w:after="60"/>
              <w:jc w:val="center"/>
            </w:pPr>
          </w:p>
        </w:tc>
        <w:tc>
          <w:tcPr>
            <w:tcW w:w="90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639D06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18 (100%)</w:t>
            </w:r>
          </w:p>
        </w:tc>
      </w:tr>
      <w:tr w:rsidR="003546E3" w:rsidRPr="00EB1095" w14:paraId="4384257A" w14:textId="77777777" w:rsidTr="003546E3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F932FE" w14:textId="3790A6BE" w:rsidR="003546E3" w:rsidRPr="0096584D" w:rsidRDefault="003546E3" w:rsidP="003546E3">
            <w:pPr>
              <w:keepNext/>
              <w:spacing w:after="60"/>
            </w:pPr>
            <w:r w:rsidRPr="0096584D">
              <w:lastRenderedPageBreak/>
              <w:t>    200 - 349</w:t>
            </w:r>
          </w:p>
        </w:tc>
        <w:tc>
          <w:tcPr>
            <w:tcW w:w="97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263DEC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29 (32%)</w:t>
            </w:r>
          </w:p>
        </w:tc>
        <w:tc>
          <w:tcPr>
            <w:tcW w:w="9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22661F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63 (68%)</w:t>
            </w:r>
          </w:p>
        </w:tc>
        <w:tc>
          <w:tcPr>
            <w:tcW w:w="3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B46F81" w14:textId="77777777" w:rsidR="003546E3" w:rsidRPr="0096584D" w:rsidRDefault="003546E3" w:rsidP="003546E3">
            <w:pPr>
              <w:keepNext/>
              <w:spacing w:after="60"/>
              <w:jc w:val="center"/>
            </w:pPr>
          </w:p>
        </w:tc>
        <w:tc>
          <w:tcPr>
            <w:tcW w:w="90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268334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92 (100%)</w:t>
            </w:r>
          </w:p>
        </w:tc>
      </w:tr>
      <w:tr w:rsidR="003546E3" w:rsidRPr="00EB1095" w14:paraId="7558DFA1" w14:textId="77777777" w:rsidTr="003546E3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9E8D04" w14:textId="4359A19D" w:rsidR="003546E3" w:rsidRPr="0096584D" w:rsidRDefault="003546E3" w:rsidP="003546E3">
            <w:pPr>
              <w:keepNext/>
              <w:spacing w:after="60"/>
            </w:pPr>
            <w:r w:rsidRPr="0096584D">
              <w:t>    350 - 499</w:t>
            </w:r>
          </w:p>
        </w:tc>
        <w:tc>
          <w:tcPr>
            <w:tcW w:w="97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94A82C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35 (33%)</w:t>
            </w:r>
          </w:p>
        </w:tc>
        <w:tc>
          <w:tcPr>
            <w:tcW w:w="9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047208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72 (67%)</w:t>
            </w:r>
          </w:p>
        </w:tc>
        <w:tc>
          <w:tcPr>
            <w:tcW w:w="3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9772C7" w14:textId="77777777" w:rsidR="003546E3" w:rsidRPr="0096584D" w:rsidRDefault="003546E3" w:rsidP="003546E3">
            <w:pPr>
              <w:keepNext/>
              <w:spacing w:after="60"/>
              <w:jc w:val="center"/>
            </w:pPr>
          </w:p>
        </w:tc>
        <w:tc>
          <w:tcPr>
            <w:tcW w:w="90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1AF5EB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107 (100%)</w:t>
            </w:r>
          </w:p>
        </w:tc>
      </w:tr>
      <w:tr w:rsidR="003546E3" w:rsidRPr="00EB1095" w14:paraId="00962ED6" w14:textId="77777777" w:rsidTr="003546E3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882A95" w14:textId="6099CEA9" w:rsidR="003546E3" w:rsidRPr="0096584D" w:rsidRDefault="003546E3" w:rsidP="003546E3">
            <w:pPr>
              <w:keepNext/>
              <w:spacing w:after="60"/>
            </w:pPr>
            <w:r w:rsidRPr="0096584D">
              <w:t>   ≥500</w:t>
            </w:r>
          </w:p>
        </w:tc>
        <w:tc>
          <w:tcPr>
            <w:tcW w:w="97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D68327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4 (31%)</w:t>
            </w:r>
          </w:p>
        </w:tc>
        <w:tc>
          <w:tcPr>
            <w:tcW w:w="9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722DBD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9 (69%)</w:t>
            </w:r>
          </w:p>
        </w:tc>
        <w:tc>
          <w:tcPr>
            <w:tcW w:w="3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51527A" w14:textId="77777777" w:rsidR="003546E3" w:rsidRPr="0096584D" w:rsidRDefault="003546E3" w:rsidP="003546E3">
            <w:pPr>
              <w:keepNext/>
              <w:spacing w:after="60"/>
              <w:jc w:val="center"/>
            </w:pPr>
          </w:p>
        </w:tc>
        <w:tc>
          <w:tcPr>
            <w:tcW w:w="90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D5C93F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13 (100%)</w:t>
            </w:r>
          </w:p>
        </w:tc>
      </w:tr>
      <w:tr w:rsidR="003546E3" w:rsidRPr="00EB1095" w14:paraId="5FB9B9BF" w14:textId="77777777" w:rsidTr="003546E3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8F7D05" w14:textId="3FBC29F2" w:rsidR="003546E3" w:rsidRPr="0096584D" w:rsidRDefault="003546E3" w:rsidP="003546E3">
            <w:pPr>
              <w:keepNext/>
              <w:spacing w:after="60"/>
            </w:pPr>
            <w:r w:rsidRPr="00BA13E7">
              <w:t>CD4 cell count nadir (</w:t>
            </w:r>
            <w:r w:rsidRPr="0096584D">
              <w:t>cells/mm</w:t>
            </w:r>
            <w:r w:rsidRPr="0096584D">
              <w:rPr>
                <w:vertAlign w:val="superscript"/>
              </w:rPr>
              <w:t>3</w:t>
            </w:r>
            <w:r w:rsidRPr="00BA13E7">
              <w:t xml:space="preserve">) </w:t>
            </w:r>
          </w:p>
        </w:tc>
        <w:tc>
          <w:tcPr>
            <w:tcW w:w="97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BBE1EA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343 (259, 399)</w:t>
            </w:r>
          </w:p>
        </w:tc>
        <w:tc>
          <w:tcPr>
            <w:tcW w:w="9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D69CB9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327 (262, 380)</w:t>
            </w:r>
          </w:p>
        </w:tc>
        <w:tc>
          <w:tcPr>
            <w:tcW w:w="3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4724BE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0.275</w:t>
            </w:r>
          </w:p>
        </w:tc>
        <w:tc>
          <w:tcPr>
            <w:tcW w:w="90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598E6D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336 (261, 388)</w:t>
            </w:r>
          </w:p>
        </w:tc>
      </w:tr>
      <w:tr w:rsidR="003546E3" w:rsidRPr="00EB1095" w14:paraId="397FF22F" w14:textId="77777777" w:rsidTr="003546E3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17BF88" w14:textId="77777777" w:rsidR="003546E3" w:rsidRPr="0096584D" w:rsidRDefault="003546E3" w:rsidP="003546E3">
            <w:pPr>
              <w:keepNext/>
              <w:spacing w:after="60"/>
            </w:pPr>
            <w:r w:rsidRPr="00BA13E7">
              <w:t>CD4:CD8 ratio</w:t>
            </w:r>
          </w:p>
        </w:tc>
        <w:tc>
          <w:tcPr>
            <w:tcW w:w="97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1BBADD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0.36 (0.24, 0.57)</w:t>
            </w:r>
          </w:p>
        </w:tc>
        <w:tc>
          <w:tcPr>
            <w:tcW w:w="9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DCB73B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0.38 (0.28, 0.53)</w:t>
            </w:r>
          </w:p>
        </w:tc>
        <w:tc>
          <w:tcPr>
            <w:tcW w:w="3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6E3184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0.478</w:t>
            </w:r>
          </w:p>
        </w:tc>
        <w:tc>
          <w:tcPr>
            <w:tcW w:w="90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6E820C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0.37 (0.26, 0.53)</w:t>
            </w:r>
          </w:p>
        </w:tc>
      </w:tr>
      <w:tr w:rsidR="003546E3" w:rsidRPr="00EB1095" w14:paraId="34B8D280" w14:textId="77777777" w:rsidTr="003546E3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7AB728" w14:textId="77777777" w:rsidR="003546E3" w:rsidRPr="0096584D" w:rsidRDefault="003546E3" w:rsidP="003546E3">
            <w:pPr>
              <w:keepNext/>
              <w:spacing w:after="60"/>
            </w:pPr>
            <w:r w:rsidRPr="00BA13E7">
              <w:t>    (Missing)</w:t>
            </w:r>
          </w:p>
        </w:tc>
        <w:tc>
          <w:tcPr>
            <w:tcW w:w="97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D181AE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3</w:t>
            </w:r>
          </w:p>
        </w:tc>
        <w:tc>
          <w:tcPr>
            <w:tcW w:w="9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68A556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9</w:t>
            </w:r>
          </w:p>
        </w:tc>
        <w:tc>
          <w:tcPr>
            <w:tcW w:w="3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9BA5C4" w14:textId="77777777" w:rsidR="003546E3" w:rsidRPr="0096584D" w:rsidRDefault="003546E3" w:rsidP="003546E3">
            <w:pPr>
              <w:keepNext/>
              <w:spacing w:after="60"/>
              <w:jc w:val="center"/>
            </w:pPr>
          </w:p>
        </w:tc>
        <w:tc>
          <w:tcPr>
            <w:tcW w:w="90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331BA8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12</w:t>
            </w:r>
          </w:p>
        </w:tc>
      </w:tr>
      <w:tr w:rsidR="003546E3" w:rsidRPr="00EB1095" w14:paraId="656D205F" w14:textId="77777777" w:rsidTr="003546E3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2692AF" w14:textId="77777777" w:rsidR="003546E3" w:rsidRPr="0096584D" w:rsidRDefault="003546E3" w:rsidP="003546E3">
            <w:pPr>
              <w:keepNext/>
              <w:spacing w:after="60"/>
            </w:pPr>
            <w:r w:rsidRPr="00BA13E7">
              <w:t>HIV CDC clinical stage</w:t>
            </w:r>
          </w:p>
        </w:tc>
        <w:tc>
          <w:tcPr>
            <w:tcW w:w="97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D613E5" w14:textId="77777777" w:rsidR="003546E3" w:rsidRPr="0096584D" w:rsidRDefault="003546E3" w:rsidP="003546E3">
            <w:pPr>
              <w:keepNext/>
              <w:spacing w:after="60"/>
              <w:jc w:val="center"/>
            </w:pPr>
          </w:p>
        </w:tc>
        <w:tc>
          <w:tcPr>
            <w:tcW w:w="9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C62D9A" w14:textId="77777777" w:rsidR="003546E3" w:rsidRPr="0096584D" w:rsidRDefault="003546E3" w:rsidP="003546E3">
            <w:pPr>
              <w:keepNext/>
              <w:spacing w:after="60"/>
              <w:jc w:val="center"/>
            </w:pPr>
          </w:p>
        </w:tc>
        <w:tc>
          <w:tcPr>
            <w:tcW w:w="3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D05EFD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0.762</w:t>
            </w:r>
          </w:p>
        </w:tc>
        <w:tc>
          <w:tcPr>
            <w:tcW w:w="90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D8D4EB" w14:textId="77777777" w:rsidR="003546E3" w:rsidRPr="0096584D" w:rsidRDefault="003546E3" w:rsidP="003546E3">
            <w:pPr>
              <w:keepNext/>
              <w:spacing w:after="60"/>
              <w:jc w:val="center"/>
            </w:pPr>
          </w:p>
        </w:tc>
      </w:tr>
      <w:tr w:rsidR="003546E3" w:rsidRPr="00EB1095" w14:paraId="64D7D19B" w14:textId="77777777" w:rsidTr="003546E3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7FD705" w14:textId="77777777" w:rsidR="003546E3" w:rsidRPr="0096584D" w:rsidRDefault="003546E3" w:rsidP="003546E3">
            <w:pPr>
              <w:keepNext/>
              <w:spacing w:after="60"/>
            </w:pPr>
            <w:r w:rsidRPr="00BA13E7">
              <w:t>    A</w:t>
            </w:r>
          </w:p>
        </w:tc>
        <w:tc>
          <w:tcPr>
            <w:tcW w:w="97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68B3FC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62 (30%)</w:t>
            </w:r>
          </w:p>
        </w:tc>
        <w:tc>
          <w:tcPr>
            <w:tcW w:w="9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CD83DD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142 (70%)</w:t>
            </w:r>
          </w:p>
        </w:tc>
        <w:tc>
          <w:tcPr>
            <w:tcW w:w="3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48B3C3" w14:textId="77777777" w:rsidR="003546E3" w:rsidRPr="0096584D" w:rsidRDefault="003546E3" w:rsidP="003546E3">
            <w:pPr>
              <w:keepNext/>
              <w:spacing w:after="60"/>
              <w:jc w:val="center"/>
            </w:pPr>
          </w:p>
        </w:tc>
        <w:tc>
          <w:tcPr>
            <w:tcW w:w="90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25310F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204 (100%)</w:t>
            </w:r>
          </w:p>
        </w:tc>
      </w:tr>
      <w:tr w:rsidR="003546E3" w:rsidRPr="00EB1095" w14:paraId="5A177AD7" w14:textId="77777777" w:rsidTr="003546E3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911A40" w14:textId="77777777" w:rsidR="003546E3" w:rsidRPr="0096584D" w:rsidRDefault="003546E3" w:rsidP="003546E3">
            <w:pPr>
              <w:keepNext/>
              <w:spacing w:after="60"/>
            </w:pPr>
            <w:r w:rsidRPr="00BA13E7">
              <w:t>    B</w:t>
            </w:r>
          </w:p>
        </w:tc>
        <w:tc>
          <w:tcPr>
            <w:tcW w:w="97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A8D527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9 (35%)</w:t>
            </w:r>
          </w:p>
        </w:tc>
        <w:tc>
          <w:tcPr>
            <w:tcW w:w="9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061315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17 (65%)</w:t>
            </w:r>
          </w:p>
        </w:tc>
        <w:tc>
          <w:tcPr>
            <w:tcW w:w="3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16E546" w14:textId="77777777" w:rsidR="003546E3" w:rsidRPr="0096584D" w:rsidRDefault="003546E3" w:rsidP="003546E3">
            <w:pPr>
              <w:keepNext/>
              <w:spacing w:after="60"/>
              <w:jc w:val="center"/>
            </w:pPr>
          </w:p>
        </w:tc>
        <w:tc>
          <w:tcPr>
            <w:tcW w:w="90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665D57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26 (100%)</w:t>
            </w:r>
          </w:p>
        </w:tc>
      </w:tr>
      <w:tr w:rsidR="003546E3" w:rsidRPr="00EB1095" w14:paraId="5BD09920" w14:textId="77777777" w:rsidTr="003546E3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D078B3" w14:textId="77777777" w:rsidR="003546E3" w:rsidRPr="0096584D" w:rsidRDefault="003546E3" w:rsidP="003546E3">
            <w:pPr>
              <w:keepNext/>
              <w:spacing w:after="60"/>
            </w:pPr>
            <w:r w:rsidRPr="00BA13E7">
              <w:t>    C</w:t>
            </w:r>
          </w:p>
        </w:tc>
        <w:tc>
          <w:tcPr>
            <w:tcW w:w="97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B348C3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3 (38%)</w:t>
            </w:r>
          </w:p>
        </w:tc>
        <w:tc>
          <w:tcPr>
            <w:tcW w:w="9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FB4399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5 (63%)</w:t>
            </w:r>
          </w:p>
        </w:tc>
        <w:tc>
          <w:tcPr>
            <w:tcW w:w="3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5D077F" w14:textId="77777777" w:rsidR="003546E3" w:rsidRPr="0096584D" w:rsidRDefault="003546E3" w:rsidP="003546E3">
            <w:pPr>
              <w:keepNext/>
              <w:spacing w:after="60"/>
              <w:jc w:val="center"/>
            </w:pPr>
          </w:p>
        </w:tc>
        <w:tc>
          <w:tcPr>
            <w:tcW w:w="90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F54E7C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8 (100%)</w:t>
            </w:r>
          </w:p>
        </w:tc>
      </w:tr>
      <w:tr w:rsidR="003546E3" w:rsidRPr="00EB1095" w14:paraId="2D13A86A" w14:textId="77777777" w:rsidTr="003546E3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8F55A9" w14:textId="77777777" w:rsidR="003546E3" w:rsidRPr="0096584D" w:rsidRDefault="003546E3" w:rsidP="003546E3">
            <w:pPr>
              <w:keepNext/>
              <w:spacing w:after="60"/>
            </w:pPr>
            <w:r w:rsidRPr="00BA13E7">
              <w:t>Ever CNS AIDS event</w:t>
            </w:r>
          </w:p>
        </w:tc>
        <w:tc>
          <w:tcPr>
            <w:tcW w:w="97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D629F5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0 (NA%)</w:t>
            </w:r>
          </w:p>
        </w:tc>
        <w:tc>
          <w:tcPr>
            <w:tcW w:w="9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1475B2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0 (NA%)</w:t>
            </w:r>
          </w:p>
        </w:tc>
        <w:tc>
          <w:tcPr>
            <w:tcW w:w="3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F3F166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&gt;0.999</w:t>
            </w:r>
          </w:p>
        </w:tc>
        <w:tc>
          <w:tcPr>
            <w:tcW w:w="90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80B7AF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0 (NA%)</w:t>
            </w:r>
          </w:p>
        </w:tc>
      </w:tr>
      <w:tr w:rsidR="003546E3" w:rsidRPr="00EB1095" w14:paraId="2EEAF016" w14:textId="77777777" w:rsidTr="003546E3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30BD4D" w14:textId="77777777" w:rsidR="003546E3" w:rsidRPr="0096584D" w:rsidRDefault="003546E3" w:rsidP="003546E3">
            <w:pPr>
              <w:keepNext/>
              <w:spacing w:after="60"/>
            </w:pPr>
            <w:r w:rsidRPr="00BA13E7">
              <w:t>    (Missing)</w:t>
            </w:r>
          </w:p>
        </w:tc>
        <w:tc>
          <w:tcPr>
            <w:tcW w:w="97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DB2828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44</w:t>
            </w:r>
          </w:p>
        </w:tc>
        <w:tc>
          <w:tcPr>
            <w:tcW w:w="9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A08A08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0</w:t>
            </w:r>
          </w:p>
        </w:tc>
        <w:tc>
          <w:tcPr>
            <w:tcW w:w="3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DC265B" w14:textId="77777777" w:rsidR="003546E3" w:rsidRPr="0096584D" w:rsidRDefault="003546E3" w:rsidP="003546E3">
            <w:pPr>
              <w:keepNext/>
              <w:spacing w:after="60"/>
              <w:jc w:val="center"/>
            </w:pPr>
          </w:p>
        </w:tc>
        <w:tc>
          <w:tcPr>
            <w:tcW w:w="90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B8358B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44</w:t>
            </w:r>
          </w:p>
        </w:tc>
      </w:tr>
      <w:tr w:rsidR="003546E3" w:rsidRPr="00EB1095" w14:paraId="51B7C930" w14:textId="77777777" w:rsidTr="003546E3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0946A0" w14:textId="77777777" w:rsidR="003546E3" w:rsidRPr="0096584D" w:rsidRDefault="003546E3" w:rsidP="003546E3">
            <w:pPr>
              <w:keepNext/>
              <w:spacing w:after="60"/>
            </w:pPr>
            <w:r w:rsidRPr="00BA13E7">
              <w:t>Diabetes at baseline</w:t>
            </w:r>
          </w:p>
        </w:tc>
        <w:tc>
          <w:tcPr>
            <w:tcW w:w="97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E7184E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0 (0%)</w:t>
            </w:r>
          </w:p>
        </w:tc>
        <w:tc>
          <w:tcPr>
            <w:tcW w:w="9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9C3A4F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1 (100%)</w:t>
            </w:r>
          </w:p>
        </w:tc>
        <w:tc>
          <w:tcPr>
            <w:tcW w:w="3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75B799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&gt;0.999</w:t>
            </w:r>
          </w:p>
        </w:tc>
        <w:tc>
          <w:tcPr>
            <w:tcW w:w="90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114CB0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1 (100%)</w:t>
            </w:r>
          </w:p>
        </w:tc>
      </w:tr>
      <w:tr w:rsidR="003546E3" w:rsidRPr="00EB1095" w14:paraId="633D7EBB" w14:textId="77777777" w:rsidTr="003546E3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AE1AB2" w14:textId="77777777" w:rsidR="003546E3" w:rsidRPr="0096584D" w:rsidRDefault="003546E3" w:rsidP="003546E3">
            <w:pPr>
              <w:keepNext/>
              <w:spacing w:after="60"/>
            </w:pPr>
            <w:r w:rsidRPr="00BA13E7">
              <w:t>    (Missing)</w:t>
            </w:r>
          </w:p>
        </w:tc>
        <w:tc>
          <w:tcPr>
            <w:tcW w:w="97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42D37D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44</w:t>
            </w:r>
          </w:p>
        </w:tc>
        <w:tc>
          <w:tcPr>
            <w:tcW w:w="9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B83E6B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0</w:t>
            </w:r>
          </w:p>
        </w:tc>
        <w:tc>
          <w:tcPr>
            <w:tcW w:w="3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3F912C" w14:textId="77777777" w:rsidR="003546E3" w:rsidRPr="0096584D" w:rsidRDefault="003546E3" w:rsidP="003546E3">
            <w:pPr>
              <w:keepNext/>
              <w:spacing w:after="60"/>
              <w:jc w:val="center"/>
            </w:pPr>
          </w:p>
        </w:tc>
        <w:tc>
          <w:tcPr>
            <w:tcW w:w="90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B119F4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44</w:t>
            </w:r>
          </w:p>
        </w:tc>
      </w:tr>
      <w:tr w:rsidR="003546E3" w:rsidRPr="00EB1095" w14:paraId="447FE9B6" w14:textId="77777777" w:rsidTr="003546E3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33A4A6" w14:textId="77777777" w:rsidR="003546E3" w:rsidRPr="0096584D" w:rsidRDefault="003546E3" w:rsidP="003546E3">
            <w:pPr>
              <w:keepNext/>
              <w:spacing w:after="60"/>
            </w:pPr>
            <w:r w:rsidRPr="00BA13E7">
              <w:t>CNS-related disorder at screening</w:t>
            </w:r>
          </w:p>
        </w:tc>
        <w:tc>
          <w:tcPr>
            <w:tcW w:w="97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40508A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2 (20%)</w:t>
            </w:r>
          </w:p>
        </w:tc>
        <w:tc>
          <w:tcPr>
            <w:tcW w:w="9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5EAEFB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8 (80%)</w:t>
            </w:r>
          </w:p>
        </w:tc>
        <w:tc>
          <w:tcPr>
            <w:tcW w:w="3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6B756D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0.655</w:t>
            </w:r>
          </w:p>
        </w:tc>
        <w:tc>
          <w:tcPr>
            <w:tcW w:w="90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84B0CF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10 (100%)</w:t>
            </w:r>
          </w:p>
        </w:tc>
      </w:tr>
      <w:tr w:rsidR="003546E3" w:rsidRPr="00EB1095" w14:paraId="1C404402" w14:textId="77777777" w:rsidTr="003546E3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35D656" w14:textId="77777777" w:rsidR="003546E3" w:rsidRPr="0096584D" w:rsidRDefault="003546E3" w:rsidP="003546E3">
            <w:pPr>
              <w:keepNext/>
              <w:spacing w:after="60"/>
            </w:pPr>
            <w:r w:rsidRPr="00BA13E7">
              <w:t>    (Missing)</w:t>
            </w:r>
          </w:p>
        </w:tc>
        <w:tc>
          <w:tcPr>
            <w:tcW w:w="97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6C9EAB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44</w:t>
            </w:r>
          </w:p>
        </w:tc>
        <w:tc>
          <w:tcPr>
            <w:tcW w:w="9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1008DF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0</w:t>
            </w:r>
          </w:p>
        </w:tc>
        <w:tc>
          <w:tcPr>
            <w:tcW w:w="3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312B81" w14:textId="77777777" w:rsidR="003546E3" w:rsidRPr="0096584D" w:rsidRDefault="003546E3" w:rsidP="003546E3">
            <w:pPr>
              <w:keepNext/>
              <w:spacing w:after="60"/>
              <w:jc w:val="center"/>
            </w:pPr>
          </w:p>
        </w:tc>
        <w:tc>
          <w:tcPr>
            <w:tcW w:w="90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5EBB33" w14:textId="77777777" w:rsidR="003546E3" w:rsidRPr="0096584D" w:rsidRDefault="003546E3" w:rsidP="003546E3">
            <w:pPr>
              <w:keepNext/>
              <w:spacing w:after="60"/>
              <w:jc w:val="center"/>
            </w:pPr>
            <w:r w:rsidRPr="00BA13E7">
              <w:t>44</w:t>
            </w:r>
          </w:p>
        </w:tc>
      </w:tr>
      <w:tr w:rsidR="003546E3" w:rsidRPr="003D3A77" w14:paraId="36969596" w14:textId="77777777" w:rsidTr="003546E3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E8593D" w14:textId="086ED171" w:rsidR="003546E3" w:rsidRPr="003D3A77" w:rsidRDefault="003546E3" w:rsidP="003546E3">
            <w:pPr>
              <w:keepNext/>
              <w:spacing w:after="60"/>
            </w:pPr>
            <w:r w:rsidRPr="00D8567F">
              <w:t>NPZ score (week 0)</w:t>
            </w:r>
          </w:p>
        </w:tc>
        <w:tc>
          <w:tcPr>
            <w:tcW w:w="97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B428BE" w14:textId="1E65A209" w:rsidR="003546E3" w:rsidRPr="003D3A77" w:rsidRDefault="003546E3" w:rsidP="003546E3">
            <w:pPr>
              <w:keepNext/>
              <w:spacing w:after="60"/>
              <w:jc w:val="center"/>
            </w:pPr>
            <w:r w:rsidRPr="00D8567F">
              <w:t>0.05 (-0.24, 0.49)</w:t>
            </w:r>
          </w:p>
        </w:tc>
        <w:tc>
          <w:tcPr>
            <w:tcW w:w="9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8BC19D" w14:textId="3C05FFC6" w:rsidR="003546E3" w:rsidRPr="003D3A77" w:rsidRDefault="003546E3" w:rsidP="003546E3">
            <w:pPr>
              <w:keepNext/>
              <w:spacing w:after="60"/>
              <w:jc w:val="center"/>
            </w:pPr>
            <w:r w:rsidRPr="00D8567F">
              <w:t>0.07 (-0.37, 0.52)</w:t>
            </w:r>
          </w:p>
        </w:tc>
        <w:tc>
          <w:tcPr>
            <w:tcW w:w="3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8F6D8B" w14:textId="4D3213DD" w:rsidR="003546E3" w:rsidRPr="0096584D" w:rsidRDefault="003546E3" w:rsidP="003546E3">
            <w:pPr>
              <w:keepNext/>
              <w:spacing w:after="60"/>
              <w:jc w:val="center"/>
            </w:pPr>
            <w:r w:rsidRPr="00D8567F">
              <w:t>0.766</w:t>
            </w:r>
          </w:p>
        </w:tc>
        <w:tc>
          <w:tcPr>
            <w:tcW w:w="90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6A283D" w14:textId="1530E353" w:rsidR="003546E3" w:rsidRPr="003D3A77" w:rsidRDefault="003546E3" w:rsidP="003546E3">
            <w:pPr>
              <w:keepNext/>
              <w:spacing w:after="60"/>
              <w:jc w:val="center"/>
            </w:pPr>
            <w:r w:rsidRPr="00D8567F">
              <w:t>0.07 (-0.36, 0.51)</w:t>
            </w:r>
          </w:p>
        </w:tc>
      </w:tr>
      <w:tr w:rsidR="003546E3" w:rsidRPr="003D3A77" w14:paraId="19C99C56" w14:textId="77777777" w:rsidTr="003546E3">
        <w:trPr>
          <w:cantSplit/>
          <w:jc w:val="center"/>
        </w:trPr>
        <w:tc>
          <w:tcPr>
            <w:tcW w:w="184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C93D7A" w14:textId="0F8D990F" w:rsidR="003546E3" w:rsidRPr="003D3A77" w:rsidRDefault="003546E3" w:rsidP="003546E3">
            <w:pPr>
              <w:keepNext/>
              <w:spacing w:after="60"/>
            </w:pPr>
            <w:r w:rsidRPr="00D8567F">
              <w:t>    (Missing)</w:t>
            </w:r>
          </w:p>
        </w:tc>
        <w:tc>
          <w:tcPr>
            <w:tcW w:w="97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485281" w14:textId="463586E0" w:rsidR="003546E3" w:rsidRPr="003D3A77" w:rsidRDefault="003546E3" w:rsidP="003546E3">
            <w:pPr>
              <w:keepNext/>
              <w:spacing w:after="60"/>
              <w:jc w:val="center"/>
            </w:pPr>
            <w:r w:rsidRPr="00D8567F">
              <w:t>52</w:t>
            </w:r>
          </w:p>
        </w:tc>
        <w:tc>
          <w:tcPr>
            <w:tcW w:w="9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91E8E5" w14:textId="0E842295" w:rsidR="003546E3" w:rsidRPr="003D3A77" w:rsidRDefault="003546E3" w:rsidP="003546E3">
            <w:pPr>
              <w:keepNext/>
              <w:spacing w:after="60"/>
              <w:jc w:val="center"/>
            </w:pPr>
            <w:r w:rsidRPr="00D8567F">
              <w:t>0</w:t>
            </w:r>
          </w:p>
        </w:tc>
        <w:tc>
          <w:tcPr>
            <w:tcW w:w="34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A05E59" w14:textId="77777777" w:rsidR="003546E3" w:rsidRPr="0096584D" w:rsidRDefault="003546E3" w:rsidP="003546E3">
            <w:pPr>
              <w:keepNext/>
              <w:spacing w:after="60"/>
              <w:jc w:val="center"/>
            </w:pPr>
          </w:p>
        </w:tc>
        <w:tc>
          <w:tcPr>
            <w:tcW w:w="90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506F46" w14:textId="7E2F747C" w:rsidR="003546E3" w:rsidRPr="003D3A77" w:rsidRDefault="003546E3" w:rsidP="003546E3">
            <w:pPr>
              <w:keepNext/>
              <w:spacing w:after="60"/>
              <w:jc w:val="center"/>
            </w:pPr>
            <w:r w:rsidRPr="00D8567F">
              <w:t>52</w:t>
            </w:r>
          </w:p>
        </w:tc>
      </w:tr>
      <w:tr w:rsidR="003546E3" w:rsidRPr="0096584D" w14:paraId="3C767E08" w14:textId="77777777" w:rsidTr="003546E3">
        <w:trPr>
          <w:cantSplit/>
          <w:jc w:val="center"/>
        </w:trPr>
        <w:tc>
          <w:tcPr>
            <w:tcW w:w="5000" w:type="pct"/>
            <w:gridSpan w:val="5"/>
          </w:tcPr>
          <w:p w14:paraId="687DC835" w14:textId="50ACCAAA" w:rsidR="003546E3" w:rsidRPr="00BA13E7" w:rsidRDefault="003546E3" w:rsidP="003546E3">
            <w:pPr>
              <w:keepNext/>
              <w:spacing w:after="60"/>
              <w:rPr>
                <w:sz w:val="16"/>
                <w:szCs w:val="16"/>
              </w:rPr>
            </w:pPr>
            <w:r w:rsidRPr="0096584D">
              <w:rPr>
                <w:i/>
                <w:sz w:val="16"/>
                <w:szCs w:val="16"/>
                <w:vertAlign w:val="superscript"/>
              </w:rPr>
              <w:t>1</w:t>
            </w:r>
            <w:r w:rsidRPr="0096584D">
              <w:rPr>
                <w:sz w:val="16"/>
                <w:szCs w:val="16"/>
              </w:rPr>
              <w:t xml:space="preserve">n (%); Median (Q1, Q3), </w:t>
            </w:r>
            <w:r w:rsidRPr="0096584D">
              <w:rPr>
                <w:i/>
                <w:sz w:val="16"/>
                <w:szCs w:val="16"/>
                <w:vertAlign w:val="superscript"/>
                <w:lang w:val="en-GB"/>
              </w:rPr>
              <w:t>2</w:t>
            </w:r>
            <w:r w:rsidRPr="0096584D">
              <w:rPr>
                <w:sz w:val="16"/>
                <w:szCs w:val="16"/>
                <w:lang w:val="en-GB"/>
              </w:rPr>
              <w:t>Pearson's Chi-squared test; Wilcoxon rank sum test; Fisher's exact test.</w:t>
            </w:r>
            <w:r w:rsidRPr="0096584D">
              <w:rPr>
                <w:sz w:val="16"/>
                <w:szCs w:val="16"/>
              </w:rPr>
              <w:t xml:space="preserve"> Abbreviations: CDC (U.S. Centers for disease control and prevention), CNS (Central nervous system), DRV/r (Darunavir/ritonavir), FTC (Emtricitabine), NPZ (composite cognitive z-score of 7 neuropsychological tests), RGV (Raltegravir), </w:t>
            </w:r>
            <w:r w:rsidR="001A3B7D">
              <w:rPr>
                <w:sz w:val="16"/>
                <w:szCs w:val="16"/>
              </w:rPr>
              <w:t xml:space="preserve">RNA (Ribonucleic acid), </w:t>
            </w:r>
            <w:r w:rsidRPr="0096584D">
              <w:rPr>
                <w:sz w:val="16"/>
                <w:szCs w:val="16"/>
              </w:rPr>
              <w:t>TDF (Tenofovir disoproxil).</w:t>
            </w:r>
          </w:p>
        </w:tc>
      </w:tr>
      <w:tr w:rsidR="003546E3" w:rsidRPr="0096584D" w14:paraId="7CDE06C0" w14:textId="77777777" w:rsidTr="003546E3">
        <w:trPr>
          <w:cantSplit/>
          <w:jc w:val="center"/>
        </w:trPr>
        <w:tc>
          <w:tcPr>
            <w:tcW w:w="5000" w:type="pct"/>
            <w:gridSpan w:val="5"/>
          </w:tcPr>
          <w:p w14:paraId="28CDDE83" w14:textId="4B0B53C4" w:rsidR="003546E3" w:rsidRPr="0096584D" w:rsidRDefault="003546E3" w:rsidP="003546E3">
            <w:pPr>
              <w:keepNext/>
              <w:spacing w:after="60"/>
            </w:pPr>
          </w:p>
        </w:tc>
      </w:tr>
    </w:tbl>
    <w:p w14:paraId="7AFD2D5D" w14:textId="77777777" w:rsidR="00717208" w:rsidRDefault="00717208" w:rsidP="00176614">
      <w:pPr>
        <w:ind w:left="0"/>
        <w:sectPr w:rsidR="00717208" w:rsidSect="007D0FE4">
          <w:footerReference w:type="even" r:id="rId7"/>
          <w:footerReference w:type="default" r:id="rId8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"/>
        <w:tblW w:w="5000" w:type="pct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545"/>
        <w:gridCol w:w="498"/>
        <w:gridCol w:w="554"/>
        <w:gridCol w:w="718"/>
        <w:gridCol w:w="497"/>
        <w:gridCol w:w="554"/>
        <w:gridCol w:w="715"/>
        <w:gridCol w:w="497"/>
        <w:gridCol w:w="554"/>
        <w:gridCol w:w="617"/>
        <w:gridCol w:w="497"/>
        <w:gridCol w:w="554"/>
        <w:gridCol w:w="715"/>
        <w:gridCol w:w="497"/>
        <w:gridCol w:w="554"/>
        <w:gridCol w:w="617"/>
        <w:gridCol w:w="497"/>
        <w:gridCol w:w="554"/>
        <w:gridCol w:w="718"/>
      </w:tblGrid>
      <w:tr w:rsidR="00445ED8" w:rsidRPr="009D19B1" w14:paraId="0CF3952A" w14:textId="77777777" w:rsidTr="00BA13E7">
        <w:trPr>
          <w:cantSplit/>
          <w:tblHeader/>
          <w:jc w:val="center"/>
        </w:trPr>
        <w:tc>
          <w:tcPr>
            <w:tcW w:w="5000" w:type="pct"/>
            <w:gridSpan w:val="19"/>
            <w:tcBorders>
              <w:top w:val="single" w:sz="12" w:space="0" w:color="D9D9D9" w:themeColor="background1" w:themeShade="D9"/>
              <w:left w:val="single" w:sz="2" w:space="0" w:color="D3D3D3"/>
              <w:bottom w:val="single" w:sz="12" w:space="0" w:color="D9D9D9" w:themeColor="background1" w:themeShade="D9"/>
              <w:right w:val="single" w:sz="4" w:space="0" w:color="D9D9D9" w:themeColor="background1" w:themeShade="D9"/>
            </w:tcBorders>
          </w:tcPr>
          <w:p w14:paraId="15FC591E" w14:textId="50A3578A" w:rsidR="00445ED8" w:rsidRPr="009D19B1" w:rsidRDefault="00445ED8" w:rsidP="00445ED8">
            <w:pPr>
              <w:rPr>
                <w:b/>
                <w:bCs/>
                <w:sz w:val="16"/>
                <w:szCs w:val="16"/>
              </w:rPr>
            </w:pPr>
            <w:r w:rsidRPr="009D19B1">
              <w:rPr>
                <w:b/>
                <w:bCs/>
                <w:sz w:val="16"/>
                <w:szCs w:val="16"/>
              </w:rPr>
              <w:lastRenderedPageBreak/>
              <w:t xml:space="preserve">Supplementary table </w:t>
            </w:r>
            <w:r w:rsidR="002C34E2">
              <w:rPr>
                <w:b/>
                <w:bCs/>
                <w:sz w:val="16"/>
                <w:szCs w:val="16"/>
              </w:rPr>
              <w:t>3</w:t>
            </w:r>
            <w:r w:rsidRPr="009D19B1">
              <w:rPr>
                <w:b/>
                <w:bCs/>
                <w:sz w:val="16"/>
                <w:szCs w:val="16"/>
              </w:rPr>
              <w:t xml:space="preserve">. Multivariate linear regression analysis of factors associated with log10 biomarker concentrations at </w:t>
            </w:r>
            <w:r w:rsidR="00094499">
              <w:rPr>
                <w:b/>
                <w:bCs/>
                <w:sz w:val="16"/>
                <w:szCs w:val="16"/>
              </w:rPr>
              <w:t>w</w:t>
            </w:r>
            <w:r w:rsidRPr="009D19B1">
              <w:rPr>
                <w:b/>
                <w:bCs/>
                <w:sz w:val="16"/>
                <w:szCs w:val="16"/>
              </w:rPr>
              <w:t>eek 0.</w:t>
            </w:r>
          </w:p>
        </w:tc>
      </w:tr>
      <w:tr w:rsidR="00317F44" w:rsidRPr="009D19B1" w14:paraId="72A9D407" w14:textId="77777777" w:rsidTr="00BA13E7">
        <w:trPr>
          <w:cantSplit/>
          <w:tblHeader/>
          <w:jc w:val="center"/>
        </w:trPr>
        <w:tc>
          <w:tcPr>
            <w:tcW w:w="982" w:type="pct"/>
            <w:tcBorders>
              <w:top w:val="single" w:sz="4" w:space="0" w:color="D9D9D9" w:themeColor="background1" w:themeShade="D9"/>
              <w:left w:val="single" w:sz="0" w:space="0" w:color="D3D3D3"/>
              <w:bottom w:val="single" w:sz="12" w:space="0" w:color="D9D9D9" w:themeColor="background1" w:themeShade="D9"/>
            </w:tcBorders>
          </w:tcPr>
          <w:p w14:paraId="5CEB733D" w14:textId="77777777" w:rsidR="003103CB" w:rsidRPr="009D19B1" w:rsidRDefault="003103CB" w:rsidP="0061766F">
            <w:pPr>
              <w:keepNext/>
              <w:spacing w:after="60"/>
              <w:rPr>
                <w:sz w:val="16"/>
                <w:szCs w:val="16"/>
              </w:rPr>
            </w:pPr>
          </w:p>
        </w:tc>
        <w:tc>
          <w:tcPr>
            <w:tcW w:w="683" w:type="pct"/>
            <w:gridSpan w:val="3"/>
            <w:tcBorders>
              <w:top w:val="single" w:sz="4" w:space="0" w:color="D9D9D9" w:themeColor="background1" w:themeShade="D9"/>
              <w:bottom w:val="single" w:sz="16" w:space="0" w:color="D3D3D3"/>
            </w:tcBorders>
          </w:tcPr>
          <w:p w14:paraId="688A5B2C" w14:textId="5902780B" w:rsidR="004D0D7B" w:rsidRDefault="003103CB" w:rsidP="0061766F">
            <w:pPr>
              <w:keepNext/>
              <w:spacing w:after="60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9D19B1">
              <w:rPr>
                <w:b/>
                <w:bCs/>
                <w:sz w:val="16"/>
                <w:szCs w:val="16"/>
              </w:rPr>
              <w:t>N</w:t>
            </w:r>
            <w:r w:rsidR="005F6D16">
              <w:rPr>
                <w:b/>
                <w:bCs/>
                <w:sz w:val="16"/>
                <w:szCs w:val="16"/>
              </w:rPr>
              <w:t>f</w:t>
            </w:r>
            <w:r w:rsidRPr="009D19B1">
              <w:rPr>
                <w:b/>
                <w:bCs/>
                <w:sz w:val="16"/>
                <w:szCs w:val="16"/>
              </w:rPr>
              <w:t>L</w:t>
            </w:r>
            <w:proofErr w:type="spellEnd"/>
            <w:r w:rsidRPr="009D19B1">
              <w:rPr>
                <w:b/>
                <w:bCs/>
                <w:sz w:val="16"/>
                <w:szCs w:val="16"/>
              </w:rPr>
              <w:t xml:space="preserve"> </w:t>
            </w:r>
          </w:p>
          <w:p w14:paraId="4FB0E19F" w14:textId="743D2391" w:rsidR="003103CB" w:rsidRPr="009D19B1" w:rsidRDefault="003103CB" w:rsidP="0061766F">
            <w:pPr>
              <w:keepNext/>
              <w:spacing w:after="60"/>
              <w:jc w:val="center"/>
              <w:rPr>
                <w:b/>
                <w:bCs/>
                <w:sz w:val="16"/>
                <w:szCs w:val="16"/>
              </w:rPr>
            </w:pPr>
            <w:r w:rsidRPr="009D19B1">
              <w:rPr>
                <w:b/>
                <w:bCs/>
                <w:sz w:val="16"/>
                <w:szCs w:val="16"/>
              </w:rPr>
              <w:t>(</w:t>
            </w:r>
            <w:r w:rsidR="004D0D7B" w:rsidRPr="009D19B1">
              <w:rPr>
                <w:b/>
                <w:bCs/>
                <w:sz w:val="16"/>
                <w:szCs w:val="16"/>
              </w:rPr>
              <w:t xml:space="preserve">log10 </w:t>
            </w:r>
            <w:proofErr w:type="spellStart"/>
            <w:r w:rsidRPr="009D19B1">
              <w:rPr>
                <w:b/>
                <w:bCs/>
                <w:sz w:val="16"/>
                <w:szCs w:val="16"/>
              </w:rPr>
              <w:t>pg</w:t>
            </w:r>
            <w:proofErr w:type="spellEnd"/>
            <w:r w:rsidRPr="009D19B1">
              <w:rPr>
                <w:b/>
                <w:bCs/>
                <w:sz w:val="16"/>
                <w:szCs w:val="16"/>
              </w:rPr>
              <w:t>/mL)</w:t>
            </w:r>
          </w:p>
        </w:tc>
        <w:tc>
          <w:tcPr>
            <w:tcW w:w="682" w:type="pct"/>
            <w:gridSpan w:val="3"/>
            <w:tcBorders>
              <w:top w:val="single" w:sz="4" w:space="0" w:color="D9D9D9" w:themeColor="background1" w:themeShade="D9"/>
              <w:bottom w:val="single" w:sz="16" w:space="0" w:color="D3D3D3"/>
            </w:tcBorders>
          </w:tcPr>
          <w:p w14:paraId="536F69DD" w14:textId="77777777" w:rsidR="004D0D7B" w:rsidRDefault="003103CB" w:rsidP="004D0D7B">
            <w:pPr>
              <w:keepNext/>
              <w:spacing w:after="60"/>
              <w:jc w:val="center"/>
              <w:rPr>
                <w:b/>
                <w:bCs/>
                <w:sz w:val="16"/>
                <w:szCs w:val="16"/>
              </w:rPr>
            </w:pPr>
            <w:r w:rsidRPr="009D19B1">
              <w:rPr>
                <w:b/>
                <w:bCs/>
                <w:sz w:val="16"/>
                <w:szCs w:val="16"/>
              </w:rPr>
              <w:t xml:space="preserve">GFAP </w:t>
            </w:r>
          </w:p>
          <w:p w14:paraId="4FCC7145" w14:textId="5CE189C6" w:rsidR="003103CB" w:rsidRPr="009D19B1" w:rsidRDefault="003103CB" w:rsidP="004D0D7B">
            <w:pPr>
              <w:keepNext/>
              <w:spacing w:after="60"/>
              <w:jc w:val="center"/>
              <w:rPr>
                <w:b/>
                <w:bCs/>
                <w:sz w:val="16"/>
                <w:szCs w:val="16"/>
              </w:rPr>
            </w:pPr>
            <w:r w:rsidRPr="009D19B1">
              <w:rPr>
                <w:b/>
                <w:bCs/>
                <w:sz w:val="16"/>
                <w:szCs w:val="16"/>
              </w:rPr>
              <w:t>(</w:t>
            </w:r>
            <w:r w:rsidR="004D0D7B" w:rsidRPr="009D19B1">
              <w:rPr>
                <w:b/>
                <w:bCs/>
                <w:sz w:val="16"/>
                <w:szCs w:val="16"/>
              </w:rPr>
              <w:t xml:space="preserve">log10 </w:t>
            </w:r>
            <w:proofErr w:type="spellStart"/>
            <w:r w:rsidRPr="009D19B1">
              <w:rPr>
                <w:b/>
                <w:bCs/>
                <w:sz w:val="16"/>
                <w:szCs w:val="16"/>
              </w:rPr>
              <w:t>pg</w:t>
            </w:r>
            <w:proofErr w:type="spellEnd"/>
            <w:r w:rsidRPr="009D19B1">
              <w:rPr>
                <w:b/>
                <w:bCs/>
                <w:sz w:val="16"/>
                <w:szCs w:val="16"/>
              </w:rPr>
              <w:t>/mL)</w:t>
            </w:r>
          </w:p>
        </w:tc>
        <w:tc>
          <w:tcPr>
            <w:tcW w:w="644" w:type="pct"/>
            <w:gridSpan w:val="3"/>
            <w:tcBorders>
              <w:top w:val="single" w:sz="4" w:space="0" w:color="D9D9D9" w:themeColor="background1" w:themeShade="D9"/>
              <w:bottom w:val="single" w:sz="16" w:space="0" w:color="D3D3D3"/>
            </w:tcBorders>
          </w:tcPr>
          <w:p w14:paraId="03E65782" w14:textId="77777777" w:rsidR="004D0D7B" w:rsidRDefault="003103CB" w:rsidP="0061766F">
            <w:pPr>
              <w:keepNext/>
              <w:spacing w:after="60"/>
              <w:jc w:val="center"/>
              <w:rPr>
                <w:b/>
                <w:bCs/>
                <w:sz w:val="16"/>
                <w:szCs w:val="16"/>
              </w:rPr>
            </w:pPr>
            <w:r w:rsidRPr="009D19B1">
              <w:rPr>
                <w:b/>
                <w:bCs/>
                <w:sz w:val="16"/>
                <w:szCs w:val="16"/>
              </w:rPr>
              <w:t>IL</w:t>
            </w:r>
            <w:r w:rsidR="004D0D7B">
              <w:rPr>
                <w:b/>
                <w:bCs/>
                <w:sz w:val="16"/>
                <w:szCs w:val="16"/>
              </w:rPr>
              <w:t xml:space="preserve">-6 </w:t>
            </w:r>
          </w:p>
          <w:p w14:paraId="71223C1B" w14:textId="5F8EC9F3" w:rsidR="003103CB" w:rsidRPr="009D19B1" w:rsidRDefault="003103CB" w:rsidP="0061766F">
            <w:pPr>
              <w:keepNext/>
              <w:spacing w:after="60"/>
              <w:jc w:val="center"/>
              <w:rPr>
                <w:b/>
                <w:bCs/>
                <w:sz w:val="16"/>
                <w:szCs w:val="16"/>
              </w:rPr>
            </w:pPr>
            <w:r w:rsidRPr="009D19B1">
              <w:rPr>
                <w:b/>
                <w:bCs/>
                <w:sz w:val="16"/>
                <w:szCs w:val="16"/>
              </w:rPr>
              <w:t>(</w:t>
            </w:r>
            <w:r w:rsidR="004D0D7B" w:rsidRPr="009D19B1">
              <w:rPr>
                <w:b/>
                <w:bCs/>
                <w:sz w:val="16"/>
                <w:szCs w:val="16"/>
              </w:rPr>
              <w:t xml:space="preserve">log10 </w:t>
            </w:r>
            <w:proofErr w:type="spellStart"/>
            <w:r w:rsidRPr="009D19B1">
              <w:rPr>
                <w:b/>
                <w:bCs/>
                <w:sz w:val="16"/>
                <w:szCs w:val="16"/>
              </w:rPr>
              <w:t>pg</w:t>
            </w:r>
            <w:proofErr w:type="spellEnd"/>
            <w:r w:rsidRPr="009D19B1">
              <w:rPr>
                <w:b/>
                <w:bCs/>
                <w:sz w:val="16"/>
                <w:szCs w:val="16"/>
              </w:rPr>
              <w:t>/mL)</w:t>
            </w:r>
          </w:p>
        </w:tc>
        <w:tc>
          <w:tcPr>
            <w:tcW w:w="682" w:type="pct"/>
            <w:gridSpan w:val="3"/>
            <w:tcBorders>
              <w:top w:val="single" w:sz="4" w:space="0" w:color="D9D9D9" w:themeColor="background1" w:themeShade="D9"/>
              <w:bottom w:val="single" w:sz="16" w:space="0" w:color="D3D3D3"/>
            </w:tcBorders>
          </w:tcPr>
          <w:p w14:paraId="6E746818" w14:textId="77777777" w:rsidR="004D0D7B" w:rsidRDefault="003103CB" w:rsidP="0061766F">
            <w:pPr>
              <w:keepNext/>
              <w:spacing w:after="60"/>
              <w:jc w:val="center"/>
              <w:rPr>
                <w:b/>
                <w:bCs/>
                <w:sz w:val="16"/>
                <w:szCs w:val="16"/>
              </w:rPr>
            </w:pPr>
            <w:r w:rsidRPr="009D19B1">
              <w:rPr>
                <w:b/>
                <w:bCs/>
                <w:sz w:val="16"/>
                <w:szCs w:val="16"/>
              </w:rPr>
              <w:t xml:space="preserve">CXCL10 </w:t>
            </w:r>
          </w:p>
          <w:p w14:paraId="4968C20F" w14:textId="7722BEA9" w:rsidR="003103CB" w:rsidRPr="009D19B1" w:rsidRDefault="003103CB" w:rsidP="0061766F">
            <w:pPr>
              <w:keepNext/>
              <w:spacing w:after="60"/>
              <w:jc w:val="center"/>
              <w:rPr>
                <w:b/>
                <w:bCs/>
                <w:sz w:val="16"/>
                <w:szCs w:val="16"/>
              </w:rPr>
            </w:pPr>
            <w:r w:rsidRPr="009D19B1">
              <w:rPr>
                <w:b/>
                <w:bCs/>
                <w:sz w:val="16"/>
                <w:szCs w:val="16"/>
              </w:rPr>
              <w:t>(</w:t>
            </w:r>
            <w:r w:rsidR="004D0D7B">
              <w:rPr>
                <w:b/>
                <w:bCs/>
                <w:sz w:val="16"/>
                <w:szCs w:val="16"/>
              </w:rPr>
              <w:t>l</w:t>
            </w:r>
            <w:r w:rsidR="004D0D7B" w:rsidRPr="009D19B1">
              <w:rPr>
                <w:b/>
                <w:bCs/>
                <w:sz w:val="16"/>
                <w:szCs w:val="16"/>
              </w:rPr>
              <w:t xml:space="preserve">og10 </w:t>
            </w:r>
            <w:proofErr w:type="spellStart"/>
            <w:r w:rsidRPr="009D19B1">
              <w:rPr>
                <w:b/>
                <w:bCs/>
                <w:sz w:val="16"/>
                <w:szCs w:val="16"/>
              </w:rPr>
              <w:t>pg</w:t>
            </w:r>
            <w:proofErr w:type="spellEnd"/>
            <w:r w:rsidRPr="009D19B1">
              <w:rPr>
                <w:b/>
                <w:bCs/>
                <w:sz w:val="16"/>
                <w:szCs w:val="16"/>
              </w:rPr>
              <w:t>/mL)</w:t>
            </w:r>
          </w:p>
        </w:tc>
        <w:tc>
          <w:tcPr>
            <w:tcW w:w="644" w:type="pct"/>
            <w:gridSpan w:val="3"/>
            <w:tcBorders>
              <w:top w:val="single" w:sz="4" w:space="0" w:color="D9D9D9" w:themeColor="background1" w:themeShade="D9"/>
              <w:bottom w:val="single" w:sz="16" w:space="0" w:color="D3D3D3"/>
            </w:tcBorders>
          </w:tcPr>
          <w:p w14:paraId="3E2A67FB" w14:textId="77777777" w:rsidR="004D0D7B" w:rsidRDefault="003103CB" w:rsidP="004D0D7B">
            <w:pPr>
              <w:keepNext/>
              <w:spacing w:after="60"/>
              <w:jc w:val="center"/>
              <w:rPr>
                <w:b/>
                <w:bCs/>
                <w:sz w:val="16"/>
                <w:szCs w:val="16"/>
              </w:rPr>
            </w:pPr>
            <w:r w:rsidRPr="009D19B1">
              <w:rPr>
                <w:b/>
                <w:bCs/>
                <w:sz w:val="16"/>
                <w:szCs w:val="16"/>
              </w:rPr>
              <w:t xml:space="preserve">sCD14 </w:t>
            </w:r>
          </w:p>
          <w:p w14:paraId="52E982CE" w14:textId="114FD1A5" w:rsidR="003103CB" w:rsidRPr="009D19B1" w:rsidRDefault="003103CB" w:rsidP="004D0D7B">
            <w:pPr>
              <w:keepNext/>
              <w:spacing w:after="60"/>
              <w:jc w:val="center"/>
              <w:rPr>
                <w:b/>
                <w:bCs/>
                <w:sz w:val="16"/>
                <w:szCs w:val="16"/>
              </w:rPr>
            </w:pPr>
            <w:r w:rsidRPr="009D19B1">
              <w:rPr>
                <w:b/>
                <w:bCs/>
                <w:sz w:val="16"/>
                <w:szCs w:val="16"/>
              </w:rPr>
              <w:t>(</w:t>
            </w:r>
            <w:r w:rsidR="004D0D7B" w:rsidRPr="009D19B1">
              <w:rPr>
                <w:b/>
                <w:bCs/>
                <w:sz w:val="16"/>
                <w:szCs w:val="16"/>
              </w:rPr>
              <w:t xml:space="preserve">log10 </w:t>
            </w:r>
            <w:r w:rsidRPr="009D19B1">
              <w:rPr>
                <w:b/>
                <w:bCs/>
                <w:sz w:val="16"/>
                <w:szCs w:val="16"/>
              </w:rPr>
              <w:t>ng/mL)</w:t>
            </w:r>
          </w:p>
        </w:tc>
        <w:tc>
          <w:tcPr>
            <w:tcW w:w="684" w:type="pct"/>
            <w:gridSpan w:val="3"/>
            <w:tcBorders>
              <w:top w:val="single" w:sz="4" w:space="0" w:color="D9D9D9" w:themeColor="background1" w:themeShade="D9"/>
              <w:bottom w:val="single" w:sz="16" w:space="0" w:color="D3D3D3"/>
              <w:right w:val="single" w:sz="4" w:space="0" w:color="D9D9D9" w:themeColor="background1" w:themeShade="D9"/>
            </w:tcBorders>
          </w:tcPr>
          <w:p w14:paraId="45588FE1" w14:textId="6EC6A9D7" w:rsidR="004D0D7B" w:rsidRDefault="00A10376" w:rsidP="0061766F">
            <w:pPr>
              <w:keepNext/>
              <w:spacing w:after="6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  <w:r w:rsidR="003103CB" w:rsidRPr="009D19B1">
              <w:rPr>
                <w:b/>
                <w:bCs/>
                <w:sz w:val="16"/>
                <w:szCs w:val="16"/>
              </w:rPr>
              <w:t xml:space="preserve">eopterin </w:t>
            </w:r>
          </w:p>
          <w:p w14:paraId="634BEC01" w14:textId="1E6C8C8C" w:rsidR="003103CB" w:rsidRPr="009D19B1" w:rsidRDefault="003103CB" w:rsidP="0061766F">
            <w:pPr>
              <w:keepNext/>
              <w:spacing w:after="60"/>
              <w:jc w:val="center"/>
              <w:rPr>
                <w:b/>
                <w:bCs/>
                <w:sz w:val="16"/>
                <w:szCs w:val="16"/>
              </w:rPr>
            </w:pPr>
            <w:r w:rsidRPr="009D19B1">
              <w:rPr>
                <w:b/>
                <w:bCs/>
                <w:sz w:val="16"/>
                <w:szCs w:val="16"/>
              </w:rPr>
              <w:t>(</w:t>
            </w:r>
            <w:r w:rsidR="004D0D7B" w:rsidRPr="009D19B1">
              <w:rPr>
                <w:b/>
                <w:bCs/>
                <w:sz w:val="16"/>
                <w:szCs w:val="16"/>
              </w:rPr>
              <w:t xml:space="preserve">log10 </w:t>
            </w:r>
            <w:r w:rsidRPr="009D19B1">
              <w:rPr>
                <w:b/>
                <w:bCs/>
                <w:sz w:val="16"/>
                <w:szCs w:val="16"/>
              </w:rPr>
              <w:t>nmol/L)</w:t>
            </w:r>
          </w:p>
        </w:tc>
      </w:tr>
      <w:tr w:rsidR="003A1D58" w:rsidRPr="009D19B1" w14:paraId="766A000A" w14:textId="77777777" w:rsidTr="003A1D58">
        <w:trPr>
          <w:cantSplit/>
          <w:tblHeader/>
          <w:jc w:val="center"/>
        </w:trPr>
        <w:tc>
          <w:tcPr>
            <w:tcW w:w="982" w:type="pct"/>
            <w:tcBorders>
              <w:top w:val="single" w:sz="12" w:space="0" w:color="D9D9D9" w:themeColor="background1" w:themeShade="D9"/>
              <w:left w:val="single" w:sz="0" w:space="0" w:color="D3D3D3"/>
              <w:bottom w:val="single" w:sz="16" w:space="0" w:color="D3D3D3"/>
            </w:tcBorders>
          </w:tcPr>
          <w:p w14:paraId="7837FF6F" w14:textId="22A9028C" w:rsidR="003103CB" w:rsidRPr="009D19B1" w:rsidRDefault="00A123E7" w:rsidP="0061766F">
            <w:pPr>
              <w:keepNext/>
              <w:spacing w:after="60"/>
              <w:rPr>
                <w:sz w:val="16"/>
                <w:szCs w:val="16"/>
              </w:rPr>
            </w:pPr>
            <w:r w:rsidRPr="009D19B1">
              <w:rPr>
                <w:b/>
                <w:sz w:val="16"/>
                <w:szCs w:val="16"/>
              </w:rPr>
              <w:t>Baseline</w:t>
            </w:r>
            <w:r w:rsidR="003103CB" w:rsidRPr="009D19B1">
              <w:rPr>
                <w:b/>
                <w:sz w:val="16"/>
                <w:szCs w:val="16"/>
              </w:rPr>
              <w:t xml:space="preserve"> characteristic</w:t>
            </w:r>
          </w:p>
        </w:tc>
        <w:tc>
          <w:tcPr>
            <w:tcW w:w="192" w:type="pct"/>
            <w:tcBorders>
              <w:bottom w:val="single" w:sz="16" w:space="0" w:color="D3D3D3"/>
            </w:tcBorders>
          </w:tcPr>
          <w:p w14:paraId="174F3EF0" w14:textId="5BD46D11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  <w:vertAlign w:val="superscript"/>
              </w:rPr>
            </w:pPr>
            <w:r w:rsidRPr="009D19B1">
              <w:rPr>
                <w:b/>
                <w:sz w:val="16"/>
                <w:szCs w:val="16"/>
              </w:rPr>
              <w:t>10</w:t>
            </w:r>
            <w:r w:rsidRPr="009D19B1">
              <w:rPr>
                <w:rFonts w:ascii="Arial" w:hAnsi="Arial" w:cs="Arial"/>
                <w:b/>
                <w:sz w:val="16"/>
                <w:szCs w:val="16"/>
              </w:rPr>
              <w:t>ᵝ</w:t>
            </w:r>
          </w:p>
        </w:tc>
        <w:tc>
          <w:tcPr>
            <w:tcW w:w="214" w:type="pct"/>
            <w:tcBorders>
              <w:bottom w:val="single" w:sz="16" w:space="0" w:color="D3D3D3"/>
            </w:tcBorders>
          </w:tcPr>
          <w:p w14:paraId="562E292B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b/>
                <w:sz w:val="16"/>
                <w:szCs w:val="16"/>
              </w:rPr>
              <w:t>95% CI</w:t>
            </w:r>
            <w:r w:rsidRPr="009D19B1">
              <w:rPr>
                <w:i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76" w:type="pct"/>
            <w:tcBorders>
              <w:bottom w:val="single" w:sz="16" w:space="0" w:color="D3D3D3"/>
            </w:tcBorders>
          </w:tcPr>
          <w:p w14:paraId="43EE485D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192" w:type="pct"/>
            <w:tcBorders>
              <w:bottom w:val="single" w:sz="16" w:space="0" w:color="D3D3D3"/>
            </w:tcBorders>
          </w:tcPr>
          <w:p w14:paraId="275AE749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b/>
                <w:sz w:val="16"/>
                <w:szCs w:val="16"/>
              </w:rPr>
              <w:t>10</w:t>
            </w:r>
            <w:r w:rsidRPr="009D19B1">
              <w:rPr>
                <w:rFonts w:ascii="Arial" w:hAnsi="Arial" w:cs="Arial"/>
                <w:b/>
                <w:sz w:val="16"/>
                <w:szCs w:val="16"/>
              </w:rPr>
              <w:t>ᵝ</w:t>
            </w:r>
          </w:p>
        </w:tc>
        <w:tc>
          <w:tcPr>
            <w:tcW w:w="214" w:type="pct"/>
            <w:tcBorders>
              <w:bottom w:val="single" w:sz="16" w:space="0" w:color="D3D3D3"/>
            </w:tcBorders>
          </w:tcPr>
          <w:p w14:paraId="6567AAA4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b/>
                <w:sz w:val="16"/>
                <w:szCs w:val="16"/>
              </w:rPr>
              <w:t>95% CI</w:t>
            </w:r>
            <w:r w:rsidRPr="009D19B1">
              <w:rPr>
                <w:i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76" w:type="pct"/>
            <w:tcBorders>
              <w:bottom w:val="single" w:sz="16" w:space="0" w:color="D3D3D3"/>
            </w:tcBorders>
          </w:tcPr>
          <w:p w14:paraId="550A4E96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192" w:type="pct"/>
            <w:tcBorders>
              <w:bottom w:val="single" w:sz="16" w:space="0" w:color="D3D3D3"/>
            </w:tcBorders>
          </w:tcPr>
          <w:p w14:paraId="0775B7BF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b/>
                <w:sz w:val="16"/>
                <w:szCs w:val="16"/>
              </w:rPr>
              <w:t>10</w:t>
            </w:r>
            <w:r w:rsidRPr="009D19B1">
              <w:rPr>
                <w:rFonts w:ascii="Arial" w:hAnsi="Arial" w:cs="Arial"/>
                <w:b/>
                <w:sz w:val="16"/>
                <w:szCs w:val="16"/>
              </w:rPr>
              <w:t>ᵝ</w:t>
            </w:r>
          </w:p>
        </w:tc>
        <w:tc>
          <w:tcPr>
            <w:tcW w:w="214" w:type="pct"/>
            <w:tcBorders>
              <w:bottom w:val="single" w:sz="16" w:space="0" w:color="D3D3D3"/>
            </w:tcBorders>
          </w:tcPr>
          <w:p w14:paraId="4A16D967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b/>
                <w:sz w:val="16"/>
                <w:szCs w:val="16"/>
              </w:rPr>
              <w:t>95% CI</w:t>
            </w:r>
            <w:r w:rsidRPr="009D19B1">
              <w:rPr>
                <w:i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38" w:type="pct"/>
            <w:tcBorders>
              <w:bottom w:val="single" w:sz="16" w:space="0" w:color="D3D3D3"/>
            </w:tcBorders>
          </w:tcPr>
          <w:p w14:paraId="699F150A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192" w:type="pct"/>
            <w:tcBorders>
              <w:bottom w:val="single" w:sz="16" w:space="0" w:color="D3D3D3"/>
            </w:tcBorders>
          </w:tcPr>
          <w:p w14:paraId="16F70B8F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b/>
                <w:sz w:val="16"/>
                <w:szCs w:val="16"/>
              </w:rPr>
              <w:t>10</w:t>
            </w:r>
            <w:r w:rsidRPr="009D19B1">
              <w:rPr>
                <w:rFonts w:ascii="Arial" w:hAnsi="Arial" w:cs="Arial"/>
                <w:b/>
                <w:sz w:val="16"/>
                <w:szCs w:val="16"/>
              </w:rPr>
              <w:t>ᵝ</w:t>
            </w:r>
          </w:p>
        </w:tc>
        <w:tc>
          <w:tcPr>
            <w:tcW w:w="214" w:type="pct"/>
            <w:tcBorders>
              <w:bottom w:val="single" w:sz="16" w:space="0" w:color="D3D3D3"/>
            </w:tcBorders>
          </w:tcPr>
          <w:p w14:paraId="1E832825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b/>
                <w:sz w:val="16"/>
                <w:szCs w:val="16"/>
              </w:rPr>
              <w:t>95% CI</w:t>
            </w:r>
            <w:r w:rsidRPr="009D19B1">
              <w:rPr>
                <w:i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76" w:type="pct"/>
            <w:tcBorders>
              <w:bottom w:val="single" w:sz="16" w:space="0" w:color="D3D3D3"/>
            </w:tcBorders>
          </w:tcPr>
          <w:p w14:paraId="28A7D9F3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192" w:type="pct"/>
            <w:tcBorders>
              <w:bottom w:val="single" w:sz="16" w:space="0" w:color="D3D3D3"/>
            </w:tcBorders>
          </w:tcPr>
          <w:p w14:paraId="4A611632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b/>
                <w:sz w:val="16"/>
                <w:szCs w:val="16"/>
              </w:rPr>
              <w:t>10</w:t>
            </w:r>
            <w:r w:rsidRPr="009D19B1">
              <w:rPr>
                <w:rFonts w:ascii="Arial" w:hAnsi="Arial" w:cs="Arial"/>
                <w:b/>
                <w:sz w:val="16"/>
                <w:szCs w:val="16"/>
              </w:rPr>
              <w:t>ᵝ</w:t>
            </w:r>
          </w:p>
        </w:tc>
        <w:tc>
          <w:tcPr>
            <w:tcW w:w="214" w:type="pct"/>
            <w:tcBorders>
              <w:bottom w:val="single" w:sz="16" w:space="0" w:color="D3D3D3"/>
            </w:tcBorders>
          </w:tcPr>
          <w:p w14:paraId="099D4A9E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b/>
                <w:sz w:val="16"/>
                <w:szCs w:val="16"/>
              </w:rPr>
              <w:t>95% CI</w:t>
            </w:r>
            <w:r w:rsidRPr="009D19B1">
              <w:rPr>
                <w:i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38" w:type="pct"/>
            <w:tcBorders>
              <w:bottom w:val="single" w:sz="16" w:space="0" w:color="D3D3D3"/>
            </w:tcBorders>
          </w:tcPr>
          <w:p w14:paraId="724449B1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192" w:type="pct"/>
            <w:tcBorders>
              <w:bottom w:val="single" w:sz="16" w:space="0" w:color="D3D3D3"/>
            </w:tcBorders>
          </w:tcPr>
          <w:p w14:paraId="40CBF147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b/>
                <w:sz w:val="16"/>
                <w:szCs w:val="16"/>
              </w:rPr>
              <w:t>10</w:t>
            </w:r>
            <w:r w:rsidRPr="009D19B1">
              <w:rPr>
                <w:rFonts w:ascii="Arial" w:hAnsi="Arial" w:cs="Arial"/>
                <w:b/>
                <w:sz w:val="16"/>
                <w:szCs w:val="16"/>
              </w:rPr>
              <w:t>ᵝ</w:t>
            </w:r>
          </w:p>
        </w:tc>
        <w:tc>
          <w:tcPr>
            <w:tcW w:w="214" w:type="pct"/>
            <w:tcBorders>
              <w:bottom w:val="single" w:sz="16" w:space="0" w:color="D3D3D3"/>
            </w:tcBorders>
          </w:tcPr>
          <w:p w14:paraId="6AF412DF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b/>
                <w:sz w:val="16"/>
                <w:szCs w:val="16"/>
              </w:rPr>
              <w:t>95% CI</w:t>
            </w:r>
            <w:r w:rsidRPr="009D19B1">
              <w:rPr>
                <w:i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78" w:type="pct"/>
            <w:tcBorders>
              <w:bottom w:val="single" w:sz="16" w:space="0" w:color="D3D3D3"/>
              <w:right w:val="single" w:sz="4" w:space="0" w:color="D9D9D9" w:themeColor="background1" w:themeShade="D9"/>
            </w:tcBorders>
          </w:tcPr>
          <w:p w14:paraId="3084EC4C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b/>
                <w:sz w:val="16"/>
                <w:szCs w:val="16"/>
              </w:rPr>
              <w:t>p-value</w:t>
            </w:r>
          </w:p>
        </w:tc>
      </w:tr>
      <w:tr w:rsidR="003A1D58" w:rsidRPr="009D19B1" w14:paraId="04F3AFC5" w14:textId="77777777" w:rsidTr="003A1D58">
        <w:trPr>
          <w:cantSplit/>
          <w:jc w:val="center"/>
        </w:trPr>
        <w:tc>
          <w:tcPr>
            <w:tcW w:w="98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2EE67" w14:textId="283A9498" w:rsidR="003103CB" w:rsidRPr="009D19B1" w:rsidRDefault="00F87FA4" w:rsidP="0061766F">
            <w:pPr>
              <w:keepNext/>
              <w:spacing w:after="60"/>
              <w:rPr>
                <w:bCs/>
                <w:sz w:val="16"/>
                <w:szCs w:val="16"/>
              </w:rPr>
            </w:pPr>
            <w:r w:rsidRPr="009D19B1">
              <w:rPr>
                <w:bCs/>
                <w:sz w:val="16"/>
                <w:szCs w:val="16"/>
              </w:rPr>
              <w:t>(</w:t>
            </w:r>
            <w:r w:rsidR="00BD10C4" w:rsidRPr="009D19B1">
              <w:rPr>
                <w:bCs/>
                <w:sz w:val="16"/>
                <w:szCs w:val="16"/>
              </w:rPr>
              <w:t>Age-40</w:t>
            </w:r>
            <w:r w:rsidRPr="009D19B1">
              <w:rPr>
                <w:bCs/>
                <w:sz w:val="16"/>
                <w:szCs w:val="16"/>
              </w:rPr>
              <w:t>)</w:t>
            </w:r>
            <w:r w:rsidR="00BD10C4" w:rsidRPr="009D19B1">
              <w:rPr>
                <w:bCs/>
                <w:sz w:val="16"/>
                <w:szCs w:val="16"/>
              </w:rPr>
              <w:t xml:space="preserve">/10 </w:t>
            </w:r>
            <w:r w:rsidR="003103CB" w:rsidRPr="009D19B1">
              <w:rPr>
                <w:bCs/>
                <w:sz w:val="16"/>
                <w:szCs w:val="16"/>
              </w:rPr>
              <w:t>(years)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C0D6B5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1.27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F9D02C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1.19, 1.35</w:t>
            </w:r>
          </w:p>
        </w:tc>
        <w:tc>
          <w:tcPr>
            <w:tcW w:w="27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B3E978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10975C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1.11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8B5413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1.05, 1.17</w:t>
            </w:r>
          </w:p>
        </w:tc>
        <w:tc>
          <w:tcPr>
            <w:tcW w:w="27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254AD2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B44608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1.02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EFA8C1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92, 1.13</w:t>
            </w:r>
          </w:p>
        </w:tc>
        <w:tc>
          <w:tcPr>
            <w:tcW w:w="2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29B3BA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728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E0C894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1.11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7B9FB8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1.03, 1.20</w:t>
            </w:r>
          </w:p>
        </w:tc>
        <w:tc>
          <w:tcPr>
            <w:tcW w:w="27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AB3A66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b/>
                <w:sz w:val="16"/>
                <w:szCs w:val="16"/>
              </w:rPr>
              <w:t>0.007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EC2BC1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1.03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5756A5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99, 1.07</w:t>
            </w:r>
          </w:p>
        </w:tc>
        <w:tc>
          <w:tcPr>
            <w:tcW w:w="2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A3AF03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187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7DF357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1.13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ECFDA4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1.06, 1.19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CB366C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b/>
                <w:sz w:val="16"/>
                <w:szCs w:val="16"/>
              </w:rPr>
              <w:t>&lt;0.001</w:t>
            </w:r>
          </w:p>
        </w:tc>
      </w:tr>
      <w:tr w:rsidR="003A1D58" w:rsidRPr="009D19B1" w14:paraId="6CAB549B" w14:textId="77777777" w:rsidTr="003A1D58">
        <w:trPr>
          <w:cantSplit/>
          <w:jc w:val="center"/>
        </w:trPr>
        <w:tc>
          <w:tcPr>
            <w:tcW w:w="98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AAC6A6" w14:textId="77777777" w:rsidR="003103CB" w:rsidRPr="009D19B1" w:rsidRDefault="003103CB" w:rsidP="0061766F">
            <w:pPr>
              <w:keepNext/>
              <w:spacing w:after="60"/>
              <w:rPr>
                <w:bCs/>
                <w:sz w:val="16"/>
                <w:szCs w:val="16"/>
              </w:rPr>
            </w:pPr>
            <w:r w:rsidRPr="009D19B1">
              <w:rPr>
                <w:bCs/>
                <w:sz w:val="16"/>
                <w:szCs w:val="16"/>
              </w:rPr>
              <w:t>Male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939CFB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1.14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FA1862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93, 1.41</w:t>
            </w:r>
          </w:p>
        </w:tc>
        <w:tc>
          <w:tcPr>
            <w:tcW w:w="27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864137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200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80BE1D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88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0A1E00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72, 1.06</w:t>
            </w:r>
          </w:p>
        </w:tc>
        <w:tc>
          <w:tcPr>
            <w:tcW w:w="27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2DBA13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176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4816BC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99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9D0E1A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70, 1.38</w:t>
            </w:r>
          </w:p>
        </w:tc>
        <w:tc>
          <w:tcPr>
            <w:tcW w:w="2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32D32F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935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DCA6D0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84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F85340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65, 1.07</w:t>
            </w:r>
          </w:p>
        </w:tc>
        <w:tc>
          <w:tcPr>
            <w:tcW w:w="27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9EA859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159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AD3FF7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1.01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7BB435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88, 1.15</w:t>
            </w:r>
          </w:p>
        </w:tc>
        <w:tc>
          <w:tcPr>
            <w:tcW w:w="2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BD280D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921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B6498C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93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305CFE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77, 1.13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6C7402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477</w:t>
            </w:r>
          </w:p>
        </w:tc>
      </w:tr>
      <w:tr w:rsidR="003A1D58" w:rsidRPr="009D19B1" w14:paraId="342EEB4F" w14:textId="77777777" w:rsidTr="003A1D58">
        <w:trPr>
          <w:cantSplit/>
          <w:jc w:val="center"/>
        </w:trPr>
        <w:tc>
          <w:tcPr>
            <w:tcW w:w="98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D99D06" w14:textId="77777777" w:rsidR="003103CB" w:rsidRPr="009D19B1" w:rsidRDefault="003103CB" w:rsidP="0061766F">
            <w:pPr>
              <w:keepNext/>
              <w:spacing w:after="60"/>
              <w:rPr>
                <w:bCs/>
                <w:sz w:val="16"/>
                <w:szCs w:val="16"/>
              </w:rPr>
            </w:pPr>
            <w:r w:rsidRPr="009D19B1">
              <w:rPr>
                <w:bCs/>
                <w:sz w:val="16"/>
                <w:szCs w:val="16"/>
              </w:rPr>
              <w:t>CD4 count (cells/mm</w:t>
            </w:r>
            <w:r w:rsidRPr="009D19B1">
              <w:rPr>
                <w:bCs/>
                <w:sz w:val="16"/>
                <w:szCs w:val="16"/>
                <w:vertAlign w:val="superscript"/>
              </w:rPr>
              <w:t>3</w:t>
            </w:r>
            <w:r w:rsidRPr="009D19B1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699312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3BF39A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FD4185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C77EB5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54B51B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B48DFE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B84A87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0FDD42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A7FA00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2EC7B6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B078BF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14F2E2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B6841F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F75FB2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1EFF9C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40FC9C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27A697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2ED85B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</w:tr>
      <w:tr w:rsidR="003A1D58" w:rsidRPr="009D19B1" w14:paraId="32D6B679" w14:textId="77777777" w:rsidTr="003A1D58">
        <w:trPr>
          <w:cantSplit/>
          <w:jc w:val="center"/>
        </w:trPr>
        <w:tc>
          <w:tcPr>
            <w:tcW w:w="98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05FDC9" w14:textId="77777777" w:rsidR="003103CB" w:rsidRPr="009D19B1" w:rsidRDefault="003103CB" w:rsidP="0061766F">
            <w:pPr>
              <w:keepNext/>
              <w:spacing w:after="60"/>
              <w:rPr>
                <w:bCs/>
                <w:sz w:val="16"/>
                <w:szCs w:val="16"/>
              </w:rPr>
            </w:pPr>
            <w:r w:rsidRPr="009D19B1">
              <w:rPr>
                <w:bCs/>
                <w:i/>
                <w:sz w:val="16"/>
                <w:szCs w:val="16"/>
              </w:rPr>
              <w:t>    &lt;50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E5B175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—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D59A24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—</w:t>
            </w:r>
          </w:p>
        </w:tc>
        <w:tc>
          <w:tcPr>
            <w:tcW w:w="27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87193D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E021E9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—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81BF15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—</w:t>
            </w:r>
          </w:p>
        </w:tc>
        <w:tc>
          <w:tcPr>
            <w:tcW w:w="27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8C87DB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44C6BC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—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88DC89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—</w:t>
            </w:r>
          </w:p>
        </w:tc>
        <w:tc>
          <w:tcPr>
            <w:tcW w:w="2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813D20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12C7CC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—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87A869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—</w:t>
            </w:r>
          </w:p>
        </w:tc>
        <w:tc>
          <w:tcPr>
            <w:tcW w:w="27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54B309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6559E0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—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35DF02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—</w:t>
            </w:r>
          </w:p>
        </w:tc>
        <w:tc>
          <w:tcPr>
            <w:tcW w:w="2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B93A7F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06141E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—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3EB802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—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262142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</w:tr>
      <w:tr w:rsidR="003A1D58" w:rsidRPr="009D19B1" w14:paraId="1241341A" w14:textId="77777777" w:rsidTr="003A1D58">
        <w:trPr>
          <w:cantSplit/>
          <w:jc w:val="center"/>
        </w:trPr>
        <w:tc>
          <w:tcPr>
            <w:tcW w:w="98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22FD19" w14:textId="77777777" w:rsidR="003103CB" w:rsidRPr="009D19B1" w:rsidRDefault="003103CB" w:rsidP="0061766F">
            <w:pPr>
              <w:keepNext/>
              <w:spacing w:after="60"/>
              <w:rPr>
                <w:bCs/>
                <w:sz w:val="16"/>
                <w:szCs w:val="16"/>
              </w:rPr>
            </w:pPr>
            <w:r w:rsidRPr="009D19B1">
              <w:rPr>
                <w:bCs/>
                <w:i/>
                <w:sz w:val="16"/>
                <w:szCs w:val="16"/>
              </w:rPr>
              <w:t>    50-199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548A50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51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4AFE00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35, 0.74</w:t>
            </w:r>
          </w:p>
        </w:tc>
        <w:tc>
          <w:tcPr>
            <w:tcW w:w="27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FEFECB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81A5D0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97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C2DDE6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69, 1.37</w:t>
            </w:r>
          </w:p>
        </w:tc>
        <w:tc>
          <w:tcPr>
            <w:tcW w:w="27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C7A961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858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B9CC80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1.10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E71150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60, 2.01</w:t>
            </w:r>
          </w:p>
        </w:tc>
        <w:tc>
          <w:tcPr>
            <w:tcW w:w="2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8FD020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765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303FF5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65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1255CC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42, 1.02</w:t>
            </w:r>
          </w:p>
        </w:tc>
        <w:tc>
          <w:tcPr>
            <w:tcW w:w="27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724B00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060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B41B4F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1.06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889D82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83, 1.34</w:t>
            </w:r>
          </w:p>
        </w:tc>
        <w:tc>
          <w:tcPr>
            <w:tcW w:w="2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0F6F12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657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25067D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1.13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76DA7A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80, 1.60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A857E7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474</w:t>
            </w:r>
          </w:p>
        </w:tc>
      </w:tr>
      <w:tr w:rsidR="003A1D58" w:rsidRPr="009D19B1" w14:paraId="1F971604" w14:textId="77777777" w:rsidTr="003A1D58">
        <w:trPr>
          <w:cantSplit/>
          <w:jc w:val="center"/>
        </w:trPr>
        <w:tc>
          <w:tcPr>
            <w:tcW w:w="98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789499" w14:textId="77777777" w:rsidR="003103CB" w:rsidRPr="009D19B1" w:rsidRDefault="003103CB" w:rsidP="0061766F">
            <w:pPr>
              <w:keepNext/>
              <w:spacing w:after="60"/>
              <w:rPr>
                <w:bCs/>
                <w:sz w:val="16"/>
                <w:szCs w:val="16"/>
              </w:rPr>
            </w:pPr>
            <w:r w:rsidRPr="009D19B1">
              <w:rPr>
                <w:bCs/>
                <w:i/>
                <w:sz w:val="16"/>
                <w:szCs w:val="16"/>
              </w:rPr>
              <w:t>    200-349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E9928A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48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A7939F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35, 0.67</w:t>
            </w:r>
          </w:p>
        </w:tc>
        <w:tc>
          <w:tcPr>
            <w:tcW w:w="27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D70C49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FF17F8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63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4781ED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47, 0.85</w:t>
            </w:r>
          </w:p>
        </w:tc>
        <w:tc>
          <w:tcPr>
            <w:tcW w:w="27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502C19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b/>
                <w:sz w:val="16"/>
                <w:szCs w:val="16"/>
              </w:rPr>
              <w:t>0.003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B8B478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90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F01CF6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53, 1.53</w:t>
            </w:r>
          </w:p>
        </w:tc>
        <w:tc>
          <w:tcPr>
            <w:tcW w:w="2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93DA25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697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246993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64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F305B7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43, 0.94</w:t>
            </w:r>
          </w:p>
        </w:tc>
        <w:tc>
          <w:tcPr>
            <w:tcW w:w="27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2F2B19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b/>
                <w:sz w:val="16"/>
                <w:szCs w:val="16"/>
              </w:rPr>
              <w:t>0.022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955451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93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D0998B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75, 1.15</w:t>
            </w:r>
          </w:p>
        </w:tc>
        <w:tc>
          <w:tcPr>
            <w:tcW w:w="2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9F358C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491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D623B7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87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24CD83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64, 1.17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ED16F9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358</w:t>
            </w:r>
          </w:p>
        </w:tc>
      </w:tr>
      <w:tr w:rsidR="003A1D58" w:rsidRPr="009D19B1" w14:paraId="182B67BC" w14:textId="77777777" w:rsidTr="003A1D58">
        <w:trPr>
          <w:cantSplit/>
          <w:jc w:val="center"/>
        </w:trPr>
        <w:tc>
          <w:tcPr>
            <w:tcW w:w="98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345CD7" w14:textId="77777777" w:rsidR="003103CB" w:rsidRPr="009D19B1" w:rsidRDefault="003103CB" w:rsidP="0061766F">
            <w:pPr>
              <w:keepNext/>
              <w:spacing w:after="60"/>
              <w:rPr>
                <w:bCs/>
                <w:sz w:val="16"/>
                <w:szCs w:val="16"/>
              </w:rPr>
            </w:pPr>
            <w:r w:rsidRPr="009D19B1">
              <w:rPr>
                <w:bCs/>
                <w:i/>
                <w:sz w:val="16"/>
                <w:szCs w:val="16"/>
              </w:rPr>
              <w:t>    350-499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DA5F3A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44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83F39D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32, 0.61</w:t>
            </w:r>
          </w:p>
        </w:tc>
        <w:tc>
          <w:tcPr>
            <w:tcW w:w="27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2599B7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86C67D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62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798E6B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46, 0.84</w:t>
            </w:r>
          </w:p>
        </w:tc>
        <w:tc>
          <w:tcPr>
            <w:tcW w:w="27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594CA7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b/>
                <w:sz w:val="16"/>
                <w:szCs w:val="16"/>
              </w:rPr>
              <w:t>0.002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DE7BD5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91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418586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54, 1.54</w:t>
            </w:r>
          </w:p>
        </w:tc>
        <w:tc>
          <w:tcPr>
            <w:tcW w:w="2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AC5C24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720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57B197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64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449F89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44, 0.95</w:t>
            </w:r>
          </w:p>
        </w:tc>
        <w:tc>
          <w:tcPr>
            <w:tcW w:w="27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A90EA7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b/>
                <w:sz w:val="16"/>
                <w:szCs w:val="16"/>
              </w:rPr>
              <w:t>0.026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A40C3D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96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764565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78, 1.18</w:t>
            </w:r>
          </w:p>
        </w:tc>
        <w:tc>
          <w:tcPr>
            <w:tcW w:w="2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51073D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685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8F76F1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89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D2D5D8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66, 1.20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626E39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429</w:t>
            </w:r>
          </w:p>
        </w:tc>
      </w:tr>
      <w:tr w:rsidR="003A1D58" w:rsidRPr="009D19B1" w14:paraId="1E169754" w14:textId="77777777" w:rsidTr="003A1D58">
        <w:trPr>
          <w:cantSplit/>
          <w:jc w:val="center"/>
        </w:trPr>
        <w:tc>
          <w:tcPr>
            <w:tcW w:w="98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3767C5" w14:textId="77777777" w:rsidR="003103CB" w:rsidRPr="009D19B1" w:rsidRDefault="003103CB" w:rsidP="0061766F">
            <w:pPr>
              <w:keepNext/>
              <w:spacing w:after="60"/>
              <w:rPr>
                <w:bCs/>
                <w:sz w:val="16"/>
                <w:szCs w:val="16"/>
              </w:rPr>
            </w:pPr>
            <w:r w:rsidRPr="009D19B1">
              <w:rPr>
                <w:bCs/>
                <w:i/>
                <w:sz w:val="16"/>
                <w:szCs w:val="16"/>
              </w:rPr>
              <w:t>    ≥500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94CD8D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46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9E8406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31, 0.69</w:t>
            </w:r>
          </w:p>
        </w:tc>
        <w:tc>
          <w:tcPr>
            <w:tcW w:w="27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3B9FF1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739825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61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A0BB19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42, 0.89</w:t>
            </w:r>
          </w:p>
        </w:tc>
        <w:tc>
          <w:tcPr>
            <w:tcW w:w="27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36B16F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b/>
                <w:sz w:val="16"/>
                <w:szCs w:val="16"/>
              </w:rPr>
              <w:t>0.010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41B2D5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76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768879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39, 1.47</w:t>
            </w:r>
          </w:p>
        </w:tc>
        <w:tc>
          <w:tcPr>
            <w:tcW w:w="2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5E5470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415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DA154C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57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6FB876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35, 0.93</w:t>
            </w:r>
          </w:p>
        </w:tc>
        <w:tc>
          <w:tcPr>
            <w:tcW w:w="27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045505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b/>
                <w:sz w:val="16"/>
                <w:szCs w:val="16"/>
              </w:rPr>
              <w:t>0.023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3E659B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1.07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CC950C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82, 1.39</w:t>
            </w:r>
          </w:p>
        </w:tc>
        <w:tc>
          <w:tcPr>
            <w:tcW w:w="2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7EA781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610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ECD7E7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81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23A32A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56, 1.18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3771D3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270</w:t>
            </w:r>
          </w:p>
        </w:tc>
      </w:tr>
      <w:tr w:rsidR="003A1D58" w:rsidRPr="009D19B1" w14:paraId="35949D9D" w14:textId="77777777" w:rsidTr="003A1D58">
        <w:trPr>
          <w:cantSplit/>
          <w:jc w:val="center"/>
        </w:trPr>
        <w:tc>
          <w:tcPr>
            <w:tcW w:w="98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B825AA" w14:textId="77777777" w:rsidR="003103CB" w:rsidRPr="009D19B1" w:rsidRDefault="003103CB" w:rsidP="0061766F">
            <w:pPr>
              <w:keepNext/>
              <w:spacing w:after="60"/>
              <w:rPr>
                <w:bCs/>
                <w:sz w:val="16"/>
                <w:szCs w:val="16"/>
              </w:rPr>
            </w:pPr>
            <w:r w:rsidRPr="009D19B1">
              <w:rPr>
                <w:bCs/>
                <w:sz w:val="16"/>
                <w:szCs w:val="16"/>
              </w:rPr>
              <w:t>Log</w:t>
            </w:r>
            <w:r w:rsidRPr="009D19B1">
              <w:rPr>
                <w:bCs/>
                <w:sz w:val="16"/>
                <w:szCs w:val="16"/>
                <w:vertAlign w:val="superscript"/>
              </w:rPr>
              <w:t>10</w:t>
            </w:r>
            <w:r w:rsidRPr="009D19B1">
              <w:rPr>
                <w:bCs/>
                <w:sz w:val="16"/>
                <w:szCs w:val="16"/>
              </w:rPr>
              <w:t xml:space="preserve"> HIV-1 RNA (copies/mL)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89D4C8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1.08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B4D753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97, 1.20</w:t>
            </w:r>
          </w:p>
        </w:tc>
        <w:tc>
          <w:tcPr>
            <w:tcW w:w="27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B53663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176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F44663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1.04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3D1650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94, 1.15</w:t>
            </w:r>
          </w:p>
        </w:tc>
        <w:tc>
          <w:tcPr>
            <w:tcW w:w="27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8DC670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413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02AC8D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1.24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A26C6B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1.04, 1.48</w:t>
            </w:r>
          </w:p>
        </w:tc>
        <w:tc>
          <w:tcPr>
            <w:tcW w:w="2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2644D9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b/>
                <w:sz w:val="16"/>
                <w:szCs w:val="16"/>
              </w:rPr>
              <w:t>0.016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2C1BF6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1.50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39921F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1.32, 1.70</w:t>
            </w:r>
          </w:p>
        </w:tc>
        <w:tc>
          <w:tcPr>
            <w:tcW w:w="27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A77C5D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5AD21A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1.09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3B12E0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1.02, 1.17</w:t>
            </w:r>
          </w:p>
        </w:tc>
        <w:tc>
          <w:tcPr>
            <w:tcW w:w="2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4FF6A3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b/>
                <w:sz w:val="16"/>
                <w:szCs w:val="16"/>
              </w:rPr>
              <w:t>0.016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B5AE32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1.35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E88BFC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1.22, 1.49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4EF186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b/>
                <w:sz w:val="16"/>
                <w:szCs w:val="16"/>
              </w:rPr>
              <w:t>&lt;0.001</w:t>
            </w:r>
          </w:p>
        </w:tc>
      </w:tr>
      <w:tr w:rsidR="003A1D58" w:rsidRPr="009D19B1" w14:paraId="33E8C0C7" w14:textId="77777777" w:rsidTr="003A1D58">
        <w:trPr>
          <w:cantSplit/>
          <w:jc w:val="center"/>
        </w:trPr>
        <w:tc>
          <w:tcPr>
            <w:tcW w:w="98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6F544C" w14:textId="667A0AFC" w:rsidR="003103CB" w:rsidRPr="009D19B1" w:rsidRDefault="003103CB" w:rsidP="0061766F">
            <w:pPr>
              <w:keepNext/>
              <w:spacing w:after="60"/>
              <w:rPr>
                <w:bCs/>
                <w:sz w:val="16"/>
                <w:szCs w:val="16"/>
              </w:rPr>
            </w:pPr>
            <w:r w:rsidRPr="009D19B1">
              <w:rPr>
                <w:bCs/>
                <w:sz w:val="16"/>
                <w:szCs w:val="16"/>
              </w:rPr>
              <w:t>Education (years)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01AD4B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1.01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61ED3D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99, 1.02</w:t>
            </w:r>
          </w:p>
        </w:tc>
        <w:tc>
          <w:tcPr>
            <w:tcW w:w="27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D71295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222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F0944D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1.01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763454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99, 1.02</w:t>
            </w:r>
          </w:p>
        </w:tc>
        <w:tc>
          <w:tcPr>
            <w:tcW w:w="27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C232C9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475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2332AB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1.00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5BA874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98, 1.03</w:t>
            </w:r>
          </w:p>
        </w:tc>
        <w:tc>
          <w:tcPr>
            <w:tcW w:w="2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5A5E48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744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DFB877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1.01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B46B93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1.00, 1.03</w:t>
            </w:r>
          </w:p>
        </w:tc>
        <w:tc>
          <w:tcPr>
            <w:tcW w:w="27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8F9EAD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156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C71622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99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A8F489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99, 1.00</w:t>
            </w:r>
          </w:p>
        </w:tc>
        <w:tc>
          <w:tcPr>
            <w:tcW w:w="2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BA11F8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272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504E01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1.00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CD6064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98, 1.01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F7C90C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850</w:t>
            </w:r>
          </w:p>
        </w:tc>
      </w:tr>
      <w:tr w:rsidR="003A1D58" w:rsidRPr="009D19B1" w14:paraId="12CBDAED" w14:textId="77777777" w:rsidTr="003A1D58">
        <w:trPr>
          <w:cantSplit/>
          <w:jc w:val="center"/>
        </w:trPr>
        <w:tc>
          <w:tcPr>
            <w:tcW w:w="98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386FF5" w14:textId="1E963105" w:rsidR="003103CB" w:rsidRPr="009D19B1" w:rsidRDefault="00FD1D5F" w:rsidP="0061766F">
            <w:pPr>
              <w:keepNext/>
              <w:spacing w:after="60"/>
              <w:rPr>
                <w:bCs/>
                <w:sz w:val="16"/>
                <w:szCs w:val="16"/>
              </w:rPr>
            </w:pPr>
            <w:r w:rsidRPr="009D19B1">
              <w:rPr>
                <w:bCs/>
                <w:sz w:val="16"/>
                <w:szCs w:val="16"/>
              </w:rPr>
              <w:t>Duration of known HIV (years)</w:t>
            </w:r>
            <w:r w:rsidRPr="009D19B1">
              <w:rPr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2BBF6E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1.02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5BA5FF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94, 1.11</w:t>
            </w:r>
          </w:p>
        </w:tc>
        <w:tc>
          <w:tcPr>
            <w:tcW w:w="27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FBF99B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579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A3A493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98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ED5925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91, 1.06</w:t>
            </w:r>
          </w:p>
        </w:tc>
        <w:tc>
          <w:tcPr>
            <w:tcW w:w="27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81ADB2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697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F1438D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1.09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B979C5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95, 1.25</w:t>
            </w:r>
          </w:p>
        </w:tc>
        <w:tc>
          <w:tcPr>
            <w:tcW w:w="2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817D04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203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A5E570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1.06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5FAB25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96, 1.17</w:t>
            </w:r>
          </w:p>
        </w:tc>
        <w:tc>
          <w:tcPr>
            <w:tcW w:w="27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35596C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258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B459CD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1.06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E60368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1.00, 1.12</w:t>
            </w:r>
          </w:p>
        </w:tc>
        <w:tc>
          <w:tcPr>
            <w:tcW w:w="2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1DA963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b/>
                <w:sz w:val="16"/>
                <w:szCs w:val="16"/>
              </w:rPr>
              <w:t>0.044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F81781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1.03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AA6FDA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96, 1.12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91DCAE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403</w:t>
            </w:r>
          </w:p>
        </w:tc>
      </w:tr>
      <w:tr w:rsidR="003A1D58" w:rsidRPr="009D19B1" w14:paraId="4BD62A92" w14:textId="77777777" w:rsidTr="003A1D58">
        <w:trPr>
          <w:cantSplit/>
          <w:jc w:val="center"/>
        </w:trPr>
        <w:tc>
          <w:tcPr>
            <w:tcW w:w="98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9A762A" w14:textId="77777777" w:rsidR="003103CB" w:rsidRPr="009D19B1" w:rsidRDefault="003103CB" w:rsidP="0061766F">
            <w:pPr>
              <w:keepNext/>
              <w:spacing w:after="60"/>
              <w:rPr>
                <w:bCs/>
                <w:sz w:val="16"/>
                <w:szCs w:val="16"/>
              </w:rPr>
            </w:pPr>
            <w:r w:rsidRPr="009D19B1">
              <w:rPr>
                <w:bCs/>
                <w:sz w:val="16"/>
                <w:szCs w:val="16"/>
              </w:rPr>
              <w:t>Smoking status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B3E85A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E575EC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E9C58A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4BFAB3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DD8E61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ABF88E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6B26D8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BDFC58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868793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0BD072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48682D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D15A1E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7B0D96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C5016C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D43C1D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130100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1A1605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CBA06D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</w:tr>
      <w:tr w:rsidR="003A1D58" w:rsidRPr="009D19B1" w14:paraId="1E92229E" w14:textId="77777777" w:rsidTr="003A1D58">
        <w:trPr>
          <w:cantSplit/>
          <w:jc w:val="center"/>
        </w:trPr>
        <w:tc>
          <w:tcPr>
            <w:tcW w:w="98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2C0CFC" w14:textId="77777777" w:rsidR="003103CB" w:rsidRPr="009D19B1" w:rsidRDefault="003103CB" w:rsidP="0061766F">
            <w:pPr>
              <w:keepNext/>
              <w:spacing w:after="60"/>
              <w:rPr>
                <w:bCs/>
                <w:sz w:val="16"/>
                <w:szCs w:val="16"/>
              </w:rPr>
            </w:pPr>
            <w:r w:rsidRPr="009D19B1">
              <w:rPr>
                <w:bCs/>
                <w:i/>
                <w:sz w:val="16"/>
                <w:szCs w:val="16"/>
              </w:rPr>
              <w:t>    Never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FB199B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—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12251B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—</w:t>
            </w:r>
          </w:p>
        </w:tc>
        <w:tc>
          <w:tcPr>
            <w:tcW w:w="27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262F76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F7939E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—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E6CE65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—</w:t>
            </w:r>
          </w:p>
        </w:tc>
        <w:tc>
          <w:tcPr>
            <w:tcW w:w="27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88C2CC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A5D83D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—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65649D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—</w:t>
            </w:r>
          </w:p>
        </w:tc>
        <w:tc>
          <w:tcPr>
            <w:tcW w:w="2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D1CDAE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CC3C63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—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359A4D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—</w:t>
            </w:r>
          </w:p>
        </w:tc>
        <w:tc>
          <w:tcPr>
            <w:tcW w:w="27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6D4B06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E3F0DB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—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9BECEF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—</w:t>
            </w:r>
          </w:p>
        </w:tc>
        <w:tc>
          <w:tcPr>
            <w:tcW w:w="2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DD4B77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A4E861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—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738409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—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9D5351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</w:tr>
      <w:tr w:rsidR="003A1D58" w:rsidRPr="009D19B1" w14:paraId="587066F4" w14:textId="77777777" w:rsidTr="003A1D58">
        <w:trPr>
          <w:cantSplit/>
          <w:jc w:val="center"/>
        </w:trPr>
        <w:tc>
          <w:tcPr>
            <w:tcW w:w="98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46D938" w14:textId="77777777" w:rsidR="003103CB" w:rsidRPr="009D19B1" w:rsidRDefault="003103CB" w:rsidP="0061766F">
            <w:pPr>
              <w:keepNext/>
              <w:spacing w:after="60"/>
              <w:rPr>
                <w:bCs/>
                <w:sz w:val="16"/>
                <w:szCs w:val="16"/>
              </w:rPr>
            </w:pPr>
            <w:r w:rsidRPr="009D19B1">
              <w:rPr>
                <w:bCs/>
                <w:i/>
                <w:sz w:val="16"/>
                <w:szCs w:val="16"/>
              </w:rPr>
              <w:t>    Ex-smoker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0820AC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96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DA2C77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77, 1.18</w:t>
            </w:r>
          </w:p>
        </w:tc>
        <w:tc>
          <w:tcPr>
            <w:tcW w:w="27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E8C418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675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B7B804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1.00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1B4F7D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82, 1.22</w:t>
            </w:r>
          </w:p>
        </w:tc>
        <w:tc>
          <w:tcPr>
            <w:tcW w:w="27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C546AE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993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3533A3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1.06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0AD76C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75, 1.50</w:t>
            </w:r>
          </w:p>
        </w:tc>
        <w:tc>
          <w:tcPr>
            <w:tcW w:w="2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F71097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744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446032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93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2B5B38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72, 1.20</w:t>
            </w:r>
          </w:p>
        </w:tc>
        <w:tc>
          <w:tcPr>
            <w:tcW w:w="27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575354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593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248B25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92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FAC4D0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80, 1.06</w:t>
            </w:r>
          </w:p>
        </w:tc>
        <w:tc>
          <w:tcPr>
            <w:tcW w:w="2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5D2625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230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8D3754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96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905BD8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78, 1.16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204E81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647</w:t>
            </w:r>
          </w:p>
        </w:tc>
      </w:tr>
      <w:tr w:rsidR="003A1D58" w:rsidRPr="009D19B1" w14:paraId="0F3EA239" w14:textId="77777777" w:rsidTr="003A1D58">
        <w:trPr>
          <w:cantSplit/>
          <w:jc w:val="center"/>
        </w:trPr>
        <w:tc>
          <w:tcPr>
            <w:tcW w:w="98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2A9267" w14:textId="77777777" w:rsidR="003103CB" w:rsidRPr="009D19B1" w:rsidRDefault="003103CB" w:rsidP="0061766F">
            <w:pPr>
              <w:keepNext/>
              <w:spacing w:after="60"/>
              <w:rPr>
                <w:bCs/>
                <w:sz w:val="16"/>
                <w:szCs w:val="16"/>
              </w:rPr>
            </w:pPr>
            <w:r w:rsidRPr="009D19B1">
              <w:rPr>
                <w:bCs/>
                <w:i/>
                <w:sz w:val="16"/>
                <w:szCs w:val="16"/>
              </w:rPr>
              <w:t>    Current smoker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3F6B9B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1.08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10129E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95, 1.23</w:t>
            </w:r>
          </w:p>
        </w:tc>
        <w:tc>
          <w:tcPr>
            <w:tcW w:w="27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A71429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220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BD3DC9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90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F84081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80, 1.02</w:t>
            </w:r>
          </w:p>
        </w:tc>
        <w:tc>
          <w:tcPr>
            <w:tcW w:w="27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CF71B4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089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49BBE4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96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B9E7D4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78, 1.19</w:t>
            </w:r>
          </w:p>
        </w:tc>
        <w:tc>
          <w:tcPr>
            <w:tcW w:w="2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FF8D3B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697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D9C26A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97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0415E7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83, 1.14</w:t>
            </w:r>
          </w:p>
        </w:tc>
        <w:tc>
          <w:tcPr>
            <w:tcW w:w="27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C91E02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729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90D318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1.05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FF2B8A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96, 1.14</w:t>
            </w:r>
          </w:p>
        </w:tc>
        <w:tc>
          <w:tcPr>
            <w:tcW w:w="2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364C95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288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24EF35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93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F9A07E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82, 1.05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8ECC40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220</w:t>
            </w:r>
          </w:p>
        </w:tc>
      </w:tr>
      <w:tr w:rsidR="003A1D58" w:rsidRPr="009D19B1" w14:paraId="2E7861C3" w14:textId="77777777" w:rsidTr="003A1D58">
        <w:trPr>
          <w:cantSplit/>
          <w:jc w:val="center"/>
        </w:trPr>
        <w:tc>
          <w:tcPr>
            <w:tcW w:w="98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E2188E" w14:textId="77777777" w:rsidR="003103CB" w:rsidRPr="009D19B1" w:rsidRDefault="003103CB" w:rsidP="0061766F">
            <w:pPr>
              <w:keepNext/>
              <w:spacing w:after="60"/>
              <w:rPr>
                <w:bCs/>
                <w:sz w:val="16"/>
                <w:szCs w:val="16"/>
              </w:rPr>
            </w:pPr>
            <w:r w:rsidRPr="009D19B1">
              <w:rPr>
                <w:bCs/>
                <w:sz w:val="16"/>
                <w:szCs w:val="16"/>
              </w:rPr>
              <w:t>NPZ score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D4F41A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1.08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A54E4F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96, 1.20</w:t>
            </w:r>
          </w:p>
        </w:tc>
        <w:tc>
          <w:tcPr>
            <w:tcW w:w="27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B9DD67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186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6F94CE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96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AC86B7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87, 1.06</w:t>
            </w:r>
          </w:p>
        </w:tc>
        <w:tc>
          <w:tcPr>
            <w:tcW w:w="27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B8F930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431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3C970E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96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7BCE27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81, 1.15</w:t>
            </w:r>
          </w:p>
        </w:tc>
        <w:tc>
          <w:tcPr>
            <w:tcW w:w="2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A06E62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686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B772A0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1.03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B559D7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90, 1.17</w:t>
            </w:r>
          </w:p>
        </w:tc>
        <w:tc>
          <w:tcPr>
            <w:tcW w:w="27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444E4B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682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7C6E23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1.01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99F4DA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94, 1.09</w:t>
            </w:r>
          </w:p>
        </w:tc>
        <w:tc>
          <w:tcPr>
            <w:tcW w:w="2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533B9D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698</w:t>
            </w:r>
          </w:p>
        </w:tc>
        <w:tc>
          <w:tcPr>
            <w:tcW w:w="19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22EFF1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1.07</w:t>
            </w:r>
          </w:p>
        </w:tc>
        <w:tc>
          <w:tcPr>
            <w:tcW w:w="21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5BDEB2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97, 1.19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7B2CF4" w14:textId="77777777" w:rsidR="003103CB" w:rsidRPr="009D19B1" w:rsidRDefault="003103CB" w:rsidP="0061766F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D19B1">
              <w:rPr>
                <w:sz w:val="16"/>
                <w:szCs w:val="16"/>
              </w:rPr>
              <w:t>0.183</w:t>
            </w:r>
          </w:p>
        </w:tc>
      </w:tr>
      <w:tr w:rsidR="003F68F1" w:rsidRPr="009D19B1" w14:paraId="6F76C355" w14:textId="77777777" w:rsidTr="00BA13E7">
        <w:trPr>
          <w:cantSplit/>
          <w:jc w:val="center"/>
        </w:trPr>
        <w:tc>
          <w:tcPr>
            <w:tcW w:w="5000" w:type="pct"/>
            <w:gridSpan w:val="19"/>
            <w:tcBorders>
              <w:top w:val="single" w:sz="4" w:space="0" w:color="D9D9D9" w:themeColor="background1" w:themeShade="D9"/>
            </w:tcBorders>
            <w:vAlign w:val="center"/>
          </w:tcPr>
          <w:p w14:paraId="5B4B3680" w14:textId="5BB32DAA" w:rsidR="003F68F1" w:rsidRPr="009D19B1" w:rsidRDefault="003F68F1" w:rsidP="003F68F1">
            <w:pPr>
              <w:keepNext/>
              <w:spacing w:after="60"/>
              <w:rPr>
                <w:sz w:val="16"/>
                <w:szCs w:val="16"/>
              </w:rPr>
            </w:pPr>
            <w:r w:rsidRPr="009D19B1">
              <w:rPr>
                <w:i/>
                <w:sz w:val="16"/>
                <w:szCs w:val="16"/>
                <w:vertAlign w:val="superscript"/>
              </w:rPr>
              <w:t>1</w:t>
            </w:r>
            <w:r w:rsidRPr="009D19B1">
              <w:rPr>
                <w:sz w:val="16"/>
                <w:szCs w:val="16"/>
              </w:rPr>
              <w:t>CI = Confidence Interval</w:t>
            </w:r>
            <w:r w:rsidR="00E715DB" w:rsidRPr="009D19B1">
              <w:rPr>
                <w:sz w:val="16"/>
                <w:szCs w:val="16"/>
              </w:rPr>
              <w:t xml:space="preserve"> of </w:t>
            </w:r>
            <w:r w:rsidR="00E715DB" w:rsidRPr="009D19B1">
              <w:rPr>
                <w:sz w:val="16"/>
                <w:szCs w:val="16"/>
                <w:lang w:val="en-GB"/>
              </w:rPr>
              <w:t>10</w:t>
            </w:r>
            <w:r w:rsidR="00E715DB" w:rsidRPr="009D19B1">
              <w:rPr>
                <w:rFonts w:ascii="Arial" w:hAnsi="Arial" w:cs="Arial"/>
                <w:sz w:val="16"/>
                <w:szCs w:val="16"/>
                <w:lang w:val="en-GB"/>
              </w:rPr>
              <w:t>ᵝ</w:t>
            </w:r>
            <w:r w:rsidR="00E715DB" w:rsidRPr="009D19B1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 </w:t>
            </w:r>
            <w:r w:rsidR="003D7FD5" w:rsidRPr="009D19B1">
              <w:rPr>
                <w:rFonts w:cs="Arial"/>
                <w:sz w:val="16"/>
                <w:szCs w:val="16"/>
                <w:lang w:val="en-GB"/>
              </w:rPr>
              <w:t>(</w:t>
            </w:r>
            <w:r w:rsidR="00F32A76" w:rsidRPr="009D19B1">
              <w:rPr>
                <w:rFonts w:cs="Arial"/>
                <w:sz w:val="16"/>
                <w:szCs w:val="16"/>
                <w:lang w:val="en-GB"/>
              </w:rPr>
              <w:t xml:space="preserve">ratio of geometric means </w:t>
            </w:r>
            <w:r w:rsidR="00E715DB" w:rsidRPr="009D19B1">
              <w:rPr>
                <w:sz w:val="16"/>
                <w:szCs w:val="16"/>
                <w:lang w:val="en-GB"/>
              </w:rPr>
              <w:t>per respective unit change in biomarker</w:t>
            </w:r>
            <w:r w:rsidR="003D7FD5" w:rsidRPr="009D19B1">
              <w:rPr>
                <w:sz w:val="16"/>
                <w:szCs w:val="16"/>
                <w:lang w:val="en-GB"/>
              </w:rPr>
              <w:t>)</w:t>
            </w:r>
            <w:r w:rsidRPr="009D19B1">
              <w:rPr>
                <w:sz w:val="16"/>
                <w:szCs w:val="16"/>
              </w:rPr>
              <w:t xml:space="preserve"> </w:t>
            </w:r>
            <w:r w:rsidRPr="009D19B1">
              <w:rPr>
                <w:sz w:val="16"/>
                <w:szCs w:val="16"/>
                <w:vertAlign w:val="superscript"/>
              </w:rPr>
              <w:t>2</w:t>
            </w:r>
            <w:r w:rsidRPr="009D19B1">
              <w:rPr>
                <w:sz w:val="16"/>
                <w:szCs w:val="16"/>
              </w:rPr>
              <w:t xml:space="preserve">Education in years </w:t>
            </w:r>
            <w:r w:rsidRPr="009D19B1">
              <w:rPr>
                <w:sz w:val="16"/>
                <w:szCs w:val="16"/>
                <w:lang w:val="en-GB"/>
              </w:rPr>
              <w:t>centred</w:t>
            </w:r>
            <w:r w:rsidRPr="009D19B1">
              <w:rPr>
                <w:sz w:val="16"/>
                <w:szCs w:val="16"/>
              </w:rPr>
              <w:t xml:space="preserve"> on 13 </w:t>
            </w:r>
            <w:r w:rsidRPr="009D19B1">
              <w:rPr>
                <w:sz w:val="16"/>
                <w:szCs w:val="16"/>
                <w:vertAlign w:val="superscript"/>
              </w:rPr>
              <w:t>3</w:t>
            </w:r>
            <w:r w:rsidRPr="009D19B1">
              <w:rPr>
                <w:sz w:val="16"/>
                <w:szCs w:val="16"/>
              </w:rPr>
              <w:t>Time since first positive HIV serology 1 unit=5 years. P-values highlighted in bold indicate factors</w:t>
            </w:r>
            <w:r w:rsidRPr="009D19B1">
              <w:rPr>
                <w:bCs/>
                <w:sz w:val="16"/>
                <w:szCs w:val="16"/>
              </w:rPr>
              <w:t xml:space="preserve"> significantly associated with baseline log</w:t>
            </w:r>
            <w:r w:rsidRPr="009D19B1">
              <w:rPr>
                <w:bCs/>
                <w:sz w:val="16"/>
                <w:szCs w:val="16"/>
                <w:vertAlign w:val="superscript"/>
              </w:rPr>
              <w:t>10</w:t>
            </w:r>
            <w:r w:rsidRPr="009D19B1">
              <w:rPr>
                <w:bCs/>
                <w:sz w:val="16"/>
                <w:szCs w:val="16"/>
              </w:rPr>
              <w:t xml:space="preserve"> biomarker concentrations.</w:t>
            </w:r>
            <w:r w:rsidR="00EE4863">
              <w:rPr>
                <w:bCs/>
                <w:sz w:val="16"/>
                <w:szCs w:val="16"/>
              </w:rPr>
              <w:t xml:space="preserve"> </w:t>
            </w:r>
            <w:r w:rsidR="007E19E6" w:rsidRPr="00E80E81">
              <w:rPr>
                <w:sz w:val="16"/>
                <w:szCs w:val="16"/>
              </w:rPr>
              <w:t>Abbreviations:</w:t>
            </w:r>
            <w:r w:rsidR="007E19E6" w:rsidRPr="006C5395">
              <w:rPr>
                <w:sz w:val="16"/>
                <w:szCs w:val="16"/>
              </w:rPr>
              <w:t xml:space="preserve"> CXCL10 (C-X-C motif chemokine 10), GFAP (Glial fibrillary acidic protein), IL</w:t>
            </w:r>
            <w:r w:rsidR="0075609A">
              <w:rPr>
                <w:sz w:val="16"/>
                <w:szCs w:val="16"/>
              </w:rPr>
              <w:t>-</w:t>
            </w:r>
            <w:r w:rsidR="007E19E6" w:rsidRPr="006C5395">
              <w:rPr>
                <w:sz w:val="16"/>
                <w:szCs w:val="16"/>
              </w:rPr>
              <w:t xml:space="preserve">6 (Interleukin 6), </w:t>
            </w:r>
            <w:proofErr w:type="spellStart"/>
            <w:r w:rsidR="007E19E6" w:rsidRPr="006C5395">
              <w:rPr>
                <w:sz w:val="16"/>
                <w:szCs w:val="16"/>
              </w:rPr>
              <w:t>NfL</w:t>
            </w:r>
            <w:proofErr w:type="spellEnd"/>
            <w:r w:rsidR="007E19E6" w:rsidRPr="006C5395">
              <w:rPr>
                <w:sz w:val="16"/>
                <w:szCs w:val="16"/>
              </w:rPr>
              <w:t xml:space="preserve"> (Neurofilament light), </w:t>
            </w:r>
            <w:r w:rsidR="00EC0CCB" w:rsidRPr="00596EBB">
              <w:rPr>
                <w:sz w:val="16"/>
                <w:szCs w:val="16"/>
              </w:rPr>
              <w:t xml:space="preserve">NPZ </w:t>
            </w:r>
            <w:r w:rsidR="00EC0CCB">
              <w:rPr>
                <w:sz w:val="16"/>
                <w:szCs w:val="16"/>
              </w:rPr>
              <w:t>(</w:t>
            </w:r>
            <w:r w:rsidR="00EC0CCB" w:rsidRPr="00596EBB">
              <w:rPr>
                <w:sz w:val="16"/>
                <w:szCs w:val="16"/>
              </w:rPr>
              <w:t>composite cognitive z-score of 7 neuropsychological tests</w:t>
            </w:r>
            <w:r w:rsidR="00EC0CCB">
              <w:rPr>
                <w:sz w:val="16"/>
                <w:szCs w:val="16"/>
              </w:rPr>
              <w:t>),</w:t>
            </w:r>
            <w:r w:rsidR="00EC0CCB" w:rsidRPr="00596EBB">
              <w:rPr>
                <w:sz w:val="16"/>
                <w:szCs w:val="16"/>
              </w:rPr>
              <w:t xml:space="preserve"> </w:t>
            </w:r>
            <w:r w:rsidR="007E19E6">
              <w:rPr>
                <w:sz w:val="16"/>
                <w:szCs w:val="16"/>
              </w:rPr>
              <w:t xml:space="preserve">RNA (Ribonucleic acid), </w:t>
            </w:r>
            <w:r w:rsidR="007E19E6" w:rsidRPr="006C5395">
              <w:rPr>
                <w:sz w:val="16"/>
                <w:szCs w:val="16"/>
              </w:rPr>
              <w:t>sCD14 (Soluble CD14)</w:t>
            </w:r>
            <w:r w:rsidR="007E19E6">
              <w:rPr>
                <w:sz w:val="16"/>
                <w:szCs w:val="16"/>
              </w:rPr>
              <w:t>.</w:t>
            </w:r>
          </w:p>
        </w:tc>
      </w:tr>
    </w:tbl>
    <w:p w14:paraId="1E37A5E5" w14:textId="413F904C" w:rsidR="009D0473" w:rsidRDefault="009D0473">
      <w:pPr>
        <w:ind w:left="0"/>
      </w:pPr>
    </w:p>
    <w:p w14:paraId="3E8F940B" w14:textId="77777777" w:rsidR="009D0473" w:rsidRDefault="009D0473">
      <w:r>
        <w:br w:type="page"/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516"/>
        <w:gridCol w:w="2013"/>
        <w:gridCol w:w="590"/>
        <w:gridCol w:w="2077"/>
        <w:gridCol w:w="590"/>
        <w:gridCol w:w="2819"/>
        <w:gridCol w:w="1259"/>
        <w:gridCol w:w="1096"/>
      </w:tblGrid>
      <w:tr w:rsidR="009D0473" w:rsidRPr="003175C7" w14:paraId="443E3710" w14:textId="77777777" w:rsidTr="00D8567F">
        <w:trPr>
          <w:cantSplit/>
          <w:tblHeader/>
          <w:jc w:val="center"/>
        </w:trPr>
        <w:tc>
          <w:tcPr>
            <w:tcW w:w="0" w:type="auto"/>
            <w:gridSpan w:val="8"/>
            <w:tcBorders>
              <w:top w:val="single" w:sz="16" w:space="0" w:color="D3D3D3"/>
              <w:left w:val="single" w:sz="0" w:space="0" w:color="D3D3D3"/>
              <w:right w:val="single" w:sz="0" w:space="0" w:color="D3D3D3"/>
            </w:tcBorders>
          </w:tcPr>
          <w:p w14:paraId="13FF4D1E" w14:textId="77777777" w:rsidR="009D0473" w:rsidRPr="00D8567F" w:rsidRDefault="009D0473" w:rsidP="00D8567F">
            <w:pPr>
              <w:keepNext/>
              <w:spacing w:after="60"/>
              <w:rPr>
                <w:rFonts w:ascii="Aptos" w:hAnsi="Aptos"/>
              </w:rPr>
            </w:pPr>
            <w:r w:rsidRPr="00D8567F">
              <w:rPr>
                <w:rFonts w:ascii="Aptos" w:hAnsi="Aptos"/>
                <w:b/>
              </w:rPr>
              <w:lastRenderedPageBreak/>
              <w:t>Supplementary table 4. Absolute change in biomarker concentrations after 96 weeks on ART.</w:t>
            </w:r>
          </w:p>
        </w:tc>
      </w:tr>
      <w:tr w:rsidR="009D0473" w:rsidRPr="003175C7" w14:paraId="5E4031AD" w14:textId="77777777" w:rsidTr="00D8567F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21D33F60" w14:textId="77777777" w:rsidR="009D0473" w:rsidRPr="00D8567F" w:rsidRDefault="009D0473" w:rsidP="00D8567F">
            <w:pPr>
              <w:keepNext/>
              <w:spacing w:after="60"/>
              <w:rPr>
                <w:rFonts w:ascii="Aptos" w:hAnsi="Aptos"/>
              </w:rPr>
            </w:pPr>
          </w:p>
        </w:tc>
        <w:tc>
          <w:tcPr>
            <w:tcW w:w="0" w:type="auto"/>
            <w:gridSpan w:val="2"/>
            <w:tcBorders>
              <w:top w:val="single" w:sz="16" w:space="0" w:color="D3D3D3"/>
              <w:bottom w:val="single" w:sz="16" w:space="0" w:color="D3D3D3"/>
            </w:tcBorders>
          </w:tcPr>
          <w:p w14:paraId="40330231" w14:textId="77777777" w:rsidR="009D0473" w:rsidRPr="00D8567F" w:rsidRDefault="009D0473" w:rsidP="00D8567F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D8567F">
              <w:rPr>
                <w:rFonts w:ascii="Aptos" w:hAnsi="Aptos"/>
                <w:b/>
              </w:rPr>
              <w:t>Week 0</w:t>
            </w:r>
          </w:p>
        </w:tc>
        <w:tc>
          <w:tcPr>
            <w:tcW w:w="0" w:type="auto"/>
            <w:gridSpan w:val="2"/>
            <w:tcBorders>
              <w:top w:val="single" w:sz="16" w:space="0" w:color="D3D3D3"/>
              <w:bottom w:val="single" w:sz="16" w:space="0" w:color="D3D3D3"/>
            </w:tcBorders>
          </w:tcPr>
          <w:p w14:paraId="7FE7F41A" w14:textId="77777777" w:rsidR="009D0473" w:rsidRPr="00D8567F" w:rsidRDefault="009D0473" w:rsidP="00D8567F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D8567F">
              <w:rPr>
                <w:rFonts w:ascii="Aptos" w:hAnsi="Aptos"/>
                <w:b/>
              </w:rPr>
              <w:t>Week 96</w:t>
            </w:r>
          </w:p>
        </w:tc>
        <w:tc>
          <w:tcPr>
            <w:tcW w:w="0" w:type="auto"/>
            <w:tcBorders>
              <w:top w:val="single" w:sz="16" w:space="0" w:color="D3D3D3"/>
            </w:tcBorders>
          </w:tcPr>
          <w:p w14:paraId="008C95A4" w14:textId="77777777" w:rsidR="009D0473" w:rsidRPr="00D8567F" w:rsidRDefault="009D0473" w:rsidP="00D8567F">
            <w:pPr>
              <w:keepNext/>
              <w:spacing w:after="60"/>
              <w:rPr>
                <w:rFonts w:ascii="Aptos" w:hAnsi="Aptos"/>
              </w:rPr>
            </w:pPr>
          </w:p>
        </w:tc>
        <w:tc>
          <w:tcPr>
            <w:tcW w:w="0" w:type="auto"/>
            <w:tcBorders>
              <w:top w:val="single" w:sz="16" w:space="0" w:color="D3D3D3"/>
            </w:tcBorders>
          </w:tcPr>
          <w:p w14:paraId="2C55625C" w14:textId="77777777" w:rsidR="009D0473" w:rsidRPr="00D8567F" w:rsidRDefault="009D0473" w:rsidP="00D8567F">
            <w:pPr>
              <w:keepNext/>
              <w:spacing w:after="60"/>
              <w:rPr>
                <w:rFonts w:ascii="Aptos" w:hAnsi="Aptos"/>
              </w:rPr>
            </w:pPr>
          </w:p>
        </w:tc>
        <w:tc>
          <w:tcPr>
            <w:tcW w:w="0" w:type="auto"/>
            <w:tcBorders>
              <w:top w:val="single" w:sz="16" w:space="0" w:color="D3D3D3"/>
              <w:right w:val="single" w:sz="0" w:space="0" w:color="D3D3D3"/>
            </w:tcBorders>
          </w:tcPr>
          <w:p w14:paraId="62AB3C96" w14:textId="77777777" w:rsidR="009D0473" w:rsidRPr="00D8567F" w:rsidRDefault="009D0473" w:rsidP="00D8567F">
            <w:pPr>
              <w:keepNext/>
              <w:spacing w:after="60"/>
              <w:rPr>
                <w:rFonts w:ascii="Aptos" w:hAnsi="Aptos"/>
              </w:rPr>
            </w:pPr>
          </w:p>
        </w:tc>
      </w:tr>
      <w:tr w:rsidR="009D0473" w:rsidRPr="003175C7" w14:paraId="10797124" w14:textId="77777777" w:rsidTr="00D8567F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5FBEA0A6" w14:textId="77777777" w:rsidR="009D0473" w:rsidRPr="00D8567F" w:rsidRDefault="009D0473" w:rsidP="00D8567F">
            <w:pPr>
              <w:keepNext/>
              <w:spacing w:after="60"/>
              <w:rPr>
                <w:rFonts w:ascii="Aptos" w:hAnsi="Aptos"/>
              </w:rPr>
            </w:pPr>
            <w:r w:rsidRPr="00D8567F">
              <w:rPr>
                <w:rFonts w:ascii="Aptos" w:hAnsi="Aptos"/>
                <w:b/>
              </w:rPr>
              <w:t>Biomarker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F25E23D" w14:textId="77777777" w:rsidR="009D0473" w:rsidRPr="00D8567F" w:rsidRDefault="009D0473" w:rsidP="00D8567F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D8567F">
              <w:rPr>
                <w:rFonts w:ascii="Aptos" w:hAnsi="Aptos"/>
              </w:rPr>
              <w:t>Median (IQR)</w:t>
            </w:r>
            <w:r w:rsidRPr="00D8567F">
              <w:rPr>
                <w:rFonts w:ascii="Aptos" w:hAnsi="Aptos"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B650125" w14:textId="77777777" w:rsidR="009D0473" w:rsidRPr="00D8567F" w:rsidRDefault="009D0473" w:rsidP="00D8567F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D8567F">
              <w:rPr>
                <w:rFonts w:ascii="Aptos" w:hAnsi="Aptos"/>
              </w:rPr>
              <w:t>N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CE9D11E" w14:textId="77777777" w:rsidR="009D0473" w:rsidRPr="00D8567F" w:rsidRDefault="009D0473" w:rsidP="00D8567F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D8567F">
              <w:rPr>
                <w:rFonts w:ascii="Aptos" w:hAnsi="Aptos"/>
              </w:rPr>
              <w:t>Median (IQR)</w:t>
            </w:r>
            <w:r w:rsidRPr="00D8567F">
              <w:rPr>
                <w:rFonts w:ascii="Aptos" w:hAnsi="Aptos"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1083C39" w14:textId="77777777" w:rsidR="009D0473" w:rsidRPr="00D8567F" w:rsidRDefault="009D0473" w:rsidP="00D8567F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D8567F">
              <w:rPr>
                <w:rFonts w:ascii="Aptos" w:hAnsi="Aptos"/>
              </w:rPr>
              <w:t>N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73FB25C1" w14:textId="77777777" w:rsidR="009D0473" w:rsidRPr="00D8567F" w:rsidRDefault="009D0473" w:rsidP="00D8567F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D8567F">
              <w:rPr>
                <w:rFonts w:ascii="Aptos" w:hAnsi="Aptos"/>
                <w:b/>
              </w:rPr>
              <w:t>Absolute mean difference</w:t>
            </w:r>
            <w:r w:rsidRPr="00D8567F">
              <w:rPr>
                <w:rFonts w:ascii="Aptos" w:hAnsi="Aptos"/>
                <w:i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4E44F28" w14:textId="77777777" w:rsidR="009D0473" w:rsidRPr="00D8567F" w:rsidRDefault="009D0473" w:rsidP="00D8567F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D8567F">
              <w:rPr>
                <w:rFonts w:ascii="Aptos" w:hAnsi="Aptos"/>
                <w:b/>
              </w:rPr>
              <w:t>95% CI</w:t>
            </w:r>
            <w:r w:rsidRPr="00D8567F">
              <w:rPr>
                <w:rFonts w:ascii="Aptos" w:hAnsi="Aptos"/>
                <w:i/>
                <w:vertAlign w:val="superscript"/>
              </w:rPr>
              <w:t>2,3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45BD768A" w14:textId="77777777" w:rsidR="009D0473" w:rsidRPr="00D8567F" w:rsidRDefault="009D0473" w:rsidP="00D8567F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D8567F">
              <w:rPr>
                <w:rFonts w:ascii="Aptos" w:hAnsi="Aptos"/>
                <w:b/>
              </w:rPr>
              <w:t>p-value</w:t>
            </w:r>
            <w:r w:rsidRPr="00D8567F">
              <w:rPr>
                <w:rFonts w:ascii="Aptos" w:hAnsi="Aptos"/>
                <w:i/>
                <w:vertAlign w:val="superscript"/>
              </w:rPr>
              <w:t>2</w:t>
            </w:r>
          </w:p>
        </w:tc>
      </w:tr>
      <w:tr w:rsidR="009D0473" w:rsidRPr="003175C7" w14:paraId="7A54D9F6" w14:textId="77777777" w:rsidTr="00D8567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F61FDD" w14:textId="77777777" w:rsidR="009D0473" w:rsidRPr="00D8567F" w:rsidRDefault="009D0473" w:rsidP="00D8567F">
            <w:pPr>
              <w:keepNext/>
              <w:spacing w:after="60"/>
              <w:rPr>
                <w:rFonts w:ascii="Aptos" w:hAnsi="Aptos"/>
              </w:rPr>
            </w:pPr>
            <w:r w:rsidRPr="00D8567F">
              <w:rPr>
                <w:rFonts w:ascii="Aptos" w:hAnsi="Aptos"/>
              </w:rPr>
              <w:t>log10 NFL (</w:t>
            </w:r>
            <w:proofErr w:type="spellStart"/>
            <w:r w:rsidRPr="00D8567F">
              <w:rPr>
                <w:rFonts w:ascii="Aptos" w:hAnsi="Aptos"/>
              </w:rPr>
              <w:t>pg</w:t>
            </w:r>
            <w:proofErr w:type="spellEnd"/>
            <w:r w:rsidRPr="00D8567F">
              <w:rPr>
                <w:rFonts w:ascii="Aptos" w:hAnsi="Aptos"/>
              </w:rPr>
              <w:t>/mL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311417" w14:textId="77777777" w:rsidR="009D0473" w:rsidRPr="00D8567F" w:rsidRDefault="009D0473" w:rsidP="00D8567F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D8567F">
              <w:rPr>
                <w:rFonts w:ascii="Aptos" w:hAnsi="Aptos"/>
              </w:rPr>
              <w:t>0.808 (0.664, 0.94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DC6FAD" w14:textId="77777777" w:rsidR="009D0473" w:rsidRPr="00D8567F" w:rsidRDefault="009D0473" w:rsidP="00D8567F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D8567F">
              <w:rPr>
                <w:rFonts w:ascii="Aptos" w:hAnsi="Aptos"/>
              </w:rPr>
              <w:t>2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B517F6" w14:textId="77777777" w:rsidR="009D0473" w:rsidRPr="00D8567F" w:rsidRDefault="009D0473" w:rsidP="00D8567F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D8567F">
              <w:rPr>
                <w:rFonts w:ascii="Aptos" w:hAnsi="Aptos"/>
              </w:rPr>
              <w:t>0.788 (0.677, 0.91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652995" w14:textId="77777777" w:rsidR="009D0473" w:rsidRPr="00D8567F" w:rsidRDefault="009D0473" w:rsidP="00D8567F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D8567F">
              <w:rPr>
                <w:rFonts w:ascii="Aptos" w:hAnsi="Aptos"/>
              </w:rPr>
              <w:t>2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F92493" w14:textId="77777777" w:rsidR="009D0473" w:rsidRPr="00D8567F" w:rsidRDefault="009D0473" w:rsidP="00D8567F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D8567F">
              <w:rPr>
                <w:rFonts w:ascii="Aptos" w:hAnsi="Aptos"/>
              </w:rPr>
              <w:t>-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FD0760" w14:textId="77777777" w:rsidR="009D0473" w:rsidRPr="00D8567F" w:rsidRDefault="009D0473" w:rsidP="00D8567F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D8567F">
              <w:rPr>
                <w:rFonts w:ascii="Aptos" w:hAnsi="Aptos"/>
              </w:rPr>
              <w:t>-0.04, 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10BDFA" w14:textId="77777777" w:rsidR="009D0473" w:rsidRPr="00D8567F" w:rsidRDefault="009D0473" w:rsidP="00D8567F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D8567F">
              <w:rPr>
                <w:rFonts w:ascii="Aptos" w:hAnsi="Aptos"/>
              </w:rPr>
              <w:t>0.075</w:t>
            </w:r>
          </w:p>
        </w:tc>
      </w:tr>
      <w:tr w:rsidR="009D0473" w:rsidRPr="003175C7" w14:paraId="02517A3A" w14:textId="77777777" w:rsidTr="00D8567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3AB0C6" w14:textId="77777777" w:rsidR="009D0473" w:rsidRPr="00D8567F" w:rsidRDefault="009D0473" w:rsidP="00D8567F">
            <w:pPr>
              <w:keepNext/>
              <w:spacing w:after="60"/>
              <w:rPr>
                <w:rFonts w:ascii="Aptos" w:hAnsi="Aptos"/>
              </w:rPr>
            </w:pPr>
            <w:r w:rsidRPr="00D8567F">
              <w:rPr>
                <w:rFonts w:ascii="Aptos" w:hAnsi="Aptos"/>
              </w:rPr>
              <w:t>log10 GFAP (</w:t>
            </w:r>
            <w:proofErr w:type="spellStart"/>
            <w:r w:rsidRPr="00D8567F">
              <w:rPr>
                <w:rFonts w:ascii="Aptos" w:hAnsi="Aptos"/>
              </w:rPr>
              <w:t>pg</w:t>
            </w:r>
            <w:proofErr w:type="spellEnd"/>
            <w:r w:rsidRPr="00D8567F">
              <w:rPr>
                <w:rFonts w:ascii="Aptos" w:hAnsi="Aptos"/>
              </w:rPr>
              <w:t>/mL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9C6B47" w14:textId="77777777" w:rsidR="009D0473" w:rsidRPr="00D8567F" w:rsidRDefault="009D0473" w:rsidP="00D8567F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D8567F">
              <w:rPr>
                <w:rFonts w:ascii="Aptos" w:hAnsi="Aptos"/>
              </w:rPr>
              <w:t>1.832 (1.733, 1.98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CC6A58" w14:textId="77777777" w:rsidR="009D0473" w:rsidRPr="00D8567F" w:rsidRDefault="009D0473" w:rsidP="00D8567F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D8567F">
              <w:rPr>
                <w:rFonts w:ascii="Aptos" w:hAnsi="Aptos"/>
              </w:rPr>
              <w:t>2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188CDC" w14:textId="77777777" w:rsidR="009D0473" w:rsidRPr="00D8567F" w:rsidRDefault="009D0473" w:rsidP="00D8567F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D8567F">
              <w:rPr>
                <w:rFonts w:ascii="Aptos" w:hAnsi="Aptos"/>
              </w:rPr>
              <w:t>1.793 (1.696, 1.89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E0940F" w14:textId="77777777" w:rsidR="009D0473" w:rsidRPr="00D8567F" w:rsidRDefault="009D0473" w:rsidP="00D8567F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D8567F">
              <w:rPr>
                <w:rFonts w:ascii="Aptos" w:hAnsi="Aptos"/>
              </w:rPr>
              <w:t>2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9CEFDF" w14:textId="77777777" w:rsidR="009D0473" w:rsidRPr="00D8567F" w:rsidRDefault="009D0473" w:rsidP="00D8567F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D8567F">
              <w:rPr>
                <w:rFonts w:ascii="Aptos" w:hAnsi="Aptos"/>
              </w:rPr>
              <w:t>-0.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AB118F" w14:textId="77777777" w:rsidR="009D0473" w:rsidRPr="00D8567F" w:rsidRDefault="009D0473" w:rsidP="00D8567F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D8567F">
              <w:rPr>
                <w:rFonts w:ascii="Aptos" w:hAnsi="Aptos"/>
              </w:rPr>
              <w:t>-0.09, -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CD62BC" w14:textId="77777777" w:rsidR="009D0473" w:rsidRPr="00D8567F" w:rsidRDefault="009D0473" w:rsidP="00D8567F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D8567F">
              <w:rPr>
                <w:rFonts w:ascii="Aptos" w:hAnsi="Aptos"/>
              </w:rPr>
              <w:t>&lt;0.001</w:t>
            </w:r>
          </w:p>
        </w:tc>
      </w:tr>
      <w:tr w:rsidR="009D0473" w:rsidRPr="003175C7" w14:paraId="243A30A8" w14:textId="77777777" w:rsidTr="00D8567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CAB1D4" w14:textId="77777777" w:rsidR="009D0473" w:rsidRPr="00D8567F" w:rsidRDefault="009D0473" w:rsidP="00D8567F">
            <w:pPr>
              <w:keepNext/>
              <w:spacing w:after="60"/>
              <w:rPr>
                <w:rFonts w:ascii="Aptos" w:hAnsi="Aptos"/>
              </w:rPr>
            </w:pPr>
            <w:r w:rsidRPr="00D8567F">
              <w:rPr>
                <w:rFonts w:ascii="Aptos" w:hAnsi="Aptos"/>
              </w:rPr>
              <w:t>log10 IL6 (</w:t>
            </w:r>
            <w:proofErr w:type="spellStart"/>
            <w:r w:rsidRPr="00D8567F">
              <w:rPr>
                <w:rFonts w:ascii="Aptos" w:hAnsi="Aptos"/>
              </w:rPr>
              <w:t>pg</w:t>
            </w:r>
            <w:proofErr w:type="spellEnd"/>
            <w:r w:rsidRPr="00D8567F">
              <w:rPr>
                <w:rFonts w:ascii="Aptos" w:hAnsi="Aptos"/>
              </w:rPr>
              <w:t>/mL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14D2AF" w14:textId="77777777" w:rsidR="009D0473" w:rsidRPr="00D8567F" w:rsidRDefault="009D0473" w:rsidP="00D8567F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D8567F">
              <w:rPr>
                <w:rFonts w:ascii="Aptos" w:hAnsi="Aptos"/>
              </w:rPr>
              <w:t>0.336 (0.150, 0.49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E344AD" w14:textId="77777777" w:rsidR="009D0473" w:rsidRPr="00D8567F" w:rsidRDefault="009D0473" w:rsidP="00D8567F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D8567F">
              <w:rPr>
                <w:rFonts w:ascii="Aptos" w:hAnsi="Aptos"/>
              </w:rPr>
              <w:t>23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CE8BE3" w14:textId="77777777" w:rsidR="009D0473" w:rsidRPr="00D8567F" w:rsidRDefault="009D0473" w:rsidP="00D8567F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D8567F">
              <w:rPr>
                <w:rFonts w:ascii="Aptos" w:hAnsi="Aptos"/>
              </w:rPr>
              <w:t>0.160 (-0.063, 0.36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D935F7" w14:textId="77777777" w:rsidR="009D0473" w:rsidRPr="00D8567F" w:rsidRDefault="009D0473" w:rsidP="00D8567F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D8567F">
              <w:rPr>
                <w:rFonts w:ascii="Aptos" w:hAnsi="Aptos"/>
              </w:rPr>
              <w:t>2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F82EE8" w14:textId="77777777" w:rsidR="009D0473" w:rsidRPr="00D8567F" w:rsidRDefault="009D0473" w:rsidP="00D8567F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D8567F">
              <w:rPr>
                <w:rFonts w:ascii="Aptos" w:hAnsi="Aptos"/>
              </w:rPr>
              <w:t>-0.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2C3C85" w14:textId="77777777" w:rsidR="009D0473" w:rsidRPr="00D8567F" w:rsidRDefault="009D0473" w:rsidP="00D8567F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D8567F">
              <w:rPr>
                <w:rFonts w:ascii="Aptos" w:hAnsi="Aptos"/>
              </w:rPr>
              <w:t>-0.19, -0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1A83AC" w14:textId="77777777" w:rsidR="009D0473" w:rsidRPr="00D8567F" w:rsidRDefault="009D0473" w:rsidP="00D8567F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D8567F">
              <w:rPr>
                <w:rFonts w:ascii="Aptos" w:hAnsi="Aptos"/>
              </w:rPr>
              <w:t>&lt;0.001</w:t>
            </w:r>
          </w:p>
        </w:tc>
      </w:tr>
      <w:tr w:rsidR="009D0473" w:rsidRPr="003175C7" w14:paraId="51CB89E4" w14:textId="77777777" w:rsidTr="00D8567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696855" w14:textId="77777777" w:rsidR="009D0473" w:rsidRPr="00D8567F" w:rsidRDefault="009D0473" w:rsidP="00D8567F">
            <w:pPr>
              <w:keepNext/>
              <w:spacing w:after="60"/>
              <w:rPr>
                <w:rFonts w:ascii="Aptos" w:hAnsi="Aptos"/>
              </w:rPr>
            </w:pPr>
            <w:r w:rsidRPr="00D8567F">
              <w:rPr>
                <w:rFonts w:ascii="Aptos" w:hAnsi="Aptos"/>
              </w:rPr>
              <w:t>log10 CXCL10 (</w:t>
            </w:r>
            <w:proofErr w:type="spellStart"/>
            <w:r w:rsidRPr="00D8567F">
              <w:rPr>
                <w:rFonts w:ascii="Aptos" w:hAnsi="Aptos"/>
              </w:rPr>
              <w:t>pg</w:t>
            </w:r>
            <w:proofErr w:type="spellEnd"/>
            <w:r w:rsidRPr="00D8567F">
              <w:rPr>
                <w:rFonts w:ascii="Aptos" w:hAnsi="Aptos"/>
              </w:rPr>
              <w:t>/mL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D473C6" w14:textId="77777777" w:rsidR="009D0473" w:rsidRPr="00D8567F" w:rsidRDefault="009D0473" w:rsidP="00D8567F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D8567F">
              <w:rPr>
                <w:rFonts w:ascii="Aptos" w:hAnsi="Aptos"/>
              </w:rPr>
              <w:t>3.317 (3.130, 3.47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6A462C" w14:textId="77777777" w:rsidR="009D0473" w:rsidRPr="00D8567F" w:rsidRDefault="009D0473" w:rsidP="00D8567F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D8567F">
              <w:rPr>
                <w:rFonts w:ascii="Aptos" w:hAnsi="Aptos"/>
              </w:rPr>
              <w:t>2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12FE9F" w14:textId="77777777" w:rsidR="009D0473" w:rsidRPr="00D8567F" w:rsidRDefault="009D0473" w:rsidP="00D8567F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D8567F">
              <w:rPr>
                <w:rFonts w:ascii="Aptos" w:hAnsi="Aptos"/>
              </w:rPr>
              <w:t>2.906 (2.789, 3.03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BEDE2C" w14:textId="77777777" w:rsidR="009D0473" w:rsidRPr="00D8567F" w:rsidRDefault="009D0473" w:rsidP="00D8567F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D8567F">
              <w:rPr>
                <w:rFonts w:ascii="Aptos" w:hAnsi="Aptos"/>
              </w:rPr>
              <w:t>2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5E119B" w14:textId="77777777" w:rsidR="009D0473" w:rsidRPr="00D8567F" w:rsidRDefault="009D0473" w:rsidP="00D8567F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D8567F">
              <w:rPr>
                <w:rFonts w:ascii="Aptos" w:hAnsi="Aptos"/>
              </w:rPr>
              <w:t>-0.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D6360F" w14:textId="77777777" w:rsidR="009D0473" w:rsidRPr="00D8567F" w:rsidRDefault="009D0473" w:rsidP="00D8567F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D8567F">
              <w:rPr>
                <w:rFonts w:ascii="Aptos" w:hAnsi="Aptos"/>
              </w:rPr>
              <w:t>-0.42, -0.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E4B39E" w14:textId="77777777" w:rsidR="009D0473" w:rsidRPr="00D8567F" w:rsidRDefault="009D0473" w:rsidP="00D8567F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D8567F">
              <w:rPr>
                <w:rFonts w:ascii="Aptos" w:hAnsi="Aptos"/>
              </w:rPr>
              <w:t>&lt;0.001</w:t>
            </w:r>
          </w:p>
        </w:tc>
      </w:tr>
      <w:tr w:rsidR="009D0473" w:rsidRPr="003175C7" w14:paraId="3A89ACE3" w14:textId="77777777" w:rsidTr="00D8567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75D356" w14:textId="77777777" w:rsidR="009D0473" w:rsidRPr="00D8567F" w:rsidRDefault="009D0473" w:rsidP="00D8567F">
            <w:pPr>
              <w:keepNext/>
              <w:spacing w:after="60"/>
              <w:rPr>
                <w:rFonts w:ascii="Aptos" w:hAnsi="Aptos"/>
              </w:rPr>
            </w:pPr>
            <w:r w:rsidRPr="00D8567F">
              <w:rPr>
                <w:rFonts w:ascii="Aptos" w:hAnsi="Aptos"/>
              </w:rPr>
              <w:t>log10 sCD14 (ng/mL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39461D" w14:textId="77777777" w:rsidR="009D0473" w:rsidRPr="00D8567F" w:rsidRDefault="009D0473" w:rsidP="00D8567F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D8567F">
              <w:rPr>
                <w:rFonts w:ascii="Aptos" w:hAnsi="Aptos"/>
              </w:rPr>
              <w:t>3.148 (3.073, 3.21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437F08" w14:textId="77777777" w:rsidR="009D0473" w:rsidRPr="00D8567F" w:rsidRDefault="009D0473" w:rsidP="00D8567F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D8567F">
              <w:rPr>
                <w:rFonts w:ascii="Aptos" w:hAnsi="Aptos"/>
              </w:rPr>
              <w:t>2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6D2E18" w14:textId="77777777" w:rsidR="009D0473" w:rsidRPr="00D8567F" w:rsidRDefault="009D0473" w:rsidP="00D8567F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D8567F">
              <w:rPr>
                <w:rFonts w:ascii="Aptos" w:hAnsi="Aptos"/>
              </w:rPr>
              <w:t>3.111 (3.034, 3.19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8E46E7" w14:textId="77777777" w:rsidR="009D0473" w:rsidRPr="00D8567F" w:rsidRDefault="009D0473" w:rsidP="00D8567F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D8567F">
              <w:rPr>
                <w:rFonts w:ascii="Aptos" w:hAnsi="Aptos"/>
              </w:rPr>
              <w:t>2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42F33F" w14:textId="77777777" w:rsidR="009D0473" w:rsidRPr="00D8567F" w:rsidRDefault="009D0473" w:rsidP="00D8567F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D8567F">
              <w:rPr>
                <w:rFonts w:ascii="Aptos" w:hAnsi="Aptos"/>
              </w:rPr>
              <w:t>-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7A7DDF" w14:textId="77777777" w:rsidR="009D0473" w:rsidRPr="00D8567F" w:rsidRDefault="009D0473" w:rsidP="00D8567F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D8567F">
              <w:rPr>
                <w:rFonts w:ascii="Aptos" w:hAnsi="Aptos"/>
              </w:rPr>
              <w:t>-0.04, -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3BA083" w14:textId="77777777" w:rsidR="009D0473" w:rsidRPr="00D8567F" w:rsidRDefault="009D0473" w:rsidP="00D8567F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D8567F">
              <w:rPr>
                <w:rFonts w:ascii="Aptos" w:hAnsi="Aptos"/>
              </w:rPr>
              <w:t>&lt;0.001</w:t>
            </w:r>
          </w:p>
        </w:tc>
      </w:tr>
      <w:tr w:rsidR="009D0473" w:rsidRPr="003175C7" w14:paraId="58DFA428" w14:textId="77777777" w:rsidTr="00D8567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BA5E80" w14:textId="77777777" w:rsidR="009D0473" w:rsidRPr="00D8567F" w:rsidRDefault="009D0473" w:rsidP="00D8567F">
            <w:pPr>
              <w:keepNext/>
              <w:spacing w:after="60"/>
              <w:rPr>
                <w:rFonts w:ascii="Aptos" w:hAnsi="Aptos"/>
              </w:rPr>
            </w:pPr>
            <w:r w:rsidRPr="00D8567F">
              <w:rPr>
                <w:rFonts w:ascii="Aptos" w:hAnsi="Aptos"/>
              </w:rPr>
              <w:t>log10 neopterin (nmol/L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C82CC4" w14:textId="77777777" w:rsidR="009D0473" w:rsidRPr="00D8567F" w:rsidRDefault="009D0473" w:rsidP="00D8567F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D8567F">
              <w:rPr>
                <w:rFonts w:ascii="Aptos" w:hAnsi="Aptos"/>
              </w:rPr>
              <w:t>1.145 (1.016, 1.26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6A33FE" w14:textId="77777777" w:rsidR="009D0473" w:rsidRPr="00D8567F" w:rsidRDefault="009D0473" w:rsidP="00D8567F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D8567F">
              <w:rPr>
                <w:rFonts w:ascii="Aptos" w:hAnsi="Aptos"/>
              </w:rPr>
              <w:t>2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597A7A" w14:textId="77777777" w:rsidR="009D0473" w:rsidRPr="00D8567F" w:rsidRDefault="009D0473" w:rsidP="00D8567F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D8567F">
              <w:rPr>
                <w:rFonts w:ascii="Aptos" w:hAnsi="Aptos"/>
              </w:rPr>
              <w:t>0.872 (0.759, 0.98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BC870B" w14:textId="77777777" w:rsidR="009D0473" w:rsidRPr="00D8567F" w:rsidRDefault="009D0473" w:rsidP="00D8567F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D8567F">
              <w:rPr>
                <w:rFonts w:ascii="Aptos" w:hAnsi="Aptos"/>
              </w:rPr>
              <w:t>2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9579FB" w14:textId="77777777" w:rsidR="009D0473" w:rsidRPr="00D8567F" w:rsidRDefault="009D0473" w:rsidP="00D8567F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D8567F">
              <w:rPr>
                <w:rFonts w:ascii="Aptos" w:hAnsi="Aptos"/>
              </w:rPr>
              <w:t>-0.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754283" w14:textId="77777777" w:rsidR="009D0473" w:rsidRPr="00D8567F" w:rsidRDefault="009D0473" w:rsidP="00D8567F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D8567F">
              <w:rPr>
                <w:rFonts w:ascii="Aptos" w:hAnsi="Aptos"/>
              </w:rPr>
              <w:t>-0.30, -0.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857B7F" w14:textId="77777777" w:rsidR="009D0473" w:rsidRPr="00D8567F" w:rsidRDefault="009D0473" w:rsidP="00D8567F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D8567F">
              <w:rPr>
                <w:rFonts w:ascii="Aptos" w:hAnsi="Aptos"/>
              </w:rPr>
              <w:t>&lt;0.001</w:t>
            </w:r>
          </w:p>
        </w:tc>
      </w:tr>
      <w:tr w:rsidR="009D0473" w:rsidRPr="003175C7" w14:paraId="7E55D72B" w14:textId="77777777" w:rsidTr="00D8567F">
        <w:trPr>
          <w:cantSplit/>
          <w:jc w:val="center"/>
        </w:trPr>
        <w:tc>
          <w:tcPr>
            <w:tcW w:w="0" w:type="auto"/>
            <w:gridSpan w:val="8"/>
          </w:tcPr>
          <w:p w14:paraId="16A97763" w14:textId="77777777" w:rsidR="009D0473" w:rsidRPr="00D8567F" w:rsidRDefault="009D0473" w:rsidP="00D8567F">
            <w:pPr>
              <w:keepNext/>
              <w:spacing w:after="60"/>
              <w:rPr>
                <w:rFonts w:ascii="Aptos" w:hAnsi="Aptos"/>
              </w:rPr>
            </w:pPr>
            <w:r w:rsidRPr="00D8567F">
              <w:rPr>
                <w:rFonts w:ascii="Aptos" w:hAnsi="Aptos"/>
                <w:i/>
                <w:sz w:val="16"/>
                <w:szCs w:val="16"/>
                <w:vertAlign w:val="superscript"/>
              </w:rPr>
              <w:t>1</w:t>
            </w:r>
            <w:r w:rsidRPr="00D8567F">
              <w:rPr>
                <w:rFonts w:ascii="Aptos" w:hAnsi="Aptos"/>
                <w:sz w:val="16"/>
                <w:szCs w:val="16"/>
              </w:rPr>
              <w:t xml:space="preserve">Median (Quartile 1, Quartile 3), </w:t>
            </w:r>
            <w:r w:rsidRPr="00D8567F">
              <w:rPr>
                <w:rFonts w:ascii="Aptos" w:hAnsi="Aptos"/>
                <w:i/>
                <w:sz w:val="16"/>
                <w:szCs w:val="16"/>
                <w:vertAlign w:val="superscript"/>
              </w:rPr>
              <w:t>2</w:t>
            </w:r>
            <w:r w:rsidRPr="00D8567F">
              <w:rPr>
                <w:rFonts w:ascii="Aptos" w:hAnsi="Aptos"/>
                <w:sz w:val="16"/>
                <w:szCs w:val="16"/>
              </w:rPr>
              <w:t xml:space="preserve">Paired t-test, </w:t>
            </w:r>
            <w:r w:rsidRPr="00D8567F">
              <w:rPr>
                <w:rFonts w:ascii="Aptos" w:hAnsi="Aptos"/>
                <w:i/>
                <w:sz w:val="16"/>
                <w:szCs w:val="16"/>
                <w:vertAlign w:val="superscript"/>
              </w:rPr>
              <w:t>3</w:t>
            </w:r>
            <w:r w:rsidRPr="00D8567F">
              <w:rPr>
                <w:rFonts w:ascii="Aptos" w:hAnsi="Aptos"/>
                <w:sz w:val="16"/>
                <w:szCs w:val="16"/>
              </w:rPr>
              <w:t xml:space="preserve">CI = Confidence Interval. Abbreviations: ART (Antiretroviral therapy), CXCL10 (C-X-C motif chemokine 10), GFAP (Glial fibrillary acidic protein), IL-6 (Interleukin 6), </w:t>
            </w:r>
            <w:proofErr w:type="spellStart"/>
            <w:r w:rsidRPr="00D8567F">
              <w:rPr>
                <w:rFonts w:ascii="Aptos" w:hAnsi="Aptos"/>
                <w:sz w:val="16"/>
                <w:szCs w:val="16"/>
              </w:rPr>
              <w:t>NfL</w:t>
            </w:r>
            <w:proofErr w:type="spellEnd"/>
            <w:r w:rsidRPr="00D8567F">
              <w:rPr>
                <w:rFonts w:ascii="Aptos" w:hAnsi="Aptos"/>
                <w:sz w:val="16"/>
                <w:szCs w:val="16"/>
              </w:rPr>
              <w:t xml:space="preserve"> (Neurofilament light), sCD14 (Soluble CD14).</w:t>
            </w:r>
          </w:p>
        </w:tc>
      </w:tr>
    </w:tbl>
    <w:p w14:paraId="312706E0" w14:textId="77777777" w:rsidR="002C34E2" w:rsidRDefault="002C34E2" w:rsidP="00BA13E7">
      <w:pPr>
        <w:ind w:left="0"/>
        <w:sectPr w:rsidR="002C34E2" w:rsidSect="007D0FE4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C929CD3" w14:textId="594F2C4D" w:rsidR="00A123E7" w:rsidRPr="00727360" w:rsidRDefault="00A123E7" w:rsidP="00BA13E7">
      <w:pPr>
        <w:ind w:left="0"/>
      </w:pPr>
    </w:p>
    <w:tbl>
      <w:tblPr>
        <w:tblStyle w:val="Table"/>
        <w:tblW w:w="5000" w:type="pct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5277"/>
        <w:gridCol w:w="2560"/>
        <w:gridCol w:w="2560"/>
        <w:gridCol w:w="2557"/>
      </w:tblGrid>
      <w:tr w:rsidR="00445ED8" w:rsidRPr="00727360" w14:paraId="4F569BCB" w14:textId="77777777" w:rsidTr="0010217B">
        <w:trPr>
          <w:cantSplit/>
          <w:tblHeader/>
          <w:jc w:val="center"/>
        </w:trPr>
        <w:tc>
          <w:tcPr>
            <w:tcW w:w="5000" w:type="pct"/>
            <w:gridSpan w:val="4"/>
            <w:tcBorders>
              <w:top w:val="single" w:sz="12" w:space="0" w:color="D9D9D9" w:themeColor="background1" w:themeShade="D9"/>
              <w:left w:val="single" w:sz="2" w:space="0" w:color="D3D3D3"/>
              <w:bottom w:val="single" w:sz="12" w:space="0" w:color="D9D9D9" w:themeColor="background1" w:themeShade="D9"/>
              <w:right w:val="single" w:sz="2" w:space="0" w:color="D3D3D3"/>
            </w:tcBorders>
          </w:tcPr>
          <w:p w14:paraId="1EB98CAD" w14:textId="4D63734B" w:rsidR="00445ED8" w:rsidRPr="00445ED8" w:rsidRDefault="00445ED8" w:rsidP="00445ED8">
            <w:pPr>
              <w:rPr>
                <w:b/>
                <w:bCs/>
              </w:rPr>
            </w:pPr>
            <w:r w:rsidRPr="00727360">
              <w:rPr>
                <w:b/>
                <w:bCs/>
              </w:rPr>
              <w:t xml:space="preserve">Supplementary table </w:t>
            </w:r>
            <w:r w:rsidR="004D0496">
              <w:rPr>
                <w:b/>
                <w:bCs/>
              </w:rPr>
              <w:t>5</w:t>
            </w:r>
            <w:r w:rsidRPr="00727360">
              <w:rPr>
                <w:b/>
                <w:bCs/>
              </w:rPr>
              <w:t xml:space="preserve">. </w:t>
            </w:r>
            <w:r>
              <w:rPr>
                <w:b/>
                <w:bCs/>
              </w:rPr>
              <w:t xml:space="preserve">Characteristics of participants with elevated </w:t>
            </w:r>
            <w:proofErr w:type="spellStart"/>
            <w:r>
              <w:rPr>
                <w:b/>
                <w:bCs/>
              </w:rPr>
              <w:t>NfL</w:t>
            </w:r>
            <w:proofErr w:type="spellEnd"/>
            <w:r>
              <w:rPr>
                <w:b/>
                <w:bCs/>
              </w:rPr>
              <w:t xml:space="preserve"> concentrations at week 96</w:t>
            </w:r>
            <w:r w:rsidRPr="00727360">
              <w:rPr>
                <w:b/>
                <w:bCs/>
              </w:rPr>
              <w:t>.</w:t>
            </w:r>
          </w:p>
        </w:tc>
      </w:tr>
      <w:tr w:rsidR="00727360" w:rsidRPr="00727360" w14:paraId="1678793E" w14:textId="77777777" w:rsidTr="0010217B">
        <w:trPr>
          <w:cantSplit/>
          <w:tblHeader/>
          <w:jc w:val="center"/>
        </w:trPr>
        <w:tc>
          <w:tcPr>
            <w:tcW w:w="2037" w:type="pct"/>
            <w:tcBorders>
              <w:top w:val="single" w:sz="12" w:space="0" w:color="D9D9D9" w:themeColor="background1" w:themeShade="D9"/>
              <w:left w:val="single" w:sz="0" w:space="0" w:color="D3D3D3"/>
            </w:tcBorders>
          </w:tcPr>
          <w:p w14:paraId="7B591DF9" w14:textId="77777777" w:rsidR="00343A0A" w:rsidRPr="00727360" w:rsidRDefault="00343A0A" w:rsidP="0061766F">
            <w:pPr>
              <w:keepNext/>
              <w:spacing w:after="60"/>
            </w:pPr>
          </w:p>
        </w:tc>
        <w:tc>
          <w:tcPr>
            <w:tcW w:w="1976" w:type="pct"/>
            <w:gridSpan w:val="2"/>
            <w:tcBorders>
              <w:top w:val="single" w:sz="12" w:space="0" w:color="D9D9D9" w:themeColor="background1" w:themeShade="D9"/>
              <w:bottom w:val="single" w:sz="16" w:space="0" w:color="D3D3D3"/>
            </w:tcBorders>
          </w:tcPr>
          <w:p w14:paraId="24DFC7FA" w14:textId="77777777" w:rsidR="00343A0A" w:rsidRPr="00727360" w:rsidRDefault="00343A0A" w:rsidP="0061766F">
            <w:pPr>
              <w:keepNext/>
              <w:spacing w:after="60"/>
              <w:jc w:val="center"/>
              <w:rPr>
                <w:b/>
                <w:bCs/>
              </w:rPr>
            </w:pPr>
            <w:r w:rsidRPr="00727360">
              <w:rPr>
                <w:b/>
                <w:bCs/>
              </w:rPr>
              <w:t xml:space="preserve">W0 </w:t>
            </w:r>
            <w:proofErr w:type="spellStart"/>
            <w:r w:rsidRPr="00727360">
              <w:rPr>
                <w:b/>
                <w:bCs/>
              </w:rPr>
              <w:t>NfL</w:t>
            </w:r>
            <w:proofErr w:type="spellEnd"/>
            <w:r w:rsidRPr="00727360">
              <w:rPr>
                <w:b/>
                <w:bCs/>
              </w:rPr>
              <w:t xml:space="preserve"> status</w:t>
            </w:r>
          </w:p>
        </w:tc>
        <w:tc>
          <w:tcPr>
            <w:tcW w:w="987" w:type="pct"/>
            <w:tcBorders>
              <w:top w:val="single" w:sz="12" w:space="0" w:color="D9D9D9" w:themeColor="background1" w:themeShade="D9"/>
              <w:right w:val="single" w:sz="0" w:space="0" w:color="D3D3D3"/>
            </w:tcBorders>
          </w:tcPr>
          <w:p w14:paraId="380798AA" w14:textId="77777777" w:rsidR="00343A0A" w:rsidRPr="00727360" w:rsidRDefault="00343A0A" w:rsidP="0061766F">
            <w:pPr>
              <w:keepNext/>
              <w:spacing w:after="60"/>
            </w:pPr>
          </w:p>
        </w:tc>
      </w:tr>
      <w:tr w:rsidR="008165B2" w:rsidRPr="00727360" w14:paraId="22998593" w14:textId="77777777" w:rsidTr="00445ED8">
        <w:trPr>
          <w:cantSplit/>
          <w:tblHeader/>
          <w:jc w:val="center"/>
        </w:trPr>
        <w:tc>
          <w:tcPr>
            <w:tcW w:w="2037" w:type="pct"/>
            <w:tcBorders>
              <w:left w:val="single" w:sz="0" w:space="0" w:color="D3D3D3"/>
              <w:bottom w:val="single" w:sz="16" w:space="0" w:color="D3D3D3"/>
            </w:tcBorders>
          </w:tcPr>
          <w:p w14:paraId="26CFFDF1" w14:textId="77777777" w:rsidR="00343A0A" w:rsidRPr="00727360" w:rsidRDefault="00343A0A" w:rsidP="0061766F">
            <w:pPr>
              <w:keepNext/>
              <w:spacing w:after="60"/>
            </w:pPr>
            <w:r w:rsidRPr="00727360">
              <w:rPr>
                <w:b/>
              </w:rPr>
              <w:t>Characteristic</w:t>
            </w:r>
          </w:p>
        </w:tc>
        <w:tc>
          <w:tcPr>
            <w:tcW w:w="988" w:type="pct"/>
            <w:tcBorders>
              <w:bottom w:val="single" w:sz="16" w:space="0" w:color="D3D3D3"/>
            </w:tcBorders>
          </w:tcPr>
          <w:p w14:paraId="144DC5CB" w14:textId="7AA210F0" w:rsidR="00343A0A" w:rsidRPr="00727360" w:rsidRDefault="00021C8B" w:rsidP="0061766F">
            <w:pPr>
              <w:keepNext/>
              <w:spacing w:after="60"/>
              <w:jc w:val="center"/>
            </w:pPr>
            <w:r w:rsidRPr="601FB5AF">
              <w:rPr>
                <w:b/>
                <w:bCs/>
              </w:rPr>
              <w:t>Normal</w:t>
            </w:r>
            <w:r w:rsidR="00343A0A">
              <w:t xml:space="preserve"> N = 9</w:t>
            </w:r>
            <w:r w:rsidR="00343A0A" w:rsidRPr="601FB5AF">
              <w:rPr>
                <w:i/>
                <w:iCs/>
                <w:vertAlign w:val="superscript"/>
              </w:rPr>
              <w:t>1</w:t>
            </w:r>
          </w:p>
        </w:tc>
        <w:tc>
          <w:tcPr>
            <w:tcW w:w="988" w:type="pct"/>
            <w:tcBorders>
              <w:bottom w:val="single" w:sz="16" w:space="0" w:color="D3D3D3"/>
            </w:tcBorders>
          </w:tcPr>
          <w:p w14:paraId="06A9BBEA" w14:textId="0F7E685D" w:rsidR="00343A0A" w:rsidRPr="00727360" w:rsidRDefault="00021C8B" w:rsidP="0061766F">
            <w:pPr>
              <w:keepNext/>
              <w:spacing w:after="60"/>
              <w:jc w:val="center"/>
            </w:pPr>
            <w:r>
              <w:rPr>
                <w:b/>
              </w:rPr>
              <w:t>Elevated</w:t>
            </w:r>
            <w:r w:rsidR="00343A0A" w:rsidRPr="00727360">
              <w:t xml:space="preserve"> N = 11</w:t>
            </w:r>
            <w:r w:rsidR="00343A0A" w:rsidRPr="00727360">
              <w:rPr>
                <w:i/>
                <w:vertAlign w:val="superscript"/>
              </w:rPr>
              <w:t>1</w:t>
            </w:r>
          </w:p>
        </w:tc>
        <w:tc>
          <w:tcPr>
            <w:tcW w:w="987" w:type="pct"/>
            <w:tcBorders>
              <w:bottom w:val="single" w:sz="16" w:space="0" w:color="D3D3D3"/>
              <w:right w:val="single" w:sz="0" w:space="0" w:color="D3D3D3"/>
            </w:tcBorders>
          </w:tcPr>
          <w:p w14:paraId="389AB834" w14:textId="77777777" w:rsidR="00343A0A" w:rsidRPr="00727360" w:rsidRDefault="00343A0A" w:rsidP="0061766F">
            <w:pPr>
              <w:keepNext/>
              <w:spacing w:after="60"/>
              <w:jc w:val="center"/>
            </w:pPr>
            <w:r w:rsidRPr="00727360">
              <w:rPr>
                <w:b/>
              </w:rPr>
              <w:t>Overall</w:t>
            </w:r>
            <w:r w:rsidRPr="00727360">
              <w:t xml:space="preserve"> N = 20</w:t>
            </w:r>
            <w:r w:rsidRPr="00727360">
              <w:rPr>
                <w:i/>
                <w:vertAlign w:val="superscript"/>
              </w:rPr>
              <w:t>1</w:t>
            </w:r>
          </w:p>
        </w:tc>
      </w:tr>
      <w:tr w:rsidR="008165B2" w:rsidRPr="00727360" w14:paraId="2C9102FA" w14:textId="77777777" w:rsidTr="00445ED8">
        <w:trPr>
          <w:cantSplit/>
          <w:jc w:val="center"/>
        </w:trPr>
        <w:tc>
          <w:tcPr>
            <w:tcW w:w="203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A61458" w14:textId="77777777" w:rsidR="00343A0A" w:rsidRPr="00727360" w:rsidRDefault="00343A0A" w:rsidP="0061766F">
            <w:pPr>
              <w:keepNext/>
              <w:spacing w:after="60"/>
            </w:pPr>
            <w:r w:rsidRPr="00727360">
              <w:t>Age (years)</w:t>
            </w:r>
          </w:p>
        </w:tc>
        <w:tc>
          <w:tcPr>
            <w:tcW w:w="9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6759CB" w14:textId="77777777" w:rsidR="00343A0A" w:rsidRPr="00727360" w:rsidRDefault="00343A0A" w:rsidP="0061766F">
            <w:pPr>
              <w:keepNext/>
              <w:spacing w:after="60"/>
              <w:jc w:val="center"/>
            </w:pPr>
            <w:r w:rsidRPr="00727360">
              <w:t>43 (39, 48)</w:t>
            </w:r>
          </w:p>
        </w:tc>
        <w:tc>
          <w:tcPr>
            <w:tcW w:w="9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ECBB42" w14:textId="77777777" w:rsidR="00343A0A" w:rsidRPr="00727360" w:rsidRDefault="00343A0A" w:rsidP="0061766F">
            <w:pPr>
              <w:keepNext/>
              <w:spacing w:after="60"/>
              <w:jc w:val="center"/>
            </w:pPr>
            <w:r w:rsidRPr="00727360">
              <w:t>40 (35, 48)</w:t>
            </w:r>
          </w:p>
        </w:tc>
        <w:tc>
          <w:tcPr>
            <w:tcW w:w="98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D885C8" w14:textId="77777777" w:rsidR="00343A0A" w:rsidRPr="00727360" w:rsidRDefault="00343A0A" w:rsidP="0061766F">
            <w:pPr>
              <w:keepNext/>
              <w:spacing w:after="60"/>
              <w:jc w:val="center"/>
            </w:pPr>
            <w:r w:rsidRPr="00727360">
              <w:t>42 (36, 48)</w:t>
            </w:r>
          </w:p>
        </w:tc>
      </w:tr>
      <w:tr w:rsidR="008165B2" w:rsidRPr="00727360" w14:paraId="57C567EC" w14:textId="77777777" w:rsidTr="00445ED8">
        <w:trPr>
          <w:cantSplit/>
          <w:jc w:val="center"/>
        </w:trPr>
        <w:tc>
          <w:tcPr>
            <w:tcW w:w="203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2C08EF" w14:textId="2122186A" w:rsidR="00343A0A" w:rsidRPr="00727360" w:rsidRDefault="00343A0A" w:rsidP="0061766F">
            <w:pPr>
              <w:keepNext/>
              <w:spacing w:after="60"/>
            </w:pPr>
            <w:r w:rsidRPr="00727360">
              <w:t xml:space="preserve">CD4 count </w:t>
            </w:r>
            <w:r w:rsidR="00A123E7" w:rsidRPr="00727360">
              <w:t>(</w:t>
            </w:r>
            <w:r w:rsidR="00A123E7" w:rsidRPr="00727360">
              <w:rPr>
                <w:lang w:val="en-GB"/>
              </w:rPr>
              <w:t>cells/mm</w:t>
            </w:r>
            <w:r w:rsidR="00A123E7" w:rsidRPr="00727360">
              <w:rPr>
                <w:vertAlign w:val="superscript"/>
                <w:lang w:val="en-GB"/>
              </w:rPr>
              <w:t>3</w:t>
            </w:r>
            <w:r w:rsidRPr="00727360">
              <w:t>) at week 0</w:t>
            </w:r>
          </w:p>
        </w:tc>
        <w:tc>
          <w:tcPr>
            <w:tcW w:w="9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5FAA0A" w14:textId="77777777" w:rsidR="00343A0A" w:rsidRPr="00727360" w:rsidRDefault="00343A0A" w:rsidP="0061766F">
            <w:pPr>
              <w:keepNext/>
              <w:spacing w:after="60"/>
              <w:jc w:val="center"/>
            </w:pPr>
            <w:r w:rsidRPr="00727360">
              <w:t>348 (315, 368)</w:t>
            </w:r>
          </w:p>
        </w:tc>
        <w:tc>
          <w:tcPr>
            <w:tcW w:w="9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0B2D15" w14:textId="77777777" w:rsidR="00343A0A" w:rsidRPr="00727360" w:rsidRDefault="00343A0A" w:rsidP="0061766F">
            <w:pPr>
              <w:keepNext/>
              <w:spacing w:after="60"/>
              <w:jc w:val="center"/>
            </w:pPr>
            <w:r w:rsidRPr="00727360">
              <w:t>298 (225, 399)</w:t>
            </w:r>
          </w:p>
        </w:tc>
        <w:tc>
          <w:tcPr>
            <w:tcW w:w="98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CD4463" w14:textId="77777777" w:rsidR="00343A0A" w:rsidRPr="00727360" w:rsidRDefault="00343A0A" w:rsidP="0061766F">
            <w:pPr>
              <w:keepNext/>
              <w:spacing w:after="60"/>
              <w:jc w:val="center"/>
            </w:pPr>
            <w:r w:rsidRPr="00727360">
              <w:t>316 (279, 384)</w:t>
            </w:r>
          </w:p>
        </w:tc>
      </w:tr>
      <w:tr w:rsidR="008165B2" w:rsidRPr="00727360" w14:paraId="46610292" w14:textId="77777777" w:rsidTr="00445ED8">
        <w:trPr>
          <w:cantSplit/>
          <w:jc w:val="center"/>
        </w:trPr>
        <w:tc>
          <w:tcPr>
            <w:tcW w:w="203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30C065" w14:textId="340F59F9" w:rsidR="00343A0A" w:rsidRPr="00727360" w:rsidRDefault="00343A0A" w:rsidP="0061766F">
            <w:pPr>
              <w:keepNext/>
              <w:spacing w:after="60"/>
            </w:pPr>
            <w:r w:rsidRPr="00727360">
              <w:t xml:space="preserve">CD4 count </w:t>
            </w:r>
            <w:r w:rsidR="00A123E7" w:rsidRPr="00727360">
              <w:t>(cells/mm</w:t>
            </w:r>
            <w:r w:rsidR="00A123E7" w:rsidRPr="00727360">
              <w:rPr>
                <w:vertAlign w:val="superscript"/>
              </w:rPr>
              <w:t>3</w:t>
            </w:r>
            <w:r w:rsidRPr="00727360">
              <w:t>) at week 96</w:t>
            </w:r>
          </w:p>
        </w:tc>
        <w:tc>
          <w:tcPr>
            <w:tcW w:w="9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51BF9B" w14:textId="77777777" w:rsidR="00343A0A" w:rsidRPr="00727360" w:rsidRDefault="00343A0A" w:rsidP="0061766F">
            <w:pPr>
              <w:keepNext/>
              <w:spacing w:after="60"/>
              <w:jc w:val="center"/>
            </w:pPr>
            <w:r w:rsidRPr="00727360">
              <w:t>649 (564, 709)</w:t>
            </w:r>
          </w:p>
        </w:tc>
        <w:tc>
          <w:tcPr>
            <w:tcW w:w="9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3059C6" w14:textId="77777777" w:rsidR="00343A0A" w:rsidRPr="00727360" w:rsidRDefault="00343A0A" w:rsidP="0061766F">
            <w:pPr>
              <w:keepNext/>
              <w:spacing w:after="60"/>
              <w:jc w:val="center"/>
            </w:pPr>
            <w:r w:rsidRPr="00727360">
              <w:t>509 (424, 687)</w:t>
            </w:r>
          </w:p>
        </w:tc>
        <w:tc>
          <w:tcPr>
            <w:tcW w:w="98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F0F12C" w14:textId="77777777" w:rsidR="00343A0A" w:rsidRPr="00727360" w:rsidRDefault="00343A0A" w:rsidP="0061766F">
            <w:pPr>
              <w:keepNext/>
              <w:spacing w:after="60"/>
              <w:jc w:val="center"/>
            </w:pPr>
            <w:r w:rsidRPr="00727360">
              <w:t>582 (449, 688)</w:t>
            </w:r>
          </w:p>
        </w:tc>
      </w:tr>
      <w:tr w:rsidR="008165B2" w:rsidRPr="00727360" w14:paraId="2AB3A369" w14:textId="77777777" w:rsidTr="00445ED8">
        <w:trPr>
          <w:cantSplit/>
          <w:jc w:val="center"/>
        </w:trPr>
        <w:tc>
          <w:tcPr>
            <w:tcW w:w="203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AC6FDC" w14:textId="77777777" w:rsidR="00343A0A" w:rsidRPr="00727360" w:rsidRDefault="00343A0A" w:rsidP="0061766F">
            <w:pPr>
              <w:keepNext/>
              <w:spacing w:after="60"/>
            </w:pPr>
            <w:proofErr w:type="spellStart"/>
            <w:r w:rsidRPr="00727360">
              <w:t>NfL</w:t>
            </w:r>
            <w:proofErr w:type="spellEnd"/>
            <w:r w:rsidRPr="00727360">
              <w:t xml:space="preserve"> (</w:t>
            </w:r>
            <w:proofErr w:type="spellStart"/>
            <w:r w:rsidRPr="00727360">
              <w:t>pg</w:t>
            </w:r>
            <w:proofErr w:type="spellEnd"/>
            <w:r w:rsidRPr="00727360">
              <w:t>/mL) at week 0</w:t>
            </w:r>
          </w:p>
        </w:tc>
        <w:tc>
          <w:tcPr>
            <w:tcW w:w="9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4C1612" w14:textId="77777777" w:rsidR="00343A0A" w:rsidRPr="00727360" w:rsidRDefault="00343A0A" w:rsidP="0061766F">
            <w:pPr>
              <w:keepNext/>
              <w:spacing w:after="60"/>
              <w:jc w:val="center"/>
            </w:pPr>
            <w:r w:rsidRPr="00727360">
              <w:t>8.3 (7.9, 8.5)</w:t>
            </w:r>
          </w:p>
        </w:tc>
        <w:tc>
          <w:tcPr>
            <w:tcW w:w="9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F7B7DD" w14:textId="77777777" w:rsidR="00343A0A" w:rsidRPr="00727360" w:rsidRDefault="00343A0A" w:rsidP="0061766F">
            <w:pPr>
              <w:keepNext/>
              <w:spacing w:after="60"/>
              <w:jc w:val="center"/>
            </w:pPr>
            <w:r w:rsidRPr="00727360">
              <w:t>12.0 (10.9, 12.7)</w:t>
            </w:r>
          </w:p>
        </w:tc>
        <w:tc>
          <w:tcPr>
            <w:tcW w:w="98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554E8E" w14:textId="77777777" w:rsidR="00343A0A" w:rsidRPr="00727360" w:rsidRDefault="00343A0A" w:rsidP="0061766F">
            <w:pPr>
              <w:keepNext/>
              <w:spacing w:after="60"/>
              <w:jc w:val="center"/>
            </w:pPr>
            <w:r w:rsidRPr="00727360">
              <w:t>10.6 (8.3, 12.5)</w:t>
            </w:r>
          </w:p>
        </w:tc>
      </w:tr>
      <w:tr w:rsidR="008165B2" w:rsidRPr="00727360" w14:paraId="1A0B899B" w14:textId="77777777" w:rsidTr="00445ED8">
        <w:trPr>
          <w:cantSplit/>
          <w:jc w:val="center"/>
        </w:trPr>
        <w:tc>
          <w:tcPr>
            <w:tcW w:w="203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90B681" w14:textId="77777777" w:rsidR="00343A0A" w:rsidRPr="00727360" w:rsidRDefault="00343A0A" w:rsidP="0061766F">
            <w:pPr>
              <w:keepNext/>
              <w:spacing w:after="60"/>
            </w:pPr>
            <w:proofErr w:type="spellStart"/>
            <w:r w:rsidRPr="00727360">
              <w:t>NfL</w:t>
            </w:r>
            <w:proofErr w:type="spellEnd"/>
            <w:r w:rsidRPr="00727360">
              <w:t xml:space="preserve"> (</w:t>
            </w:r>
            <w:proofErr w:type="spellStart"/>
            <w:r w:rsidRPr="00727360">
              <w:t>pg</w:t>
            </w:r>
            <w:proofErr w:type="spellEnd"/>
            <w:r w:rsidRPr="00727360">
              <w:t>/mL) at week 96</w:t>
            </w:r>
          </w:p>
        </w:tc>
        <w:tc>
          <w:tcPr>
            <w:tcW w:w="9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B65804" w14:textId="77777777" w:rsidR="00343A0A" w:rsidRPr="00727360" w:rsidRDefault="00343A0A" w:rsidP="0061766F">
            <w:pPr>
              <w:keepNext/>
              <w:spacing w:after="60"/>
              <w:jc w:val="center"/>
            </w:pPr>
            <w:r w:rsidRPr="00727360">
              <w:t>11.5 (10.4, 14.0)</w:t>
            </w:r>
          </w:p>
        </w:tc>
        <w:tc>
          <w:tcPr>
            <w:tcW w:w="9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5B7388" w14:textId="77777777" w:rsidR="00343A0A" w:rsidRPr="00727360" w:rsidRDefault="00343A0A" w:rsidP="0061766F">
            <w:pPr>
              <w:keepNext/>
              <w:spacing w:after="60"/>
              <w:jc w:val="center"/>
            </w:pPr>
            <w:r w:rsidRPr="00727360">
              <w:t>13.5 (11.4, 15.6)</w:t>
            </w:r>
          </w:p>
        </w:tc>
        <w:tc>
          <w:tcPr>
            <w:tcW w:w="98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6C1FC4" w14:textId="77777777" w:rsidR="00343A0A" w:rsidRPr="00727360" w:rsidRDefault="00343A0A" w:rsidP="0061766F">
            <w:pPr>
              <w:keepNext/>
              <w:spacing w:after="60"/>
              <w:jc w:val="center"/>
            </w:pPr>
            <w:r w:rsidRPr="00727360">
              <w:t>12.6 (10.9, 15.3)</w:t>
            </w:r>
          </w:p>
        </w:tc>
      </w:tr>
      <w:tr w:rsidR="008165B2" w:rsidRPr="00727360" w14:paraId="33E00D20" w14:textId="77777777" w:rsidTr="00445ED8">
        <w:trPr>
          <w:cantSplit/>
          <w:jc w:val="center"/>
        </w:trPr>
        <w:tc>
          <w:tcPr>
            <w:tcW w:w="203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AACC43" w14:textId="7B4ADE9B" w:rsidR="00343A0A" w:rsidRPr="00727360" w:rsidRDefault="00343A0A" w:rsidP="0061766F">
            <w:pPr>
              <w:keepNext/>
              <w:spacing w:after="60"/>
            </w:pPr>
            <w:r w:rsidRPr="00727360">
              <w:t>HI</w:t>
            </w:r>
            <w:r w:rsidR="00004C72">
              <w:t xml:space="preserve">V </w:t>
            </w:r>
            <w:r w:rsidRPr="00727360">
              <w:t>RNA concentration (copies/mL) at week 0</w:t>
            </w:r>
          </w:p>
        </w:tc>
        <w:tc>
          <w:tcPr>
            <w:tcW w:w="9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6AEEB8" w14:textId="77777777" w:rsidR="00343A0A" w:rsidRPr="00727360" w:rsidRDefault="00343A0A" w:rsidP="0061766F">
            <w:pPr>
              <w:keepNext/>
              <w:spacing w:after="60"/>
              <w:jc w:val="center"/>
            </w:pPr>
            <w:r w:rsidRPr="00727360">
              <w:t>56,539 (13,603, 214,290)</w:t>
            </w:r>
          </w:p>
        </w:tc>
        <w:tc>
          <w:tcPr>
            <w:tcW w:w="9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54F483" w14:textId="77777777" w:rsidR="00343A0A" w:rsidRPr="00727360" w:rsidRDefault="00343A0A" w:rsidP="0061766F">
            <w:pPr>
              <w:keepNext/>
              <w:spacing w:after="60"/>
              <w:jc w:val="center"/>
            </w:pPr>
            <w:r w:rsidRPr="00727360">
              <w:t>85,133 (15,326, 214,601)</w:t>
            </w:r>
          </w:p>
        </w:tc>
        <w:tc>
          <w:tcPr>
            <w:tcW w:w="98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35468B" w14:textId="77777777" w:rsidR="00343A0A" w:rsidRPr="00727360" w:rsidRDefault="00343A0A" w:rsidP="0061766F">
            <w:pPr>
              <w:keepNext/>
              <w:spacing w:after="60"/>
              <w:jc w:val="center"/>
            </w:pPr>
            <w:r w:rsidRPr="00727360">
              <w:t>82,618 (14,465, 214,446)</w:t>
            </w:r>
          </w:p>
        </w:tc>
      </w:tr>
      <w:tr w:rsidR="008165B2" w:rsidRPr="00727360" w14:paraId="28024A9E" w14:textId="77777777" w:rsidTr="00445ED8">
        <w:trPr>
          <w:cantSplit/>
          <w:jc w:val="center"/>
        </w:trPr>
        <w:tc>
          <w:tcPr>
            <w:tcW w:w="203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645B2B" w14:textId="77777777" w:rsidR="00343A0A" w:rsidRPr="00727360" w:rsidRDefault="00343A0A" w:rsidP="0061766F">
            <w:pPr>
              <w:keepNext/>
              <w:spacing w:after="60"/>
            </w:pPr>
            <w:r w:rsidRPr="00727360">
              <w:t>HIV RNA concentration ≥50 copies per mL at week 96</w:t>
            </w:r>
          </w:p>
        </w:tc>
        <w:tc>
          <w:tcPr>
            <w:tcW w:w="9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0A5297" w14:textId="77777777" w:rsidR="00343A0A" w:rsidRPr="00727360" w:rsidRDefault="00343A0A" w:rsidP="0061766F">
            <w:pPr>
              <w:keepNext/>
              <w:spacing w:after="60"/>
              <w:jc w:val="center"/>
            </w:pPr>
            <w:r w:rsidRPr="00727360">
              <w:t>1 (11%)</w:t>
            </w:r>
          </w:p>
        </w:tc>
        <w:tc>
          <w:tcPr>
            <w:tcW w:w="9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0F601F" w14:textId="77777777" w:rsidR="00343A0A" w:rsidRPr="00727360" w:rsidRDefault="00343A0A" w:rsidP="0061766F">
            <w:pPr>
              <w:keepNext/>
              <w:spacing w:after="60"/>
              <w:jc w:val="center"/>
            </w:pPr>
            <w:r w:rsidRPr="00727360">
              <w:t>1 (9.1%)</w:t>
            </w:r>
          </w:p>
        </w:tc>
        <w:tc>
          <w:tcPr>
            <w:tcW w:w="98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E74301" w14:textId="77777777" w:rsidR="00343A0A" w:rsidRPr="00727360" w:rsidRDefault="00343A0A" w:rsidP="0061766F">
            <w:pPr>
              <w:keepNext/>
              <w:spacing w:after="60"/>
              <w:jc w:val="center"/>
            </w:pPr>
            <w:r w:rsidRPr="00727360">
              <w:t>2 (10%)</w:t>
            </w:r>
          </w:p>
        </w:tc>
      </w:tr>
      <w:tr w:rsidR="00343A0A" w:rsidRPr="00727360" w14:paraId="2FA2EB12" w14:textId="77777777" w:rsidTr="601FB5AF">
        <w:trPr>
          <w:cantSplit/>
          <w:jc w:val="center"/>
        </w:trPr>
        <w:tc>
          <w:tcPr>
            <w:tcW w:w="5000" w:type="pct"/>
            <w:gridSpan w:val="4"/>
          </w:tcPr>
          <w:p w14:paraId="7AF54D49" w14:textId="3DDE1F54" w:rsidR="00354DCA" w:rsidRPr="00727360" w:rsidRDefault="00343A0A" w:rsidP="0061766F">
            <w:pPr>
              <w:keepNext/>
              <w:spacing w:after="60"/>
              <w:rPr>
                <w:sz w:val="16"/>
                <w:szCs w:val="16"/>
              </w:rPr>
            </w:pPr>
            <w:r w:rsidRPr="00727360">
              <w:rPr>
                <w:i/>
                <w:sz w:val="16"/>
                <w:szCs w:val="16"/>
                <w:vertAlign w:val="superscript"/>
              </w:rPr>
              <w:t>1</w:t>
            </w:r>
            <w:r w:rsidRPr="00727360">
              <w:rPr>
                <w:sz w:val="16"/>
                <w:szCs w:val="16"/>
              </w:rPr>
              <w:t>Median (Q1, Q3); n (%)</w:t>
            </w:r>
            <w:r w:rsidR="00354DCA">
              <w:rPr>
                <w:sz w:val="16"/>
                <w:szCs w:val="16"/>
              </w:rPr>
              <w:t xml:space="preserve">. Abbreviations: </w:t>
            </w:r>
            <w:r w:rsidR="00004C72">
              <w:rPr>
                <w:sz w:val="16"/>
                <w:szCs w:val="16"/>
              </w:rPr>
              <w:t xml:space="preserve">RNA (Ribonucleic acid), </w:t>
            </w:r>
            <w:proofErr w:type="spellStart"/>
            <w:r w:rsidR="00354DCA">
              <w:rPr>
                <w:sz w:val="16"/>
                <w:szCs w:val="16"/>
              </w:rPr>
              <w:t>NfL</w:t>
            </w:r>
            <w:proofErr w:type="spellEnd"/>
            <w:r w:rsidR="00354DCA">
              <w:rPr>
                <w:sz w:val="16"/>
                <w:szCs w:val="16"/>
              </w:rPr>
              <w:t xml:space="preserve"> (neurofilament light chain protein).</w:t>
            </w:r>
          </w:p>
        </w:tc>
      </w:tr>
    </w:tbl>
    <w:p w14:paraId="5190E0A1" w14:textId="77777777" w:rsidR="00872463" w:rsidRDefault="00872463" w:rsidP="00317F44">
      <w:pPr>
        <w:ind w:left="0"/>
      </w:pPr>
    </w:p>
    <w:p w14:paraId="161C3A76" w14:textId="3758DF16" w:rsidR="00D421BD" w:rsidRDefault="001730EA" w:rsidP="001730EA">
      <w:r>
        <w:br w:type="page"/>
      </w:r>
    </w:p>
    <w:tbl>
      <w:tblPr>
        <w:tblStyle w:val="Table"/>
        <w:tblW w:w="5000" w:type="pct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5273"/>
        <w:gridCol w:w="2558"/>
        <w:gridCol w:w="2558"/>
        <w:gridCol w:w="2555"/>
      </w:tblGrid>
      <w:tr w:rsidR="00445ED8" w:rsidRPr="00847170" w14:paraId="67DA7E1C" w14:textId="77777777" w:rsidTr="00545AC3">
        <w:trPr>
          <w:cantSplit/>
          <w:tblHeader/>
          <w:jc w:val="center"/>
        </w:trPr>
        <w:tc>
          <w:tcPr>
            <w:tcW w:w="5000" w:type="pct"/>
            <w:gridSpan w:val="4"/>
            <w:tcBorders>
              <w:top w:val="single" w:sz="12" w:space="0" w:color="D9D9D9" w:themeColor="background1" w:themeShade="D9"/>
              <w:left w:val="single" w:sz="6" w:space="0" w:color="D9D9D9" w:themeColor="background1" w:themeShade="D9"/>
              <w:bottom w:val="single" w:sz="18" w:space="0" w:color="D3D3D3"/>
              <w:right w:val="single" w:sz="6" w:space="0" w:color="D9D9D9" w:themeColor="background1" w:themeShade="D9"/>
            </w:tcBorders>
          </w:tcPr>
          <w:p w14:paraId="5786C258" w14:textId="024AE2C3" w:rsidR="00445ED8" w:rsidRPr="00445ED8" w:rsidRDefault="00445ED8" w:rsidP="00445ED8">
            <w:pPr>
              <w:rPr>
                <w:b/>
                <w:bCs/>
              </w:rPr>
            </w:pPr>
            <w:r w:rsidRPr="00727360">
              <w:rPr>
                <w:b/>
                <w:bCs/>
              </w:rPr>
              <w:lastRenderedPageBreak/>
              <w:t xml:space="preserve">Supplementary table </w:t>
            </w:r>
            <w:r w:rsidR="004D0496">
              <w:rPr>
                <w:b/>
                <w:bCs/>
              </w:rPr>
              <w:t>6</w:t>
            </w:r>
            <w:r w:rsidRPr="00727360">
              <w:rPr>
                <w:b/>
                <w:bCs/>
              </w:rPr>
              <w:t xml:space="preserve">. </w:t>
            </w:r>
            <w:r>
              <w:rPr>
                <w:b/>
                <w:bCs/>
              </w:rPr>
              <w:t>Multivariate logistic</w:t>
            </w:r>
            <w:r w:rsidRPr="00727360">
              <w:rPr>
                <w:b/>
                <w:bCs/>
              </w:rPr>
              <w:t xml:space="preserve"> regression analysis of factors associated with </w:t>
            </w:r>
            <w:r>
              <w:rPr>
                <w:b/>
                <w:bCs/>
              </w:rPr>
              <w:t xml:space="preserve">elevated </w:t>
            </w:r>
            <w:proofErr w:type="spellStart"/>
            <w:r>
              <w:rPr>
                <w:b/>
                <w:bCs/>
              </w:rPr>
              <w:t>NfL</w:t>
            </w:r>
            <w:proofErr w:type="spellEnd"/>
            <w:r>
              <w:rPr>
                <w:b/>
                <w:bCs/>
              </w:rPr>
              <w:t xml:space="preserve"> </w:t>
            </w:r>
            <w:r w:rsidRPr="00727360">
              <w:rPr>
                <w:b/>
                <w:bCs/>
              </w:rPr>
              <w:t xml:space="preserve">concentrations at Week </w:t>
            </w:r>
            <w:r>
              <w:rPr>
                <w:b/>
                <w:bCs/>
              </w:rPr>
              <w:t>96</w:t>
            </w:r>
            <w:r w:rsidRPr="00727360">
              <w:rPr>
                <w:b/>
                <w:bCs/>
              </w:rPr>
              <w:t>.</w:t>
            </w:r>
          </w:p>
        </w:tc>
      </w:tr>
      <w:tr w:rsidR="004C0764" w:rsidRPr="00847170" w14:paraId="19424B86" w14:textId="77777777" w:rsidTr="004C6659">
        <w:trPr>
          <w:cantSplit/>
          <w:tblHeader/>
          <w:jc w:val="center"/>
        </w:trPr>
        <w:tc>
          <w:tcPr>
            <w:tcW w:w="2037" w:type="pct"/>
            <w:tcBorders>
              <w:top w:val="single" w:sz="18" w:space="0" w:color="D3D3D3"/>
              <w:left w:val="single" w:sz="0" w:space="0" w:color="D3D3D3"/>
              <w:bottom w:val="single" w:sz="16" w:space="0" w:color="D3D3D3"/>
            </w:tcBorders>
          </w:tcPr>
          <w:p w14:paraId="7F3EA76B" w14:textId="77777777" w:rsidR="0002716A" w:rsidRPr="00847170" w:rsidRDefault="0002716A" w:rsidP="0061766F">
            <w:pPr>
              <w:keepNext/>
              <w:spacing w:after="60"/>
              <w:rPr>
                <w:rFonts w:ascii="Aptos" w:hAnsi="Aptos"/>
              </w:rPr>
            </w:pPr>
            <w:r w:rsidRPr="00847170">
              <w:rPr>
                <w:rFonts w:ascii="Aptos" w:hAnsi="Aptos"/>
                <w:b/>
              </w:rPr>
              <w:t>Characteristic</w:t>
            </w:r>
          </w:p>
        </w:tc>
        <w:tc>
          <w:tcPr>
            <w:tcW w:w="988" w:type="pct"/>
            <w:tcBorders>
              <w:top w:val="single" w:sz="18" w:space="0" w:color="D3D3D3"/>
              <w:bottom w:val="single" w:sz="16" w:space="0" w:color="D3D3D3"/>
            </w:tcBorders>
          </w:tcPr>
          <w:p w14:paraId="21A9BC9F" w14:textId="38494D87" w:rsidR="0002716A" w:rsidRPr="00847170" w:rsidRDefault="00130786" w:rsidP="0061766F">
            <w:pPr>
              <w:keepNext/>
              <w:spacing w:after="60"/>
              <w:jc w:val="center"/>
              <w:rPr>
                <w:rFonts w:ascii="Aptos" w:hAnsi="Aptos"/>
                <w:b/>
                <w:bCs/>
              </w:rPr>
            </w:pPr>
            <w:r w:rsidRPr="00847170">
              <w:rPr>
                <w:rFonts w:ascii="Aptos" w:hAnsi="Aptos"/>
                <w:b/>
                <w:bCs/>
              </w:rPr>
              <w:t>Estimate</w:t>
            </w:r>
          </w:p>
        </w:tc>
        <w:tc>
          <w:tcPr>
            <w:tcW w:w="988" w:type="pct"/>
            <w:tcBorders>
              <w:top w:val="single" w:sz="18" w:space="0" w:color="D3D3D3"/>
              <w:bottom w:val="single" w:sz="16" w:space="0" w:color="D3D3D3"/>
            </w:tcBorders>
          </w:tcPr>
          <w:p w14:paraId="07B5D6D6" w14:textId="67F2A6EC" w:rsidR="0002716A" w:rsidRPr="00847170" w:rsidRDefault="00130786" w:rsidP="0061766F">
            <w:pPr>
              <w:keepNext/>
              <w:spacing w:after="60"/>
              <w:jc w:val="center"/>
              <w:rPr>
                <w:rFonts w:ascii="Aptos" w:hAnsi="Aptos"/>
                <w:b/>
                <w:bCs/>
              </w:rPr>
            </w:pPr>
            <w:r w:rsidRPr="00847170">
              <w:rPr>
                <w:rFonts w:ascii="Aptos" w:hAnsi="Aptos"/>
                <w:b/>
                <w:bCs/>
              </w:rPr>
              <w:t>Standard error</w:t>
            </w:r>
          </w:p>
        </w:tc>
        <w:tc>
          <w:tcPr>
            <w:tcW w:w="987" w:type="pct"/>
            <w:tcBorders>
              <w:top w:val="single" w:sz="18" w:space="0" w:color="D3D3D3"/>
              <w:bottom w:val="single" w:sz="16" w:space="0" w:color="D3D3D3"/>
              <w:right w:val="single" w:sz="0" w:space="0" w:color="D3D3D3"/>
            </w:tcBorders>
          </w:tcPr>
          <w:p w14:paraId="65FF969F" w14:textId="141D5906" w:rsidR="0002716A" w:rsidRPr="00847170" w:rsidRDefault="00130786" w:rsidP="0061766F">
            <w:pPr>
              <w:keepNext/>
              <w:spacing w:after="60"/>
              <w:jc w:val="center"/>
              <w:rPr>
                <w:rFonts w:ascii="Aptos" w:hAnsi="Aptos"/>
                <w:b/>
                <w:bCs/>
              </w:rPr>
            </w:pPr>
            <w:r w:rsidRPr="00847170">
              <w:rPr>
                <w:rFonts w:ascii="Aptos" w:hAnsi="Aptos"/>
                <w:b/>
                <w:bCs/>
              </w:rPr>
              <w:t>p-value</w:t>
            </w:r>
          </w:p>
        </w:tc>
      </w:tr>
      <w:tr w:rsidR="004C0764" w:rsidRPr="00847170" w14:paraId="0E7AC0B9" w14:textId="77777777" w:rsidTr="601FB5AF">
        <w:trPr>
          <w:cantSplit/>
          <w:jc w:val="center"/>
        </w:trPr>
        <w:tc>
          <w:tcPr>
            <w:tcW w:w="203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580D87" w14:textId="00265C22" w:rsidR="0002716A" w:rsidRPr="00847170" w:rsidRDefault="0002716A" w:rsidP="0061766F">
            <w:pPr>
              <w:keepNext/>
              <w:spacing w:after="60"/>
              <w:rPr>
                <w:rFonts w:ascii="Aptos" w:hAnsi="Aptos"/>
                <w:bCs/>
              </w:rPr>
            </w:pPr>
            <w:r w:rsidRPr="00847170">
              <w:rPr>
                <w:rFonts w:ascii="Aptos" w:hAnsi="Aptos"/>
                <w:bCs/>
                <w:lang w:val="en-GB"/>
              </w:rPr>
              <w:t>Age-40/10 (years)</w:t>
            </w:r>
          </w:p>
        </w:tc>
        <w:tc>
          <w:tcPr>
            <w:tcW w:w="9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00BB037" w14:textId="5724B989" w:rsidR="0002716A" w:rsidRPr="00847170" w:rsidRDefault="00854C3E" w:rsidP="00854C3E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847170">
              <w:rPr>
                <w:rFonts w:ascii="Aptos" w:hAnsi="Aptos"/>
                <w:lang w:val="en-GB"/>
              </w:rPr>
              <w:t>1.00</w:t>
            </w:r>
          </w:p>
        </w:tc>
        <w:tc>
          <w:tcPr>
            <w:tcW w:w="9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B73DBFD" w14:textId="741DE224" w:rsidR="0002716A" w:rsidRPr="00847170" w:rsidRDefault="00854C3E" w:rsidP="00854C3E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4B234D">
              <w:rPr>
                <w:rFonts w:ascii="Aptos" w:eastAsia="Times New Roman" w:hAnsi="Aptos" w:cs="Consolas"/>
                <w:color w:val="212121"/>
                <w:sz w:val="22"/>
                <w:szCs w:val="22"/>
                <w:lang w:val="en-GB"/>
              </w:rPr>
              <w:t>0.3</w:t>
            </w:r>
            <w:r w:rsidRPr="00847170">
              <w:rPr>
                <w:rFonts w:ascii="Aptos" w:eastAsia="Times New Roman" w:hAnsi="Aptos" w:cs="Consolas"/>
                <w:color w:val="212121"/>
                <w:sz w:val="22"/>
                <w:szCs w:val="22"/>
                <w:lang w:val="en-GB"/>
              </w:rPr>
              <w:t>3</w:t>
            </w:r>
          </w:p>
        </w:tc>
        <w:tc>
          <w:tcPr>
            <w:tcW w:w="98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6CB409F" w14:textId="3BB1242A" w:rsidR="0002716A" w:rsidRPr="00847170" w:rsidRDefault="004C0764" w:rsidP="00847170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4B234D">
              <w:rPr>
                <w:rFonts w:ascii="Aptos" w:eastAsia="Times New Roman" w:hAnsi="Aptos" w:cs="Consolas"/>
                <w:color w:val="212121"/>
                <w:sz w:val="22"/>
                <w:szCs w:val="22"/>
              </w:rPr>
              <w:t>0.996</w:t>
            </w:r>
          </w:p>
        </w:tc>
      </w:tr>
      <w:tr w:rsidR="004C0764" w:rsidRPr="00847170" w14:paraId="3D0C779E" w14:textId="77777777" w:rsidTr="601FB5AF">
        <w:trPr>
          <w:cantSplit/>
          <w:jc w:val="center"/>
        </w:trPr>
        <w:tc>
          <w:tcPr>
            <w:tcW w:w="203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402C16" w14:textId="77A09FB5" w:rsidR="0002716A" w:rsidRPr="00847170" w:rsidRDefault="0002716A" w:rsidP="0061766F">
            <w:pPr>
              <w:keepNext/>
              <w:spacing w:after="60"/>
              <w:rPr>
                <w:rFonts w:ascii="Aptos" w:hAnsi="Aptos"/>
                <w:bCs/>
              </w:rPr>
            </w:pPr>
            <w:r w:rsidRPr="00847170">
              <w:rPr>
                <w:rFonts w:ascii="Aptos" w:hAnsi="Aptos"/>
                <w:bCs/>
              </w:rPr>
              <w:t>Male gender</w:t>
            </w:r>
          </w:p>
        </w:tc>
        <w:tc>
          <w:tcPr>
            <w:tcW w:w="9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6E80848" w14:textId="36EE9975" w:rsidR="0002716A" w:rsidRPr="00847170" w:rsidRDefault="008165B2" w:rsidP="00854C3E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4B234D">
              <w:rPr>
                <w:rFonts w:ascii="Aptos" w:hAnsi="Aptos"/>
                <w:lang w:val="en-GB"/>
              </w:rPr>
              <w:t>0.41</w:t>
            </w:r>
          </w:p>
        </w:tc>
        <w:tc>
          <w:tcPr>
            <w:tcW w:w="9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E928626" w14:textId="6F089639" w:rsidR="0002716A" w:rsidRPr="00847170" w:rsidRDefault="00854C3E" w:rsidP="00854C3E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4B234D">
              <w:rPr>
                <w:rFonts w:ascii="Aptos" w:eastAsia="Times New Roman" w:hAnsi="Aptos" w:cs="Consolas"/>
                <w:color w:val="212121"/>
                <w:sz w:val="22"/>
                <w:szCs w:val="22"/>
              </w:rPr>
              <w:t>0.96</w:t>
            </w:r>
          </w:p>
        </w:tc>
        <w:tc>
          <w:tcPr>
            <w:tcW w:w="98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6315165" w14:textId="15C530DC" w:rsidR="0002716A" w:rsidRPr="00847170" w:rsidRDefault="004C0764" w:rsidP="00847170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4B234D">
              <w:rPr>
                <w:rFonts w:ascii="Aptos" w:eastAsia="Times New Roman" w:hAnsi="Aptos" w:cs="Consolas"/>
                <w:color w:val="212121"/>
                <w:sz w:val="22"/>
                <w:szCs w:val="22"/>
              </w:rPr>
              <w:t>0.360</w:t>
            </w:r>
          </w:p>
        </w:tc>
      </w:tr>
      <w:tr w:rsidR="004C0764" w:rsidRPr="00847170" w14:paraId="6CE2AA52" w14:textId="77777777" w:rsidTr="601FB5AF">
        <w:trPr>
          <w:cantSplit/>
          <w:jc w:val="center"/>
        </w:trPr>
        <w:tc>
          <w:tcPr>
            <w:tcW w:w="203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55BFC4" w14:textId="4DA68FBE" w:rsidR="00021C8B" w:rsidRPr="00847170" w:rsidRDefault="00021C8B" w:rsidP="00021C8B">
            <w:pPr>
              <w:keepNext/>
              <w:spacing w:after="60"/>
              <w:rPr>
                <w:rFonts w:ascii="Aptos" w:hAnsi="Aptos"/>
                <w:bCs/>
              </w:rPr>
            </w:pPr>
            <w:r w:rsidRPr="00847170">
              <w:rPr>
                <w:rFonts w:ascii="Aptos" w:hAnsi="Aptos"/>
                <w:bCs/>
              </w:rPr>
              <w:t>CD4 count (cells/mm</w:t>
            </w:r>
            <w:r w:rsidRPr="00847170">
              <w:rPr>
                <w:rFonts w:ascii="Aptos" w:hAnsi="Aptos"/>
                <w:bCs/>
                <w:vertAlign w:val="superscript"/>
              </w:rPr>
              <w:t>3</w:t>
            </w:r>
            <w:r w:rsidRPr="00847170">
              <w:rPr>
                <w:rFonts w:ascii="Aptos" w:hAnsi="Aptos"/>
                <w:bCs/>
              </w:rPr>
              <w:t>)</w:t>
            </w:r>
          </w:p>
        </w:tc>
        <w:tc>
          <w:tcPr>
            <w:tcW w:w="9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EAA9419" w14:textId="61B9A16A" w:rsidR="00021C8B" w:rsidRPr="00847170" w:rsidRDefault="00021C8B" w:rsidP="00854C3E">
            <w:pPr>
              <w:keepNext/>
              <w:spacing w:after="60"/>
              <w:jc w:val="center"/>
              <w:rPr>
                <w:rFonts w:ascii="Aptos" w:hAnsi="Aptos"/>
              </w:rPr>
            </w:pPr>
          </w:p>
        </w:tc>
        <w:tc>
          <w:tcPr>
            <w:tcW w:w="9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1007161" w14:textId="3ADD8686" w:rsidR="00021C8B" w:rsidRPr="00847170" w:rsidRDefault="00021C8B" w:rsidP="00854C3E">
            <w:pPr>
              <w:keepNext/>
              <w:spacing w:after="60"/>
              <w:jc w:val="center"/>
              <w:rPr>
                <w:rFonts w:ascii="Aptos" w:hAnsi="Aptos"/>
              </w:rPr>
            </w:pPr>
          </w:p>
        </w:tc>
        <w:tc>
          <w:tcPr>
            <w:tcW w:w="98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90A581B" w14:textId="1931A83E" w:rsidR="00021C8B" w:rsidRPr="00847170" w:rsidRDefault="00021C8B" w:rsidP="00847170">
            <w:pPr>
              <w:keepNext/>
              <w:spacing w:after="60"/>
              <w:jc w:val="center"/>
              <w:rPr>
                <w:rFonts w:ascii="Aptos" w:hAnsi="Aptos"/>
              </w:rPr>
            </w:pPr>
          </w:p>
        </w:tc>
      </w:tr>
      <w:tr w:rsidR="004C0764" w:rsidRPr="00847170" w14:paraId="17BFA44C" w14:textId="77777777" w:rsidTr="601FB5AF">
        <w:trPr>
          <w:cantSplit/>
          <w:jc w:val="center"/>
        </w:trPr>
        <w:tc>
          <w:tcPr>
            <w:tcW w:w="203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ACFF11" w14:textId="3E598291" w:rsidR="004C0764" w:rsidRPr="00847170" w:rsidRDefault="105FBCBA" w:rsidP="601FB5AF">
            <w:pPr>
              <w:keepNext/>
              <w:spacing w:after="60"/>
              <w:rPr>
                <w:rFonts w:ascii="Aptos" w:hAnsi="Aptos"/>
              </w:rPr>
            </w:pPr>
            <w:r w:rsidRPr="601FB5AF">
              <w:rPr>
                <w:rFonts w:ascii="Aptos" w:hAnsi="Aptos"/>
                <w:i/>
                <w:iCs/>
              </w:rPr>
              <w:t>    &lt;50</w:t>
            </w:r>
          </w:p>
        </w:tc>
        <w:tc>
          <w:tcPr>
            <w:tcW w:w="9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DC2075D" w14:textId="0096EC03" w:rsidR="004C0764" w:rsidRPr="00847170" w:rsidRDefault="004C0764" w:rsidP="004C0764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847170">
              <w:rPr>
                <w:rFonts w:ascii="Aptos" w:hAnsi="Aptos"/>
              </w:rPr>
              <w:t>0.00</w:t>
            </w:r>
          </w:p>
        </w:tc>
        <w:tc>
          <w:tcPr>
            <w:tcW w:w="9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7A172F8" w14:textId="4E99AF1F" w:rsidR="004C0764" w:rsidRPr="00847170" w:rsidRDefault="004C0764" w:rsidP="004C0764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4B234D">
              <w:rPr>
                <w:rFonts w:ascii="Aptos" w:eastAsia="Times New Roman" w:hAnsi="Aptos" w:cs="Consolas"/>
                <w:color w:val="212121"/>
                <w:sz w:val="22"/>
                <w:szCs w:val="22"/>
              </w:rPr>
              <w:t>1337.</w:t>
            </w:r>
          </w:p>
        </w:tc>
        <w:tc>
          <w:tcPr>
            <w:tcW w:w="98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7C47B6C" w14:textId="48F013FB" w:rsidR="004C0764" w:rsidRPr="00847170" w:rsidRDefault="105FBCBA" w:rsidP="00847170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601FB5AF">
              <w:rPr>
                <w:rFonts w:ascii="Aptos" w:eastAsia="Times New Roman" w:hAnsi="Aptos" w:cs="Consolas"/>
                <w:color w:val="212121"/>
                <w:sz w:val="22"/>
                <w:szCs w:val="22"/>
              </w:rPr>
              <w:t>0.990</w:t>
            </w:r>
          </w:p>
        </w:tc>
      </w:tr>
      <w:tr w:rsidR="004C0764" w:rsidRPr="00847170" w14:paraId="6B7C6A4B" w14:textId="77777777" w:rsidTr="601FB5AF">
        <w:trPr>
          <w:cantSplit/>
          <w:jc w:val="center"/>
        </w:trPr>
        <w:tc>
          <w:tcPr>
            <w:tcW w:w="203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0EA4B8" w14:textId="1E70E092" w:rsidR="004C0764" w:rsidRPr="00847170" w:rsidRDefault="004C0764" w:rsidP="004C0764">
            <w:pPr>
              <w:keepNext/>
              <w:spacing w:after="60"/>
              <w:rPr>
                <w:rFonts w:ascii="Aptos" w:hAnsi="Aptos"/>
                <w:bCs/>
              </w:rPr>
            </w:pPr>
            <w:r w:rsidRPr="00847170">
              <w:rPr>
                <w:rFonts w:ascii="Aptos" w:hAnsi="Aptos"/>
                <w:bCs/>
                <w:i/>
              </w:rPr>
              <w:t>    50-199</w:t>
            </w:r>
          </w:p>
        </w:tc>
        <w:tc>
          <w:tcPr>
            <w:tcW w:w="9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2D1E7A9" w14:textId="118FCEB7" w:rsidR="004C0764" w:rsidRPr="00847170" w:rsidRDefault="105FBCBA" w:rsidP="004C0764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601FB5AF">
              <w:rPr>
                <w:rFonts w:ascii="Aptos" w:hAnsi="Aptos"/>
              </w:rPr>
              <w:t>0.5</w:t>
            </w:r>
            <w:r w:rsidR="6FFEB291" w:rsidRPr="601FB5AF">
              <w:rPr>
                <w:rFonts w:ascii="Aptos" w:hAnsi="Aptos"/>
              </w:rPr>
              <w:t>2</w:t>
            </w:r>
          </w:p>
        </w:tc>
        <w:tc>
          <w:tcPr>
            <w:tcW w:w="9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9B0F671" w14:textId="78E01ADD" w:rsidR="004C0764" w:rsidRPr="00847170" w:rsidRDefault="004C0764" w:rsidP="004C0764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4B234D">
              <w:rPr>
                <w:rFonts w:ascii="Aptos" w:eastAsia="Times New Roman" w:hAnsi="Aptos" w:cs="Consolas"/>
                <w:color w:val="212121"/>
                <w:sz w:val="22"/>
                <w:szCs w:val="22"/>
              </w:rPr>
              <w:t>1.17</w:t>
            </w:r>
          </w:p>
        </w:tc>
        <w:tc>
          <w:tcPr>
            <w:tcW w:w="98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4EB21CD" w14:textId="3D3B5688" w:rsidR="004C0764" w:rsidRPr="00847170" w:rsidRDefault="004C0764" w:rsidP="00847170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4B234D">
              <w:rPr>
                <w:rFonts w:ascii="Aptos" w:eastAsia="Times New Roman" w:hAnsi="Aptos" w:cs="Consolas"/>
                <w:color w:val="212121"/>
                <w:sz w:val="22"/>
                <w:szCs w:val="22"/>
              </w:rPr>
              <w:t>0.577</w:t>
            </w:r>
          </w:p>
        </w:tc>
      </w:tr>
      <w:tr w:rsidR="004C0764" w:rsidRPr="00847170" w14:paraId="5BF64649" w14:textId="77777777" w:rsidTr="601FB5AF">
        <w:trPr>
          <w:cantSplit/>
          <w:jc w:val="center"/>
        </w:trPr>
        <w:tc>
          <w:tcPr>
            <w:tcW w:w="203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06C1A0" w14:textId="7501599D" w:rsidR="004C0764" w:rsidRPr="00847170" w:rsidRDefault="004C0764" w:rsidP="004C0764">
            <w:pPr>
              <w:keepNext/>
              <w:spacing w:after="60"/>
              <w:rPr>
                <w:rFonts w:ascii="Aptos" w:hAnsi="Aptos"/>
                <w:bCs/>
              </w:rPr>
            </w:pPr>
            <w:r w:rsidRPr="00847170">
              <w:rPr>
                <w:rFonts w:ascii="Aptos" w:hAnsi="Aptos"/>
                <w:bCs/>
                <w:i/>
              </w:rPr>
              <w:t>    200-349</w:t>
            </w:r>
          </w:p>
        </w:tc>
        <w:tc>
          <w:tcPr>
            <w:tcW w:w="9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13ECCB2" w14:textId="48B24064" w:rsidR="004C0764" w:rsidRPr="00847170" w:rsidRDefault="653E4897" w:rsidP="004C0764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601FB5AF">
              <w:rPr>
                <w:rFonts w:ascii="Aptos" w:hAnsi="Aptos"/>
              </w:rPr>
              <w:t>1.00 (ref)</w:t>
            </w:r>
          </w:p>
        </w:tc>
        <w:tc>
          <w:tcPr>
            <w:tcW w:w="9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13FC3FF" w14:textId="20646F31" w:rsidR="004C0764" w:rsidRPr="00847170" w:rsidRDefault="004C0764" w:rsidP="004C0764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847170">
              <w:rPr>
                <w:rFonts w:ascii="Aptos" w:hAnsi="Aptos"/>
              </w:rPr>
              <w:t>-</w:t>
            </w:r>
          </w:p>
        </w:tc>
        <w:tc>
          <w:tcPr>
            <w:tcW w:w="98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64EE6BA" w14:textId="480A7FFE" w:rsidR="004C0764" w:rsidRPr="00847170" w:rsidRDefault="004C0764" w:rsidP="00847170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847170">
              <w:rPr>
                <w:rFonts w:ascii="Aptos" w:hAnsi="Aptos"/>
              </w:rPr>
              <w:t>-</w:t>
            </w:r>
          </w:p>
        </w:tc>
      </w:tr>
      <w:tr w:rsidR="004C0764" w:rsidRPr="00847170" w14:paraId="512D419D" w14:textId="77777777" w:rsidTr="601FB5AF">
        <w:trPr>
          <w:cantSplit/>
          <w:jc w:val="center"/>
        </w:trPr>
        <w:tc>
          <w:tcPr>
            <w:tcW w:w="203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F33AC2" w14:textId="2534B869" w:rsidR="004C0764" w:rsidRPr="00847170" w:rsidRDefault="004C0764" w:rsidP="004C0764">
            <w:pPr>
              <w:keepNext/>
              <w:spacing w:after="60"/>
              <w:rPr>
                <w:rFonts w:ascii="Aptos" w:hAnsi="Aptos"/>
                <w:bCs/>
              </w:rPr>
            </w:pPr>
            <w:r w:rsidRPr="00847170">
              <w:rPr>
                <w:rFonts w:ascii="Aptos" w:hAnsi="Aptos"/>
                <w:bCs/>
                <w:i/>
              </w:rPr>
              <w:t>    350-499</w:t>
            </w:r>
          </w:p>
        </w:tc>
        <w:tc>
          <w:tcPr>
            <w:tcW w:w="9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B21EEF5" w14:textId="795D2047" w:rsidR="004C0764" w:rsidRPr="00847170" w:rsidRDefault="2B66B8DD" w:rsidP="004C0764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601FB5AF">
              <w:rPr>
                <w:rFonts w:ascii="Aptos" w:hAnsi="Aptos"/>
              </w:rPr>
              <w:t>0.58</w:t>
            </w:r>
          </w:p>
        </w:tc>
        <w:tc>
          <w:tcPr>
            <w:tcW w:w="9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FD8F59D" w14:textId="116E7BA9" w:rsidR="004C0764" w:rsidRPr="00847170" w:rsidRDefault="004C0764" w:rsidP="004C0764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4B234D">
              <w:rPr>
                <w:rFonts w:ascii="Aptos" w:eastAsia="Times New Roman" w:hAnsi="Aptos" w:cs="Consolas"/>
                <w:color w:val="212121"/>
                <w:sz w:val="22"/>
                <w:szCs w:val="22"/>
                <w:lang w:val="fr-FR"/>
              </w:rPr>
              <w:t>0.6</w:t>
            </w:r>
            <w:r w:rsidRPr="00847170">
              <w:rPr>
                <w:rFonts w:ascii="Aptos" w:eastAsia="Times New Roman" w:hAnsi="Aptos" w:cs="Consolas"/>
                <w:color w:val="212121"/>
                <w:sz w:val="22"/>
                <w:szCs w:val="22"/>
                <w:lang w:val="fr-FR"/>
              </w:rPr>
              <w:t>6</w:t>
            </w:r>
          </w:p>
        </w:tc>
        <w:tc>
          <w:tcPr>
            <w:tcW w:w="98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1533BE2" w14:textId="28736AC9" w:rsidR="004C0764" w:rsidRPr="00847170" w:rsidRDefault="004C0764" w:rsidP="00847170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4B234D">
              <w:rPr>
                <w:rFonts w:ascii="Aptos" w:eastAsia="Times New Roman" w:hAnsi="Aptos" w:cs="Consolas"/>
                <w:color w:val="212121"/>
                <w:sz w:val="22"/>
                <w:szCs w:val="22"/>
                <w:lang w:val="fr-FR"/>
              </w:rPr>
              <w:t>0.412</w:t>
            </w:r>
          </w:p>
        </w:tc>
      </w:tr>
      <w:tr w:rsidR="004C0764" w:rsidRPr="00847170" w14:paraId="15A432EA" w14:textId="77777777" w:rsidTr="601FB5AF">
        <w:trPr>
          <w:cantSplit/>
          <w:jc w:val="center"/>
        </w:trPr>
        <w:tc>
          <w:tcPr>
            <w:tcW w:w="203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007A7D" w14:textId="1C231767" w:rsidR="004C0764" w:rsidRPr="00847170" w:rsidRDefault="004C0764" w:rsidP="004C0764">
            <w:pPr>
              <w:keepNext/>
              <w:spacing w:after="60"/>
              <w:rPr>
                <w:rFonts w:ascii="Aptos" w:hAnsi="Aptos"/>
                <w:bCs/>
              </w:rPr>
            </w:pPr>
            <w:r w:rsidRPr="00847170">
              <w:rPr>
                <w:rFonts w:ascii="Aptos" w:hAnsi="Aptos"/>
                <w:bCs/>
                <w:i/>
              </w:rPr>
              <w:t>    ≥500</w:t>
            </w:r>
          </w:p>
        </w:tc>
        <w:tc>
          <w:tcPr>
            <w:tcW w:w="9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D67EE4C" w14:textId="412AB8DD" w:rsidR="004C0764" w:rsidRPr="00847170" w:rsidRDefault="004C0764" w:rsidP="004C0764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847170">
              <w:rPr>
                <w:rFonts w:ascii="Aptos" w:hAnsi="Aptos"/>
              </w:rPr>
              <w:t>0.58</w:t>
            </w:r>
          </w:p>
        </w:tc>
        <w:tc>
          <w:tcPr>
            <w:tcW w:w="9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72D87C3" w14:textId="14B45A93" w:rsidR="004C0764" w:rsidRPr="00847170" w:rsidRDefault="004C0764" w:rsidP="004C0764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4B234D">
              <w:rPr>
                <w:rFonts w:ascii="Aptos" w:eastAsia="Times New Roman" w:hAnsi="Aptos" w:cs="Consolas"/>
                <w:color w:val="212121"/>
                <w:sz w:val="22"/>
                <w:szCs w:val="22"/>
                <w:lang w:val="fr-FR"/>
              </w:rPr>
              <w:t>1.28</w:t>
            </w:r>
          </w:p>
        </w:tc>
        <w:tc>
          <w:tcPr>
            <w:tcW w:w="98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8BE3FD8" w14:textId="6ED47084" w:rsidR="004C0764" w:rsidRPr="00847170" w:rsidRDefault="004C0764" w:rsidP="00847170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4B234D">
              <w:rPr>
                <w:rFonts w:ascii="Aptos" w:eastAsia="Times New Roman" w:hAnsi="Aptos" w:cs="Consolas"/>
                <w:color w:val="212121"/>
                <w:sz w:val="22"/>
                <w:szCs w:val="22"/>
                <w:lang w:val="fr-FR"/>
              </w:rPr>
              <w:t>0.674</w:t>
            </w:r>
          </w:p>
        </w:tc>
      </w:tr>
      <w:tr w:rsidR="004C0764" w:rsidRPr="00847170" w14:paraId="10DC7C49" w14:textId="77777777" w:rsidTr="601FB5AF">
        <w:trPr>
          <w:cantSplit/>
          <w:jc w:val="center"/>
        </w:trPr>
        <w:tc>
          <w:tcPr>
            <w:tcW w:w="203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DD94AC" w14:textId="6AD77DA8" w:rsidR="004C0764" w:rsidRPr="00847170" w:rsidRDefault="004C0764" w:rsidP="004C0764">
            <w:pPr>
              <w:keepNext/>
              <w:spacing w:after="60"/>
              <w:rPr>
                <w:rFonts w:ascii="Aptos" w:hAnsi="Aptos"/>
                <w:bCs/>
              </w:rPr>
            </w:pPr>
            <w:r w:rsidRPr="00847170">
              <w:rPr>
                <w:rFonts w:ascii="Aptos" w:hAnsi="Aptos"/>
                <w:bCs/>
              </w:rPr>
              <w:t>Log</w:t>
            </w:r>
            <w:r w:rsidRPr="00847170">
              <w:rPr>
                <w:rFonts w:ascii="Aptos" w:hAnsi="Aptos"/>
                <w:bCs/>
                <w:vertAlign w:val="superscript"/>
              </w:rPr>
              <w:t>10</w:t>
            </w:r>
            <w:r w:rsidRPr="00847170">
              <w:rPr>
                <w:rFonts w:ascii="Aptos" w:hAnsi="Aptos"/>
                <w:bCs/>
              </w:rPr>
              <w:t xml:space="preserve"> HIV-1 RNA (copies/mL)</w:t>
            </w:r>
          </w:p>
        </w:tc>
        <w:tc>
          <w:tcPr>
            <w:tcW w:w="9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59D53B1" w14:textId="76E54907" w:rsidR="004C0764" w:rsidRPr="00847170" w:rsidRDefault="004C0764" w:rsidP="004C0764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847170">
              <w:rPr>
                <w:rFonts w:ascii="Aptos" w:hAnsi="Aptos"/>
              </w:rPr>
              <w:t>1.29</w:t>
            </w:r>
          </w:p>
        </w:tc>
        <w:tc>
          <w:tcPr>
            <w:tcW w:w="9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FA07288" w14:textId="568ACCCC" w:rsidR="004C0764" w:rsidRPr="00847170" w:rsidRDefault="004C0764" w:rsidP="004C0764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4B234D">
              <w:rPr>
                <w:rFonts w:ascii="Aptos" w:eastAsia="Times New Roman" w:hAnsi="Aptos" w:cs="Consolas"/>
                <w:color w:val="212121"/>
                <w:sz w:val="22"/>
                <w:szCs w:val="22"/>
                <w:lang w:val="fr-FR"/>
              </w:rPr>
              <w:t>0.47</w:t>
            </w:r>
          </w:p>
        </w:tc>
        <w:tc>
          <w:tcPr>
            <w:tcW w:w="98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956C550" w14:textId="66ED6D70" w:rsidR="004C0764" w:rsidRPr="00847170" w:rsidRDefault="004C0764" w:rsidP="00847170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4B234D">
              <w:rPr>
                <w:rFonts w:ascii="Aptos" w:eastAsia="Times New Roman" w:hAnsi="Aptos" w:cs="Consolas"/>
                <w:color w:val="212121"/>
                <w:sz w:val="22"/>
                <w:szCs w:val="22"/>
                <w:lang w:val="fr-FR"/>
              </w:rPr>
              <w:t>0.592</w:t>
            </w:r>
          </w:p>
        </w:tc>
      </w:tr>
      <w:tr w:rsidR="004C0764" w:rsidRPr="00847170" w14:paraId="615A03FB" w14:textId="77777777" w:rsidTr="601FB5AF">
        <w:trPr>
          <w:cantSplit/>
          <w:jc w:val="center"/>
        </w:trPr>
        <w:tc>
          <w:tcPr>
            <w:tcW w:w="203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4B9E66" w14:textId="64695D21" w:rsidR="004C0764" w:rsidRPr="00847170" w:rsidRDefault="004C0764" w:rsidP="004C0764">
            <w:pPr>
              <w:keepNext/>
              <w:spacing w:after="60"/>
              <w:rPr>
                <w:rFonts w:ascii="Aptos" w:hAnsi="Aptos"/>
                <w:bCs/>
              </w:rPr>
            </w:pPr>
            <w:r w:rsidRPr="00847170">
              <w:rPr>
                <w:rFonts w:ascii="Aptos" w:hAnsi="Aptos"/>
                <w:bCs/>
              </w:rPr>
              <w:t>NPZ score at W0</w:t>
            </w:r>
          </w:p>
        </w:tc>
        <w:tc>
          <w:tcPr>
            <w:tcW w:w="9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7089C13" w14:textId="3AE5008E" w:rsidR="004C0764" w:rsidRPr="00847170" w:rsidRDefault="004C0764" w:rsidP="004C0764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847170">
              <w:rPr>
                <w:rFonts w:ascii="Aptos" w:hAnsi="Aptos"/>
              </w:rPr>
              <w:t>1.00</w:t>
            </w:r>
          </w:p>
        </w:tc>
        <w:tc>
          <w:tcPr>
            <w:tcW w:w="9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05869C1" w14:textId="25DF961D" w:rsidR="004C0764" w:rsidRPr="00847170" w:rsidRDefault="004C0764" w:rsidP="004C0764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4B234D">
              <w:rPr>
                <w:rFonts w:ascii="Aptos" w:eastAsia="Times New Roman" w:hAnsi="Aptos" w:cs="Consolas"/>
                <w:color w:val="212121"/>
                <w:sz w:val="22"/>
                <w:szCs w:val="22"/>
              </w:rPr>
              <w:t>0.51</w:t>
            </w:r>
          </w:p>
        </w:tc>
        <w:tc>
          <w:tcPr>
            <w:tcW w:w="98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ADDFDAF" w14:textId="3D8C5AB2" w:rsidR="004C0764" w:rsidRPr="00847170" w:rsidRDefault="004C0764" w:rsidP="00847170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4B234D">
              <w:rPr>
                <w:rFonts w:ascii="Aptos" w:eastAsia="Times New Roman" w:hAnsi="Aptos" w:cs="Consolas"/>
                <w:color w:val="212121"/>
                <w:sz w:val="22"/>
                <w:szCs w:val="22"/>
              </w:rPr>
              <w:t>0.994</w:t>
            </w:r>
          </w:p>
        </w:tc>
      </w:tr>
      <w:tr w:rsidR="004C0764" w:rsidRPr="00847170" w14:paraId="795A6CA0" w14:textId="77777777" w:rsidTr="601FB5AF">
        <w:trPr>
          <w:cantSplit/>
          <w:jc w:val="center"/>
        </w:trPr>
        <w:tc>
          <w:tcPr>
            <w:tcW w:w="203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8F6B6E" w14:textId="472F03FC" w:rsidR="004C0764" w:rsidRPr="00847170" w:rsidRDefault="004C0764" w:rsidP="004C0764">
            <w:pPr>
              <w:keepNext/>
              <w:spacing w:after="60"/>
              <w:rPr>
                <w:rFonts w:ascii="Aptos" w:hAnsi="Aptos"/>
                <w:bCs/>
              </w:rPr>
            </w:pPr>
            <w:r w:rsidRPr="00847170">
              <w:rPr>
                <w:rFonts w:ascii="Aptos" w:hAnsi="Aptos"/>
                <w:bCs/>
              </w:rPr>
              <w:t xml:space="preserve">Elevated </w:t>
            </w:r>
            <w:proofErr w:type="spellStart"/>
            <w:r w:rsidRPr="00847170">
              <w:rPr>
                <w:rFonts w:ascii="Aptos" w:hAnsi="Aptos"/>
                <w:bCs/>
              </w:rPr>
              <w:t>NfL</w:t>
            </w:r>
            <w:proofErr w:type="spellEnd"/>
            <w:r w:rsidRPr="00847170">
              <w:rPr>
                <w:rFonts w:ascii="Aptos" w:hAnsi="Aptos"/>
                <w:bCs/>
              </w:rPr>
              <w:t xml:space="preserve"> at W0</w:t>
            </w:r>
          </w:p>
        </w:tc>
        <w:tc>
          <w:tcPr>
            <w:tcW w:w="9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8195504" w14:textId="7E5327A4" w:rsidR="004C0764" w:rsidRPr="00847170" w:rsidRDefault="004C0764" w:rsidP="004C0764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847170">
              <w:rPr>
                <w:rFonts w:ascii="Aptos" w:hAnsi="Aptos"/>
              </w:rPr>
              <w:t>20.20</w:t>
            </w:r>
          </w:p>
        </w:tc>
        <w:tc>
          <w:tcPr>
            <w:tcW w:w="98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EDF769B" w14:textId="0D8E8E83" w:rsidR="004C0764" w:rsidRPr="00847170" w:rsidRDefault="004C0764" w:rsidP="004C0764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4B234D">
              <w:rPr>
                <w:rFonts w:ascii="Aptos" w:hAnsi="Aptos"/>
                <w:lang w:val="en-GB"/>
              </w:rPr>
              <w:t>0.64</w:t>
            </w:r>
          </w:p>
        </w:tc>
        <w:tc>
          <w:tcPr>
            <w:tcW w:w="98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DD617C3" w14:textId="336227D1" w:rsidR="004C0764" w:rsidRPr="00847170" w:rsidRDefault="004C0764" w:rsidP="00847170">
            <w:pPr>
              <w:keepNext/>
              <w:spacing w:after="60"/>
              <w:jc w:val="center"/>
              <w:rPr>
                <w:rFonts w:ascii="Aptos" w:hAnsi="Aptos"/>
              </w:rPr>
            </w:pPr>
            <w:r w:rsidRPr="00847170">
              <w:rPr>
                <w:rFonts w:ascii="Aptos" w:hAnsi="Aptos"/>
              </w:rPr>
              <w:t>&lt;0.0001</w:t>
            </w:r>
          </w:p>
        </w:tc>
      </w:tr>
      <w:tr w:rsidR="00354DCA" w:rsidRPr="00847170" w14:paraId="04C24E2D" w14:textId="77777777" w:rsidTr="601FB5AF">
        <w:trPr>
          <w:cantSplit/>
          <w:jc w:val="center"/>
        </w:trPr>
        <w:tc>
          <w:tcPr>
            <w:tcW w:w="5000" w:type="pct"/>
            <w:gridSpan w:val="4"/>
          </w:tcPr>
          <w:p w14:paraId="503B0F2F" w14:textId="133A1C35" w:rsidR="00354DCA" w:rsidRPr="00847170" w:rsidRDefault="00354DCA" w:rsidP="00354DCA">
            <w:pPr>
              <w:keepNext/>
              <w:spacing w:after="60"/>
              <w:rPr>
                <w:rFonts w:ascii="Aptos" w:hAnsi="Aptos"/>
                <w:sz w:val="16"/>
                <w:szCs w:val="16"/>
              </w:rPr>
            </w:pPr>
            <w:r w:rsidRPr="00727360">
              <w:rPr>
                <w:i/>
                <w:sz w:val="16"/>
                <w:szCs w:val="16"/>
                <w:vertAlign w:val="superscript"/>
              </w:rPr>
              <w:t>1</w:t>
            </w:r>
            <w:r w:rsidRPr="00727360">
              <w:rPr>
                <w:sz w:val="16"/>
                <w:szCs w:val="16"/>
              </w:rPr>
              <w:t>Median (Q1, Q3); n (%)</w:t>
            </w:r>
            <w:r>
              <w:rPr>
                <w:sz w:val="16"/>
                <w:szCs w:val="16"/>
              </w:rPr>
              <w:t xml:space="preserve">. Abbreviations: </w:t>
            </w:r>
            <w:r w:rsidR="00004C72">
              <w:rPr>
                <w:sz w:val="16"/>
                <w:szCs w:val="16"/>
              </w:rPr>
              <w:t xml:space="preserve">RNA (Ribonucleic acid), </w:t>
            </w:r>
            <w:proofErr w:type="spellStart"/>
            <w:r>
              <w:rPr>
                <w:sz w:val="16"/>
                <w:szCs w:val="16"/>
              </w:rPr>
              <w:t>NfL</w:t>
            </w:r>
            <w:proofErr w:type="spellEnd"/>
            <w:r>
              <w:rPr>
                <w:sz w:val="16"/>
                <w:szCs w:val="16"/>
              </w:rPr>
              <w:t xml:space="preserve"> (neurofilament light chain protein)</w:t>
            </w:r>
            <w:r w:rsidR="00004C72">
              <w:rPr>
                <w:sz w:val="16"/>
                <w:szCs w:val="16"/>
              </w:rPr>
              <w:t xml:space="preserve">, </w:t>
            </w:r>
            <w:r w:rsidR="00004C72" w:rsidRPr="00727360">
              <w:rPr>
                <w:sz w:val="16"/>
                <w:szCs w:val="16"/>
              </w:rPr>
              <w:t>NPZ (composite cognitive z-score of 7 neuropsychological tests)</w:t>
            </w:r>
            <w:r>
              <w:rPr>
                <w:sz w:val="16"/>
                <w:szCs w:val="16"/>
              </w:rPr>
              <w:t>.</w:t>
            </w:r>
          </w:p>
        </w:tc>
      </w:tr>
    </w:tbl>
    <w:p w14:paraId="06F5E07A" w14:textId="77777777" w:rsidR="007A4BAE" w:rsidRDefault="007A4BAE" w:rsidP="00317F44">
      <w:pPr>
        <w:ind w:left="0"/>
        <w:sectPr w:rsidR="007A4BAE" w:rsidSect="007D0FE4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C638076" w14:textId="77777777" w:rsidR="00637F79" w:rsidRDefault="00637F79" w:rsidP="007A4BAE">
      <w:pPr>
        <w:ind w:left="0"/>
        <w:rPr>
          <w:b/>
          <w:bCs/>
          <w:u w:val="single"/>
        </w:rPr>
      </w:pPr>
    </w:p>
    <w:p w14:paraId="0C76101A" w14:textId="3DBBFBCE" w:rsidR="00465613" w:rsidRDefault="00803D5D">
      <w:pPr>
        <w:rPr>
          <w:b/>
          <w:bCs/>
          <w:u w:val="single"/>
        </w:rPr>
      </w:pPr>
      <w:r w:rsidRPr="00727360">
        <w:rPr>
          <w:b/>
          <w:bCs/>
          <w:u w:val="single"/>
        </w:rPr>
        <w:t>S2 Supplementary figures</w:t>
      </w:r>
    </w:p>
    <w:p w14:paraId="3782AEAE" w14:textId="77777777" w:rsidR="00971147" w:rsidRDefault="00971147">
      <w:pPr>
        <w:rPr>
          <w:b/>
          <w:bCs/>
          <w:u w:val="single"/>
        </w:rPr>
      </w:pPr>
    </w:p>
    <w:p w14:paraId="2EC51DB2" w14:textId="77777777" w:rsidR="00971147" w:rsidRDefault="00EC62CB" w:rsidP="00EC62CB">
      <w:pPr>
        <w:rPr>
          <w:b/>
          <w:bCs/>
          <w:u w:val="single"/>
        </w:rPr>
      </w:pPr>
      <w:r w:rsidRPr="00971147">
        <w:rPr>
          <w:b/>
          <w:bCs/>
          <w:noProof/>
        </w:rPr>
        <w:drawing>
          <wp:inline distT="0" distB="0" distL="0" distR="0" wp14:anchorId="223825FD" wp14:editId="6BE2BA92">
            <wp:extent cx="4377128" cy="3468500"/>
            <wp:effectExtent l="0" t="0" r="4445" b="0"/>
            <wp:docPr id="717847036" name="Picture 1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847036" name="Picture 1" descr="A diagram of a flow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1835" cy="34801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A9AF43" w14:textId="77777777" w:rsidR="00971147" w:rsidRDefault="00971147" w:rsidP="00EC62CB">
      <w:pPr>
        <w:rPr>
          <w:b/>
          <w:bCs/>
          <w:u w:val="single"/>
        </w:rPr>
      </w:pPr>
    </w:p>
    <w:p w14:paraId="26B57888" w14:textId="319546E3" w:rsidR="00971147" w:rsidRDefault="00971147" w:rsidP="00971147">
      <w:pPr>
        <w:rPr>
          <w:b/>
          <w:bCs/>
        </w:rPr>
      </w:pPr>
      <w:r w:rsidRPr="00727360">
        <w:rPr>
          <w:b/>
          <w:bCs/>
        </w:rPr>
        <w:t xml:space="preserve">Supplementary figure 1. </w:t>
      </w:r>
      <w:r>
        <w:rPr>
          <w:b/>
          <w:bCs/>
        </w:rPr>
        <w:t xml:space="preserve">CONSORT diagram of </w:t>
      </w:r>
      <w:r w:rsidR="00FC790A">
        <w:rPr>
          <w:b/>
          <w:bCs/>
        </w:rPr>
        <w:t>NEAT biomarker study</w:t>
      </w:r>
      <w:r w:rsidRPr="00727360">
        <w:rPr>
          <w:b/>
          <w:bCs/>
        </w:rPr>
        <w:t>.</w:t>
      </w:r>
    </w:p>
    <w:p w14:paraId="4A433D0C" w14:textId="6FB055F2" w:rsidR="00FC790A" w:rsidRPr="00FC790A" w:rsidRDefault="00335D67" w:rsidP="00971147">
      <w:pPr>
        <w:rPr>
          <w:sz w:val="20"/>
          <w:szCs w:val="20"/>
        </w:rPr>
      </w:pPr>
      <w:r>
        <w:rPr>
          <w:sz w:val="20"/>
          <w:szCs w:val="20"/>
        </w:rPr>
        <w:t xml:space="preserve">Abbreviations: ART (antiretroviral therapy), W0 (week 0), W96 (week 96). Figure legend: </w:t>
      </w:r>
      <w:r w:rsidR="00AC152B" w:rsidRPr="068F21C7">
        <w:rPr>
          <w:rFonts w:ascii="Aptos" w:hAnsi="Aptos"/>
          <w:sz w:val="20"/>
          <w:szCs w:val="20"/>
        </w:rPr>
        <w:t xml:space="preserve">Of 805 individuals enrolled in </w:t>
      </w:r>
      <w:r w:rsidR="00AC152B">
        <w:rPr>
          <w:rFonts w:ascii="Aptos" w:hAnsi="Aptos"/>
          <w:sz w:val="20"/>
          <w:szCs w:val="20"/>
        </w:rPr>
        <w:t xml:space="preserve">the </w:t>
      </w:r>
      <w:r w:rsidR="00AC152B" w:rsidRPr="068F21C7">
        <w:rPr>
          <w:rFonts w:ascii="Aptos" w:hAnsi="Aptos"/>
          <w:sz w:val="20"/>
          <w:szCs w:val="20"/>
        </w:rPr>
        <w:t>NEAT001/ANRS143 trial</w:t>
      </w:r>
      <w:r w:rsidR="00AC152B">
        <w:rPr>
          <w:rFonts w:ascii="Aptos" w:hAnsi="Aptos"/>
          <w:sz w:val="20"/>
          <w:szCs w:val="20"/>
        </w:rPr>
        <w:t xml:space="preserve">, </w:t>
      </w:r>
      <w:r w:rsidR="00AC152B" w:rsidRPr="068F21C7">
        <w:rPr>
          <w:rFonts w:ascii="Aptos" w:hAnsi="Aptos"/>
          <w:sz w:val="20"/>
          <w:szCs w:val="20"/>
        </w:rPr>
        <w:t xml:space="preserve">238 had stored plasma samples at W0 and W96 and were included </w:t>
      </w:r>
      <w:r w:rsidR="00AC152B">
        <w:rPr>
          <w:rFonts w:ascii="Aptos" w:hAnsi="Aptos"/>
          <w:sz w:val="20"/>
          <w:szCs w:val="20"/>
        </w:rPr>
        <w:t>in this</w:t>
      </w:r>
      <w:r w:rsidR="00AC152B" w:rsidRPr="068F21C7">
        <w:rPr>
          <w:rFonts w:ascii="Aptos" w:hAnsi="Aptos"/>
          <w:sz w:val="20"/>
          <w:szCs w:val="20"/>
        </w:rPr>
        <w:t xml:space="preserve"> biomarker analysis</w:t>
      </w:r>
      <w:r w:rsidR="00AC152B">
        <w:rPr>
          <w:rFonts w:ascii="Aptos" w:hAnsi="Aptos"/>
          <w:sz w:val="20"/>
          <w:szCs w:val="20"/>
        </w:rPr>
        <w:t xml:space="preserve">, of which </w:t>
      </w:r>
      <w:r w:rsidR="00AC152B" w:rsidRPr="068F21C7">
        <w:rPr>
          <w:rFonts w:ascii="Aptos" w:hAnsi="Aptos"/>
          <w:sz w:val="20"/>
          <w:szCs w:val="20"/>
        </w:rPr>
        <w:t>17</w:t>
      </w:r>
      <w:r w:rsidR="00AC152B">
        <w:rPr>
          <w:rFonts w:ascii="Aptos" w:hAnsi="Aptos"/>
          <w:sz w:val="20"/>
          <w:szCs w:val="20"/>
        </w:rPr>
        <w:t>0</w:t>
      </w:r>
      <w:r w:rsidR="00AC152B" w:rsidRPr="068F21C7">
        <w:rPr>
          <w:rFonts w:ascii="Aptos" w:hAnsi="Aptos"/>
          <w:sz w:val="20"/>
          <w:szCs w:val="20"/>
        </w:rPr>
        <w:t xml:space="preserve"> had corresponding longitudinal cognitive assessments. Of these 238 individuals, 119 </w:t>
      </w:r>
      <w:r w:rsidR="00AC152B">
        <w:rPr>
          <w:rFonts w:ascii="Aptos" w:hAnsi="Aptos"/>
          <w:sz w:val="20"/>
          <w:szCs w:val="20"/>
        </w:rPr>
        <w:t>were</w:t>
      </w:r>
      <w:r w:rsidR="00AC152B" w:rsidRPr="068F21C7">
        <w:rPr>
          <w:rFonts w:ascii="Aptos" w:hAnsi="Aptos"/>
          <w:sz w:val="20"/>
          <w:szCs w:val="20"/>
        </w:rPr>
        <w:t xml:space="preserve"> </w:t>
      </w:r>
      <w:r w:rsidR="00AC152B">
        <w:rPr>
          <w:rFonts w:ascii="Aptos" w:hAnsi="Aptos"/>
          <w:sz w:val="20"/>
          <w:szCs w:val="20"/>
        </w:rPr>
        <w:t>randomized</w:t>
      </w:r>
      <w:r w:rsidR="00AC152B" w:rsidRPr="068F21C7">
        <w:rPr>
          <w:rFonts w:ascii="Aptos" w:hAnsi="Aptos"/>
          <w:sz w:val="20"/>
          <w:szCs w:val="20"/>
        </w:rPr>
        <w:t xml:space="preserve"> to dual-ART, and 119 to triple-</w:t>
      </w:r>
      <w:proofErr w:type="gramStart"/>
      <w:r w:rsidR="00AC152B" w:rsidRPr="068F21C7">
        <w:rPr>
          <w:rFonts w:ascii="Aptos" w:hAnsi="Aptos"/>
          <w:sz w:val="20"/>
          <w:szCs w:val="20"/>
        </w:rPr>
        <w:t>ART</w:t>
      </w:r>
      <w:r w:rsidR="008F4319">
        <w:rPr>
          <w:rFonts w:ascii="Aptos" w:hAnsi="Aptos"/>
          <w:sz w:val="20"/>
          <w:szCs w:val="20"/>
        </w:rPr>
        <w:t>;</w:t>
      </w:r>
      <w:proofErr w:type="gramEnd"/>
      <w:r w:rsidR="008F4319">
        <w:rPr>
          <w:rFonts w:ascii="Aptos" w:hAnsi="Aptos"/>
          <w:sz w:val="20"/>
          <w:szCs w:val="20"/>
        </w:rPr>
        <w:t xml:space="preserve"> lo</w:t>
      </w:r>
      <w:r w:rsidR="005E3315">
        <w:rPr>
          <w:rFonts w:ascii="Aptos" w:hAnsi="Aptos"/>
          <w:sz w:val="20"/>
          <w:szCs w:val="20"/>
        </w:rPr>
        <w:t>n</w:t>
      </w:r>
      <w:r w:rsidR="008F4319">
        <w:rPr>
          <w:rFonts w:ascii="Aptos" w:hAnsi="Aptos"/>
          <w:sz w:val="20"/>
          <w:szCs w:val="20"/>
        </w:rPr>
        <w:t xml:space="preserve">gitudinal cognitive assessment </w:t>
      </w:r>
      <w:r w:rsidR="001164FA">
        <w:rPr>
          <w:rFonts w:ascii="Aptos" w:hAnsi="Aptos"/>
          <w:sz w:val="20"/>
          <w:szCs w:val="20"/>
        </w:rPr>
        <w:t xml:space="preserve">available in </w:t>
      </w:r>
      <w:r w:rsidR="008F4319">
        <w:rPr>
          <w:rFonts w:ascii="Aptos" w:hAnsi="Aptos"/>
          <w:sz w:val="20"/>
          <w:szCs w:val="20"/>
        </w:rPr>
        <w:t>75</w:t>
      </w:r>
      <w:r w:rsidR="001164FA">
        <w:rPr>
          <w:rFonts w:ascii="Aptos" w:hAnsi="Aptos"/>
          <w:sz w:val="20"/>
          <w:szCs w:val="20"/>
        </w:rPr>
        <w:t xml:space="preserve"> and</w:t>
      </w:r>
      <w:r w:rsidR="008F4319">
        <w:rPr>
          <w:rFonts w:ascii="Aptos" w:hAnsi="Aptos"/>
          <w:sz w:val="20"/>
          <w:szCs w:val="20"/>
        </w:rPr>
        <w:t xml:space="preserve"> 95</w:t>
      </w:r>
      <w:r w:rsidR="001164FA">
        <w:rPr>
          <w:rFonts w:ascii="Aptos" w:hAnsi="Aptos"/>
          <w:sz w:val="20"/>
          <w:szCs w:val="20"/>
        </w:rPr>
        <w:t>, respectively</w:t>
      </w:r>
      <w:r w:rsidR="008F4319">
        <w:rPr>
          <w:rFonts w:ascii="Aptos" w:hAnsi="Aptos"/>
          <w:sz w:val="20"/>
          <w:szCs w:val="20"/>
        </w:rPr>
        <w:t>.</w:t>
      </w:r>
    </w:p>
    <w:p w14:paraId="075D37B6" w14:textId="5B1102EA" w:rsidR="00EC62CB" w:rsidRPr="0089175A" w:rsidRDefault="00EC62CB" w:rsidP="00EC62CB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5F43C3EC" w14:textId="282E1715" w:rsidR="3401B526" w:rsidRPr="0089175A" w:rsidRDefault="0089175A" w:rsidP="3401B526">
      <w:r>
        <w:rPr>
          <w:noProof/>
        </w:rPr>
        <w:lastRenderedPageBreak/>
        <w:drawing>
          <wp:inline distT="0" distB="0" distL="0" distR="0" wp14:anchorId="05A3F529" wp14:editId="0B383FCC">
            <wp:extent cx="5277566" cy="4109287"/>
            <wp:effectExtent l="0" t="0" r="5715" b="5715"/>
            <wp:docPr id="258634589" name="Picture 1" descr="A diagram of a number of test resul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8634589" name="Picture 1" descr="A diagram of a number of test results&#10;&#10;AI-generated content may be incorrect.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18" t="14928" r="3557" b="15911"/>
                    <a:stretch/>
                  </pic:blipFill>
                  <pic:spPr bwMode="auto">
                    <a:xfrm>
                      <a:off x="0" y="0"/>
                      <a:ext cx="5279344" cy="41106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0A5220" w14:textId="4C65F337" w:rsidR="6A50A612" w:rsidRDefault="6A50A612" w:rsidP="3401B526">
      <w:pPr>
        <w:rPr>
          <w:b/>
          <w:bCs/>
        </w:rPr>
      </w:pPr>
      <w:r w:rsidRPr="00727360">
        <w:rPr>
          <w:b/>
          <w:bCs/>
        </w:rPr>
        <w:t xml:space="preserve">Supplementary figure </w:t>
      </w:r>
      <w:r w:rsidR="008F4319">
        <w:rPr>
          <w:b/>
          <w:bCs/>
        </w:rPr>
        <w:t>2</w:t>
      </w:r>
      <w:r w:rsidRPr="00727360">
        <w:rPr>
          <w:b/>
          <w:bCs/>
        </w:rPr>
        <w:t xml:space="preserve">. Pairwise rank biomarker correlation matrix at </w:t>
      </w:r>
      <w:r w:rsidR="00A973E6">
        <w:rPr>
          <w:b/>
          <w:bCs/>
        </w:rPr>
        <w:t>wee</w:t>
      </w:r>
      <w:r w:rsidR="00EE179A">
        <w:rPr>
          <w:b/>
          <w:bCs/>
        </w:rPr>
        <w:t>k 0</w:t>
      </w:r>
      <w:r w:rsidRPr="00727360">
        <w:rPr>
          <w:b/>
          <w:bCs/>
        </w:rPr>
        <w:t>.</w:t>
      </w:r>
    </w:p>
    <w:p w14:paraId="5DA76313" w14:textId="08620414" w:rsidR="0019686B" w:rsidRDefault="00510552" w:rsidP="3401B526">
      <w:pPr>
        <w:rPr>
          <w:b/>
          <w:bCs/>
        </w:rPr>
      </w:pPr>
      <w:r>
        <w:rPr>
          <w:sz w:val="20"/>
          <w:szCs w:val="20"/>
        </w:rPr>
        <w:t xml:space="preserve">Heat map </w:t>
      </w:r>
      <w:r w:rsidR="007B14B4">
        <w:rPr>
          <w:sz w:val="20"/>
          <w:szCs w:val="20"/>
        </w:rPr>
        <w:t xml:space="preserve">depicting </w:t>
      </w:r>
      <w:r w:rsidR="00A973E6" w:rsidRPr="00205A8D">
        <w:rPr>
          <w:i/>
          <w:iCs/>
          <w:sz w:val="20"/>
          <w:szCs w:val="20"/>
        </w:rPr>
        <w:t>ρ</w:t>
      </w:r>
      <w:r w:rsidR="00A973E6">
        <w:rPr>
          <w:sz w:val="20"/>
          <w:szCs w:val="20"/>
        </w:rPr>
        <w:t xml:space="preserve"> values for bivariate correlations between biomarkers at</w:t>
      </w:r>
      <w:r w:rsidR="00EE179A">
        <w:rPr>
          <w:sz w:val="20"/>
          <w:szCs w:val="20"/>
        </w:rPr>
        <w:t xml:space="preserve"> baseline. </w:t>
      </w:r>
      <w:r w:rsidR="000811F6" w:rsidRPr="00205A8D">
        <w:rPr>
          <w:sz w:val="20"/>
          <w:szCs w:val="20"/>
        </w:rPr>
        <w:t xml:space="preserve">Moderate-strength positive correlations were found between neopterin and CXCL10 (Spearman’s </w:t>
      </w:r>
      <w:r w:rsidR="000811F6" w:rsidRPr="00205A8D">
        <w:rPr>
          <w:i/>
          <w:iCs/>
          <w:sz w:val="20"/>
          <w:szCs w:val="20"/>
        </w:rPr>
        <w:t>ρ</w:t>
      </w:r>
      <w:r w:rsidR="000811F6" w:rsidRPr="00205A8D">
        <w:rPr>
          <w:sz w:val="20"/>
          <w:szCs w:val="20"/>
        </w:rPr>
        <w:t>=0.61); neopterin and sCD14 (</w:t>
      </w:r>
      <w:r w:rsidR="000811F6" w:rsidRPr="00205A8D">
        <w:rPr>
          <w:i/>
          <w:iCs/>
          <w:sz w:val="20"/>
          <w:szCs w:val="20"/>
        </w:rPr>
        <w:t>ρ</w:t>
      </w:r>
      <w:r w:rsidR="000811F6" w:rsidRPr="00205A8D">
        <w:rPr>
          <w:sz w:val="20"/>
          <w:szCs w:val="20"/>
        </w:rPr>
        <w:t xml:space="preserve">=0.41); </w:t>
      </w:r>
      <w:r w:rsidR="000811F6">
        <w:rPr>
          <w:sz w:val="20"/>
          <w:szCs w:val="20"/>
        </w:rPr>
        <w:t>neopterin and HIV RNA (</w:t>
      </w:r>
      <w:r w:rsidR="000811F6" w:rsidRPr="00205A8D">
        <w:rPr>
          <w:i/>
          <w:iCs/>
          <w:sz w:val="20"/>
          <w:szCs w:val="20"/>
        </w:rPr>
        <w:t>ρ</w:t>
      </w:r>
      <w:r w:rsidR="000811F6" w:rsidRPr="00205A8D">
        <w:rPr>
          <w:sz w:val="20"/>
          <w:szCs w:val="20"/>
        </w:rPr>
        <w:t>=</w:t>
      </w:r>
      <w:r w:rsidR="000811F6">
        <w:rPr>
          <w:sz w:val="20"/>
          <w:szCs w:val="20"/>
        </w:rPr>
        <w:t xml:space="preserve">0.44); CXCL10 and </w:t>
      </w:r>
      <w:r w:rsidR="000811F6" w:rsidRPr="00205A8D">
        <w:rPr>
          <w:sz w:val="20"/>
          <w:szCs w:val="20"/>
        </w:rPr>
        <w:t>IL6 (</w:t>
      </w:r>
      <w:r w:rsidR="000811F6" w:rsidRPr="00205A8D">
        <w:rPr>
          <w:i/>
          <w:iCs/>
          <w:sz w:val="20"/>
          <w:szCs w:val="20"/>
        </w:rPr>
        <w:t>ρ</w:t>
      </w:r>
      <w:r w:rsidR="000811F6" w:rsidRPr="00205A8D">
        <w:rPr>
          <w:sz w:val="20"/>
          <w:szCs w:val="20"/>
        </w:rPr>
        <w:t>=0.40)</w:t>
      </w:r>
      <w:r w:rsidR="000811F6">
        <w:rPr>
          <w:sz w:val="20"/>
          <w:szCs w:val="20"/>
        </w:rPr>
        <w:t>; CXCL10 and HIV RNA (</w:t>
      </w:r>
      <w:r w:rsidR="000811F6" w:rsidRPr="00205A8D">
        <w:rPr>
          <w:i/>
          <w:iCs/>
          <w:sz w:val="20"/>
          <w:szCs w:val="20"/>
        </w:rPr>
        <w:t>ρ</w:t>
      </w:r>
      <w:r w:rsidR="000811F6" w:rsidRPr="00205A8D">
        <w:rPr>
          <w:sz w:val="20"/>
          <w:szCs w:val="20"/>
        </w:rPr>
        <w:t>=</w:t>
      </w:r>
      <w:r w:rsidR="000811F6">
        <w:rPr>
          <w:sz w:val="20"/>
          <w:szCs w:val="20"/>
        </w:rPr>
        <w:t>0.41).</w:t>
      </w:r>
    </w:p>
    <w:p w14:paraId="739537DD" w14:textId="22750E23" w:rsidR="00E4796B" w:rsidRPr="00727360" w:rsidRDefault="00E4796B" w:rsidP="007B0414">
      <w:pPr>
        <w:ind w:left="0"/>
        <w:rPr>
          <w:b/>
          <w:bCs/>
        </w:rPr>
      </w:pPr>
    </w:p>
    <w:sectPr w:rsidR="00E4796B" w:rsidRPr="00727360" w:rsidSect="007A4B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5E2008" w14:textId="77777777" w:rsidR="00825DEA" w:rsidRDefault="00825DEA" w:rsidP="003F325F">
      <w:r>
        <w:separator/>
      </w:r>
    </w:p>
  </w:endnote>
  <w:endnote w:type="continuationSeparator" w:id="0">
    <w:p w14:paraId="68F78888" w14:textId="77777777" w:rsidR="00825DEA" w:rsidRDefault="00825DEA" w:rsidP="003F32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27855222"/>
      <w:docPartObj>
        <w:docPartGallery w:val="Page Numbers (Bottom of Page)"/>
        <w:docPartUnique/>
      </w:docPartObj>
    </w:sdtPr>
    <w:sdtContent>
      <w:p w14:paraId="28258973" w14:textId="5B191BBF" w:rsidR="003F325F" w:rsidRDefault="003F325F" w:rsidP="00BA13E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920BDFD" w14:textId="77777777" w:rsidR="003F325F" w:rsidRDefault="003F325F" w:rsidP="00BA13E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42351797"/>
      <w:docPartObj>
        <w:docPartGallery w:val="Page Numbers (Bottom of Page)"/>
        <w:docPartUnique/>
      </w:docPartObj>
    </w:sdtPr>
    <w:sdtContent>
      <w:p w14:paraId="1E050EB5" w14:textId="3696F37D" w:rsidR="003F325F" w:rsidRDefault="003F325F" w:rsidP="00BA13E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23A22228" w14:textId="77777777" w:rsidR="003F325F" w:rsidRDefault="003F325F" w:rsidP="00BA13E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9D4246" w14:textId="77777777" w:rsidR="00825DEA" w:rsidRDefault="00825DEA" w:rsidP="003F325F">
      <w:r>
        <w:separator/>
      </w:r>
    </w:p>
  </w:footnote>
  <w:footnote w:type="continuationSeparator" w:id="0">
    <w:p w14:paraId="6B787AB9" w14:textId="77777777" w:rsidR="00825DEA" w:rsidRDefault="00825DEA" w:rsidP="003F32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11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265"/>
    <w:rsid w:val="00004C72"/>
    <w:rsid w:val="00005A68"/>
    <w:rsid w:val="00007FEB"/>
    <w:rsid w:val="000172DA"/>
    <w:rsid w:val="00021C8B"/>
    <w:rsid w:val="0002716A"/>
    <w:rsid w:val="00027725"/>
    <w:rsid w:val="0003057B"/>
    <w:rsid w:val="0006110D"/>
    <w:rsid w:val="0006272C"/>
    <w:rsid w:val="000660F8"/>
    <w:rsid w:val="00070E6C"/>
    <w:rsid w:val="0007108E"/>
    <w:rsid w:val="0007498D"/>
    <w:rsid w:val="000811F6"/>
    <w:rsid w:val="00094499"/>
    <w:rsid w:val="0009593B"/>
    <w:rsid w:val="000B13F5"/>
    <w:rsid w:val="000C5F8E"/>
    <w:rsid w:val="000C61D5"/>
    <w:rsid w:val="000D0F8E"/>
    <w:rsid w:val="000D1255"/>
    <w:rsid w:val="000F1246"/>
    <w:rsid w:val="0010217B"/>
    <w:rsid w:val="00103560"/>
    <w:rsid w:val="00104541"/>
    <w:rsid w:val="0011587F"/>
    <w:rsid w:val="001164FA"/>
    <w:rsid w:val="00120265"/>
    <w:rsid w:val="00126279"/>
    <w:rsid w:val="00130786"/>
    <w:rsid w:val="00131F8E"/>
    <w:rsid w:val="001518E9"/>
    <w:rsid w:val="00151D18"/>
    <w:rsid w:val="00154953"/>
    <w:rsid w:val="00163E17"/>
    <w:rsid w:val="001730EA"/>
    <w:rsid w:val="00175ABB"/>
    <w:rsid w:val="00176614"/>
    <w:rsid w:val="0019686B"/>
    <w:rsid w:val="001A0219"/>
    <w:rsid w:val="001A0EBF"/>
    <w:rsid w:val="001A272C"/>
    <w:rsid w:val="001A3B7D"/>
    <w:rsid w:val="001A5058"/>
    <w:rsid w:val="001C0BBC"/>
    <w:rsid w:val="001C163B"/>
    <w:rsid w:val="001C7043"/>
    <w:rsid w:val="001D063B"/>
    <w:rsid w:val="001D701D"/>
    <w:rsid w:val="001E70E2"/>
    <w:rsid w:val="001E7667"/>
    <w:rsid w:val="001F01AB"/>
    <w:rsid w:val="00201878"/>
    <w:rsid w:val="00206BCF"/>
    <w:rsid w:val="00213083"/>
    <w:rsid w:val="00215A7A"/>
    <w:rsid w:val="00216CE0"/>
    <w:rsid w:val="00223337"/>
    <w:rsid w:val="00232BB8"/>
    <w:rsid w:val="00265E75"/>
    <w:rsid w:val="00291757"/>
    <w:rsid w:val="00292D21"/>
    <w:rsid w:val="002966FE"/>
    <w:rsid w:val="00297E97"/>
    <w:rsid w:val="002A0B85"/>
    <w:rsid w:val="002A14D3"/>
    <w:rsid w:val="002A27AE"/>
    <w:rsid w:val="002C0CD5"/>
    <w:rsid w:val="002C3349"/>
    <w:rsid w:val="002C34E2"/>
    <w:rsid w:val="002E7A31"/>
    <w:rsid w:val="002E7FB0"/>
    <w:rsid w:val="002F0DC5"/>
    <w:rsid w:val="00306A9E"/>
    <w:rsid w:val="003103CB"/>
    <w:rsid w:val="0031158F"/>
    <w:rsid w:val="003175C7"/>
    <w:rsid w:val="00317F44"/>
    <w:rsid w:val="00326CB3"/>
    <w:rsid w:val="00334ED2"/>
    <w:rsid w:val="00335D67"/>
    <w:rsid w:val="003426BD"/>
    <w:rsid w:val="00343A0A"/>
    <w:rsid w:val="00347AAD"/>
    <w:rsid w:val="003546E3"/>
    <w:rsid w:val="00354DCA"/>
    <w:rsid w:val="0036568A"/>
    <w:rsid w:val="00374211"/>
    <w:rsid w:val="003921CF"/>
    <w:rsid w:val="003A1D58"/>
    <w:rsid w:val="003B6E72"/>
    <w:rsid w:val="003D31EE"/>
    <w:rsid w:val="003D3A77"/>
    <w:rsid w:val="003D7FD5"/>
    <w:rsid w:val="003E57D9"/>
    <w:rsid w:val="003F325F"/>
    <w:rsid w:val="003F60CC"/>
    <w:rsid w:val="003F68F1"/>
    <w:rsid w:val="004043CF"/>
    <w:rsid w:val="00424DEE"/>
    <w:rsid w:val="00445ED8"/>
    <w:rsid w:val="00450A59"/>
    <w:rsid w:val="004545DE"/>
    <w:rsid w:val="004551AC"/>
    <w:rsid w:val="00455FA0"/>
    <w:rsid w:val="00465613"/>
    <w:rsid w:val="00480E4E"/>
    <w:rsid w:val="0049792A"/>
    <w:rsid w:val="004B234D"/>
    <w:rsid w:val="004C0764"/>
    <w:rsid w:val="004C6659"/>
    <w:rsid w:val="004D0496"/>
    <w:rsid w:val="004D0D7B"/>
    <w:rsid w:val="004D29CC"/>
    <w:rsid w:val="004F57B6"/>
    <w:rsid w:val="005019A5"/>
    <w:rsid w:val="00501A1B"/>
    <w:rsid w:val="00503BC1"/>
    <w:rsid w:val="00506865"/>
    <w:rsid w:val="00510552"/>
    <w:rsid w:val="005128B1"/>
    <w:rsid w:val="0051483C"/>
    <w:rsid w:val="00524738"/>
    <w:rsid w:val="00530752"/>
    <w:rsid w:val="00532D75"/>
    <w:rsid w:val="0053745F"/>
    <w:rsid w:val="00537475"/>
    <w:rsid w:val="00542490"/>
    <w:rsid w:val="00545AC3"/>
    <w:rsid w:val="00550F8D"/>
    <w:rsid w:val="00562421"/>
    <w:rsid w:val="00570F32"/>
    <w:rsid w:val="00575E04"/>
    <w:rsid w:val="00583D12"/>
    <w:rsid w:val="005A2413"/>
    <w:rsid w:val="005C6E0C"/>
    <w:rsid w:val="005E3315"/>
    <w:rsid w:val="005F0A04"/>
    <w:rsid w:val="005F5ABF"/>
    <w:rsid w:val="005F6D16"/>
    <w:rsid w:val="0060162F"/>
    <w:rsid w:val="00611B38"/>
    <w:rsid w:val="00613137"/>
    <w:rsid w:val="00614463"/>
    <w:rsid w:val="0061461C"/>
    <w:rsid w:val="00632ADF"/>
    <w:rsid w:val="00637F79"/>
    <w:rsid w:val="00640DF6"/>
    <w:rsid w:val="00644723"/>
    <w:rsid w:val="00650FB0"/>
    <w:rsid w:val="006621B1"/>
    <w:rsid w:val="0066723A"/>
    <w:rsid w:val="00671059"/>
    <w:rsid w:val="006808CA"/>
    <w:rsid w:val="00686D7D"/>
    <w:rsid w:val="00696BF5"/>
    <w:rsid w:val="006A1C2D"/>
    <w:rsid w:val="006A3889"/>
    <w:rsid w:val="006A5E4F"/>
    <w:rsid w:val="006B6F34"/>
    <w:rsid w:val="006C2088"/>
    <w:rsid w:val="006F5228"/>
    <w:rsid w:val="006F5DFF"/>
    <w:rsid w:val="007033F0"/>
    <w:rsid w:val="00705107"/>
    <w:rsid w:val="007065B9"/>
    <w:rsid w:val="00710FF9"/>
    <w:rsid w:val="00714940"/>
    <w:rsid w:val="00717208"/>
    <w:rsid w:val="00717D1F"/>
    <w:rsid w:val="00726305"/>
    <w:rsid w:val="00727360"/>
    <w:rsid w:val="0073707E"/>
    <w:rsid w:val="007519AA"/>
    <w:rsid w:val="007546B1"/>
    <w:rsid w:val="007555B8"/>
    <w:rsid w:val="0075609A"/>
    <w:rsid w:val="0076318C"/>
    <w:rsid w:val="00771D4E"/>
    <w:rsid w:val="0078010F"/>
    <w:rsid w:val="007849D5"/>
    <w:rsid w:val="00795774"/>
    <w:rsid w:val="00796DCE"/>
    <w:rsid w:val="007973F4"/>
    <w:rsid w:val="007A23F0"/>
    <w:rsid w:val="007A4BAE"/>
    <w:rsid w:val="007A5D64"/>
    <w:rsid w:val="007B0414"/>
    <w:rsid w:val="007B14B4"/>
    <w:rsid w:val="007C4263"/>
    <w:rsid w:val="007C7661"/>
    <w:rsid w:val="007D0FE4"/>
    <w:rsid w:val="007D4A9F"/>
    <w:rsid w:val="007D588A"/>
    <w:rsid w:val="007E19E6"/>
    <w:rsid w:val="007E58C7"/>
    <w:rsid w:val="007F1553"/>
    <w:rsid w:val="007F6C38"/>
    <w:rsid w:val="008024EC"/>
    <w:rsid w:val="00803D5D"/>
    <w:rsid w:val="008129DC"/>
    <w:rsid w:val="008133E5"/>
    <w:rsid w:val="008165B2"/>
    <w:rsid w:val="00817501"/>
    <w:rsid w:val="00825DEA"/>
    <w:rsid w:val="00832E38"/>
    <w:rsid w:val="00847170"/>
    <w:rsid w:val="00854C3E"/>
    <w:rsid w:val="008634FA"/>
    <w:rsid w:val="00872463"/>
    <w:rsid w:val="008768A7"/>
    <w:rsid w:val="00882DDA"/>
    <w:rsid w:val="008842DF"/>
    <w:rsid w:val="0089175A"/>
    <w:rsid w:val="008A3019"/>
    <w:rsid w:val="008A76B0"/>
    <w:rsid w:val="008D6CDC"/>
    <w:rsid w:val="008F3907"/>
    <w:rsid w:val="008F4319"/>
    <w:rsid w:val="008F473D"/>
    <w:rsid w:val="00902683"/>
    <w:rsid w:val="00910A20"/>
    <w:rsid w:val="0092648E"/>
    <w:rsid w:val="0093087C"/>
    <w:rsid w:val="00930AD6"/>
    <w:rsid w:val="00941D5F"/>
    <w:rsid w:val="00952A6B"/>
    <w:rsid w:val="00962B1F"/>
    <w:rsid w:val="0096584D"/>
    <w:rsid w:val="00971147"/>
    <w:rsid w:val="00972E50"/>
    <w:rsid w:val="00973649"/>
    <w:rsid w:val="00993293"/>
    <w:rsid w:val="009B37E1"/>
    <w:rsid w:val="009B5319"/>
    <w:rsid w:val="009D0473"/>
    <w:rsid w:val="009D19B1"/>
    <w:rsid w:val="009E077F"/>
    <w:rsid w:val="009F4883"/>
    <w:rsid w:val="00A031B4"/>
    <w:rsid w:val="00A10376"/>
    <w:rsid w:val="00A123E7"/>
    <w:rsid w:val="00A16D55"/>
    <w:rsid w:val="00A22846"/>
    <w:rsid w:val="00A2457A"/>
    <w:rsid w:val="00A37F62"/>
    <w:rsid w:val="00A46B1F"/>
    <w:rsid w:val="00A5045D"/>
    <w:rsid w:val="00A61F25"/>
    <w:rsid w:val="00A65717"/>
    <w:rsid w:val="00A67994"/>
    <w:rsid w:val="00A8128E"/>
    <w:rsid w:val="00A9314E"/>
    <w:rsid w:val="00A94C78"/>
    <w:rsid w:val="00A973E6"/>
    <w:rsid w:val="00AC0EBC"/>
    <w:rsid w:val="00AC152B"/>
    <w:rsid w:val="00AD7862"/>
    <w:rsid w:val="00AD7D4E"/>
    <w:rsid w:val="00AE5E5F"/>
    <w:rsid w:val="00AF7F36"/>
    <w:rsid w:val="00B0135D"/>
    <w:rsid w:val="00B1169A"/>
    <w:rsid w:val="00B209DD"/>
    <w:rsid w:val="00B311C8"/>
    <w:rsid w:val="00B329DE"/>
    <w:rsid w:val="00B52447"/>
    <w:rsid w:val="00B5662D"/>
    <w:rsid w:val="00B6449E"/>
    <w:rsid w:val="00B65E6E"/>
    <w:rsid w:val="00B7155F"/>
    <w:rsid w:val="00B72644"/>
    <w:rsid w:val="00B80D7B"/>
    <w:rsid w:val="00B87899"/>
    <w:rsid w:val="00B903A6"/>
    <w:rsid w:val="00BA13E7"/>
    <w:rsid w:val="00BA3E9C"/>
    <w:rsid w:val="00BA53AA"/>
    <w:rsid w:val="00BB078F"/>
    <w:rsid w:val="00BB4BB5"/>
    <w:rsid w:val="00BB59F6"/>
    <w:rsid w:val="00BC12AE"/>
    <w:rsid w:val="00BC7884"/>
    <w:rsid w:val="00BC796A"/>
    <w:rsid w:val="00BD10C4"/>
    <w:rsid w:val="00BD236F"/>
    <w:rsid w:val="00BE7102"/>
    <w:rsid w:val="00BF4460"/>
    <w:rsid w:val="00BF4A1D"/>
    <w:rsid w:val="00C07176"/>
    <w:rsid w:val="00C103FE"/>
    <w:rsid w:val="00C15143"/>
    <w:rsid w:val="00C21C6F"/>
    <w:rsid w:val="00C231E2"/>
    <w:rsid w:val="00C30AD6"/>
    <w:rsid w:val="00C3506F"/>
    <w:rsid w:val="00C36982"/>
    <w:rsid w:val="00C42148"/>
    <w:rsid w:val="00C474FB"/>
    <w:rsid w:val="00C7212F"/>
    <w:rsid w:val="00C75F33"/>
    <w:rsid w:val="00C819C2"/>
    <w:rsid w:val="00C82CDE"/>
    <w:rsid w:val="00C8687C"/>
    <w:rsid w:val="00C97991"/>
    <w:rsid w:val="00CA5D85"/>
    <w:rsid w:val="00CB31B8"/>
    <w:rsid w:val="00CD46B3"/>
    <w:rsid w:val="00CE0E42"/>
    <w:rsid w:val="00CE1508"/>
    <w:rsid w:val="00CE4F26"/>
    <w:rsid w:val="00D01A8B"/>
    <w:rsid w:val="00D062E2"/>
    <w:rsid w:val="00D13E87"/>
    <w:rsid w:val="00D157B9"/>
    <w:rsid w:val="00D172E1"/>
    <w:rsid w:val="00D205A4"/>
    <w:rsid w:val="00D421BD"/>
    <w:rsid w:val="00D53C3C"/>
    <w:rsid w:val="00D64D4D"/>
    <w:rsid w:val="00D71337"/>
    <w:rsid w:val="00D84113"/>
    <w:rsid w:val="00D85A78"/>
    <w:rsid w:val="00DC152B"/>
    <w:rsid w:val="00DD516B"/>
    <w:rsid w:val="00DD608D"/>
    <w:rsid w:val="00DF2D56"/>
    <w:rsid w:val="00E00329"/>
    <w:rsid w:val="00E03028"/>
    <w:rsid w:val="00E041C3"/>
    <w:rsid w:val="00E1056D"/>
    <w:rsid w:val="00E17867"/>
    <w:rsid w:val="00E22212"/>
    <w:rsid w:val="00E2564B"/>
    <w:rsid w:val="00E27989"/>
    <w:rsid w:val="00E322E1"/>
    <w:rsid w:val="00E3278E"/>
    <w:rsid w:val="00E349E0"/>
    <w:rsid w:val="00E34FCC"/>
    <w:rsid w:val="00E412FA"/>
    <w:rsid w:val="00E45902"/>
    <w:rsid w:val="00E4796B"/>
    <w:rsid w:val="00E55605"/>
    <w:rsid w:val="00E56DB1"/>
    <w:rsid w:val="00E604EC"/>
    <w:rsid w:val="00E62C36"/>
    <w:rsid w:val="00E702DD"/>
    <w:rsid w:val="00E715DB"/>
    <w:rsid w:val="00E754C0"/>
    <w:rsid w:val="00E7720E"/>
    <w:rsid w:val="00E8792C"/>
    <w:rsid w:val="00EB1095"/>
    <w:rsid w:val="00EB1919"/>
    <w:rsid w:val="00EC0CCB"/>
    <w:rsid w:val="00EC62CB"/>
    <w:rsid w:val="00EC64C2"/>
    <w:rsid w:val="00ED076E"/>
    <w:rsid w:val="00EE179A"/>
    <w:rsid w:val="00EE3670"/>
    <w:rsid w:val="00EE4095"/>
    <w:rsid w:val="00EE4863"/>
    <w:rsid w:val="00EF6065"/>
    <w:rsid w:val="00F10BFA"/>
    <w:rsid w:val="00F13506"/>
    <w:rsid w:val="00F17968"/>
    <w:rsid w:val="00F2753E"/>
    <w:rsid w:val="00F32A76"/>
    <w:rsid w:val="00F347CE"/>
    <w:rsid w:val="00F37D02"/>
    <w:rsid w:val="00F42C05"/>
    <w:rsid w:val="00F67F3C"/>
    <w:rsid w:val="00F8001E"/>
    <w:rsid w:val="00F80860"/>
    <w:rsid w:val="00F87FA4"/>
    <w:rsid w:val="00F9490F"/>
    <w:rsid w:val="00FA0003"/>
    <w:rsid w:val="00FC4EA5"/>
    <w:rsid w:val="00FC68AC"/>
    <w:rsid w:val="00FC790A"/>
    <w:rsid w:val="00FD1D5F"/>
    <w:rsid w:val="00FE203C"/>
    <w:rsid w:val="00FF3239"/>
    <w:rsid w:val="0F93C0D8"/>
    <w:rsid w:val="105FBCBA"/>
    <w:rsid w:val="2B66B8DD"/>
    <w:rsid w:val="3401B526"/>
    <w:rsid w:val="601FB5AF"/>
    <w:rsid w:val="653E4897"/>
    <w:rsid w:val="69EF6312"/>
    <w:rsid w:val="6A50A612"/>
    <w:rsid w:val="6B8C38AE"/>
    <w:rsid w:val="6FFEB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76F64"/>
  <w15:chartTrackingRefBased/>
  <w15:docId w15:val="{2BEC1410-3337-824C-97B8-EC46CCAF6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ind w:left="284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02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02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02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02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02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026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026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026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026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02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02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02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02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02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02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02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02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02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02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02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0265"/>
    <w:pPr>
      <w:numPr>
        <w:ilvl w:val="1"/>
      </w:numPr>
      <w:spacing w:after="160"/>
      <w:ind w:left="284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02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026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02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02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02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02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02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0265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120265"/>
    <w:pPr>
      <w:spacing w:after="200"/>
      <w:ind w:left="0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275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75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75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75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753E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4B234D"/>
  </w:style>
  <w:style w:type="character" w:styleId="Hyperlink">
    <w:name w:val="Hyperlink"/>
    <w:basedOn w:val="DefaultParagraphFont"/>
    <w:uiPriority w:val="99"/>
    <w:unhideWhenUsed/>
    <w:rsid w:val="00E7720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7720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426BD"/>
    <w:pPr>
      <w:ind w:left="0"/>
    </w:pPr>
  </w:style>
  <w:style w:type="paragraph" w:styleId="Footer">
    <w:name w:val="footer"/>
    <w:basedOn w:val="Normal"/>
    <w:link w:val="FooterChar"/>
    <w:uiPriority w:val="99"/>
    <w:unhideWhenUsed/>
    <w:rsid w:val="003F32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325F"/>
  </w:style>
  <w:style w:type="character" w:styleId="PageNumber">
    <w:name w:val="page number"/>
    <w:basedOn w:val="DefaultParagraphFont"/>
    <w:uiPriority w:val="99"/>
    <w:semiHidden/>
    <w:unhideWhenUsed/>
    <w:rsid w:val="003F32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905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977BC5E-112D-1240-9CCC-0AD2E15D6E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009</Words>
  <Characters>10067</Characters>
  <Application>Microsoft Office Word</Application>
  <DocSecurity>0</DocSecurity>
  <Lines>1258</Lines>
  <Paragraphs>1006</Paragraphs>
  <ScaleCrop>false</ScaleCrop>
  <Company/>
  <LinksUpToDate>false</LinksUpToDate>
  <CharactersWithSpaces>1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erson, Merle S</dc:creator>
  <cp:keywords/>
  <dc:description/>
  <cp:lastModifiedBy>Henderson, Merle S</cp:lastModifiedBy>
  <cp:revision>3</cp:revision>
  <cp:lastPrinted>2025-02-26T14:58:00Z</cp:lastPrinted>
  <dcterms:created xsi:type="dcterms:W3CDTF">2026-03-23T09:58:00Z</dcterms:created>
  <dcterms:modified xsi:type="dcterms:W3CDTF">2026-03-23T09:58:00Z</dcterms:modified>
</cp:coreProperties>
</file>